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BC2BD" w14:textId="77777777" w:rsidR="001461F7" w:rsidRPr="00C56232" w:rsidRDefault="001461F7" w:rsidP="001461F7">
      <w:pPr>
        <w:pStyle w:val="Heading1"/>
        <w:rPr>
          <w:sz w:val="26"/>
          <w:szCs w:val="26"/>
        </w:rPr>
      </w:pPr>
      <w:r w:rsidRPr="00C56232">
        <w:rPr>
          <w:i/>
          <w:sz w:val="26"/>
          <w:szCs w:val="26"/>
        </w:rPr>
        <w:t>Title</w:t>
      </w:r>
      <w:r w:rsidRPr="00C56232">
        <w:rPr>
          <w:sz w:val="26"/>
          <w:szCs w:val="26"/>
        </w:rPr>
        <w:t>: Personality factors and childhood adversity in psychiatric patients with and without recent suicide attempts: a cross-sectional study</w:t>
      </w:r>
    </w:p>
    <w:p w14:paraId="1979F4E4" w14:textId="0E1E6281" w:rsidR="00307183" w:rsidRPr="00F10E3F" w:rsidRDefault="00307183" w:rsidP="00307183">
      <w:r w:rsidRPr="00F10E3F">
        <w:rPr>
          <w:b/>
          <w:bCs/>
        </w:rPr>
        <w:t xml:space="preserve">Supplementary Table </w:t>
      </w:r>
      <w:r w:rsidR="000A63DF" w:rsidRPr="00F10E3F">
        <w:rPr>
          <w:b/>
          <w:bCs/>
        </w:rPr>
        <w:t>S</w:t>
      </w:r>
      <w:r w:rsidRPr="00F10E3F">
        <w:rPr>
          <w:b/>
          <w:bCs/>
        </w:rPr>
        <w:t>1</w:t>
      </w:r>
      <w:r w:rsidRPr="00F10E3F">
        <w:t xml:space="preserve"> Demographic</w:t>
      </w:r>
      <w:r w:rsidR="00452A69" w:rsidRPr="00F10E3F">
        <w:t xml:space="preserve"> and</w:t>
      </w:r>
      <w:r w:rsidRPr="00F10E3F">
        <w:t xml:space="preserve"> clinical characteristics of the SA</w:t>
      </w:r>
      <w:r w:rsidR="00452A69" w:rsidRPr="00F10E3F">
        <w:t xml:space="preserve"> group</w:t>
      </w:r>
      <w:r w:rsidRPr="00F10E3F">
        <w:t xml:space="preserve"> by study. </w:t>
      </w:r>
    </w:p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3254"/>
        <w:gridCol w:w="1531"/>
        <w:gridCol w:w="1531"/>
        <w:gridCol w:w="2494"/>
      </w:tblGrid>
      <w:tr w:rsidR="00307183" w:rsidRPr="00F10E3F" w14:paraId="68CA78DC" w14:textId="77777777" w:rsidTr="000E553D">
        <w:tc>
          <w:tcPr>
            <w:tcW w:w="3254" w:type="dxa"/>
          </w:tcPr>
          <w:p w14:paraId="76B4A119" w14:textId="77777777" w:rsidR="00307183" w:rsidRPr="00F10E3F" w:rsidRDefault="00307183" w:rsidP="000E553D">
            <w:pPr>
              <w:spacing w:before="60" w:after="60" w:line="240" w:lineRule="auto"/>
              <w:jc w:val="left"/>
            </w:pPr>
          </w:p>
        </w:tc>
        <w:tc>
          <w:tcPr>
            <w:tcW w:w="1531" w:type="dxa"/>
          </w:tcPr>
          <w:p w14:paraId="6ABAF251" w14:textId="77777777" w:rsidR="00D11E9A" w:rsidRPr="00F10E3F" w:rsidRDefault="00D11E9A" w:rsidP="000E553D">
            <w:pPr>
              <w:spacing w:before="60" w:after="60" w:line="240" w:lineRule="auto"/>
              <w:jc w:val="left"/>
            </w:pPr>
            <w:r w:rsidRPr="00F10E3F">
              <w:t>NEST study</w:t>
            </w:r>
          </w:p>
          <w:p w14:paraId="17007342" w14:textId="7E99BB7F" w:rsidR="00307183" w:rsidRPr="00F10E3F" w:rsidRDefault="00307183" w:rsidP="000E553D">
            <w:pPr>
              <w:spacing w:before="60" w:after="60" w:line="240" w:lineRule="auto"/>
              <w:jc w:val="left"/>
            </w:pPr>
            <w:r w:rsidRPr="00F10E3F">
              <w:t xml:space="preserve">n= </w:t>
            </w:r>
            <w:r w:rsidR="00934427" w:rsidRPr="00F10E3F">
              <w:t>99</w:t>
            </w:r>
          </w:p>
        </w:tc>
        <w:tc>
          <w:tcPr>
            <w:tcW w:w="1531" w:type="dxa"/>
          </w:tcPr>
          <w:p w14:paraId="7D6040EC" w14:textId="49EC1C56" w:rsidR="00307183" w:rsidRPr="00F10E3F" w:rsidRDefault="00D11E9A" w:rsidP="000E553D">
            <w:pPr>
              <w:spacing w:before="60" w:after="60" w:line="240" w:lineRule="auto"/>
              <w:jc w:val="left"/>
            </w:pPr>
            <w:r w:rsidRPr="00F10E3F">
              <w:t xml:space="preserve">BADO study </w:t>
            </w:r>
            <w:r w:rsidR="00307183" w:rsidRPr="00F10E3F">
              <w:t>n=</w:t>
            </w:r>
            <w:r w:rsidR="00934427" w:rsidRPr="00F10E3F">
              <w:t xml:space="preserve"> 40</w:t>
            </w:r>
          </w:p>
        </w:tc>
        <w:tc>
          <w:tcPr>
            <w:tcW w:w="2494" w:type="dxa"/>
          </w:tcPr>
          <w:p w14:paraId="70A799F6" w14:textId="77777777" w:rsidR="00307183" w:rsidRPr="00F10E3F" w:rsidRDefault="00307183" w:rsidP="000E553D">
            <w:pPr>
              <w:spacing w:before="60" w:after="60" w:line="240" w:lineRule="auto"/>
              <w:jc w:val="left"/>
            </w:pPr>
            <w:r w:rsidRPr="00F10E3F">
              <w:t>Test statistics</w:t>
            </w:r>
          </w:p>
        </w:tc>
      </w:tr>
      <w:tr w:rsidR="00307183" w:rsidRPr="00F10E3F" w14:paraId="465609AE" w14:textId="77777777" w:rsidTr="000E553D">
        <w:trPr>
          <w:trHeight w:val="510"/>
        </w:trPr>
        <w:tc>
          <w:tcPr>
            <w:tcW w:w="3254" w:type="dxa"/>
            <w:vAlign w:val="center"/>
          </w:tcPr>
          <w:p w14:paraId="3A8B91EC" w14:textId="77777777" w:rsidR="00307183" w:rsidRPr="00F10E3F" w:rsidRDefault="00307183" w:rsidP="000E741F">
            <w:pPr>
              <w:spacing w:before="60" w:after="60" w:line="240" w:lineRule="auto"/>
              <w:jc w:val="left"/>
            </w:pPr>
            <w:r w:rsidRPr="00F10E3F">
              <w:t>Age, mean [SD]</w:t>
            </w:r>
          </w:p>
        </w:tc>
        <w:tc>
          <w:tcPr>
            <w:tcW w:w="1531" w:type="dxa"/>
            <w:vAlign w:val="center"/>
          </w:tcPr>
          <w:p w14:paraId="1769EA32" w14:textId="0982ED8E" w:rsidR="00307183" w:rsidRPr="00F10E3F" w:rsidRDefault="00833F26" w:rsidP="000E741F">
            <w:pPr>
              <w:spacing w:before="60" w:after="60" w:line="240" w:lineRule="auto"/>
              <w:jc w:val="left"/>
            </w:pPr>
            <w:r w:rsidRPr="00F10E3F">
              <w:t>40.9 [17.8]</w:t>
            </w:r>
          </w:p>
        </w:tc>
        <w:tc>
          <w:tcPr>
            <w:tcW w:w="1531" w:type="dxa"/>
            <w:vAlign w:val="center"/>
          </w:tcPr>
          <w:p w14:paraId="554A4360" w14:textId="2234278C" w:rsidR="00307183" w:rsidRPr="00F10E3F" w:rsidRDefault="00833F26" w:rsidP="000E741F">
            <w:pPr>
              <w:spacing w:before="60" w:after="60" w:line="240" w:lineRule="auto"/>
              <w:jc w:val="left"/>
            </w:pPr>
            <w:r w:rsidRPr="00F10E3F">
              <w:t>30.6 [11.3]</w:t>
            </w:r>
          </w:p>
        </w:tc>
        <w:tc>
          <w:tcPr>
            <w:tcW w:w="2494" w:type="dxa"/>
            <w:vAlign w:val="center"/>
          </w:tcPr>
          <w:p w14:paraId="1D079118" w14:textId="44710287" w:rsidR="00307183" w:rsidRPr="00F10E3F" w:rsidRDefault="00307183" w:rsidP="000E741F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A</w:t>
            </w:r>
            <w:r w:rsidRPr="00F10E3F">
              <w:t xml:space="preserve"> </w:t>
            </w:r>
            <w:r w:rsidR="00D9514B" w:rsidRPr="00F10E3F">
              <w:t>t</w:t>
            </w:r>
            <w:r w:rsidR="005A1F7B" w:rsidRPr="00F10E3F">
              <w:t>(</w:t>
            </w:r>
            <w:r w:rsidR="00453EDD" w:rsidRPr="00F10E3F">
              <w:t>111.9</w:t>
            </w:r>
            <w:r w:rsidR="00D9514B" w:rsidRPr="00F10E3F">
              <w:t>)= -4.1, p&lt; .001</w:t>
            </w:r>
          </w:p>
        </w:tc>
      </w:tr>
      <w:tr w:rsidR="00307183" w:rsidRPr="00F10E3F" w14:paraId="5618499A" w14:textId="77777777" w:rsidTr="000E553D">
        <w:trPr>
          <w:trHeight w:val="510"/>
        </w:trPr>
        <w:tc>
          <w:tcPr>
            <w:tcW w:w="3254" w:type="dxa"/>
            <w:vAlign w:val="center"/>
          </w:tcPr>
          <w:p w14:paraId="6DBE2862" w14:textId="14494324" w:rsidR="00307183" w:rsidRPr="00F10E3F" w:rsidRDefault="00833F26" w:rsidP="000E741F">
            <w:pPr>
              <w:spacing w:before="60" w:after="60" w:line="240" w:lineRule="auto"/>
              <w:jc w:val="left"/>
            </w:pPr>
            <w:r w:rsidRPr="00F10E3F">
              <w:t>Gender, women [%]</w:t>
            </w:r>
          </w:p>
        </w:tc>
        <w:tc>
          <w:tcPr>
            <w:tcW w:w="1531" w:type="dxa"/>
            <w:vAlign w:val="center"/>
          </w:tcPr>
          <w:p w14:paraId="33201F14" w14:textId="514428B2" w:rsidR="00307183" w:rsidRPr="00F10E3F" w:rsidRDefault="00702023" w:rsidP="000E741F">
            <w:pPr>
              <w:spacing w:before="60" w:after="60" w:line="240" w:lineRule="auto"/>
              <w:jc w:val="left"/>
            </w:pPr>
            <w:r w:rsidRPr="00F10E3F">
              <w:t xml:space="preserve">47 </w:t>
            </w:r>
            <w:r w:rsidR="00480F0A" w:rsidRPr="00F10E3F">
              <w:t>[</w:t>
            </w:r>
            <w:r w:rsidRPr="00F10E3F">
              <w:t>47</w:t>
            </w:r>
            <w:r w:rsidR="006F7890" w:rsidRPr="00F10E3F">
              <w:t>%</w:t>
            </w:r>
            <w:r w:rsidRPr="00F10E3F">
              <w:t>)</w:t>
            </w:r>
          </w:p>
        </w:tc>
        <w:tc>
          <w:tcPr>
            <w:tcW w:w="1531" w:type="dxa"/>
            <w:vAlign w:val="center"/>
          </w:tcPr>
          <w:p w14:paraId="72551642" w14:textId="4F2D43D8" w:rsidR="00307183" w:rsidRPr="00F10E3F" w:rsidRDefault="00833F26" w:rsidP="000E741F">
            <w:pPr>
              <w:spacing w:before="60" w:after="60" w:line="240" w:lineRule="auto"/>
              <w:jc w:val="left"/>
            </w:pPr>
            <w:r w:rsidRPr="00F10E3F">
              <w:t>28 [70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  <w:vAlign w:val="center"/>
          </w:tcPr>
          <w:p w14:paraId="4543D391" w14:textId="4DF861CE" w:rsidR="00307183" w:rsidRPr="00F10E3F" w:rsidRDefault="00307183" w:rsidP="000E741F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</w:t>
            </w:r>
            <w:r w:rsidR="00934427" w:rsidRPr="00F10E3F">
              <w:t>χ</w:t>
            </w:r>
            <w:r w:rsidR="00934427" w:rsidRPr="00F10E3F">
              <w:rPr>
                <w:vertAlign w:val="superscript"/>
              </w:rPr>
              <w:t>2</w:t>
            </w:r>
            <w:r w:rsidR="005A1F7B" w:rsidRPr="00F10E3F">
              <w:t>(</w:t>
            </w:r>
            <w:r w:rsidR="00934427" w:rsidRPr="00F10E3F">
              <w:t xml:space="preserve">1)= </w:t>
            </w:r>
            <w:r w:rsidR="00453EDD" w:rsidRPr="00F10E3F">
              <w:t>4.9</w:t>
            </w:r>
            <w:r w:rsidR="00934427" w:rsidRPr="00F10E3F">
              <w:t>, p= .0</w:t>
            </w:r>
            <w:r w:rsidR="00453EDD" w:rsidRPr="00F10E3F">
              <w:t>26</w:t>
            </w:r>
          </w:p>
        </w:tc>
      </w:tr>
      <w:tr w:rsidR="00452A69" w:rsidRPr="00F10E3F" w14:paraId="6E978A82" w14:textId="77777777" w:rsidTr="006853E5">
        <w:tc>
          <w:tcPr>
            <w:tcW w:w="3254" w:type="dxa"/>
            <w:vAlign w:val="center"/>
          </w:tcPr>
          <w:p w14:paraId="25CBA371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 xml:space="preserve">Primary diagnosis </w:t>
            </w:r>
          </w:p>
          <w:p w14:paraId="1049E884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MDD</w:t>
            </w:r>
          </w:p>
          <w:p w14:paraId="7CCC704F" w14:textId="7370951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Other disorders</w:t>
            </w:r>
            <w:r w:rsidR="001F6910" w:rsidRPr="00F10E3F">
              <w:t xml:space="preserve"> </w:t>
            </w:r>
            <w:r w:rsidRPr="00F10E3F">
              <w:rPr>
                <w:vertAlign w:val="superscript"/>
              </w:rPr>
              <w:t>§</w:t>
            </w:r>
          </w:p>
        </w:tc>
        <w:tc>
          <w:tcPr>
            <w:tcW w:w="1531" w:type="dxa"/>
            <w:vAlign w:val="center"/>
          </w:tcPr>
          <w:p w14:paraId="50411851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540D1733" w14:textId="1CB68F67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>6</w:t>
            </w:r>
            <w:r w:rsidR="00376B99" w:rsidRPr="00F10E3F">
              <w:t>3</w:t>
            </w:r>
            <w:r w:rsidRPr="00F10E3F">
              <w:t xml:space="preserve"> [6</w:t>
            </w:r>
            <w:r w:rsidR="00376B99" w:rsidRPr="00F10E3F">
              <w:t>4</w:t>
            </w:r>
            <w:r w:rsidR="006F7890" w:rsidRPr="00F10E3F">
              <w:t>%</w:t>
            </w:r>
            <w:r w:rsidRPr="00F10E3F">
              <w:t>]</w:t>
            </w:r>
          </w:p>
          <w:p w14:paraId="49FD7EF5" w14:textId="5C94C013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>3</w:t>
            </w:r>
            <w:r w:rsidR="00363D33" w:rsidRPr="00F10E3F">
              <w:t>6</w:t>
            </w:r>
            <w:r w:rsidRPr="00F10E3F">
              <w:t xml:space="preserve"> [3</w:t>
            </w:r>
            <w:r w:rsidR="00363D33" w:rsidRPr="00F10E3F">
              <w:t>6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1531" w:type="dxa"/>
            <w:vAlign w:val="center"/>
          </w:tcPr>
          <w:p w14:paraId="33E5F037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4AF8C50E" w14:textId="7C5542FE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>36 [90</w:t>
            </w:r>
            <w:r w:rsidR="006F7890" w:rsidRPr="00F10E3F">
              <w:t>%</w:t>
            </w:r>
            <w:r w:rsidRPr="00F10E3F">
              <w:t>]</w:t>
            </w:r>
          </w:p>
          <w:p w14:paraId="1CFC6B60" w14:textId="5121DEBA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>4 [10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</w:tcPr>
          <w:p w14:paraId="1AB00AB5" w14:textId="15D5B83C" w:rsidR="00FF5262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 xml:space="preserve">(1)= </w:t>
            </w:r>
            <w:r w:rsidR="0099418A" w:rsidRPr="00F10E3F">
              <w:t>8.4</w:t>
            </w:r>
            <w:r w:rsidRPr="00F10E3F">
              <w:t>, p= .00</w:t>
            </w:r>
            <w:r w:rsidR="0099418A" w:rsidRPr="00F10E3F">
              <w:t>4</w:t>
            </w:r>
          </w:p>
        </w:tc>
      </w:tr>
      <w:tr w:rsidR="00452A69" w:rsidRPr="00F10E3F" w14:paraId="2A3FD572" w14:textId="77777777" w:rsidTr="006853E5">
        <w:tc>
          <w:tcPr>
            <w:tcW w:w="3254" w:type="dxa"/>
            <w:vAlign w:val="center"/>
          </w:tcPr>
          <w:p w14:paraId="3B24BD01" w14:textId="0B1D05B5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 xml:space="preserve">Comorbid diagnosis </w:t>
            </w:r>
            <w:r w:rsidR="001F6910" w:rsidRPr="00F10E3F">
              <w:rPr>
                <w:vertAlign w:val="superscript"/>
              </w:rPr>
              <w:t>§§</w:t>
            </w:r>
          </w:p>
          <w:p w14:paraId="0B739BDE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Any</w:t>
            </w:r>
          </w:p>
          <w:p w14:paraId="12E04B3B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PTSD</w:t>
            </w:r>
          </w:p>
          <w:p w14:paraId="387CB222" w14:textId="524742F3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Use Disorder</w:t>
            </w:r>
          </w:p>
        </w:tc>
        <w:tc>
          <w:tcPr>
            <w:tcW w:w="1531" w:type="dxa"/>
            <w:vAlign w:val="center"/>
          </w:tcPr>
          <w:p w14:paraId="5EC89C93" w14:textId="77777777" w:rsidR="001F6910" w:rsidRPr="00F10E3F" w:rsidRDefault="001F6910" w:rsidP="00452A69">
            <w:pPr>
              <w:spacing w:before="60" w:after="60" w:line="240" w:lineRule="auto"/>
              <w:jc w:val="left"/>
            </w:pPr>
          </w:p>
          <w:p w14:paraId="0EA17B02" w14:textId="5D2B362C" w:rsidR="00452A69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51 [51</w:t>
            </w:r>
            <w:r w:rsidR="006F7890" w:rsidRPr="00F10E3F">
              <w:t>%</w:t>
            </w:r>
            <w:r w:rsidRPr="00F10E3F">
              <w:t>]</w:t>
            </w:r>
          </w:p>
          <w:p w14:paraId="7B31DF06" w14:textId="3F975606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4 [4</w:t>
            </w:r>
            <w:r w:rsidR="006F7890" w:rsidRPr="00F10E3F">
              <w:t>%</w:t>
            </w:r>
            <w:r w:rsidRPr="00F10E3F">
              <w:t>]</w:t>
            </w:r>
          </w:p>
          <w:p w14:paraId="22CAA3E9" w14:textId="54550931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5 [25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1531" w:type="dxa"/>
            <w:vAlign w:val="center"/>
          </w:tcPr>
          <w:p w14:paraId="1914EBBA" w14:textId="77777777" w:rsidR="00581AD4" w:rsidRPr="00F10E3F" w:rsidRDefault="00581AD4" w:rsidP="00452A69">
            <w:pPr>
              <w:spacing w:before="60" w:after="60" w:line="240" w:lineRule="auto"/>
              <w:jc w:val="left"/>
            </w:pPr>
          </w:p>
          <w:p w14:paraId="048870B1" w14:textId="59388E2D" w:rsidR="00452A69" w:rsidRPr="00F10E3F" w:rsidRDefault="00581AD4" w:rsidP="00452A69">
            <w:pPr>
              <w:spacing w:before="60" w:after="60" w:line="240" w:lineRule="auto"/>
              <w:jc w:val="left"/>
            </w:pPr>
            <w:r w:rsidRPr="00F10E3F">
              <w:t>26 [65</w:t>
            </w:r>
            <w:r w:rsidR="006F7890" w:rsidRPr="00F10E3F">
              <w:t>%</w:t>
            </w:r>
            <w:r w:rsidRPr="00F10E3F">
              <w:t>]</w:t>
            </w:r>
          </w:p>
          <w:p w14:paraId="42DD82FF" w14:textId="43480E17" w:rsidR="00581AD4" w:rsidRPr="00F10E3F" w:rsidRDefault="0099418A" w:rsidP="00452A69">
            <w:pPr>
              <w:spacing w:before="60" w:after="60" w:line="240" w:lineRule="auto"/>
              <w:jc w:val="left"/>
            </w:pPr>
            <w:r w:rsidRPr="00F10E3F">
              <w:t xml:space="preserve">4 </w:t>
            </w:r>
            <w:r w:rsidR="00581AD4" w:rsidRPr="00F10E3F">
              <w:t>[</w:t>
            </w:r>
            <w:r w:rsidRPr="00F10E3F">
              <w:t>10</w:t>
            </w:r>
            <w:r w:rsidR="006F7890" w:rsidRPr="00F10E3F">
              <w:t>%</w:t>
            </w:r>
            <w:r w:rsidR="00581AD4" w:rsidRPr="00F10E3F">
              <w:t>]</w:t>
            </w:r>
          </w:p>
          <w:p w14:paraId="52FEE827" w14:textId="00A2DA94" w:rsidR="00581AD4" w:rsidRPr="00F10E3F" w:rsidRDefault="00581AD4" w:rsidP="00452A69">
            <w:pPr>
              <w:spacing w:before="60" w:after="60" w:line="240" w:lineRule="auto"/>
              <w:jc w:val="left"/>
            </w:pPr>
            <w:r w:rsidRPr="00F10E3F">
              <w:t>16 [40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</w:tcPr>
          <w:p w14:paraId="54B9432F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40D6E6AA" w14:textId="77777777" w:rsidR="00453EDD" w:rsidRPr="00F10E3F" w:rsidRDefault="00453EDD" w:rsidP="00452A69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>(1)= 1.6, p= .21</w:t>
            </w:r>
          </w:p>
          <w:p w14:paraId="38FD834E" w14:textId="556B71AD" w:rsidR="00453EDD" w:rsidRPr="00F10E3F" w:rsidRDefault="00453EDD" w:rsidP="00452A69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>(1)= 0.</w:t>
            </w:r>
            <w:r w:rsidR="0099418A" w:rsidRPr="00F10E3F">
              <w:t>9</w:t>
            </w:r>
            <w:r w:rsidRPr="00F10E3F">
              <w:t>, p= .</w:t>
            </w:r>
            <w:r w:rsidR="0099418A" w:rsidRPr="00F10E3F">
              <w:t>33</w:t>
            </w:r>
          </w:p>
          <w:p w14:paraId="181CF716" w14:textId="3373584C" w:rsidR="00453EDD" w:rsidRPr="00F10E3F" w:rsidRDefault="00453EDD" w:rsidP="00452A69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>(1)= 3.0, p= .084</w:t>
            </w:r>
          </w:p>
        </w:tc>
      </w:tr>
      <w:tr w:rsidR="00452A69" w:rsidRPr="00F10E3F" w14:paraId="3AF0364F" w14:textId="77777777" w:rsidTr="006853E5">
        <w:tc>
          <w:tcPr>
            <w:tcW w:w="3254" w:type="dxa"/>
            <w:vAlign w:val="center"/>
          </w:tcPr>
          <w:p w14:paraId="066C659A" w14:textId="6E419F7D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 xml:space="preserve">Education </w:t>
            </w:r>
            <w:r w:rsidR="001F6910" w:rsidRPr="00F10E3F">
              <w:rPr>
                <w:vertAlign w:val="superscript"/>
              </w:rPr>
              <w:t>1</w:t>
            </w:r>
          </w:p>
          <w:p w14:paraId="07827E58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 xml:space="preserve">Elementary </w:t>
            </w:r>
          </w:p>
          <w:p w14:paraId="40FAB5AC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 xml:space="preserve">High/ vocational </w:t>
            </w:r>
          </w:p>
          <w:p w14:paraId="6DEC30B5" w14:textId="0645DB4C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University</w:t>
            </w:r>
          </w:p>
        </w:tc>
        <w:tc>
          <w:tcPr>
            <w:tcW w:w="1531" w:type="dxa"/>
            <w:vAlign w:val="center"/>
          </w:tcPr>
          <w:p w14:paraId="2A946293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010A13CA" w14:textId="1B665973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3 [23</w:t>
            </w:r>
            <w:r w:rsidR="006F7890" w:rsidRPr="00F10E3F">
              <w:t>%</w:t>
            </w:r>
            <w:r w:rsidRPr="00F10E3F">
              <w:t>]</w:t>
            </w:r>
          </w:p>
          <w:p w14:paraId="4983E764" w14:textId="5FD4CB0B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67 [68</w:t>
            </w:r>
            <w:r w:rsidR="006F7890" w:rsidRPr="00F10E3F">
              <w:t>%</w:t>
            </w:r>
            <w:r w:rsidRPr="00F10E3F">
              <w:t>]</w:t>
            </w:r>
          </w:p>
          <w:p w14:paraId="191575BC" w14:textId="65BB8CB4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7 [7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1531" w:type="dxa"/>
            <w:vAlign w:val="center"/>
          </w:tcPr>
          <w:p w14:paraId="1F613C44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3B9DE184" w14:textId="2D4B3E42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 [5</w:t>
            </w:r>
            <w:r w:rsidR="006F7890" w:rsidRPr="00F10E3F">
              <w:t>%</w:t>
            </w:r>
            <w:r w:rsidRPr="00F10E3F">
              <w:t>]</w:t>
            </w:r>
          </w:p>
          <w:p w14:paraId="3716100B" w14:textId="319897A0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8 [70</w:t>
            </w:r>
            <w:r w:rsidR="006F7890" w:rsidRPr="00F10E3F">
              <w:t>%</w:t>
            </w:r>
            <w:r w:rsidRPr="00F10E3F">
              <w:t>]</w:t>
            </w:r>
          </w:p>
          <w:p w14:paraId="67526903" w14:textId="2D680B59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8 [20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</w:tcPr>
          <w:p w14:paraId="358977D3" w14:textId="13BB053D" w:rsidR="00E14F77" w:rsidRPr="00F10E3F" w:rsidRDefault="00E14F77" w:rsidP="00E14F77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>(2)= 9.8, p= .007</w:t>
            </w:r>
          </w:p>
          <w:p w14:paraId="625C8064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206CC3BC" w14:textId="77777777" w:rsidR="00E14F77" w:rsidRPr="00F10E3F" w:rsidRDefault="00E14F77" w:rsidP="00452A69">
            <w:pPr>
              <w:spacing w:before="60" w:after="60" w:line="240" w:lineRule="auto"/>
              <w:jc w:val="left"/>
            </w:pPr>
          </w:p>
          <w:p w14:paraId="5F938F60" w14:textId="77777777" w:rsidR="00E14F77" w:rsidRPr="00F10E3F" w:rsidRDefault="00E14F77" w:rsidP="00452A69">
            <w:pPr>
              <w:spacing w:before="60" w:after="60" w:line="240" w:lineRule="auto"/>
              <w:jc w:val="left"/>
            </w:pPr>
          </w:p>
        </w:tc>
      </w:tr>
      <w:tr w:rsidR="00452A69" w:rsidRPr="00F10E3F" w14:paraId="194B8531" w14:textId="77777777" w:rsidTr="006853E5">
        <w:tc>
          <w:tcPr>
            <w:tcW w:w="3254" w:type="dxa"/>
            <w:vAlign w:val="center"/>
          </w:tcPr>
          <w:p w14:paraId="3F5EB5BA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 xml:space="preserve">Employment </w:t>
            </w:r>
          </w:p>
          <w:p w14:paraId="2F6E8906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Actively working</w:t>
            </w:r>
          </w:p>
          <w:p w14:paraId="3E8B6699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In education</w:t>
            </w:r>
          </w:p>
          <w:p w14:paraId="04EBD700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Unemployed</w:t>
            </w:r>
          </w:p>
          <w:p w14:paraId="79F814DB" w14:textId="77777777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Pension</w:t>
            </w:r>
          </w:p>
          <w:p w14:paraId="2C6045C6" w14:textId="238E2C1F" w:rsidR="00452A69" w:rsidRPr="00F10E3F" w:rsidRDefault="00452A69" w:rsidP="00452A69">
            <w:pPr>
              <w:spacing w:before="60" w:after="60" w:line="240" w:lineRule="auto"/>
              <w:ind w:left="284"/>
              <w:jc w:val="left"/>
            </w:pPr>
            <w:r w:rsidRPr="00F10E3F">
              <w:t>Other</w:t>
            </w:r>
          </w:p>
        </w:tc>
        <w:tc>
          <w:tcPr>
            <w:tcW w:w="1531" w:type="dxa"/>
            <w:vAlign w:val="center"/>
          </w:tcPr>
          <w:p w14:paraId="08F80B83" w14:textId="77777777" w:rsidR="00452A69" w:rsidRPr="00F10E3F" w:rsidRDefault="00452A69" w:rsidP="00452A69">
            <w:pPr>
              <w:spacing w:before="60" w:after="60" w:line="240" w:lineRule="auto"/>
              <w:jc w:val="left"/>
            </w:pPr>
          </w:p>
          <w:p w14:paraId="56FF97AE" w14:textId="7FC63C56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37 [37</w:t>
            </w:r>
            <w:r w:rsidR="006F7890" w:rsidRPr="00F10E3F">
              <w:t>%</w:t>
            </w:r>
            <w:r w:rsidRPr="00F10E3F">
              <w:t>]</w:t>
            </w:r>
          </w:p>
          <w:p w14:paraId="5F9C4F6D" w14:textId="3DEBC5C8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17 [17</w:t>
            </w:r>
            <w:r w:rsidR="006F7890" w:rsidRPr="00F10E3F">
              <w:t>%</w:t>
            </w:r>
            <w:r w:rsidRPr="00F10E3F">
              <w:t>]</w:t>
            </w:r>
          </w:p>
          <w:p w14:paraId="35989E6C" w14:textId="7F20C887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16 [16</w:t>
            </w:r>
            <w:r w:rsidR="006F7890" w:rsidRPr="00F10E3F">
              <w:t>%</w:t>
            </w:r>
            <w:r w:rsidRPr="00F10E3F">
              <w:t>]</w:t>
            </w:r>
          </w:p>
          <w:p w14:paraId="07F58495" w14:textId="21F67222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7 [27</w:t>
            </w:r>
            <w:r w:rsidR="006F7890" w:rsidRPr="00F10E3F">
              <w:t>%</w:t>
            </w:r>
            <w:r w:rsidRPr="00F10E3F">
              <w:t>]</w:t>
            </w:r>
          </w:p>
          <w:p w14:paraId="046184F1" w14:textId="4595A4F0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 [2%]</w:t>
            </w:r>
          </w:p>
        </w:tc>
        <w:tc>
          <w:tcPr>
            <w:tcW w:w="1531" w:type="dxa"/>
            <w:vAlign w:val="center"/>
          </w:tcPr>
          <w:p w14:paraId="753A9CE1" w14:textId="77777777" w:rsidR="001F6910" w:rsidRPr="00F10E3F" w:rsidRDefault="001F6910" w:rsidP="00452A69">
            <w:pPr>
              <w:spacing w:before="60" w:after="60" w:line="240" w:lineRule="auto"/>
              <w:jc w:val="left"/>
            </w:pPr>
          </w:p>
          <w:p w14:paraId="70CCF905" w14:textId="44D5797B" w:rsidR="00452A69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19 [47</w:t>
            </w:r>
            <w:r w:rsidR="006F7890" w:rsidRPr="00F10E3F">
              <w:t>%</w:t>
            </w:r>
            <w:r w:rsidRPr="00F10E3F">
              <w:t>]</w:t>
            </w:r>
          </w:p>
          <w:p w14:paraId="69E97C8D" w14:textId="08F39A46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12 [30</w:t>
            </w:r>
            <w:r w:rsidR="006F7890" w:rsidRPr="00F10E3F">
              <w:t>%</w:t>
            </w:r>
            <w:r w:rsidRPr="00F10E3F">
              <w:t>]</w:t>
            </w:r>
          </w:p>
          <w:p w14:paraId="6F71257A" w14:textId="2C723045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7 [18</w:t>
            </w:r>
            <w:r w:rsidR="006F7890" w:rsidRPr="00F10E3F">
              <w:t>%</w:t>
            </w:r>
            <w:r w:rsidRPr="00F10E3F">
              <w:t>]</w:t>
            </w:r>
          </w:p>
          <w:p w14:paraId="115CDC5A" w14:textId="64EDEBCF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1 [2</w:t>
            </w:r>
            <w:r w:rsidR="006F7890" w:rsidRPr="00F10E3F">
              <w:t>%</w:t>
            </w:r>
            <w:r w:rsidRPr="00F10E3F">
              <w:t>]</w:t>
            </w:r>
          </w:p>
          <w:p w14:paraId="2C35B405" w14:textId="3836ADDD" w:rsidR="001F6910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1 [3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</w:tcPr>
          <w:p w14:paraId="4571F1E8" w14:textId="1B871B3A" w:rsidR="00452A69" w:rsidRPr="00F10E3F" w:rsidRDefault="00E14F77" w:rsidP="00452A69">
            <w:pPr>
              <w:spacing w:before="60" w:after="60" w:line="240" w:lineRule="auto"/>
              <w:jc w:val="left"/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>(4)= 11.7, p= .020</w:t>
            </w:r>
          </w:p>
          <w:p w14:paraId="00DED9D1" w14:textId="77777777" w:rsidR="00E14F77" w:rsidRPr="00F10E3F" w:rsidRDefault="00E14F77" w:rsidP="00452A69">
            <w:pPr>
              <w:spacing w:before="60" w:after="60" w:line="240" w:lineRule="auto"/>
              <w:jc w:val="left"/>
            </w:pPr>
          </w:p>
          <w:p w14:paraId="203BE520" w14:textId="77777777" w:rsidR="00E14F77" w:rsidRPr="00F10E3F" w:rsidRDefault="00E14F77" w:rsidP="00452A69">
            <w:pPr>
              <w:spacing w:before="60" w:after="60" w:line="240" w:lineRule="auto"/>
              <w:jc w:val="left"/>
            </w:pPr>
          </w:p>
          <w:p w14:paraId="6F4FF58A" w14:textId="77777777" w:rsidR="00E14F77" w:rsidRPr="00F10E3F" w:rsidRDefault="00E14F77" w:rsidP="00452A69">
            <w:pPr>
              <w:spacing w:before="60" w:after="60" w:line="240" w:lineRule="auto"/>
              <w:jc w:val="left"/>
            </w:pPr>
          </w:p>
          <w:p w14:paraId="2BB60BE4" w14:textId="77777777" w:rsidR="00E14F77" w:rsidRPr="00F10E3F" w:rsidRDefault="00E14F77" w:rsidP="00452A69">
            <w:pPr>
              <w:spacing w:before="60" w:after="60" w:line="240" w:lineRule="auto"/>
              <w:jc w:val="left"/>
            </w:pPr>
          </w:p>
          <w:p w14:paraId="2347EC93" w14:textId="3DF43383" w:rsidR="00E14F77" w:rsidRPr="00F10E3F" w:rsidRDefault="00E14F77" w:rsidP="00452A69">
            <w:pPr>
              <w:spacing w:before="60" w:after="60" w:line="240" w:lineRule="auto"/>
              <w:jc w:val="left"/>
            </w:pPr>
          </w:p>
        </w:tc>
      </w:tr>
      <w:tr w:rsidR="00452A69" w:rsidRPr="00F10E3F" w14:paraId="40AC246F" w14:textId="77777777" w:rsidTr="006853E5">
        <w:tc>
          <w:tcPr>
            <w:tcW w:w="3254" w:type="dxa"/>
            <w:vAlign w:val="center"/>
          </w:tcPr>
          <w:p w14:paraId="2777F6A7" w14:textId="48AFE85C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 xml:space="preserve">Kids, no [%] </w:t>
            </w:r>
            <w:r w:rsidR="001F6910" w:rsidRPr="00F10E3F">
              <w:rPr>
                <w:vertAlign w:val="superscript"/>
              </w:rPr>
              <w:t>2</w:t>
            </w:r>
          </w:p>
        </w:tc>
        <w:tc>
          <w:tcPr>
            <w:tcW w:w="1531" w:type="dxa"/>
            <w:vAlign w:val="center"/>
          </w:tcPr>
          <w:p w14:paraId="403E1B24" w14:textId="62132098" w:rsidR="00452A69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47 [47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1531" w:type="dxa"/>
            <w:vAlign w:val="center"/>
          </w:tcPr>
          <w:p w14:paraId="29A40FF1" w14:textId="45E5D06F" w:rsidR="00452A69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7 [67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</w:tcPr>
          <w:p w14:paraId="16045E8E" w14:textId="4739111F" w:rsidR="00452A69" w:rsidRPr="00F10E3F" w:rsidRDefault="00C475AC" w:rsidP="00452A69">
            <w:pPr>
              <w:spacing w:before="60" w:after="60" w:line="240" w:lineRule="auto"/>
              <w:jc w:val="left"/>
              <w:rPr>
                <w:vertAlign w:val="superscript"/>
              </w:rPr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>(1)= 3.6, p= .057</w:t>
            </w:r>
          </w:p>
        </w:tc>
      </w:tr>
      <w:tr w:rsidR="00452A69" w:rsidRPr="00F10E3F" w14:paraId="67D8139B" w14:textId="77777777" w:rsidTr="006853E5">
        <w:tc>
          <w:tcPr>
            <w:tcW w:w="3254" w:type="dxa"/>
            <w:vAlign w:val="center"/>
          </w:tcPr>
          <w:p w14:paraId="26FE8EAB" w14:textId="166DAA9F" w:rsidR="00452A69" w:rsidRPr="00F10E3F" w:rsidRDefault="00452A69" w:rsidP="00452A69">
            <w:pPr>
              <w:spacing w:before="60" w:after="60" w:line="240" w:lineRule="auto"/>
              <w:jc w:val="left"/>
            </w:pPr>
            <w:r w:rsidRPr="00F10E3F">
              <w:t>Family status single, yes [%]</w:t>
            </w:r>
          </w:p>
        </w:tc>
        <w:tc>
          <w:tcPr>
            <w:tcW w:w="1531" w:type="dxa"/>
            <w:vAlign w:val="center"/>
          </w:tcPr>
          <w:p w14:paraId="0EB3EF85" w14:textId="0FBEA99E" w:rsidR="00452A69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67 [68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1531" w:type="dxa"/>
            <w:vAlign w:val="center"/>
          </w:tcPr>
          <w:p w14:paraId="27F87A0A" w14:textId="1339DE44" w:rsidR="00452A69" w:rsidRPr="00F10E3F" w:rsidRDefault="001F6910" w:rsidP="00452A69">
            <w:pPr>
              <w:spacing w:before="60" w:after="60" w:line="240" w:lineRule="auto"/>
              <w:jc w:val="left"/>
            </w:pPr>
            <w:r w:rsidRPr="00F10E3F">
              <w:t>25 [62</w:t>
            </w:r>
            <w:r w:rsidR="006F7890" w:rsidRPr="00F10E3F">
              <w:t>%</w:t>
            </w:r>
            <w:r w:rsidRPr="00F10E3F">
              <w:t>]</w:t>
            </w:r>
          </w:p>
        </w:tc>
        <w:tc>
          <w:tcPr>
            <w:tcW w:w="2494" w:type="dxa"/>
          </w:tcPr>
          <w:p w14:paraId="026E985F" w14:textId="1AF6684D" w:rsidR="00452A69" w:rsidRPr="00F10E3F" w:rsidRDefault="00C475AC" w:rsidP="00452A69">
            <w:pPr>
              <w:spacing w:before="60" w:after="60" w:line="240" w:lineRule="auto"/>
              <w:jc w:val="left"/>
              <w:rPr>
                <w:vertAlign w:val="superscript"/>
              </w:rPr>
            </w:pPr>
            <w:r w:rsidRPr="00F10E3F">
              <w:rPr>
                <w:vertAlign w:val="superscript"/>
              </w:rPr>
              <w:t>B</w:t>
            </w:r>
            <w:r w:rsidRPr="00F10E3F">
              <w:t xml:space="preserve"> χ</w:t>
            </w:r>
            <w:r w:rsidRPr="00F10E3F">
              <w:rPr>
                <w:vertAlign w:val="superscript"/>
              </w:rPr>
              <w:t>2</w:t>
            </w:r>
            <w:r w:rsidRPr="00F10E3F">
              <w:t xml:space="preserve">(1)= </w:t>
            </w:r>
            <w:r w:rsidR="00E14F77" w:rsidRPr="00F10E3F">
              <w:t>0.1</w:t>
            </w:r>
            <w:r w:rsidRPr="00F10E3F">
              <w:t>, p= .</w:t>
            </w:r>
            <w:r w:rsidR="00E14F77" w:rsidRPr="00F10E3F">
              <w:t>70</w:t>
            </w:r>
          </w:p>
        </w:tc>
      </w:tr>
    </w:tbl>
    <w:p w14:paraId="07E1B9AD" w14:textId="77777777" w:rsidR="00D9514B" w:rsidRPr="00F10E3F" w:rsidRDefault="00D9514B" w:rsidP="000810EA">
      <w:pPr>
        <w:spacing w:after="0"/>
        <w:rPr>
          <w:vertAlign w:val="superscript"/>
        </w:rPr>
      </w:pPr>
    </w:p>
    <w:p w14:paraId="08FD1216" w14:textId="6547A43D" w:rsidR="000546A7" w:rsidRPr="00B66EC1" w:rsidRDefault="000546A7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§</w:t>
      </w:r>
      <w:r w:rsidRPr="00B66EC1">
        <w:rPr>
          <w:sz w:val="18"/>
          <w:szCs w:val="18"/>
        </w:rPr>
        <w:t xml:space="preserve"> Other disorders</w:t>
      </w:r>
      <w:r w:rsidR="00CA6BB1" w:rsidRPr="00B66EC1">
        <w:rPr>
          <w:sz w:val="18"/>
          <w:szCs w:val="18"/>
        </w:rPr>
        <w:t xml:space="preserve"> </w:t>
      </w:r>
      <w:r w:rsidR="008C117C" w:rsidRPr="00B66EC1">
        <w:rPr>
          <w:sz w:val="18"/>
          <w:szCs w:val="18"/>
        </w:rPr>
        <w:t>(</w:t>
      </w:r>
      <w:r w:rsidR="00CA6BB1" w:rsidRPr="00B66EC1">
        <w:rPr>
          <w:sz w:val="18"/>
          <w:szCs w:val="18"/>
        </w:rPr>
        <w:t>NEST/ BADO)</w:t>
      </w:r>
      <w:r w:rsidRPr="00B66EC1">
        <w:rPr>
          <w:sz w:val="18"/>
          <w:szCs w:val="18"/>
        </w:rPr>
        <w:t xml:space="preserve">: </w:t>
      </w:r>
      <w:r w:rsidR="00376B99" w:rsidRPr="00B66EC1">
        <w:rPr>
          <w:sz w:val="18"/>
          <w:szCs w:val="18"/>
        </w:rPr>
        <w:t>Adjustment Disorder (n= 8/ 1);</w:t>
      </w:r>
      <w:r w:rsidR="00363D33" w:rsidRPr="00B66EC1">
        <w:rPr>
          <w:sz w:val="18"/>
          <w:szCs w:val="18"/>
        </w:rPr>
        <w:t xml:space="preserve"> Autism (n= 1/ 0);</w:t>
      </w:r>
      <w:r w:rsidR="00376B99" w:rsidRPr="00B66EC1">
        <w:rPr>
          <w:sz w:val="18"/>
          <w:szCs w:val="18"/>
        </w:rPr>
        <w:t xml:space="preserve"> </w:t>
      </w:r>
      <w:r w:rsidR="007D5E79" w:rsidRPr="00B66EC1">
        <w:rPr>
          <w:sz w:val="18"/>
          <w:szCs w:val="18"/>
        </w:rPr>
        <w:t xml:space="preserve">Bipolar Disorder </w:t>
      </w:r>
      <w:r w:rsidR="008C117C" w:rsidRPr="00B66EC1">
        <w:rPr>
          <w:sz w:val="18"/>
          <w:szCs w:val="18"/>
        </w:rPr>
        <w:t>(</w:t>
      </w:r>
      <w:r w:rsidR="007D5E79" w:rsidRPr="00B66EC1">
        <w:rPr>
          <w:sz w:val="18"/>
          <w:szCs w:val="18"/>
        </w:rPr>
        <w:t>n= 7</w:t>
      </w:r>
      <w:r w:rsidR="00CA6BB1" w:rsidRPr="00B66EC1">
        <w:rPr>
          <w:sz w:val="18"/>
          <w:szCs w:val="18"/>
        </w:rPr>
        <w:t>/ 0</w:t>
      </w:r>
      <w:r w:rsidR="007D5E79" w:rsidRPr="00B66EC1">
        <w:rPr>
          <w:sz w:val="18"/>
          <w:szCs w:val="18"/>
        </w:rPr>
        <w:t xml:space="preserve">); Borderline Personality Disorder </w:t>
      </w:r>
      <w:r w:rsidR="008C117C" w:rsidRPr="00B66EC1">
        <w:rPr>
          <w:sz w:val="18"/>
          <w:szCs w:val="18"/>
        </w:rPr>
        <w:t>(</w:t>
      </w:r>
      <w:r w:rsidR="007D5E79" w:rsidRPr="00B66EC1">
        <w:rPr>
          <w:sz w:val="18"/>
          <w:szCs w:val="18"/>
        </w:rPr>
        <w:t>n= 7</w:t>
      </w:r>
      <w:r w:rsidR="00CA6BB1" w:rsidRPr="00B66EC1">
        <w:rPr>
          <w:sz w:val="18"/>
          <w:szCs w:val="18"/>
        </w:rPr>
        <w:t>/ 0</w:t>
      </w:r>
      <w:r w:rsidR="007D5E79" w:rsidRPr="00B66EC1">
        <w:rPr>
          <w:sz w:val="18"/>
          <w:szCs w:val="18"/>
        </w:rPr>
        <w:t xml:space="preserve">); </w:t>
      </w:r>
      <w:r w:rsidR="00376B99" w:rsidRPr="00B66EC1">
        <w:rPr>
          <w:sz w:val="18"/>
          <w:szCs w:val="18"/>
        </w:rPr>
        <w:t xml:space="preserve">Dissociative Disorder (n= </w:t>
      </w:r>
      <w:r w:rsidR="00363D33" w:rsidRPr="00B66EC1">
        <w:rPr>
          <w:sz w:val="18"/>
          <w:szCs w:val="18"/>
        </w:rPr>
        <w:t>1</w:t>
      </w:r>
      <w:r w:rsidR="00376B99" w:rsidRPr="00B66EC1">
        <w:rPr>
          <w:sz w:val="18"/>
          <w:szCs w:val="18"/>
        </w:rPr>
        <w:t>/</w:t>
      </w:r>
      <w:r w:rsidR="00363D33" w:rsidRPr="00B66EC1">
        <w:rPr>
          <w:sz w:val="18"/>
          <w:szCs w:val="18"/>
        </w:rPr>
        <w:t xml:space="preserve"> 0</w:t>
      </w:r>
      <w:r w:rsidR="00376B99" w:rsidRPr="00B66EC1">
        <w:rPr>
          <w:sz w:val="18"/>
          <w:szCs w:val="18"/>
        </w:rPr>
        <w:t xml:space="preserve">); Gambling Addiction Disorder (n= 1/ 0); Obsessive Compulsive Disorder (n= 1/ 0); Post Traumatic Stress Disorder (n= 1/ 2); </w:t>
      </w:r>
      <w:r w:rsidR="007D5E79" w:rsidRPr="00B66EC1">
        <w:rPr>
          <w:sz w:val="18"/>
          <w:szCs w:val="18"/>
        </w:rPr>
        <w:t xml:space="preserve">Social Phobia </w:t>
      </w:r>
      <w:r w:rsidR="008C117C" w:rsidRPr="00B66EC1">
        <w:rPr>
          <w:sz w:val="18"/>
          <w:szCs w:val="18"/>
        </w:rPr>
        <w:t>(</w:t>
      </w:r>
      <w:r w:rsidR="007D5E79" w:rsidRPr="00B66EC1">
        <w:rPr>
          <w:sz w:val="18"/>
          <w:szCs w:val="18"/>
        </w:rPr>
        <w:t xml:space="preserve">n= </w:t>
      </w:r>
      <w:r w:rsidR="00CA6BB1" w:rsidRPr="00B66EC1">
        <w:rPr>
          <w:sz w:val="18"/>
          <w:szCs w:val="18"/>
        </w:rPr>
        <w:t>0/ 1</w:t>
      </w:r>
      <w:r w:rsidR="007D5E79" w:rsidRPr="00B66EC1">
        <w:rPr>
          <w:sz w:val="18"/>
          <w:szCs w:val="18"/>
        </w:rPr>
        <w:t xml:space="preserve">); Substance Use Disorder </w:t>
      </w:r>
      <w:r w:rsidR="008C117C" w:rsidRPr="00B66EC1">
        <w:rPr>
          <w:sz w:val="18"/>
          <w:szCs w:val="18"/>
        </w:rPr>
        <w:t>(</w:t>
      </w:r>
      <w:r w:rsidR="007D5E79" w:rsidRPr="00B66EC1">
        <w:rPr>
          <w:sz w:val="18"/>
          <w:szCs w:val="18"/>
        </w:rPr>
        <w:t>n= 9</w:t>
      </w:r>
      <w:r w:rsidR="00CA6BB1" w:rsidRPr="00B66EC1">
        <w:rPr>
          <w:sz w:val="18"/>
          <w:szCs w:val="18"/>
        </w:rPr>
        <w:t>/ 0</w:t>
      </w:r>
      <w:r w:rsidR="007D5E79" w:rsidRPr="00B66EC1">
        <w:rPr>
          <w:sz w:val="18"/>
          <w:szCs w:val="18"/>
        </w:rPr>
        <w:t>)</w:t>
      </w:r>
      <w:r w:rsidR="00376B99" w:rsidRPr="00B66EC1">
        <w:rPr>
          <w:sz w:val="18"/>
          <w:szCs w:val="18"/>
        </w:rPr>
        <w:t xml:space="preserve">. </w:t>
      </w:r>
    </w:p>
    <w:p w14:paraId="6FA88886" w14:textId="6AFD68DA" w:rsidR="001F6910" w:rsidRPr="00B66EC1" w:rsidRDefault="001F6910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§§</w:t>
      </w:r>
      <w:r w:rsidRPr="00B66EC1">
        <w:rPr>
          <w:sz w:val="18"/>
          <w:szCs w:val="18"/>
        </w:rPr>
        <w:t xml:space="preserve"> Comorbid disorders included current or past.</w:t>
      </w:r>
    </w:p>
    <w:p w14:paraId="2638AA7B" w14:textId="32551540" w:rsidR="006E6908" w:rsidRPr="00B66EC1" w:rsidRDefault="006E6908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1</w:t>
      </w:r>
      <w:r w:rsidRPr="00B66EC1">
        <w:rPr>
          <w:sz w:val="18"/>
          <w:szCs w:val="18"/>
        </w:rPr>
        <w:t xml:space="preserve"> </w:t>
      </w:r>
      <w:r w:rsidR="001F6910" w:rsidRPr="00B66EC1">
        <w:rPr>
          <w:sz w:val="18"/>
          <w:szCs w:val="18"/>
        </w:rPr>
        <w:t>M</w:t>
      </w:r>
      <w:r w:rsidRPr="00B66EC1">
        <w:rPr>
          <w:sz w:val="18"/>
          <w:szCs w:val="18"/>
        </w:rPr>
        <w:t xml:space="preserve">issing data for </w:t>
      </w:r>
      <w:r w:rsidR="001F6910" w:rsidRPr="00B66EC1">
        <w:rPr>
          <w:sz w:val="18"/>
          <w:szCs w:val="18"/>
        </w:rPr>
        <w:t>2</w:t>
      </w:r>
      <w:r w:rsidRPr="00B66EC1">
        <w:rPr>
          <w:sz w:val="18"/>
          <w:szCs w:val="18"/>
        </w:rPr>
        <w:t xml:space="preserve"> participants in the NEST study</w:t>
      </w:r>
      <w:r w:rsidR="001F6910" w:rsidRPr="00B66EC1">
        <w:rPr>
          <w:sz w:val="18"/>
          <w:szCs w:val="18"/>
        </w:rPr>
        <w:t xml:space="preserve"> and 2 participants in the BADO study</w:t>
      </w:r>
      <w:r w:rsidRPr="00B66EC1">
        <w:rPr>
          <w:sz w:val="18"/>
          <w:szCs w:val="18"/>
        </w:rPr>
        <w:t>.</w:t>
      </w:r>
    </w:p>
    <w:p w14:paraId="0C9A36D4" w14:textId="5759E6A4" w:rsidR="001F6910" w:rsidRPr="00B66EC1" w:rsidRDefault="001F6910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2</w:t>
      </w:r>
      <w:r w:rsidRPr="00B66EC1">
        <w:rPr>
          <w:sz w:val="18"/>
          <w:szCs w:val="18"/>
        </w:rPr>
        <w:t xml:space="preserve"> Missing data for 1 participant in the NEST study.</w:t>
      </w:r>
    </w:p>
    <w:p w14:paraId="0A87D831" w14:textId="2BD691B7" w:rsidR="00307183" w:rsidRPr="00B66EC1" w:rsidRDefault="00307183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A</w:t>
      </w:r>
      <w:r w:rsidRPr="00B66EC1">
        <w:rPr>
          <w:sz w:val="18"/>
          <w:szCs w:val="18"/>
        </w:rPr>
        <w:t xml:space="preserve"> </w:t>
      </w:r>
      <w:r w:rsidR="00590EDF" w:rsidRPr="00B66EC1">
        <w:rPr>
          <w:sz w:val="18"/>
          <w:szCs w:val="18"/>
        </w:rPr>
        <w:t>groups were compared using Welch two sample t-test.</w:t>
      </w:r>
      <w:r w:rsidR="00453EDD" w:rsidRPr="00B66EC1">
        <w:rPr>
          <w:sz w:val="18"/>
          <w:szCs w:val="18"/>
        </w:rPr>
        <w:t xml:space="preserve"> There were no outliers.</w:t>
      </w:r>
    </w:p>
    <w:p w14:paraId="187D7FFB" w14:textId="03D08696" w:rsidR="00307183" w:rsidRPr="00B66EC1" w:rsidRDefault="00307183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B</w:t>
      </w:r>
      <w:r w:rsidRPr="00B66EC1">
        <w:rPr>
          <w:sz w:val="18"/>
          <w:szCs w:val="18"/>
        </w:rPr>
        <w:t xml:space="preserve"> groups were compared </w:t>
      </w:r>
      <w:r w:rsidR="00376B99" w:rsidRPr="00B66EC1">
        <w:rPr>
          <w:sz w:val="18"/>
          <w:szCs w:val="18"/>
        </w:rPr>
        <w:t>χ2 test with Yates' continuity correction when appropriate.</w:t>
      </w:r>
    </w:p>
    <w:p w14:paraId="0408D4E4" w14:textId="2F1CDB96" w:rsidR="00613C62" w:rsidRPr="00B66EC1" w:rsidRDefault="00590EDF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lastRenderedPageBreak/>
        <w:t>Abbreviations</w:t>
      </w:r>
      <w:r w:rsidRPr="00B66EC1">
        <w:rPr>
          <w:sz w:val="18"/>
          <w:szCs w:val="18"/>
        </w:rPr>
        <w:t xml:space="preserve">: </w:t>
      </w:r>
      <w:r w:rsidR="00D11E9A" w:rsidRPr="00B66EC1">
        <w:rPr>
          <w:sz w:val="18"/>
          <w:szCs w:val="18"/>
        </w:rPr>
        <w:t xml:space="preserve">BADO= The choice of a violent suicidal means: a MRI study with computational modeling of decision-making study; </w:t>
      </w:r>
      <w:r w:rsidRPr="00B66EC1">
        <w:rPr>
          <w:sz w:val="18"/>
          <w:szCs w:val="18"/>
        </w:rPr>
        <w:t xml:space="preserve">MDD= Major Depressive Disorder; </w:t>
      </w:r>
      <w:r w:rsidR="00D11E9A" w:rsidRPr="00B66EC1">
        <w:rPr>
          <w:sz w:val="18"/>
          <w:szCs w:val="18"/>
        </w:rPr>
        <w:t xml:space="preserve">NEST= Network for suicide prevention in Thuringia study; </w:t>
      </w:r>
      <w:r w:rsidR="00453EDD" w:rsidRPr="00B66EC1">
        <w:rPr>
          <w:sz w:val="18"/>
          <w:szCs w:val="18"/>
        </w:rPr>
        <w:t xml:space="preserve">PTSD= Post-Traumatic Stress Disorder; </w:t>
      </w:r>
      <w:r w:rsidRPr="00B66EC1">
        <w:rPr>
          <w:sz w:val="18"/>
          <w:szCs w:val="18"/>
        </w:rPr>
        <w:t>SA= suicide attempt; SD= standard deviation</w:t>
      </w:r>
      <w:r w:rsidR="00453EDD" w:rsidRPr="00B66EC1">
        <w:rPr>
          <w:sz w:val="18"/>
          <w:szCs w:val="18"/>
        </w:rPr>
        <w:t xml:space="preserve">. </w:t>
      </w:r>
    </w:p>
    <w:p w14:paraId="112AAEF6" w14:textId="77777777" w:rsidR="00306835" w:rsidRPr="00F10E3F" w:rsidRDefault="00306835" w:rsidP="00B62811">
      <w:pPr>
        <w:rPr>
          <w:b/>
          <w:bCs/>
        </w:rPr>
      </w:pPr>
    </w:p>
    <w:p w14:paraId="1E48B5A0" w14:textId="1081ED33" w:rsidR="00B62811" w:rsidRPr="00F10E3F" w:rsidRDefault="00B62811" w:rsidP="00B62811">
      <w:r w:rsidRPr="00F10E3F">
        <w:rPr>
          <w:b/>
          <w:bCs/>
        </w:rPr>
        <w:t xml:space="preserve">Supplementary Table </w:t>
      </w:r>
      <w:r w:rsidR="000A63DF" w:rsidRPr="00F10E3F">
        <w:rPr>
          <w:b/>
          <w:bCs/>
        </w:rPr>
        <w:t>S</w:t>
      </w:r>
      <w:r w:rsidRPr="00F10E3F">
        <w:rPr>
          <w:b/>
          <w:bCs/>
        </w:rPr>
        <w:t>2</w:t>
      </w:r>
      <w:r w:rsidRPr="00F10E3F">
        <w:t xml:space="preserve">. Descriptive values for </w:t>
      </w:r>
      <w:r w:rsidR="00551A23" w:rsidRPr="00F10E3F">
        <w:t>psychometric</w:t>
      </w:r>
      <w:r w:rsidRPr="00F10E3F">
        <w:t xml:space="preserve"> scales. 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3256"/>
        <w:gridCol w:w="2923"/>
        <w:gridCol w:w="2924"/>
      </w:tblGrid>
      <w:tr w:rsidR="00B62811" w:rsidRPr="00F10E3F" w14:paraId="4947EE2F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0081AE4B" w14:textId="77777777" w:rsidR="00B62811" w:rsidRPr="00F10E3F" w:rsidRDefault="00B62811" w:rsidP="006853E5">
            <w:pPr>
              <w:spacing w:after="0" w:line="240" w:lineRule="auto"/>
              <w:jc w:val="left"/>
            </w:pPr>
          </w:p>
        </w:tc>
        <w:tc>
          <w:tcPr>
            <w:tcW w:w="2923" w:type="dxa"/>
            <w:vAlign w:val="center"/>
          </w:tcPr>
          <w:p w14:paraId="0A0834BD" w14:textId="18ADB119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>SA group</w:t>
            </w:r>
          </w:p>
        </w:tc>
        <w:tc>
          <w:tcPr>
            <w:tcW w:w="2924" w:type="dxa"/>
            <w:vAlign w:val="center"/>
          </w:tcPr>
          <w:p w14:paraId="77DBE0B1" w14:textId="5180BA8D" w:rsidR="00B62811" w:rsidRPr="00F10E3F" w:rsidRDefault="00B62811" w:rsidP="006853E5">
            <w:pPr>
              <w:tabs>
                <w:tab w:val="right" w:pos="2038"/>
              </w:tabs>
              <w:spacing w:after="0" w:line="240" w:lineRule="auto"/>
              <w:jc w:val="left"/>
            </w:pPr>
            <w:r w:rsidRPr="00F10E3F">
              <w:t>CC group</w:t>
            </w:r>
          </w:p>
        </w:tc>
      </w:tr>
      <w:tr w:rsidR="00B62811" w:rsidRPr="00F10E3F" w14:paraId="7371C86F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67895751" w14:textId="7B15EAB3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>BDI-II-cog</w:t>
            </w:r>
            <w:r w:rsidR="007219D7" w:rsidRPr="00F10E3F">
              <w:t xml:space="preserve"> </w:t>
            </w:r>
            <w:r w:rsidR="007219D7" w:rsidRPr="00F10E3F">
              <w:rPr>
                <w:vertAlign w:val="superscript"/>
              </w:rPr>
              <w:t>1</w:t>
            </w:r>
          </w:p>
        </w:tc>
        <w:tc>
          <w:tcPr>
            <w:tcW w:w="2923" w:type="dxa"/>
            <w:vAlign w:val="center"/>
          </w:tcPr>
          <w:p w14:paraId="1AE79AE4" w14:textId="6FF7E0D3" w:rsidR="00B62811" w:rsidRPr="00F10E3F" w:rsidRDefault="00221C8C" w:rsidP="006853E5">
            <w:pPr>
              <w:spacing w:after="0" w:line="240" w:lineRule="auto"/>
              <w:jc w:val="left"/>
            </w:pPr>
            <w:r w:rsidRPr="00F10E3F">
              <w:t xml:space="preserve">9.78 </w:t>
            </w:r>
            <w:r w:rsidR="00E11916" w:rsidRPr="00F10E3F">
              <w:t>[</w:t>
            </w:r>
            <w:r w:rsidRPr="00F10E3F">
              <w:t>5.81</w:t>
            </w:r>
            <w:r w:rsidR="00E11916" w:rsidRPr="00F10E3F">
              <w:t>]</w:t>
            </w:r>
            <w:r w:rsidRPr="00F10E3F">
              <w:t xml:space="preserve"> </w:t>
            </w:r>
            <w:r w:rsidR="00B62811" w:rsidRPr="00F10E3F">
              <w:t>(0-21)</w:t>
            </w:r>
          </w:p>
        </w:tc>
        <w:tc>
          <w:tcPr>
            <w:tcW w:w="2924" w:type="dxa"/>
            <w:vAlign w:val="center"/>
          </w:tcPr>
          <w:p w14:paraId="422DD5D9" w14:textId="54F74EC2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9.43 </w:t>
            </w:r>
            <w:r w:rsidR="00E11916" w:rsidRPr="00F10E3F">
              <w:t>[</w:t>
            </w:r>
            <w:r w:rsidRPr="00F10E3F">
              <w:t>4.37</w:t>
            </w:r>
            <w:r w:rsidR="00E11916" w:rsidRPr="00F10E3F">
              <w:t>]</w:t>
            </w:r>
            <w:r w:rsidRPr="00F10E3F">
              <w:t xml:space="preserve"> (2-17)</w:t>
            </w:r>
          </w:p>
        </w:tc>
      </w:tr>
      <w:tr w:rsidR="00B62811" w:rsidRPr="00F10E3F" w14:paraId="059BB60F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6F234C06" w14:textId="6A42B0BE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CTQ-tot </w:t>
            </w:r>
            <w:r w:rsidR="007219D7" w:rsidRPr="00F10E3F">
              <w:rPr>
                <w:vertAlign w:val="superscript"/>
              </w:rPr>
              <w:t>2</w:t>
            </w:r>
          </w:p>
        </w:tc>
        <w:tc>
          <w:tcPr>
            <w:tcW w:w="2923" w:type="dxa"/>
            <w:vAlign w:val="center"/>
          </w:tcPr>
          <w:p w14:paraId="38286C34" w14:textId="3DAC91B3" w:rsidR="00B62811" w:rsidRPr="00F10E3F" w:rsidRDefault="00221C8C" w:rsidP="006853E5">
            <w:pPr>
              <w:spacing w:after="0" w:line="240" w:lineRule="auto"/>
              <w:jc w:val="left"/>
            </w:pPr>
            <w:r w:rsidRPr="00F10E3F">
              <w:t xml:space="preserve">47.1 </w:t>
            </w:r>
            <w:r w:rsidR="00E11916" w:rsidRPr="00F10E3F">
              <w:t>[</w:t>
            </w:r>
            <w:r w:rsidRPr="00F10E3F">
              <w:t>19.7</w:t>
            </w:r>
            <w:r w:rsidR="00E11916" w:rsidRPr="00F10E3F">
              <w:t>]</w:t>
            </w:r>
            <w:r w:rsidRPr="00F10E3F">
              <w:t xml:space="preserve"> </w:t>
            </w:r>
            <w:r w:rsidR="00B62811" w:rsidRPr="00F10E3F">
              <w:t>(25-125)</w:t>
            </w:r>
          </w:p>
        </w:tc>
        <w:tc>
          <w:tcPr>
            <w:tcW w:w="2924" w:type="dxa"/>
            <w:vAlign w:val="center"/>
          </w:tcPr>
          <w:p w14:paraId="01CBE1A2" w14:textId="6D649A3F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39.4 </w:t>
            </w:r>
            <w:r w:rsidR="00E11916" w:rsidRPr="00F10E3F">
              <w:t>[</w:t>
            </w:r>
            <w:r w:rsidRPr="00F10E3F">
              <w:t>9.84</w:t>
            </w:r>
            <w:r w:rsidR="00E11916" w:rsidRPr="00F10E3F">
              <w:t>]</w:t>
            </w:r>
            <w:r w:rsidRPr="00F10E3F">
              <w:t xml:space="preserve"> (25-60)</w:t>
            </w:r>
          </w:p>
        </w:tc>
      </w:tr>
      <w:tr w:rsidR="00B62811" w:rsidRPr="00F10E3F" w14:paraId="0FB09441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41A40563" w14:textId="7A8F45E3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STAXI-2 anger expression-in </w:t>
            </w:r>
            <w:r w:rsidR="007219D7" w:rsidRPr="00F10E3F">
              <w:rPr>
                <w:vertAlign w:val="superscript"/>
              </w:rPr>
              <w:t>3</w:t>
            </w:r>
          </w:p>
        </w:tc>
        <w:tc>
          <w:tcPr>
            <w:tcW w:w="2923" w:type="dxa"/>
            <w:vAlign w:val="center"/>
          </w:tcPr>
          <w:p w14:paraId="4C6F90AE" w14:textId="5D164111" w:rsidR="00B62811" w:rsidRPr="00F10E3F" w:rsidRDefault="00221C8C" w:rsidP="006853E5">
            <w:pPr>
              <w:spacing w:after="0" w:line="240" w:lineRule="auto"/>
              <w:jc w:val="left"/>
            </w:pPr>
            <w:r w:rsidRPr="00F10E3F">
              <w:t xml:space="preserve">21.2 </w:t>
            </w:r>
            <w:r w:rsidR="00E11916" w:rsidRPr="00F10E3F">
              <w:t>[</w:t>
            </w:r>
            <w:r w:rsidRPr="00F10E3F">
              <w:t>5.80</w:t>
            </w:r>
            <w:r w:rsidR="00E11916" w:rsidRPr="00F10E3F">
              <w:t>]</w:t>
            </w:r>
            <w:r w:rsidRPr="00F10E3F">
              <w:t xml:space="preserve"> </w:t>
            </w:r>
            <w:r w:rsidR="00B62811" w:rsidRPr="00F10E3F">
              <w:t>(8-32)</w:t>
            </w:r>
          </w:p>
        </w:tc>
        <w:tc>
          <w:tcPr>
            <w:tcW w:w="2924" w:type="dxa"/>
            <w:vAlign w:val="center"/>
          </w:tcPr>
          <w:p w14:paraId="6F0E3914" w14:textId="34557AC3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18.7 </w:t>
            </w:r>
            <w:r w:rsidR="00E11916" w:rsidRPr="00F10E3F">
              <w:t>[</w:t>
            </w:r>
            <w:r w:rsidRPr="00F10E3F">
              <w:t>6.67</w:t>
            </w:r>
            <w:r w:rsidR="00E11916" w:rsidRPr="00F10E3F">
              <w:t>]</w:t>
            </w:r>
            <w:r w:rsidRPr="00F10E3F">
              <w:t xml:space="preserve"> (9-32)</w:t>
            </w:r>
          </w:p>
        </w:tc>
      </w:tr>
      <w:tr w:rsidR="00B62811" w:rsidRPr="00F10E3F" w14:paraId="74567C33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043428F4" w14:textId="3F644674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STAXI-2 trait anger </w:t>
            </w:r>
            <w:r w:rsidR="007219D7" w:rsidRPr="00F10E3F">
              <w:rPr>
                <w:vertAlign w:val="superscript"/>
              </w:rPr>
              <w:t>3</w:t>
            </w:r>
          </w:p>
        </w:tc>
        <w:tc>
          <w:tcPr>
            <w:tcW w:w="2923" w:type="dxa"/>
            <w:vAlign w:val="center"/>
          </w:tcPr>
          <w:p w14:paraId="6013D9FA" w14:textId="026C869E" w:rsidR="00B62811" w:rsidRPr="00F10E3F" w:rsidRDefault="00221C8C" w:rsidP="006853E5">
            <w:pPr>
              <w:spacing w:after="0" w:line="240" w:lineRule="auto"/>
              <w:jc w:val="left"/>
            </w:pPr>
            <w:r w:rsidRPr="00F10E3F">
              <w:t xml:space="preserve">22.0 </w:t>
            </w:r>
            <w:r w:rsidR="00E11916" w:rsidRPr="00F10E3F">
              <w:t>[</w:t>
            </w:r>
            <w:r w:rsidRPr="00F10E3F">
              <w:t>7.15</w:t>
            </w:r>
            <w:r w:rsidR="00E11916" w:rsidRPr="00F10E3F">
              <w:t>]</w:t>
            </w:r>
            <w:r w:rsidRPr="00F10E3F">
              <w:t xml:space="preserve"> </w:t>
            </w:r>
            <w:r w:rsidR="00B62811" w:rsidRPr="00F10E3F">
              <w:t>(11-40)</w:t>
            </w:r>
          </w:p>
        </w:tc>
        <w:tc>
          <w:tcPr>
            <w:tcW w:w="2924" w:type="dxa"/>
            <w:vAlign w:val="center"/>
          </w:tcPr>
          <w:p w14:paraId="749E34A4" w14:textId="543DC9B8" w:rsidR="00B62811" w:rsidRPr="00F10E3F" w:rsidRDefault="00B62811" w:rsidP="006853E5">
            <w:pPr>
              <w:spacing w:after="0" w:line="240" w:lineRule="auto"/>
              <w:jc w:val="left"/>
            </w:pPr>
            <w:r w:rsidRPr="00F10E3F">
              <w:t xml:space="preserve">21.2 </w:t>
            </w:r>
            <w:r w:rsidR="00E11916" w:rsidRPr="00F10E3F">
              <w:t>[</w:t>
            </w:r>
            <w:r w:rsidRPr="00F10E3F">
              <w:t>4.85</w:t>
            </w:r>
            <w:r w:rsidR="00E11916" w:rsidRPr="00F10E3F">
              <w:t>]</w:t>
            </w:r>
            <w:r w:rsidRPr="00F10E3F">
              <w:t xml:space="preserve"> (13-32)</w:t>
            </w:r>
          </w:p>
        </w:tc>
      </w:tr>
      <w:tr w:rsidR="00A21C74" w:rsidRPr="00F10E3F" w14:paraId="3FEBC4CC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7C29B246" w14:textId="7BEB66BE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 xml:space="preserve">UPPS urgency </w:t>
            </w:r>
            <w:r w:rsidRPr="00F10E3F">
              <w:rPr>
                <w:vertAlign w:val="superscript"/>
              </w:rPr>
              <w:t>4</w:t>
            </w:r>
          </w:p>
        </w:tc>
        <w:tc>
          <w:tcPr>
            <w:tcW w:w="2923" w:type="dxa"/>
            <w:vAlign w:val="center"/>
          </w:tcPr>
          <w:p w14:paraId="66A92BC0" w14:textId="12B5E0A2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>31.4 [6.74] (16-48)</w:t>
            </w:r>
          </w:p>
        </w:tc>
        <w:tc>
          <w:tcPr>
            <w:tcW w:w="2924" w:type="dxa"/>
            <w:vAlign w:val="center"/>
          </w:tcPr>
          <w:p w14:paraId="03005C90" w14:textId="66775228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>29.2 [5.66] (20-43)</w:t>
            </w:r>
          </w:p>
        </w:tc>
      </w:tr>
      <w:tr w:rsidR="00A21C74" w:rsidRPr="00F10E3F" w14:paraId="7E0E3E0B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34E79DD9" w14:textId="4F212621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 xml:space="preserve">K-FAF self-aggression </w:t>
            </w:r>
            <w:r w:rsidRPr="00F10E3F">
              <w:rPr>
                <w:vertAlign w:val="superscript"/>
              </w:rPr>
              <w:t>5</w:t>
            </w:r>
          </w:p>
        </w:tc>
        <w:tc>
          <w:tcPr>
            <w:tcW w:w="2923" w:type="dxa"/>
            <w:vAlign w:val="center"/>
          </w:tcPr>
          <w:p w14:paraId="349F6846" w14:textId="526BAA49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>28.5 [10.1] (4-45)</w:t>
            </w:r>
          </w:p>
        </w:tc>
        <w:tc>
          <w:tcPr>
            <w:tcW w:w="2924" w:type="dxa"/>
            <w:vAlign w:val="center"/>
          </w:tcPr>
          <w:p w14:paraId="6270021F" w14:textId="56B585FC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>26.4 [7.72] (9-42)</w:t>
            </w:r>
          </w:p>
        </w:tc>
      </w:tr>
      <w:tr w:rsidR="00A21C74" w:rsidRPr="00F10E3F" w14:paraId="18A1E948" w14:textId="77777777" w:rsidTr="00B62811">
        <w:trPr>
          <w:trHeight w:val="510"/>
        </w:trPr>
        <w:tc>
          <w:tcPr>
            <w:tcW w:w="3256" w:type="dxa"/>
            <w:vAlign w:val="center"/>
          </w:tcPr>
          <w:p w14:paraId="036F2396" w14:textId="0AF3B382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 xml:space="preserve">K-FAF external aggression </w:t>
            </w:r>
            <w:r w:rsidRPr="00F10E3F">
              <w:rPr>
                <w:vertAlign w:val="superscript"/>
              </w:rPr>
              <w:t>§ 5</w:t>
            </w:r>
          </w:p>
        </w:tc>
        <w:tc>
          <w:tcPr>
            <w:tcW w:w="2923" w:type="dxa"/>
            <w:vAlign w:val="center"/>
          </w:tcPr>
          <w:p w14:paraId="59B4E112" w14:textId="23D009CC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>52.9 [27.8] (5-132)</w:t>
            </w:r>
          </w:p>
        </w:tc>
        <w:tc>
          <w:tcPr>
            <w:tcW w:w="2924" w:type="dxa"/>
            <w:vAlign w:val="center"/>
          </w:tcPr>
          <w:p w14:paraId="0B2B567E" w14:textId="50FD4DF3" w:rsidR="00A21C74" w:rsidRPr="00F10E3F" w:rsidRDefault="00A21C74" w:rsidP="00A21C74">
            <w:pPr>
              <w:spacing w:after="0" w:line="240" w:lineRule="auto"/>
              <w:jc w:val="left"/>
            </w:pPr>
            <w:r w:rsidRPr="00F10E3F">
              <w:t>46.0 [20.8] (12-91)</w:t>
            </w:r>
          </w:p>
        </w:tc>
      </w:tr>
    </w:tbl>
    <w:p w14:paraId="28E34A33" w14:textId="77777777" w:rsidR="00B62811" w:rsidRPr="00F10E3F" w:rsidRDefault="00B62811" w:rsidP="00C44D28">
      <w:pPr>
        <w:spacing w:after="0"/>
      </w:pPr>
    </w:p>
    <w:p w14:paraId="283AA183" w14:textId="329E2D6D" w:rsidR="007A6033" w:rsidRPr="00B66EC1" w:rsidRDefault="007A6033" w:rsidP="00C44D28">
      <w:pPr>
        <w:spacing w:after="0"/>
        <w:jc w:val="left"/>
        <w:rPr>
          <w:sz w:val="18"/>
          <w:szCs w:val="18"/>
        </w:rPr>
      </w:pPr>
      <w:r w:rsidRPr="00B66EC1">
        <w:rPr>
          <w:b/>
          <w:bCs/>
          <w:i/>
          <w:iCs/>
          <w:sz w:val="18"/>
          <w:szCs w:val="18"/>
        </w:rPr>
        <w:t>Note</w:t>
      </w:r>
      <w:r w:rsidRPr="00B66EC1">
        <w:rPr>
          <w:sz w:val="18"/>
          <w:szCs w:val="18"/>
        </w:rPr>
        <w:t>: data is presented as mean [SD] (minimum-maximum)</w:t>
      </w:r>
      <w:r w:rsidR="00E76554" w:rsidRPr="00B66EC1">
        <w:rPr>
          <w:sz w:val="18"/>
          <w:szCs w:val="18"/>
        </w:rPr>
        <w:t xml:space="preserve">. Rosner test detected one outlier in the CTQ-tot (in the SA group); other scales did not have outliers. </w:t>
      </w:r>
    </w:p>
    <w:p w14:paraId="219480AD" w14:textId="4DED7A1A" w:rsidR="00B62811" w:rsidRPr="00B66EC1" w:rsidRDefault="00B62811" w:rsidP="00C44D28">
      <w:pPr>
        <w:spacing w:after="0"/>
        <w:jc w:val="left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§</w:t>
      </w:r>
      <w:r w:rsidRPr="00B66EC1">
        <w:rPr>
          <w:sz w:val="18"/>
          <w:szCs w:val="18"/>
        </w:rPr>
        <w:t xml:space="preserve"> represents sum score of K-FAF spontaneous aggression, reactive aggression and excitability aggression. </w:t>
      </w:r>
    </w:p>
    <w:p w14:paraId="5E7A4D20" w14:textId="7AB9E702" w:rsidR="007219D7" w:rsidRPr="00B66EC1" w:rsidRDefault="007219D7" w:rsidP="00C44D28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1</w:t>
      </w:r>
      <w:r w:rsidRPr="00B66EC1">
        <w:rPr>
          <w:sz w:val="18"/>
          <w:szCs w:val="18"/>
        </w:rPr>
        <w:t xml:space="preserve"> missing data for 1 participant in the CC group. </w:t>
      </w:r>
    </w:p>
    <w:p w14:paraId="6BBA899B" w14:textId="651FB3D6" w:rsidR="007219D7" w:rsidRPr="00B66EC1" w:rsidRDefault="007219D7" w:rsidP="00C44D28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2</w:t>
      </w:r>
      <w:r w:rsidRPr="00B66EC1">
        <w:rPr>
          <w:sz w:val="18"/>
          <w:szCs w:val="18"/>
        </w:rPr>
        <w:t xml:space="preserve"> missing data for 4 participants in the SA group and 1 participant in the CC group. </w:t>
      </w:r>
    </w:p>
    <w:p w14:paraId="354D869D" w14:textId="57517B6C" w:rsidR="007219D7" w:rsidRPr="00B66EC1" w:rsidRDefault="007219D7" w:rsidP="00C44D28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3</w:t>
      </w:r>
      <w:r w:rsidRPr="00B66EC1">
        <w:rPr>
          <w:sz w:val="18"/>
          <w:szCs w:val="18"/>
        </w:rPr>
        <w:t xml:space="preserve"> missing data for 1 participant in the SA group and 1 participant in the CC group. </w:t>
      </w:r>
    </w:p>
    <w:p w14:paraId="0F022D5A" w14:textId="7C75FE4B" w:rsidR="007219D7" w:rsidRPr="00B66EC1" w:rsidRDefault="007219D7" w:rsidP="00C44D28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4</w:t>
      </w:r>
      <w:r w:rsidRPr="00B66EC1">
        <w:rPr>
          <w:sz w:val="18"/>
          <w:szCs w:val="18"/>
        </w:rPr>
        <w:t xml:space="preserve"> </w:t>
      </w:r>
      <w:r w:rsidR="00A21C74" w:rsidRPr="00B66EC1">
        <w:rPr>
          <w:sz w:val="18"/>
          <w:szCs w:val="18"/>
        </w:rPr>
        <w:t>missing data for 3 participants in the SA group and 1 participant in the CC group.</w:t>
      </w:r>
    </w:p>
    <w:p w14:paraId="47EF2303" w14:textId="2ECCA8D7" w:rsidR="007219D7" w:rsidRPr="00B66EC1" w:rsidRDefault="007219D7" w:rsidP="00C44D28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5</w:t>
      </w:r>
      <w:r w:rsidRPr="00B66EC1">
        <w:rPr>
          <w:sz w:val="18"/>
          <w:szCs w:val="18"/>
        </w:rPr>
        <w:t xml:space="preserve"> </w:t>
      </w:r>
      <w:r w:rsidR="00A21C74" w:rsidRPr="00B66EC1">
        <w:rPr>
          <w:sz w:val="18"/>
          <w:szCs w:val="18"/>
        </w:rPr>
        <w:t>missing data for 1 participant in the CC group.</w:t>
      </w:r>
    </w:p>
    <w:p w14:paraId="4A787E89" w14:textId="538255F0" w:rsidR="007A6033" w:rsidRPr="00B66EC1" w:rsidRDefault="007A6033" w:rsidP="00C44D28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t>Abbreviations</w:t>
      </w:r>
      <w:r w:rsidRPr="00B66EC1">
        <w:rPr>
          <w:sz w:val="18"/>
          <w:szCs w:val="18"/>
        </w:rPr>
        <w:t xml:space="preserve">: BDI-II-cog= cognitive subscore of the Beck Depression Inventory- Revision; CC= clinical control; CTQ-tot= total score of the Childhood Trauma Questionnaire; K-FAF= Kurzfragebogen zur Erfassung von Aggressivitätsfaktoren (Short Questionnaire for Assessing Factors of Aggression); SA= suicide attempt; SD= standard deviation; STAXI-2= State-Trait Aggression Inventory second edition; UPPS= Urgency-Premeditation-Perseverance-Sensation Seeking questionnaire. </w:t>
      </w:r>
    </w:p>
    <w:p w14:paraId="36CE413C" w14:textId="77777777" w:rsidR="00B62811" w:rsidRPr="00F10E3F" w:rsidRDefault="00B62811" w:rsidP="00613C62">
      <w:pPr>
        <w:rPr>
          <w:b/>
          <w:bCs/>
        </w:rPr>
      </w:pPr>
    </w:p>
    <w:p w14:paraId="11C9558D" w14:textId="1F369A78" w:rsidR="00B62811" w:rsidRPr="00F10E3F" w:rsidRDefault="00613C62" w:rsidP="00613C62">
      <w:r w:rsidRPr="00F10E3F">
        <w:rPr>
          <w:b/>
          <w:bCs/>
        </w:rPr>
        <w:t xml:space="preserve">Supplementary Table </w:t>
      </w:r>
      <w:r w:rsidR="000A63DF" w:rsidRPr="00F10E3F">
        <w:rPr>
          <w:b/>
          <w:bCs/>
        </w:rPr>
        <w:t>S3</w:t>
      </w:r>
      <w:r w:rsidRPr="00F10E3F">
        <w:t xml:space="preserve">. </w:t>
      </w:r>
      <w:r w:rsidR="00F504E5" w:rsidRPr="00F10E3F">
        <w:t>I</w:t>
      </w:r>
      <w:r w:rsidRPr="00F10E3F">
        <w:t>nternal consistency statistics for the psychometric scale</w:t>
      </w:r>
      <w:r w:rsidR="000E7D5E" w:rsidRPr="00F10E3F">
        <w:t xml:space="preserve">s </w:t>
      </w:r>
      <w:r w:rsidR="00F504E5" w:rsidRPr="00F10E3F">
        <w:t xml:space="preserve">across the whole sample and </w:t>
      </w:r>
      <w:r w:rsidR="000E7D5E" w:rsidRPr="00F10E3F">
        <w:t>within the SA group</w:t>
      </w:r>
      <w:r w:rsidR="0064715F" w:rsidRPr="00F10E3F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6"/>
        <w:gridCol w:w="1835"/>
        <w:gridCol w:w="1827"/>
        <w:gridCol w:w="1838"/>
      </w:tblGrid>
      <w:tr w:rsidR="00E76554" w:rsidRPr="00F10E3F" w14:paraId="6E94FA2E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5D35723F" w14:textId="77777777" w:rsidR="00E76554" w:rsidRPr="00F10E3F" w:rsidRDefault="00E76554" w:rsidP="00E76554">
            <w:pPr>
              <w:spacing w:after="0" w:line="240" w:lineRule="auto"/>
              <w:jc w:val="left"/>
            </w:pPr>
          </w:p>
        </w:tc>
        <w:tc>
          <w:tcPr>
            <w:tcW w:w="1835" w:type="dxa"/>
            <w:vAlign w:val="center"/>
          </w:tcPr>
          <w:p w14:paraId="666CC907" w14:textId="1EA7C9BA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>Number of items</w:t>
            </w:r>
          </w:p>
        </w:tc>
        <w:tc>
          <w:tcPr>
            <w:tcW w:w="1827" w:type="dxa"/>
            <w:vAlign w:val="center"/>
          </w:tcPr>
          <w:p w14:paraId="61EB4A22" w14:textId="33935B7A" w:rsidR="00E76554" w:rsidRPr="00F10E3F" w:rsidRDefault="00E76554" w:rsidP="00E76554">
            <w:pPr>
              <w:tabs>
                <w:tab w:val="right" w:pos="2038"/>
              </w:tabs>
              <w:spacing w:after="0" w:line="240" w:lineRule="auto"/>
              <w:jc w:val="left"/>
            </w:pPr>
            <w:r w:rsidRPr="00F10E3F">
              <w:t xml:space="preserve">Whole sample </w:t>
            </w:r>
          </w:p>
        </w:tc>
        <w:tc>
          <w:tcPr>
            <w:tcW w:w="1838" w:type="dxa"/>
            <w:vAlign w:val="center"/>
          </w:tcPr>
          <w:p w14:paraId="37EBDD49" w14:textId="3F058976" w:rsidR="00E76554" w:rsidRPr="00F10E3F" w:rsidRDefault="00E76554" w:rsidP="00E76554">
            <w:pPr>
              <w:tabs>
                <w:tab w:val="right" w:pos="2038"/>
              </w:tabs>
              <w:spacing w:after="0" w:line="240" w:lineRule="auto"/>
              <w:jc w:val="left"/>
            </w:pPr>
            <w:r w:rsidRPr="00F10E3F">
              <w:t>SA group</w:t>
            </w:r>
          </w:p>
        </w:tc>
      </w:tr>
      <w:tr w:rsidR="00E76554" w:rsidRPr="00F10E3F" w14:paraId="3C7F4105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644EAD8C" w14:textId="4DD1662F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>BDI-II-cog</w:t>
            </w:r>
            <w:r w:rsidR="00286631" w:rsidRPr="00F10E3F">
              <w:t xml:space="preserve"> </w:t>
            </w:r>
            <w:r w:rsidR="00286631" w:rsidRPr="00F10E3F">
              <w:rPr>
                <w:vertAlign w:val="superscript"/>
              </w:rPr>
              <w:t>1</w:t>
            </w:r>
          </w:p>
        </w:tc>
        <w:tc>
          <w:tcPr>
            <w:tcW w:w="1835" w:type="dxa"/>
            <w:vAlign w:val="center"/>
          </w:tcPr>
          <w:p w14:paraId="3964B0FF" w14:textId="2ACCCA42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>7</w:t>
            </w:r>
          </w:p>
        </w:tc>
        <w:tc>
          <w:tcPr>
            <w:tcW w:w="1827" w:type="dxa"/>
            <w:vAlign w:val="center"/>
          </w:tcPr>
          <w:p w14:paraId="68D8997B" w14:textId="03538260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286631" w:rsidRPr="00F10E3F">
              <w:t>0.88</w:t>
            </w:r>
          </w:p>
        </w:tc>
        <w:tc>
          <w:tcPr>
            <w:tcW w:w="1838" w:type="dxa"/>
            <w:vAlign w:val="center"/>
          </w:tcPr>
          <w:p w14:paraId="45C5489B" w14:textId="6E23744F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40147B" w:rsidRPr="00F10E3F">
              <w:t>0.90</w:t>
            </w:r>
          </w:p>
        </w:tc>
      </w:tr>
      <w:tr w:rsidR="00E76554" w:rsidRPr="00F10E3F" w14:paraId="15AA5CE3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78EE2711" w14:textId="2FF33873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CTQ-tot </w:t>
            </w:r>
            <w:r w:rsidR="00286631" w:rsidRPr="00F10E3F">
              <w:rPr>
                <w:vertAlign w:val="superscript"/>
              </w:rPr>
              <w:t>2</w:t>
            </w:r>
          </w:p>
        </w:tc>
        <w:tc>
          <w:tcPr>
            <w:tcW w:w="1835" w:type="dxa"/>
            <w:vAlign w:val="center"/>
          </w:tcPr>
          <w:p w14:paraId="635DB79A" w14:textId="04FB3D42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>25</w:t>
            </w:r>
          </w:p>
        </w:tc>
        <w:tc>
          <w:tcPr>
            <w:tcW w:w="1827" w:type="dxa"/>
            <w:vAlign w:val="center"/>
          </w:tcPr>
          <w:p w14:paraId="7FC54639" w14:textId="4FEC874D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286631" w:rsidRPr="00F10E3F">
              <w:t>0.94</w:t>
            </w:r>
          </w:p>
        </w:tc>
        <w:tc>
          <w:tcPr>
            <w:tcW w:w="1838" w:type="dxa"/>
            <w:vAlign w:val="center"/>
          </w:tcPr>
          <w:p w14:paraId="0C042273" w14:textId="57023CAA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40147B" w:rsidRPr="00F10E3F">
              <w:t>0.94</w:t>
            </w:r>
          </w:p>
        </w:tc>
      </w:tr>
      <w:tr w:rsidR="00E76554" w:rsidRPr="00F10E3F" w14:paraId="5DA3FBAB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43BA3267" w14:textId="69262796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lastRenderedPageBreak/>
              <w:t xml:space="preserve">STAXI-2 anger expression-in </w:t>
            </w:r>
            <w:r w:rsidR="00286631" w:rsidRPr="00F10E3F">
              <w:rPr>
                <w:vertAlign w:val="superscript"/>
              </w:rPr>
              <w:t>3</w:t>
            </w:r>
          </w:p>
        </w:tc>
        <w:tc>
          <w:tcPr>
            <w:tcW w:w="1835" w:type="dxa"/>
            <w:vAlign w:val="center"/>
          </w:tcPr>
          <w:p w14:paraId="592C6D43" w14:textId="4D114DD1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>8</w:t>
            </w:r>
          </w:p>
        </w:tc>
        <w:tc>
          <w:tcPr>
            <w:tcW w:w="1827" w:type="dxa"/>
            <w:vAlign w:val="center"/>
          </w:tcPr>
          <w:p w14:paraId="5413DFC5" w14:textId="59DF9F8A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286631" w:rsidRPr="00F10E3F">
              <w:t>0.89</w:t>
            </w:r>
          </w:p>
        </w:tc>
        <w:tc>
          <w:tcPr>
            <w:tcW w:w="1838" w:type="dxa"/>
            <w:vAlign w:val="center"/>
          </w:tcPr>
          <w:p w14:paraId="7D0FAE70" w14:textId="678E0531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40147B" w:rsidRPr="00F10E3F">
              <w:t>0.88</w:t>
            </w:r>
          </w:p>
        </w:tc>
      </w:tr>
      <w:tr w:rsidR="00E76554" w:rsidRPr="00F10E3F" w14:paraId="53B5F4E3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76FAA80F" w14:textId="0D34375C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STAXI-2 trait anger </w:t>
            </w:r>
            <w:r w:rsidR="00286631" w:rsidRPr="00F10E3F">
              <w:rPr>
                <w:vertAlign w:val="superscript"/>
              </w:rPr>
              <w:t>3</w:t>
            </w:r>
          </w:p>
        </w:tc>
        <w:tc>
          <w:tcPr>
            <w:tcW w:w="1835" w:type="dxa"/>
            <w:vAlign w:val="center"/>
          </w:tcPr>
          <w:p w14:paraId="090E3898" w14:textId="00A33B55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>10</w:t>
            </w:r>
          </w:p>
        </w:tc>
        <w:tc>
          <w:tcPr>
            <w:tcW w:w="1827" w:type="dxa"/>
            <w:vAlign w:val="center"/>
          </w:tcPr>
          <w:p w14:paraId="576CF832" w14:textId="67D3FC77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286631" w:rsidRPr="00F10E3F">
              <w:t>0.92</w:t>
            </w:r>
          </w:p>
        </w:tc>
        <w:tc>
          <w:tcPr>
            <w:tcW w:w="1838" w:type="dxa"/>
            <w:vAlign w:val="center"/>
          </w:tcPr>
          <w:p w14:paraId="2046B5B7" w14:textId="4B2AC06D" w:rsidR="00E76554" w:rsidRPr="00F10E3F" w:rsidRDefault="00E76554" w:rsidP="00E76554">
            <w:pPr>
              <w:spacing w:after="0" w:line="240" w:lineRule="auto"/>
              <w:jc w:val="left"/>
            </w:pPr>
            <w:r w:rsidRPr="00F10E3F">
              <w:t xml:space="preserve">α= </w:t>
            </w:r>
            <w:r w:rsidR="0040147B" w:rsidRPr="00F10E3F">
              <w:t>0.93</w:t>
            </w:r>
          </w:p>
        </w:tc>
      </w:tr>
      <w:tr w:rsidR="00E156E1" w:rsidRPr="00F10E3F" w14:paraId="7EC3F1E7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6B537859" w14:textId="3E02FD82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 xml:space="preserve">UPPS urgency </w:t>
            </w:r>
            <w:r w:rsidRPr="00F10E3F">
              <w:rPr>
                <w:vertAlign w:val="superscript"/>
              </w:rPr>
              <w:t>4</w:t>
            </w:r>
          </w:p>
        </w:tc>
        <w:tc>
          <w:tcPr>
            <w:tcW w:w="1835" w:type="dxa"/>
            <w:vAlign w:val="center"/>
          </w:tcPr>
          <w:p w14:paraId="7C3CD55B" w14:textId="3F1BBF8C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12</w:t>
            </w:r>
          </w:p>
        </w:tc>
        <w:tc>
          <w:tcPr>
            <w:tcW w:w="1827" w:type="dxa"/>
            <w:vAlign w:val="center"/>
          </w:tcPr>
          <w:p w14:paraId="44D1FAF8" w14:textId="26902D23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α= 0.83</w:t>
            </w:r>
          </w:p>
        </w:tc>
        <w:tc>
          <w:tcPr>
            <w:tcW w:w="1838" w:type="dxa"/>
            <w:vAlign w:val="center"/>
          </w:tcPr>
          <w:p w14:paraId="4695E01F" w14:textId="24B785E2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α= 0.8</w:t>
            </w:r>
            <w:r w:rsidR="003B35B9" w:rsidRPr="00F10E3F">
              <w:t>4</w:t>
            </w:r>
          </w:p>
        </w:tc>
      </w:tr>
      <w:tr w:rsidR="00E156E1" w:rsidRPr="00F10E3F" w14:paraId="7B83A3F9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068091C8" w14:textId="681E1FE9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 xml:space="preserve">K-FAF self-aggression </w:t>
            </w:r>
            <w:r w:rsidRPr="00F10E3F">
              <w:rPr>
                <w:vertAlign w:val="superscript"/>
              </w:rPr>
              <w:t>5</w:t>
            </w:r>
          </w:p>
        </w:tc>
        <w:tc>
          <w:tcPr>
            <w:tcW w:w="1835" w:type="dxa"/>
            <w:vAlign w:val="center"/>
          </w:tcPr>
          <w:p w14:paraId="0D655145" w14:textId="2F55546D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9</w:t>
            </w:r>
          </w:p>
        </w:tc>
        <w:tc>
          <w:tcPr>
            <w:tcW w:w="1827" w:type="dxa"/>
            <w:vAlign w:val="center"/>
          </w:tcPr>
          <w:p w14:paraId="1A4C5851" w14:textId="2EFAE9F4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α= 0.83</w:t>
            </w:r>
          </w:p>
        </w:tc>
        <w:tc>
          <w:tcPr>
            <w:tcW w:w="1838" w:type="dxa"/>
            <w:vAlign w:val="center"/>
          </w:tcPr>
          <w:p w14:paraId="1CB2340D" w14:textId="0B444FC2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α= 0.85</w:t>
            </w:r>
          </w:p>
        </w:tc>
      </w:tr>
      <w:tr w:rsidR="00E156E1" w:rsidRPr="00F10E3F" w14:paraId="70E2D897" w14:textId="77777777" w:rsidTr="00E76554">
        <w:trPr>
          <w:trHeight w:val="510"/>
        </w:trPr>
        <w:tc>
          <w:tcPr>
            <w:tcW w:w="3516" w:type="dxa"/>
            <w:vAlign w:val="center"/>
          </w:tcPr>
          <w:p w14:paraId="043682B8" w14:textId="31D2BDEF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 xml:space="preserve">K-FAF external aggression </w:t>
            </w:r>
            <w:r w:rsidRPr="00F10E3F">
              <w:rPr>
                <w:vertAlign w:val="superscript"/>
              </w:rPr>
              <w:t>§ 5</w:t>
            </w:r>
          </w:p>
        </w:tc>
        <w:tc>
          <w:tcPr>
            <w:tcW w:w="1835" w:type="dxa"/>
            <w:vAlign w:val="center"/>
          </w:tcPr>
          <w:p w14:paraId="3A4178AD" w14:textId="13BC0474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33</w:t>
            </w:r>
          </w:p>
        </w:tc>
        <w:tc>
          <w:tcPr>
            <w:tcW w:w="1827" w:type="dxa"/>
            <w:vAlign w:val="center"/>
          </w:tcPr>
          <w:p w14:paraId="4FE4CE71" w14:textId="12F99B12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α= 0.92</w:t>
            </w:r>
          </w:p>
        </w:tc>
        <w:tc>
          <w:tcPr>
            <w:tcW w:w="1838" w:type="dxa"/>
            <w:vAlign w:val="center"/>
          </w:tcPr>
          <w:p w14:paraId="561EA668" w14:textId="0B0B0F06" w:rsidR="00E156E1" w:rsidRPr="00F10E3F" w:rsidRDefault="00E156E1" w:rsidP="00E156E1">
            <w:pPr>
              <w:spacing w:after="0" w:line="240" w:lineRule="auto"/>
              <w:jc w:val="left"/>
            </w:pPr>
            <w:r w:rsidRPr="00F10E3F">
              <w:t>α= 0.93</w:t>
            </w:r>
          </w:p>
        </w:tc>
      </w:tr>
    </w:tbl>
    <w:p w14:paraId="66473CEC" w14:textId="77777777" w:rsidR="00997F6A" w:rsidRPr="00F10E3F" w:rsidRDefault="00997F6A" w:rsidP="000810EA">
      <w:pPr>
        <w:spacing w:after="0"/>
        <w:jc w:val="left"/>
      </w:pPr>
    </w:p>
    <w:p w14:paraId="196AB549" w14:textId="11D6A184" w:rsidR="002D5C3F" w:rsidRPr="00B66EC1" w:rsidRDefault="00E76554" w:rsidP="000810EA">
      <w:pPr>
        <w:spacing w:after="0"/>
        <w:jc w:val="left"/>
        <w:rPr>
          <w:sz w:val="18"/>
          <w:szCs w:val="18"/>
        </w:rPr>
      </w:pPr>
      <w:r w:rsidRPr="00B66EC1">
        <w:rPr>
          <w:b/>
          <w:bCs/>
          <w:i/>
          <w:iCs/>
          <w:sz w:val="18"/>
          <w:szCs w:val="18"/>
        </w:rPr>
        <w:t>Note</w:t>
      </w:r>
      <w:r w:rsidRPr="00B66EC1">
        <w:rPr>
          <w:sz w:val="18"/>
          <w:szCs w:val="18"/>
        </w:rPr>
        <w:t xml:space="preserve">: Cronbach’s α </w:t>
      </w:r>
      <w:r w:rsidR="002D5C3F" w:rsidRPr="00B66EC1">
        <w:rPr>
          <w:sz w:val="18"/>
          <w:szCs w:val="18"/>
        </w:rPr>
        <w:t>based upon the covariances</w:t>
      </w:r>
      <w:r w:rsidR="00545CE5" w:rsidRPr="00B66EC1">
        <w:rPr>
          <w:sz w:val="18"/>
          <w:szCs w:val="18"/>
        </w:rPr>
        <w:t>.</w:t>
      </w:r>
    </w:p>
    <w:p w14:paraId="2BF5132A" w14:textId="730B6657" w:rsidR="00545CE5" w:rsidRPr="00B66EC1" w:rsidRDefault="00545CE5" w:rsidP="000810EA">
      <w:pPr>
        <w:spacing w:after="0"/>
        <w:jc w:val="left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§</w:t>
      </w:r>
      <w:r w:rsidRPr="00B66EC1">
        <w:rPr>
          <w:sz w:val="18"/>
          <w:szCs w:val="18"/>
        </w:rPr>
        <w:t xml:space="preserve"> represents sum score of K-FAF spontaneous aggression, reactive aggression and excitability aggression</w:t>
      </w:r>
      <w:r w:rsidR="003B35B9" w:rsidRPr="00B66EC1">
        <w:rPr>
          <w:sz w:val="18"/>
          <w:szCs w:val="18"/>
        </w:rPr>
        <w:t xml:space="preserve"> with Cronbach’s α= 0.81, 0.83 and 0.90 respectively</w:t>
      </w:r>
      <w:r w:rsidR="00E76554" w:rsidRPr="00B66EC1">
        <w:rPr>
          <w:sz w:val="18"/>
          <w:szCs w:val="18"/>
        </w:rPr>
        <w:t xml:space="preserve">. </w:t>
      </w:r>
    </w:p>
    <w:p w14:paraId="68225DF6" w14:textId="77777777" w:rsidR="00286631" w:rsidRPr="00B66EC1" w:rsidRDefault="00286631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1</w:t>
      </w:r>
      <w:r w:rsidRPr="00B66EC1">
        <w:rPr>
          <w:sz w:val="18"/>
          <w:szCs w:val="18"/>
        </w:rPr>
        <w:t xml:space="preserve"> missing data for 1 participant in the CC group. </w:t>
      </w:r>
    </w:p>
    <w:p w14:paraId="097B8754" w14:textId="77777777" w:rsidR="00286631" w:rsidRPr="00B66EC1" w:rsidRDefault="00286631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2</w:t>
      </w:r>
      <w:r w:rsidRPr="00B66EC1">
        <w:rPr>
          <w:sz w:val="18"/>
          <w:szCs w:val="18"/>
        </w:rPr>
        <w:t xml:space="preserve"> missing data for 4 participants in the SA group and 1 participant in the CC group. </w:t>
      </w:r>
    </w:p>
    <w:p w14:paraId="630356A3" w14:textId="77777777" w:rsidR="00286631" w:rsidRPr="00B66EC1" w:rsidRDefault="00286631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3</w:t>
      </w:r>
      <w:r w:rsidRPr="00B66EC1">
        <w:rPr>
          <w:sz w:val="18"/>
          <w:szCs w:val="18"/>
        </w:rPr>
        <w:t xml:space="preserve"> missing data for 1 participant in the SA group and 1 participant in the CC group. </w:t>
      </w:r>
    </w:p>
    <w:p w14:paraId="121FA31A" w14:textId="741B14B9" w:rsidR="00286631" w:rsidRPr="00B66EC1" w:rsidRDefault="00286631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4</w:t>
      </w:r>
      <w:r w:rsidRPr="00B66EC1">
        <w:rPr>
          <w:sz w:val="18"/>
          <w:szCs w:val="18"/>
        </w:rPr>
        <w:t xml:space="preserve"> </w:t>
      </w:r>
      <w:r w:rsidR="00E156E1" w:rsidRPr="00B66EC1">
        <w:rPr>
          <w:sz w:val="18"/>
          <w:szCs w:val="18"/>
        </w:rPr>
        <w:t>missing data for 3 participants in the SA group and 1 participant in the CC group.</w:t>
      </w:r>
    </w:p>
    <w:p w14:paraId="62C0E7E5" w14:textId="63C0BCE2" w:rsidR="00286631" w:rsidRPr="00B66EC1" w:rsidRDefault="00286631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5</w:t>
      </w:r>
      <w:r w:rsidRPr="00B66EC1">
        <w:rPr>
          <w:sz w:val="18"/>
          <w:szCs w:val="18"/>
        </w:rPr>
        <w:t xml:space="preserve"> </w:t>
      </w:r>
      <w:r w:rsidR="00E156E1" w:rsidRPr="00B66EC1">
        <w:rPr>
          <w:sz w:val="18"/>
          <w:szCs w:val="18"/>
        </w:rPr>
        <w:t>missing data for 1 participant in the CC group.</w:t>
      </w:r>
    </w:p>
    <w:p w14:paraId="04DB1EDF" w14:textId="77777777" w:rsidR="00306835" w:rsidRPr="00B66EC1" w:rsidRDefault="00997F6A" w:rsidP="00306835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t>Abbreviations</w:t>
      </w:r>
      <w:r w:rsidRPr="00B66EC1">
        <w:rPr>
          <w:sz w:val="18"/>
          <w:szCs w:val="18"/>
        </w:rPr>
        <w:t xml:space="preserve">: BDI-II-cog= cognitive subscore of the Beck Depression Inventory- Revision; CTQ-tot= total score of the Childhood Trauma Questionnaire; K-FAF= Kurzfragebogen zur Erfassung von Aggressivitätsfaktoren </w:t>
      </w:r>
      <w:r w:rsidR="001C68BE" w:rsidRPr="00B66EC1">
        <w:rPr>
          <w:sz w:val="18"/>
          <w:szCs w:val="18"/>
        </w:rPr>
        <w:t>(</w:t>
      </w:r>
      <w:r w:rsidRPr="00B66EC1">
        <w:rPr>
          <w:sz w:val="18"/>
          <w:szCs w:val="18"/>
        </w:rPr>
        <w:t xml:space="preserve">Short Questionnaire for Assessing Factors of Aggression); </w:t>
      </w:r>
      <w:r w:rsidR="00F504E5" w:rsidRPr="00B66EC1">
        <w:rPr>
          <w:sz w:val="18"/>
          <w:szCs w:val="18"/>
        </w:rPr>
        <w:t xml:space="preserve">SA= suicide attempt; </w:t>
      </w:r>
      <w:r w:rsidRPr="00B66EC1">
        <w:rPr>
          <w:sz w:val="18"/>
          <w:szCs w:val="18"/>
        </w:rPr>
        <w:t xml:space="preserve">SD= standard deviation; STAXI-2= State-Trait Aggression Inventory second edition; UPPS= Urgency-Premeditation-Perseverance-Sensation Seeking questionnaire. </w:t>
      </w:r>
    </w:p>
    <w:p w14:paraId="4D482144" w14:textId="77777777" w:rsidR="00306835" w:rsidRPr="00F10E3F" w:rsidRDefault="00306835" w:rsidP="00306835">
      <w:pPr>
        <w:spacing w:after="0"/>
        <w:rPr>
          <w:b/>
          <w:bCs/>
        </w:rPr>
      </w:pPr>
    </w:p>
    <w:p w14:paraId="464ED4E8" w14:textId="73BD67AE" w:rsidR="009846D5" w:rsidRPr="00F10E3F" w:rsidRDefault="00E90B2F" w:rsidP="00306835">
      <w:pPr>
        <w:spacing w:after="0"/>
      </w:pPr>
      <w:r w:rsidRPr="00F10E3F">
        <w:rPr>
          <w:b/>
          <w:bCs/>
        </w:rPr>
        <w:t xml:space="preserve">Supplementary Table </w:t>
      </w:r>
      <w:r w:rsidR="000A63DF" w:rsidRPr="00F10E3F">
        <w:rPr>
          <w:b/>
          <w:bCs/>
        </w:rPr>
        <w:t>S4</w:t>
      </w:r>
      <w:r w:rsidRPr="00F10E3F">
        <w:rPr>
          <w:b/>
          <w:bCs/>
        </w:rPr>
        <w:t>.</w:t>
      </w:r>
      <w:r w:rsidRPr="00F10E3F">
        <w:t xml:space="preserve"> </w:t>
      </w:r>
      <w:r w:rsidR="00747A28" w:rsidRPr="00F10E3F">
        <w:t>Summary of regression model</w:t>
      </w:r>
      <w:r w:rsidR="00F340E5" w:rsidRPr="00F10E3F">
        <w:t>s</w:t>
      </w:r>
      <w:r w:rsidR="00747A28" w:rsidRPr="00F10E3F">
        <w:t xml:space="preserve"> </w:t>
      </w:r>
      <w:r w:rsidR="00581E6C" w:rsidRPr="00F10E3F">
        <w:t>testing the difference</w:t>
      </w:r>
      <w:r w:rsidR="00747A28" w:rsidRPr="00F10E3F">
        <w:t xml:space="preserve"> </w:t>
      </w:r>
      <w:r w:rsidR="00C03D97" w:rsidRPr="00F10E3F">
        <w:t>between the</w:t>
      </w:r>
      <w:r w:rsidR="00747A28" w:rsidRPr="00F10E3F">
        <w:t xml:space="preserve"> </w:t>
      </w:r>
      <w:r w:rsidR="00581E6C" w:rsidRPr="00F10E3F">
        <w:t>SA and CC groups for</w:t>
      </w:r>
      <w:r w:rsidR="00747A28" w:rsidRPr="00F10E3F">
        <w:t xml:space="preserve"> </w:t>
      </w:r>
      <w:r w:rsidR="00CC3F48" w:rsidRPr="00F10E3F">
        <w:t>childhood adversity</w:t>
      </w:r>
      <w:r w:rsidR="00747A28" w:rsidRPr="00F10E3F">
        <w:t xml:space="preserve">, </w:t>
      </w:r>
      <w:r w:rsidR="009846D5" w:rsidRPr="00F10E3F">
        <w:t>inward anger</w:t>
      </w:r>
      <w:r w:rsidR="00A05BED" w:rsidRPr="00F10E3F">
        <w:t>,</w:t>
      </w:r>
      <w:r w:rsidR="00CC7784" w:rsidRPr="00F10E3F">
        <w:t xml:space="preserve"> </w:t>
      </w:r>
      <w:r w:rsidR="00581E6C" w:rsidRPr="00F10E3F">
        <w:t>impulsivity,</w:t>
      </w:r>
      <w:r w:rsidR="00A05BED" w:rsidRPr="00F10E3F">
        <w:t xml:space="preserve"> and self-aggression. </w:t>
      </w:r>
      <w:r w:rsidR="009846D5" w:rsidRPr="00F10E3F">
        <w:t xml:space="preserve">For brevity, we noted statistics for the group variable. </w:t>
      </w:r>
    </w:p>
    <w:p w14:paraId="6365956A" w14:textId="77777777" w:rsidR="00C03D97" w:rsidRPr="00F10E3F" w:rsidRDefault="00C03D97" w:rsidP="0030683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576"/>
      </w:tblGrid>
      <w:tr w:rsidR="00A577ED" w:rsidRPr="00F10E3F" w14:paraId="6A1B6B23" w14:textId="4C082D27" w:rsidTr="00A577ED">
        <w:trPr>
          <w:trHeight w:val="397"/>
        </w:trPr>
        <w:tc>
          <w:tcPr>
            <w:tcW w:w="1860" w:type="dxa"/>
            <w:vAlign w:val="center"/>
          </w:tcPr>
          <w:p w14:paraId="716E5F2E" w14:textId="7777777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32466046" w14:textId="189955A5" w:rsidR="00A577ED" w:rsidRPr="00F10E3F" w:rsidRDefault="00A577ED" w:rsidP="00556A72">
            <w:pPr>
              <w:spacing w:after="0"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 1a</w:t>
            </w:r>
          </w:p>
        </w:tc>
        <w:tc>
          <w:tcPr>
            <w:tcW w:w="1860" w:type="dxa"/>
            <w:vAlign w:val="center"/>
          </w:tcPr>
          <w:p w14:paraId="50E81AF2" w14:textId="7AA937EB" w:rsidR="00A577ED" w:rsidRPr="00F10E3F" w:rsidRDefault="00A577ED" w:rsidP="00556A72">
            <w:pPr>
              <w:spacing w:after="0"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 1b</w:t>
            </w:r>
          </w:p>
        </w:tc>
        <w:tc>
          <w:tcPr>
            <w:tcW w:w="1860" w:type="dxa"/>
            <w:vAlign w:val="center"/>
          </w:tcPr>
          <w:p w14:paraId="735E949F" w14:textId="66BB1C46" w:rsidR="00A577ED" w:rsidRPr="00F10E3F" w:rsidRDefault="00A577ED" w:rsidP="00556A72">
            <w:pPr>
              <w:spacing w:after="0"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 1c</w:t>
            </w:r>
          </w:p>
        </w:tc>
        <w:tc>
          <w:tcPr>
            <w:tcW w:w="1576" w:type="dxa"/>
          </w:tcPr>
          <w:p w14:paraId="70B914F8" w14:textId="1EEBD507" w:rsidR="00A577ED" w:rsidRPr="00F10E3F" w:rsidRDefault="00A577ED" w:rsidP="00556A72">
            <w:pPr>
              <w:spacing w:after="0"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 1c</w:t>
            </w:r>
          </w:p>
        </w:tc>
      </w:tr>
      <w:tr w:rsidR="007F68BF" w:rsidRPr="00F10E3F" w14:paraId="72F6F9BC" w14:textId="07666C34" w:rsidTr="006853E5">
        <w:trPr>
          <w:trHeight w:val="397"/>
        </w:trPr>
        <w:tc>
          <w:tcPr>
            <w:tcW w:w="9016" w:type="dxa"/>
            <w:gridSpan w:val="5"/>
            <w:vAlign w:val="center"/>
          </w:tcPr>
          <w:p w14:paraId="7F51AEF9" w14:textId="7AD1BEAC" w:rsidR="007F68BF" w:rsidRPr="00F10E3F" w:rsidRDefault="007F68BF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>CTQ-tot</w:t>
            </w:r>
          </w:p>
        </w:tc>
      </w:tr>
      <w:tr w:rsidR="00A577ED" w:rsidRPr="00F10E3F" w14:paraId="78C1A0F3" w14:textId="7BB28D79" w:rsidTr="00A577ED">
        <w:trPr>
          <w:trHeight w:val="397"/>
        </w:trPr>
        <w:tc>
          <w:tcPr>
            <w:tcW w:w="1860" w:type="dxa"/>
            <w:vAlign w:val="center"/>
          </w:tcPr>
          <w:p w14:paraId="453BAE83" w14:textId="3F592E23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Group</w:t>
            </w:r>
            <w:r w:rsidRPr="00F10E3F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60" w:type="dxa"/>
            <w:vAlign w:val="center"/>
          </w:tcPr>
          <w:p w14:paraId="1DA2A43E" w14:textId="150FC42E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4.1, 95% CI [-2.94, 11.25]; β= 0.22, 95% CI [-0.16, 0.60]; p= .24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95</w:t>
            </w:r>
          </w:p>
        </w:tc>
        <w:tc>
          <w:tcPr>
            <w:tcW w:w="1860" w:type="dxa"/>
            <w:vAlign w:val="center"/>
          </w:tcPr>
          <w:p w14:paraId="0383B166" w14:textId="03CC86FF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4.9, 95% CI [-1.63, 11.41]; β= 0.26, 95% CI [-0.09, 0.61]; p= .13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52</w:t>
            </w:r>
          </w:p>
        </w:tc>
        <w:tc>
          <w:tcPr>
            <w:tcW w:w="1860" w:type="dxa"/>
            <w:vAlign w:val="center"/>
          </w:tcPr>
          <w:p w14:paraId="6E39457B" w14:textId="67E97FEB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3.7, 95% CI [-2.48, 9.82]; β= 0.20, 95% CI [-0.13, 0.53]; p= .23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92</w:t>
            </w:r>
          </w:p>
        </w:tc>
        <w:tc>
          <w:tcPr>
            <w:tcW w:w="1576" w:type="dxa"/>
            <w:shd w:val="clear" w:color="auto" w:fill="A6A6A6" w:themeFill="background1" w:themeFillShade="A6"/>
            <w:vAlign w:val="center"/>
          </w:tcPr>
          <w:p w14:paraId="0BEA6773" w14:textId="7BD48636" w:rsidR="00A577ED" w:rsidRPr="00F10E3F" w:rsidRDefault="00A577ED" w:rsidP="00A577ED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577ED" w:rsidRPr="00F10E3F" w14:paraId="31ED979A" w14:textId="3A8F706F" w:rsidTr="00A577ED">
        <w:trPr>
          <w:trHeight w:val="397"/>
        </w:trPr>
        <w:tc>
          <w:tcPr>
            <w:tcW w:w="1860" w:type="dxa"/>
            <w:vAlign w:val="center"/>
          </w:tcPr>
          <w:p w14:paraId="70909798" w14:textId="0BC16514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statistics</w:t>
            </w:r>
          </w:p>
        </w:tc>
        <w:tc>
          <w:tcPr>
            <w:tcW w:w="1860" w:type="dxa"/>
            <w:vAlign w:val="center"/>
          </w:tcPr>
          <w:p w14:paraId="761487BE" w14:textId="587B97C3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Residual st.error (156)= 15.4 </w:t>
            </w:r>
          </w:p>
        </w:tc>
        <w:tc>
          <w:tcPr>
            <w:tcW w:w="1860" w:type="dxa"/>
            <w:vAlign w:val="center"/>
          </w:tcPr>
          <w:p w14:paraId="0CA88906" w14:textId="50299CD0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54)= 13.3</w:t>
            </w:r>
          </w:p>
        </w:tc>
        <w:tc>
          <w:tcPr>
            <w:tcW w:w="1860" w:type="dxa"/>
            <w:vAlign w:val="center"/>
          </w:tcPr>
          <w:p w14:paraId="389D6E8A" w14:textId="7B841400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53)= 12.6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2BD91B02" w14:textId="7777777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577ED" w:rsidRPr="00F10E3F" w14:paraId="1AB9B451" w14:textId="42EDD68C" w:rsidTr="00A577ED">
        <w:trPr>
          <w:trHeight w:val="397"/>
        </w:trPr>
        <w:tc>
          <w:tcPr>
            <w:tcW w:w="1860" w:type="dxa"/>
            <w:vAlign w:val="center"/>
          </w:tcPr>
          <w:p w14:paraId="37488AB5" w14:textId="28B8E08F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1860" w:type="dxa"/>
            <w:vAlign w:val="center"/>
          </w:tcPr>
          <w:p w14:paraId="67C47268" w14:textId="3124BCB1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1382.1 (0.06)</w:t>
            </w:r>
          </w:p>
          <w:p w14:paraId="74FE021D" w14:textId="0E40D1FC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18.95</w:t>
            </w:r>
          </w:p>
        </w:tc>
        <w:tc>
          <w:tcPr>
            <w:tcW w:w="1860" w:type="dxa"/>
            <w:vAlign w:val="center"/>
          </w:tcPr>
          <w:p w14:paraId="3B80E0DE" w14:textId="44D445D5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1372.5 (0.02)</w:t>
            </w:r>
          </w:p>
          <w:p w14:paraId="4FA413DC" w14:textId="55A87AEE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18.25</w:t>
            </w:r>
          </w:p>
        </w:tc>
        <w:tc>
          <w:tcPr>
            <w:tcW w:w="1860" w:type="dxa"/>
            <w:vAlign w:val="center"/>
          </w:tcPr>
          <w:p w14:paraId="359CBFB2" w14:textId="5E9BF836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1357.8 (0.03)</w:t>
            </w:r>
          </w:p>
          <w:p w14:paraId="649ACC8A" w14:textId="4D6EFAEA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17.36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394C82E4" w14:textId="7777777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7F68BF" w:rsidRPr="00F10E3F" w14:paraId="73A3EDBE" w14:textId="474629FD" w:rsidTr="006853E5">
        <w:trPr>
          <w:trHeight w:val="397"/>
        </w:trPr>
        <w:tc>
          <w:tcPr>
            <w:tcW w:w="9016" w:type="dxa"/>
            <w:gridSpan w:val="5"/>
            <w:vAlign w:val="center"/>
          </w:tcPr>
          <w:p w14:paraId="69C59B7C" w14:textId="61C8D518" w:rsidR="007F68BF" w:rsidRPr="00F10E3F" w:rsidRDefault="007F68BF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>STAXI-2</w:t>
            </w:r>
            <w:r w:rsidR="00EB0119" w:rsidRPr="00F10E3F">
              <w:rPr>
                <w:b/>
                <w:bCs/>
                <w:i/>
                <w:iCs/>
                <w:sz w:val="16"/>
                <w:szCs w:val="16"/>
              </w:rPr>
              <w:t>-</w:t>
            </w:r>
            <w:r w:rsidRPr="00F10E3F">
              <w:rPr>
                <w:b/>
                <w:bCs/>
                <w:i/>
                <w:iCs/>
                <w:sz w:val="16"/>
                <w:szCs w:val="16"/>
              </w:rPr>
              <w:t>anger expression-in</w:t>
            </w:r>
          </w:p>
        </w:tc>
      </w:tr>
      <w:tr w:rsidR="00A577ED" w:rsidRPr="00F10E3F" w14:paraId="7E1174C3" w14:textId="5CEAD650" w:rsidTr="00A577ED">
        <w:trPr>
          <w:trHeight w:val="397"/>
        </w:trPr>
        <w:tc>
          <w:tcPr>
            <w:tcW w:w="1860" w:type="dxa"/>
            <w:vAlign w:val="center"/>
          </w:tcPr>
          <w:p w14:paraId="72E491D9" w14:textId="4C419E66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Group</w:t>
            </w:r>
            <w:r w:rsidRPr="00F10E3F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60" w:type="dxa"/>
            <w:vAlign w:val="center"/>
          </w:tcPr>
          <w:p w14:paraId="45BC2D8A" w14:textId="646C1F8C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8, 95% CI [-0.02, 5.60]; β= 0.47, 95% CI [-0.01, 0.94]; p= .055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22</w:t>
            </w:r>
          </w:p>
        </w:tc>
        <w:tc>
          <w:tcPr>
            <w:tcW w:w="1860" w:type="dxa"/>
            <w:vAlign w:val="center"/>
          </w:tcPr>
          <w:p w14:paraId="5F2BDCC6" w14:textId="01A9D57F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6, 95% CI [-0.04, 5.29]; β= 0.44, 95% CI [-0.01, 0.88]; p= .053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21</w:t>
            </w:r>
          </w:p>
        </w:tc>
        <w:tc>
          <w:tcPr>
            <w:tcW w:w="1860" w:type="dxa"/>
            <w:vAlign w:val="center"/>
          </w:tcPr>
          <w:p w14:paraId="30C1895F" w14:textId="36CE5E53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3, 95% CI [-0.29, 4.89]; β= 0.38, 95% CI [-0.05, 0.82]; p= .081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33</w:t>
            </w:r>
          </w:p>
        </w:tc>
        <w:tc>
          <w:tcPr>
            <w:tcW w:w="1576" w:type="dxa"/>
          </w:tcPr>
          <w:p w14:paraId="382C94FA" w14:textId="00A930DF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2, 95% CI [-0.39, 4.76]; β= 0.36, 95% CI [-0.7, 0.79]; p= .096</w:t>
            </w:r>
          </w:p>
        </w:tc>
      </w:tr>
      <w:tr w:rsidR="00A577ED" w:rsidRPr="00F10E3F" w14:paraId="37F16E78" w14:textId="215C1376" w:rsidTr="00A577ED">
        <w:trPr>
          <w:trHeight w:val="397"/>
        </w:trPr>
        <w:tc>
          <w:tcPr>
            <w:tcW w:w="1860" w:type="dxa"/>
            <w:vAlign w:val="center"/>
          </w:tcPr>
          <w:p w14:paraId="1BEC6D36" w14:textId="3B6AB4D3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statistics</w:t>
            </w:r>
          </w:p>
        </w:tc>
        <w:tc>
          <w:tcPr>
            <w:tcW w:w="1860" w:type="dxa"/>
            <w:vAlign w:val="center"/>
          </w:tcPr>
          <w:p w14:paraId="58267ADF" w14:textId="725FF0E2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58)= 6.5</w:t>
            </w:r>
          </w:p>
        </w:tc>
        <w:tc>
          <w:tcPr>
            <w:tcW w:w="1860" w:type="dxa"/>
            <w:vAlign w:val="center"/>
          </w:tcPr>
          <w:p w14:paraId="57449713" w14:textId="5F226008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3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1, p= .17</w:t>
            </w:r>
          </w:p>
        </w:tc>
        <w:tc>
          <w:tcPr>
            <w:tcW w:w="1860" w:type="dxa"/>
            <w:vAlign w:val="center"/>
          </w:tcPr>
          <w:p w14:paraId="7D649A7A" w14:textId="2EC1E10E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9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7, p= .004</w:t>
            </w:r>
          </w:p>
        </w:tc>
        <w:tc>
          <w:tcPr>
            <w:tcW w:w="1576" w:type="dxa"/>
          </w:tcPr>
          <w:p w14:paraId="64636B22" w14:textId="085BA8FA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11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9, p= .002</w:t>
            </w:r>
          </w:p>
        </w:tc>
      </w:tr>
      <w:tr w:rsidR="00A577ED" w:rsidRPr="00F10E3F" w14:paraId="18A1B26C" w14:textId="5511EC50" w:rsidTr="00A577ED">
        <w:trPr>
          <w:trHeight w:val="397"/>
        </w:trPr>
        <w:tc>
          <w:tcPr>
            <w:tcW w:w="1860" w:type="dxa"/>
            <w:vAlign w:val="center"/>
          </w:tcPr>
          <w:p w14:paraId="4427B2C8" w14:textId="7CE77426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1860" w:type="dxa"/>
            <w:vAlign w:val="center"/>
          </w:tcPr>
          <w:p w14:paraId="33473562" w14:textId="3908C22B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28.9 (0.5)</w:t>
            </w:r>
          </w:p>
          <w:p w14:paraId="42027D8B" w14:textId="200DC8E9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95</w:t>
            </w:r>
          </w:p>
        </w:tc>
        <w:tc>
          <w:tcPr>
            <w:tcW w:w="1860" w:type="dxa"/>
            <w:vAlign w:val="center"/>
          </w:tcPr>
          <w:p w14:paraId="3ADAB3FD" w14:textId="09E0A6F1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31.3 (0.5)</w:t>
            </w:r>
          </w:p>
          <w:p w14:paraId="749723FF" w14:textId="50BFEFE9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95</w:t>
            </w:r>
          </w:p>
        </w:tc>
        <w:tc>
          <w:tcPr>
            <w:tcW w:w="1860" w:type="dxa"/>
            <w:vAlign w:val="center"/>
          </w:tcPr>
          <w:p w14:paraId="667EC5C2" w14:textId="71420F50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23.1 (0.5)</w:t>
            </w:r>
          </w:p>
          <w:p w14:paraId="654CDA0E" w14:textId="74E3175C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78</w:t>
            </w:r>
          </w:p>
        </w:tc>
        <w:tc>
          <w:tcPr>
            <w:tcW w:w="1576" w:type="dxa"/>
          </w:tcPr>
          <w:p w14:paraId="78CA4008" w14:textId="00B9F89E" w:rsidR="00A577ED" w:rsidRPr="00F10E3F" w:rsidRDefault="00A577ED" w:rsidP="00A577ED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20.9 (0.5)</w:t>
            </w:r>
          </w:p>
          <w:p w14:paraId="2BA3A7A9" w14:textId="76D1DABB" w:rsidR="00A577ED" w:rsidRPr="00F10E3F" w:rsidRDefault="00A577ED" w:rsidP="00A577ED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72</w:t>
            </w:r>
          </w:p>
        </w:tc>
      </w:tr>
      <w:tr w:rsidR="007F68BF" w:rsidRPr="00F10E3F" w14:paraId="701B72EF" w14:textId="4063B5C4" w:rsidTr="006853E5">
        <w:trPr>
          <w:trHeight w:val="397"/>
        </w:trPr>
        <w:tc>
          <w:tcPr>
            <w:tcW w:w="9016" w:type="dxa"/>
            <w:gridSpan w:val="5"/>
            <w:vAlign w:val="center"/>
          </w:tcPr>
          <w:p w14:paraId="4C4102F5" w14:textId="1363F685" w:rsidR="007F68BF" w:rsidRPr="00F10E3F" w:rsidRDefault="007F68BF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>UPPS</w:t>
            </w:r>
            <w:r w:rsidR="00EB0119" w:rsidRPr="00F10E3F">
              <w:rPr>
                <w:b/>
                <w:bCs/>
                <w:i/>
                <w:iCs/>
                <w:sz w:val="16"/>
                <w:szCs w:val="16"/>
              </w:rPr>
              <w:t>-urgency</w:t>
            </w:r>
          </w:p>
        </w:tc>
      </w:tr>
      <w:tr w:rsidR="00A577ED" w:rsidRPr="00F10E3F" w14:paraId="71B46ACC" w14:textId="751B5A46" w:rsidTr="00A577ED">
        <w:trPr>
          <w:trHeight w:val="397"/>
        </w:trPr>
        <w:tc>
          <w:tcPr>
            <w:tcW w:w="1860" w:type="dxa"/>
            <w:vAlign w:val="center"/>
          </w:tcPr>
          <w:p w14:paraId="681526F2" w14:textId="75B3072D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lastRenderedPageBreak/>
              <w:t>Group</w:t>
            </w:r>
            <w:r w:rsidRPr="00F10E3F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60" w:type="dxa"/>
            <w:vAlign w:val="center"/>
          </w:tcPr>
          <w:p w14:paraId="0E83EFF4" w14:textId="7AEB48F3" w:rsidR="00A577ED" w:rsidRPr="00F10E3F" w:rsidRDefault="00A577ED" w:rsidP="000203F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3, 95% CI [-0.66, 5.21]; β= 0.34, 95% CI [-0.10, 0.79]; p= .13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51</w:t>
            </w:r>
          </w:p>
        </w:tc>
        <w:tc>
          <w:tcPr>
            <w:tcW w:w="1860" w:type="dxa"/>
            <w:vAlign w:val="center"/>
          </w:tcPr>
          <w:p w14:paraId="7699158A" w14:textId="41112617" w:rsidR="00A577ED" w:rsidRPr="00F10E3F" w:rsidRDefault="00A577ED" w:rsidP="000203F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3.5, 95% CI [0.63, 6.30]; β= 3.47, 95% CI [0.61, 6.32]; p= .02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067</w:t>
            </w:r>
          </w:p>
        </w:tc>
        <w:tc>
          <w:tcPr>
            <w:tcW w:w="1860" w:type="dxa"/>
            <w:vAlign w:val="center"/>
          </w:tcPr>
          <w:p w14:paraId="69DC4E49" w14:textId="2AF70FEC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6, 95% CI [-0.05, 5.18]; β= 2.57, [-0.05, 5.19]; p= .055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22</w:t>
            </w:r>
          </w:p>
        </w:tc>
        <w:tc>
          <w:tcPr>
            <w:tcW w:w="1576" w:type="dxa"/>
            <w:shd w:val="clear" w:color="auto" w:fill="A6A6A6" w:themeFill="background1" w:themeFillShade="A6"/>
            <w:vAlign w:val="center"/>
          </w:tcPr>
          <w:p w14:paraId="35633780" w14:textId="63F9A8FB" w:rsidR="00A577ED" w:rsidRPr="00F10E3F" w:rsidRDefault="00A577ED" w:rsidP="00A577ED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577ED" w:rsidRPr="00F10E3F" w14:paraId="3C9AE049" w14:textId="3A54FDF2" w:rsidTr="00A577ED">
        <w:trPr>
          <w:trHeight w:val="397"/>
        </w:trPr>
        <w:tc>
          <w:tcPr>
            <w:tcW w:w="1860" w:type="dxa"/>
            <w:vAlign w:val="center"/>
          </w:tcPr>
          <w:p w14:paraId="3171FF55" w14:textId="315A1FFA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statistics</w:t>
            </w:r>
          </w:p>
        </w:tc>
        <w:tc>
          <w:tcPr>
            <w:tcW w:w="1860" w:type="dxa"/>
            <w:vAlign w:val="center"/>
          </w:tcPr>
          <w:p w14:paraId="7D5D3704" w14:textId="31D4A433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1,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08, p= .13</w:t>
            </w:r>
          </w:p>
        </w:tc>
        <w:tc>
          <w:tcPr>
            <w:tcW w:w="1860" w:type="dxa"/>
            <w:vAlign w:val="center"/>
          </w:tcPr>
          <w:p w14:paraId="7C149E2B" w14:textId="7D1AB836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55)= 5.97</w:t>
            </w:r>
          </w:p>
        </w:tc>
        <w:tc>
          <w:tcPr>
            <w:tcW w:w="1860" w:type="dxa"/>
            <w:vAlign w:val="center"/>
          </w:tcPr>
          <w:p w14:paraId="3E04D26E" w14:textId="1BCBA14E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25,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23, p&lt; .001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699EFB96" w14:textId="7777777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577ED" w:rsidRPr="00F10E3F" w14:paraId="66E00A1A" w14:textId="13269F0F" w:rsidTr="00A577ED">
        <w:trPr>
          <w:trHeight w:val="397"/>
        </w:trPr>
        <w:tc>
          <w:tcPr>
            <w:tcW w:w="1860" w:type="dxa"/>
            <w:vAlign w:val="center"/>
          </w:tcPr>
          <w:p w14:paraId="04AE8343" w14:textId="2D26A49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1860" w:type="dxa"/>
            <w:vAlign w:val="center"/>
          </w:tcPr>
          <w:p w14:paraId="12220A99" w14:textId="201F7116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55.5 (0.5)</w:t>
            </w:r>
          </w:p>
          <w:p w14:paraId="35EE56FD" w14:textId="65694251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Sigma= 6.60 </w:t>
            </w:r>
          </w:p>
        </w:tc>
        <w:tc>
          <w:tcPr>
            <w:tcW w:w="1860" w:type="dxa"/>
            <w:vAlign w:val="center"/>
          </w:tcPr>
          <w:p w14:paraId="7C86F9B1" w14:textId="63807185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34.2 (0.5)</w:t>
            </w:r>
          </w:p>
          <w:p w14:paraId="138C03DA" w14:textId="1A645E89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6.13</w:t>
            </w:r>
          </w:p>
        </w:tc>
        <w:tc>
          <w:tcPr>
            <w:tcW w:w="1860" w:type="dxa"/>
            <w:vAlign w:val="center"/>
          </w:tcPr>
          <w:p w14:paraId="5F1D650D" w14:textId="48760B5E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19.2 (0.5)</w:t>
            </w:r>
          </w:p>
          <w:p w14:paraId="7D7C70CC" w14:textId="520D30FE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83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4BB0B5B3" w14:textId="7777777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7F68BF" w:rsidRPr="00F10E3F" w14:paraId="64E44CE4" w14:textId="55377728" w:rsidTr="006853E5">
        <w:trPr>
          <w:trHeight w:val="397"/>
        </w:trPr>
        <w:tc>
          <w:tcPr>
            <w:tcW w:w="9016" w:type="dxa"/>
            <w:gridSpan w:val="5"/>
            <w:vAlign w:val="center"/>
          </w:tcPr>
          <w:p w14:paraId="4BE31F49" w14:textId="47FB4BA6" w:rsidR="007F68BF" w:rsidRPr="00F10E3F" w:rsidRDefault="007F68BF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 xml:space="preserve">KFAF-self aggression </w:t>
            </w:r>
          </w:p>
        </w:tc>
      </w:tr>
      <w:tr w:rsidR="00A577ED" w:rsidRPr="00F10E3F" w14:paraId="0D4EBE11" w14:textId="6334009E" w:rsidTr="00A577ED">
        <w:trPr>
          <w:trHeight w:val="397"/>
        </w:trPr>
        <w:tc>
          <w:tcPr>
            <w:tcW w:w="1860" w:type="dxa"/>
            <w:vAlign w:val="center"/>
          </w:tcPr>
          <w:p w14:paraId="2566ABAF" w14:textId="1464963E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Group</w:t>
            </w:r>
            <w:r w:rsidRPr="00F10E3F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60" w:type="dxa"/>
            <w:vAlign w:val="center"/>
          </w:tcPr>
          <w:p w14:paraId="6ED51EC8" w14:textId="12EFDC85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3, 95% CI [-2.30, 6.85]; β= 0.23, 95% CI [-0.24, 0.70]; p= .3</w:t>
            </w:r>
            <w:r w:rsidR="007F68BF" w:rsidRPr="00F10E3F">
              <w:rPr>
                <w:sz w:val="16"/>
                <w:szCs w:val="16"/>
              </w:rPr>
              <w:t>2</w:t>
            </w:r>
            <w:r w:rsidRPr="00F10E3F">
              <w:rPr>
                <w:sz w:val="16"/>
                <w:szCs w:val="16"/>
              </w:rPr>
              <w:t>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&gt; .99</w:t>
            </w:r>
          </w:p>
        </w:tc>
        <w:tc>
          <w:tcPr>
            <w:tcW w:w="1860" w:type="dxa"/>
            <w:vAlign w:val="center"/>
          </w:tcPr>
          <w:p w14:paraId="010AC011" w14:textId="579084CA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3.2, 95% CI [-0.60, 7.04]; β= 0.33, 95% CI [-0.06, 0.72]; p= .098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39</w:t>
            </w:r>
          </w:p>
        </w:tc>
        <w:tc>
          <w:tcPr>
            <w:tcW w:w="1860" w:type="dxa"/>
            <w:vAlign w:val="center"/>
          </w:tcPr>
          <w:p w14:paraId="147704C0" w14:textId="4D1770F5" w:rsidR="00A577ED" w:rsidRPr="00F10E3F" w:rsidRDefault="00A577ED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2.0, 95% CI -0.95, 4.88]; β= 0.20, 95% CI [-0.10, 0.50]; p= .18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74</w:t>
            </w:r>
          </w:p>
        </w:tc>
        <w:tc>
          <w:tcPr>
            <w:tcW w:w="1576" w:type="dxa"/>
          </w:tcPr>
          <w:p w14:paraId="5D08AA14" w14:textId="6DAAEE7D" w:rsidR="00A577ED" w:rsidRPr="00F10E3F" w:rsidRDefault="00A66FA1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1.5, 95% CI [-1.25, 4.22]; β= 0.15, 95% CI [-0.13, 0.43]; p= .30</w:t>
            </w:r>
          </w:p>
        </w:tc>
      </w:tr>
      <w:tr w:rsidR="00A577ED" w:rsidRPr="00F10E3F" w14:paraId="675C6462" w14:textId="3071A4B2" w:rsidTr="00A577ED">
        <w:trPr>
          <w:trHeight w:val="397"/>
        </w:trPr>
        <w:tc>
          <w:tcPr>
            <w:tcW w:w="1860" w:type="dxa"/>
            <w:vAlign w:val="center"/>
          </w:tcPr>
          <w:p w14:paraId="235F55AC" w14:textId="372CDAD9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statistics</w:t>
            </w:r>
          </w:p>
        </w:tc>
        <w:tc>
          <w:tcPr>
            <w:tcW w:w="1860" w:type="dxa"/>
            <w:vAlign w:val="center"/>
          </w:tcPr>
          <w:p w14:paraId="1B66775C" w14:textId="37A4DAF6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60)= 10.9</w:t>
            </w:r>
          </w:p>
        </w:tc>
        <w:tc>
          <w:tcPr>
            <w:tcW w:w="1860" w:type="dxa"/>
            <w:vAlign w:val="center"/>
          </w:tcPr>
          <w:p w14:paraId="44FDD006" w14:textId="73F12DB9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25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24, p&lt; .001</w:t>
            </w:r>
          </w:p>
        </w:tc>
        <w:tc>
          <w:tcPr>
            <w:tcW w:w="1860" w:type="dxa"/>
            <w:vAlign w:val="center"/>
          </w:tcPr>
          <w:p w14:paraId="58225A95" w14:textId="3D30DE7C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57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56, p&lt; .001</w:t>
            </w:r>
          </w:p>
        </w:tc>
        <w:tc>
          <w:tcPr>
            <w:tcW w:w="1576" w:type="dxa"/>
          </w:tcPr>
          <w:p w14:paraId="12C81BEE" w14:textId="7B925478" w:rsidR="00A577ED" w:rsidRPr="00F10E3F" w:rsidRDefault="00A66FA1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56)= 5.9</w:t>
            </w:r>
          </w:p>
        </w:tc>
      </w:tr>
      <w:tr w:rsidR="00A577ED" w:rsidRPr="00F10E3F" w14:paraId="270AE111" w14:textId="21E43615" w:rsidTr="00A577ED">
        <w:trPr>
          <w:trHeight w:val="397"/>
        </w:trPr>
        <w:tc>
          <w:tcPr>
            <w:tcW w:w="1860" w:type="dxa"/>
            <w:vAlign w:val="center"/>
          </w:tcPr>
          <w:p w14:paraId="5E83E049" w14:textId="658CDCA3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1860" w:type="dxa"/>
            <w:vAlign w:val="center"/>
          </w:tcPr>
          <w:p w14:paraId="100CBB72" w14:textId="5E79692F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203.7 (0.5)</w:t>
            </w:r>
          </w:p>
          <w:p w14:paraId="044044D0" w14:textId="03EEE549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9.81</w:t>
            </w:r>
          </w:p>
        </w:tc>
        <w:tc>
          <w:tcPr>
            <w:tcW w:w="1860" w:type="dxa"/>
            <w:vAlign w:val="center"/>
          </w:tcPr>
          <w:p w14:paraId="36B59BB3" w14:textId="52D2D1BA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161.4 (0.5)</w:t>
            </w:r>
          </w:p>
          <w:p w14:paraId="309C8F71" w14:textId="704C35B7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8.55</w:t>
            </w:r>
          </w:p>
        </w:tc>
        <w:tc>
          <w:tcPr>
            <w:tcW w:w="1860" w:type="dxa"/>
            <w:vAlign w:val="center"/>
          </w:tcPr>
          <w:p w14:paraId="069E2BAC" w14:textId="7CC4ACA0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73.6 (0.5)</w:t>
            </w:r>
          </w:p>
          <w:p w14:paraId="0137BE84" w14:textId="7C5B01F4" w:rsidR="00A577ED" w:rsidRPr="00F10E3F" w:rsidRDefault="00A577ED" w:rsidP="00556A7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6.50</w:t>
            </w:r>
          </w:p>
        </w:tc>
        <w:tc>
          <w:tcPr>
            <w:tcW w:w="1576" w:type="dxa"/>
          </w:tcPr>
          <w:p w14:paraId="3F3CADB8" w14:textId="00236393" w:rsidR="00A66FA1" w:rsidRPr="00F10E3F" w:rsidRDefault="00A66FA1" w:rsidP="00A66FA1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1044.5 (0.5)</w:t>
            </w:r>
          </w:p>
          <w:p w14:paraId="4AFB7515" w14:textId="1B75AC5D" w:rsidR="00A577ED" w:rsidRPr="00F10E3F" w:rsidRDefault="00A66FA1" w:rsidP="00A66FA1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92</w:t>
            </w:r>
          </w:p>
        </w:tc>
      </w:tr>
    </w:tbl>
    <w:p w14:paraId="1F536EE6" w14:textId="77777777" w:rsidR="00CC3F48" w:rsidRPr="00F10E3F" w:rsidRDefault="00CC3F48" w:rsidP="000810EA">
      <w:pPr>
        <w:spacing w:after="0"/>
        <w:jc w:val="left"/>
        <w:rPr>
          <w:vertAlign w:val="superscript"/>
        </w:rPr>
      </w:pPr>
      <w:bookmarkStart w:id="0" w:name="_Hlk200045561"/>
    </w:p>
    <w:p w14:paraId="5DB55668" w14:textId="2A27CA98" w:rsidR="00C03D97" w:rsidRPr="00B66EC1" w:rsidRDefault="00396EF1" w:rsidP="000810EA">
      <w:pPr>
        <w:spacing w:after="0"/>
        <w:rPr>
          <w:sz w:val="18"/>
          <w:szCs w:val="18"/>
        </w:rPr>
      </w:pPr>
      <w:r w:rsidRPr="00B66EC1">
        <w:rPr>
          <w:b/>
          <w:bCs/>
          <w:i/>
          <w:iCs/>
          <w:sz w:val="18"/>
          <w:szCs w:val="18"/>
        </w:rPr>
        <w:t>Note</w:t>
      </w:r>
      <w:r w:rsidRPr="00B66EC1">
        <w:rPr>
          <w:sz w:val="18"/>
          <w:szCs w:val="18"/>
        </w:rPr>
        <w:t xml:space="preserve"> based on the results of model assumption tests, regression models were run either as linear regressions, or as robust regressions using an M estimator and bisquare weighting function. </w:t>
      </w:r>
      <w:bookmarkEnd w:id="0"/>
      <w:r w:rsidR="009846D5" w:rsidRPr="00B66EC1">
        <w:rPr>
          <w:sz w:val="18"/>
          <w:szCs w:val="18"/>
        </w:rPr>
        <w:t>Models were run as simple models</w:t>
      </w:r>
      <w:r w:rsidR="00C03D97" w:rsidRPr="00B66EC1">
        <w:rPr>
          <w:sz w:val="18"/>
          <w:szCs w:val="18"/>
        </w:rPr>
        <w:t xml:space="preserve"> comparing group effects</w:t>
      </w:r>
      <w:r w:rsidR="00CC3F48" w:rsidRPr="00B66EC1">
        <w:rPr>
          <w:sz w:val="18"/>
          <w:szCs w:val="18"/>
        </w:rPr>
        <w:t xml:space="preserve"> (</w:t>
      </w:r>
      <w:r w:rsidR="00CC3F48" w:rsidRPr="00B66EC1">
        <w:rPr>
          <w:i/>
          <w:iCs/>
          <w:sz w:val="18"/>
          <w:szCs w:val="18"/>
        </w:rPr>
        <w:t>1a</w:t>
      </w:r>
      <w:r w:rsidR="00CC3F48" w:rsidRPr="00B66EC1">
        <w:rPr>
          <w:sz w:val="18"/>
          <w:szCs w:val="18"/>
        </w:rPr>
        <w:t>)</w:t>
      </w:r>
      <w:r w:rsidR="009846D5" w:rsidRPr="00B66EC1">
        <w:rPr>
          <w:sz w:val="18"/>
          <w:szCs w:val="18"/>
        </w:rPr>
        <w:t>, models controlled for age and gender</w:t>
      </w:r>
      <w:r w:rsidR="00CC3F48" w:rsidRPr="00B66EC1">
        <w:rPr>
          <w:sz w:val="18"/>
          <w:szCs w:val="18"/>
        </w:rPr>
        <w:t xml:space="preserve"> (</w:t>
      </w:r>
      <w:r w:rsidR="00CC3F48" w:rsidRPr="00B66EC1">
        <w:rPr>
          <w:i/>
          <w:iCs/>
          <w:sz w:val="18"/>
          <w:szCs w:val="18"/>
        </w:rPr>
        <w:t>1b</w:t>
      </w:r>
      <w:r w:rsidR="00CC3F48" w:rsidRPr="00B66EC1">
        <w:rPr>
          <w:sz w:val="18"/>
          <w:szCs w:val="18"/>
        </w:rPr>
        <w:t>)</w:t>
      </w:r>
      <w:r w:rsidR="009846D5" w:rsidRPr="00B66EC1">
        <w:rPr>
          <w:sz w:val="18"/>
          <w:szCs w:val="18"/>
        </w:rPr>
        <w:t xml:space="preserve">, </w:t>
      </w:r>
      <w:r w:rsidR="00CC3F48" w:rsidRPr="00B66EC1">
        <w:rPr>
          <w:sz w:val="18"/>
          <w:szCs w:val="18"/>
        </w:rPr>
        <w:t>age, gender and</w:t>
      </w:r>
      <w:r w:rsidR="009846D5" w:rsidRPr="00B66EC1">
        <w:rPr>
          <w:sz w:val="18"/>
          <w:szCs w:val="18"/>
        </w:rPr>
        <w:t xml:space="preserve"> cognitive depressive symptoms</w:t>
      </w:r>
      <w:r w:rsidR="00CC3F48" w:rsidRPr="00B66EC1">
        <w:rPr>
          <w:sz w:val="18"/>
          <w:szCs w:val="18"/>
        </w:rPr>
        <w:t xml:space="preserve"> (</w:t>
      </w:r>
      <w:r w:rsidR="00CC3F48" w:rsidRPr="00B66EC1">
        <w:rPr>
          <w:i/>
          <w:iCs/>
          <w:sz w:val="18"/>
          <w:szCs w:val="18"/>
        </w:rPr>
        <w:t>1c</w:t>
      </w:r>
      <w:r w:rsidR="00CC3F48" w:rsidRPr="00B66EC1">
        <w:rPr>
          <w:sz w:val="18"/>
          <w:szCs w:val="18"/>
        </w:rPr>
        <w:t>)</w:t>
      </w:r>
      <w:r w:rsidR="00C03D97" w:rsidRPr="00B66EC1">
        <w:rPr>
          <w:sz w:val="18"/>
          <w:szCs w:val="18"/>
        </w:rPr>
        <w:t xml:space="preserve"> or age, gender, and temperament anger or externally oriented aggression for testing inward anger and self-aggression respectively (</w:t>
      </w:r>
      <w:r w:rsidR="00C03D97" w:rsidRPr="00B66EC1">
        <w:rPr>
          <w:i/>
          <w:iCs/>
          <w:sz w:val="18"/>
          <w:szCs w:val="18"/>
        </w:rPr>
        <w:t>1d</w:t>
      </w:r>
      <w:r w:rsidR="00C03D97" w:rsidRPr="00B66EC1">
        <w:rPr>
          <w:sz w:val="18"/>
          <w:szCs w:val="18"/>
        </w:rPr>
        <w:t xml:space="preserve">). </w:t>
      </w:r>
    </w:p>
    <w:p w14:paraId="267F1CCA" w14:textId="658941FC" w:rsidR="009846D5" w:rsidRPr="00B66EC1" w:rsidRDefault="00CC3F48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</w:rPr>
        <w:t>The alpha value was set to p&lt; .012 to account for testing four scales.</w:t>
      </w:r>
    </w:p>
    <w:p w14:paraId="072D8E2B" w14:textId="29986C56" w:rsidR="00747A28" w:rsidRPr="00B66EC1" w:rsidRDefault="00747A28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§</w:t>
      </w:r>
      <w:r w:rsidR="00396EF1" w:rsidRPr="00B66EC1">
        <w:rPr>
          <w:sz w:val="18"/>
          <w:szCs w:val="18"/>
        </w:rPr>
        <w:t xml:space="preserve"> </w:t>
      </w:r>
      <w:r w:rsidRPr="00B66EC1">
        <w:rPr>
          <w:sz w:val="18"/>
          <w:szCs w:val="18"/>
        </w:rPr>
        <w:t xml:space="preserve">reference group is </w:t>
      </w:r>
      <w:r w:rsidR="00CC3F48" w:rsidRPr="00B66EC1">
        <w:rPr>
          <w:sz w:val="18"/>
          <w:szCs w:val="18"/>
        </w:rPr>
        <w:t>the CC</w:t>
      </w:r>
      <w:r w:rsidRPr="00B66EC1">
        <w:rPr>
          <w:sz w:val="18"/>
          <w:szCs w:val="18"/>
        </w:rPr>
        <w:t xml:space="preserve"> group</w:t>
      </w:r>
      <w:r w:rsidR="00632EED" w:rsidRPr="00B66EC1">
        <w:rPr>
          <w:sz w:val="18"/>
          <w:szCs w:val="18"/>
        </w:rPr>
        <w:t>.</w:t>
      </w:r>
    </w:p>
    <w:p w14:paraId="3FD0F3CC" w14:textId="6759F46F" w:rsidR="007C12AD" w:rsidRPr="00B66EC1" w:rsidRDefault="007C12AD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1</w:t>
      </w:r>
      <w:r w:rsidRPr="00B66EC1">
        <w:rPr>
          <w:sz w:val="18"/>
          <w:szCs w:val="18"/>
        </w:rPr>
        <w:t xml:space="preserve"> CTQ-tot had one outlier; therefore, we did a sensitivity analysis without that participant. The statistics was almost the same</w:t>
      </w:r>
      <w:r w:rsidR="005C2E62" w:rsidRPr="00B66EC1">
        <w:rPr>
          <w:sz w:val="18"/>
          <w:szCs w:val="18"/>
        </w:rPr>
        <w:t>, here</w:t>
      </w:r>
      <w:r w:rsidRPr="00B66EC1">
        <w:rPr>
          <w:sz w:val="18"/>
          <w:szCs w:val="18"/>
        </w:rPr>
        <w:t xml:space="preserve"> in brief: </w:t>
      </w:r>
      <w:r w:rsidRPr="00B66EC1">
        <w:rPr>
          <w:i/>
          <w:iCs/>
          <w:sz w:val="18"/>
          <w:szCs w:val="18"/>
        </w:rPr>
        <w:t>Model 1a</w:t>
      </w:r>
      <w:r w:rsidRPr="00B66EC1">
        <w:rPr>
          <w:sz w:val="18"/>
          <w:szCs w:val="18"/>
        </w:rPr>
        <w:t>, β= -0.</w:t>
      </w:r>
      <w:r w:rsidR="0035351E" w:rsidRPr="00B66EC1">
        <w:rPr>
          <w:sz w:val="18"/>
          <w:szCs w:val="18"/>
        </w:rPr>
        <w:t>23</w:t>
      </w:r>
      <w:r w:rsidRPr="00B66EC1">
        <w:rPr>
          <w:sz w:val="18"/>
          <w:szCs w:val="18"/>
        </w:rPr>
        <w:t>, 95% CI [-0.</w:t>
      </w:r>
      <w:r w:rsidR="0035351E" w:rsidRPr="00B66EC1">
        <w:rPr>
          <w:sz w:val="18"/>
          <w:szCs w:val="18"/>
        </w:rPr>
        <w:t>17</w:t>
      </w:r>
      <w:r w:rsidRPr="00B66EC1">
        <w:rPr>
          <w:sz w:val="18"/>
          <w:szCs w:val="18"/>
        </w:rPr>
        <w:t>, 0.</w:t>
      </w:r>
      <w:r w:rsidR="0035351E" w:rsidRPr="00B66EC1">
        <w:rPr>
          <w:sz w:val="18"/>
          <w:szCs w:val="18"/>
        </w:rPr>
        <w:t>64</w:t>
      </w:r>
      <w:r w:rsidRPr="00B66EC1">
        <w:rPr>
          <w:sz w:val="18"/>
          <w:szCs w:val="18"/>
        </w:rPr>
        <w:t>], p= .2</w:t>
      </w:r>
      <w:r w:rsidR="0035351E" w:rsidRPr="00B66EC1">
        <w:rPr>
          <w:sz w:val="18"/>
          <w:szCs w:val="18"/>
        </w:rPr>
        <w:t>4</w:t>
      </w:r>
      <w:r w:rsidRPr="00B66EC1">
        <w:rPr>
          <w:sz w:val="18"/>
          <w:szCs w:val="18"/>
        </w:rPr>
        <w:t xml:space="preserve">; </w:t>
      </w:r>
      <w:r w:rsidRPr="00B66EC1">
        <w:rPr>
          <w:i/>
          <w:iCs/>
          <w:sz w:val="18"/>
          <w:szCs w:val="18"/>
        </w:rPr>
        <w:t>Model 1b</w:t>
      </w:r>
      <w:r w:rsidRPr="00B66EC1">
        <w:rPr>
          <w:sz w:val="18"/>
          <w:szCs w:val="18"/>
        </w:rPr>
        <w:t xml:space="preserve">, β= 0.28, 95% CI [-0.09, 0.64], p= .13; </w:t>
      </w:r>
      <w:r w:rsidRPr="00B66EC1">
        <w:rPr>
          <w:i/>
          <w:iCs/>
          <w:sz w:val="18"/>
          <w:szCs w:val="18"/>
        </w:rPr>
        <w:t>Model 1c</w:t>
      </w:r>
      <w:r w:rsidRPr="00B66EC1">
        <w:rPr>
          <w:sz w:val="18"/>
          <w:szCs w:val="18"/>
        </w:rPr>
        <w:t xml:space="preserve">, β= 0.20, 95% CI [-0.14, 0.55], p= .23. </w:t>
      </w:r>
    </w:p>
    <w:p w14:paraId="42117D16" w14:textId="113A19DC" w:rsidR="002F1C3C" w:rsidRPr="00B66EC1" w:rsidRDefault="005D10DA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t>Abbreviations</w:t>
      </w:r>
      <w:r w:rsidRPr="00B66EC1">
        <w:rPr>
          <w:sz w:val="18"/>
          <w:szCs w:val="18"/>
        </w:rPr>
        <w:t xml:space="preserve">: </w:t>
      </w:r>
      <w:r w:rsidR="0082229D" w:rsidRPr="00B66EC1">
        <w:rPr>
          <w:sz w:val="18"/>
          <w:szCs w:val="18"/>
        </w:rPr>
        <w:t>AIC</w:t>
      </w:r>
      <w:r w:rsidR="0082229D" w:rsidRPr="00B66EC1">
        <w:rPr>
          <w:sz w:val="18"/>
          <w:szCs w:val="18"/>
          <w:vertAlign w:val="subscript"/>
        </w:rPr>
        <w:t>C</w:t>
      </w:r>
      <w:r w:rsidR="0082229D" w:rsidRPr="00B66EC1">
        <w:rPr>
          <w:sz w:val="18"/>
          <w:szCs w:val="18"/>
        </w:rPr>
        <w:t xml:space="preserve">= Akaike Information Criterion, with a correction for small sample sizes; </w:t>
      </w:r>
      <w:r w:rsidRPr="00B66EC1">
        <w:rPr>
          <w:sz w:val="18"/>
          <w:szCs w:val="18"/>
        </w:rPr>
        <w:t xml:space="preserve">BDI-II-cog= cognitive subscore of the Beck Depression Inventory- Revision; </w:t>
      </w:r>
      <w:r w:rsidR="00CC3F48" w:rsidRPr="00B66EC1">
        <w:rPr>
          <w:sz w:val="18"/>
          <w:szCs w:val="18"/>
        </w:rPr>
        <w:t xml:space="preserve">CC= clinical control; </w:t>
      </w:r>
      <w:r w:rsidRPr="00B66EC1">
        <w:rPr>
          <w:sz w:val="18"/>
          <w:szCs w:val="18"/>
        </w:rPr>
        <w:t xml:space="preserve">CTQ-tot= total score of the Childhood Trauma Questionnaire; K-FAF= Kurzfragebogen zur Erfassung von Aggressivitätsfaktoren (Short Questionnaire for Assessing Factors of Aggression); </w:t>
      </w:r>
      <w:r w:rsidR="00CB32D8" w:rsidRPr="00B66EC1">
        <w:rPr>
          <w:sz w:val="18"/>
          <w:szCs w:val="18"/>
        </w:rPr>
        <w:t xml:space="preserve">SA= suicide attempt; </w:t>
      </w:r>
      <w:r w:rsidRPr="00B66EC1">
        <w:rPr>
          <w:sz w:val="18"/>
          <w:szCs w:val="18"/>
        </w:rPr>
        <w:t>STAXI-2= State-Trait Aggression Inventory second edition; st.error= standard error; UPPS= Urgency-Premeditation-Perseverance-Sensation Seeking questionnaire</w:t>
      </w:r>
      <w:r w:rsidR="00EB0119" w:rsidRPr="00B66EC1">
        <w:rPr>
          <w:sz w:val="18"/>
          <w:szCs w:val="18"/>
        </w:rPr>
        <w:t>; p</w:t>
      </w:r>
      <w:r w:rsidR="00EB0119" w:rsidRPr="00B66EC1">
        <w:rPr>
          <w:sz w:val="18"/>
          <w:szCs w:val="18"/>
          <w:vertAlign w:val="subscript"/>
        </w:rPr>
        <w:t>corr</w:t>
      </w:r>
      <w:r w:rsidR="00EB0119" w:rsidRPr="00B66EC1">
        <w:rPr>
          <w:sz w:val="18"/>
          <w:szCs w:val="18"/>
        </w:rPr>
        <w:t xml:space="preserve">= corrected p value using Bonferroni correction. </w:t>
      </w:r>
    </w:p>
    <w:p w14:paraId="144429BD" w14:textId="77777777" w:rsidR="005F2D4C" w:rsidRPr="00F10E3F" w:rsidRDefault="005F2D4C" w:rsidP="000810EA">
      <w:pPr>
        <w:spacing w:after="0"/>
        <w:rPr>
          <w:b/>
          <w:bCs/>
        </w:rPr>
      </w:pPr>
    </w:p>
    <w:p w14:paraId="4C5352D7" w14:textId="487AC3D7" w:rsidR="00F97685" w:rsidRPr="00F10E3F" w:rsidRDefault="002F1C3C" w:rsidP="000810EA">
      <w:pPr>
        <w:jc w:val="left"/>
      </w:pPr>
      <w:r w:rsidRPr="00F10E3F">
        <w:rPr>
          <w:b/>
          <w:bCs/>
        </w:rPr>
        <w:t>Supplementary Table S</w:t>
      </w:r>
      <w:r w:rsidR="00F97685" w:rsidRPr="00F10E3F">
        <w:rPr>
          <w:b/>
          <w:bCs/>
        </w:rPr>
        <w:t>5</w:t>
      </w:r>
      <w:r w:rsidRPr="00F10E3F">
        <w:rPr>
          <w:b/>
          <w:bCs/>
        </w:rPr>
        <w:t>.</w:t>
      </w:r>
      <w:r w:rsidRPr="00F10E3F">
        <w:t xml:space="preserve"> Summary of regression models of the </w:t>
      </w:r>
      <w:r w:rsidR="00A05BED" w:rsidRPr="00F10E3F">
        <w:t xml:space="preserve">association </w:t>
      </w:r>
      <w:r w:rsidR="00F97685" w:rsidRPr="00F10E3F">
        <w:t>of</w:t>
      </w:r>
      <w:r w:rsidR="00A05BED" w:rsidRPr="00F10E3F">
        <w:t xml:space="preserve"> childhood adversity</w:t>
      </w:r>
      <w:r w:rsidR="00F97685" w:rsidRPr="00F10E3F">
        <w:t xml:space="preserve"> with</w:t>
      </w:r>
      <w:r w:rsidR="00A05BED" w:rsidRPr="00F10E3F">
        <w:t xml:space="preserve"> </w:t>
      </w:r>
      <w:r w:rsidR="00F97685" w:rsidRPr="00F10E3F">
        <w:t xml:space="preserve">inward </w:t>
      </w:r>
      <w:r w:rsidR="00A05BED" w:rsidRPr="00F10E3F">
        <w:t>anger</w:t>
      </w:r>
      <w:r w:rsidR="00F97685" w:rsidRPr="00F10E3F">
        <w:t xml:space="preserve">, </w:t>
      </w:r>
      <w:r w:rsidR="00290369" w:rsidRPr="00F10E3F">
        <w:t>impulsivity</w:t>
      </w:r>
      <w:r w:rsidR="00A05BED" w:rsidRPr="00F10E3F">
        <w:t xml:space="preserve"> </w:t>
      </w:r>
      <w:r w:rsidR="00F97685" w:rsidRPr="00F10E3F">
        <w:t>and</w:t>
      </w:r>
      <w:r w:rsidR="00A05BED" w:rsidRPr="00F10E3F">
        <w:t xml:space="preserve"> self-aggression</w:t>
      </w:r>
      <w:r w:rsidR="0042177A" w:rsidRPr="00F10E3F">
        <w:t xml:space="preserve"> within the SA group</w:t>
      </w:r>
      <w:r w:rsidR="00E2489C" w:rsidRPr="00F10E3F">
        <w:t xml:space="preserve">. </w:t>
      </w:r>
      <w:r w:rsidR="00F97685" w:rsidRPr="00F10E3F">
        <w:t xml:space="preserve">For brevity, we noted statistics for the CA variable. </w:t>
      </w:r>
    </w:p>
    <w:tbl>
      <w:tblPr>
        <w:tblStyle w:val="TableGrid"/>
        <w:tblW w:w="15778" w:type="dxa"/>
        <w:tblLook w:val="04A0" w:firstRow="1" w:lastRow="0" w:firstColumn="1" w:lastColumn="0" w:noHBand="0" w:noVBand="1"/>
      </w:tblPr>
      <w:tblGrid>
        <w:gridCol w:w="1696"/>
        <w:gridCol w:w="2440"/>
        <w:gridCol w:w="2440"/>
        <w:gridCol w:w="2440"/>
        <w:gridCol w:w="2254"/>
        <w:gridCol w:w="2254"/>
        <w:gridCol w:w="2254"/>
      </w:tblGrid>
      <w:tr w:rsidR="00F97685" w:rsidRPr="00F10E3F" w14:paraId="55D68528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43FA82DE" w14:textId="77777777" w:rsidR="00F97685" w:rsidRPr="00F10E3F" w:rsidRDefault="00F97685" w:rsidP="00F97685">
            <w:pPr>
              <w:spacing w:after="0" w:line="240" w:lineRule="auto"/>
              <w:jc w:val="left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440" w:type="dxa"/>
            <w:vAlign w:val="center"/>
          </w:tcPr>
          <w:p w14:paraId="7C7B496C" w14:textId="020E3E22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 xml:space="preserve">Model </w:t>
            </w:r>
            <w:r w:rsidR="005A331A" w:rsidRPr="00F10E3F">
              <w:rPr>
                <w:i/>
                <w:iCs/>
                <w:sz w:val="16"/>
                <w:szCs w:val="16"/>
              </w:rPr>
              <w:t>2</w:t>
            </w:r>
            <w:r w:rsidRPr="00F10E3F">
              <w:rPr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2440" w:type="dxa"/>
            <w:vAlign w:val="center"/>
          </w:tcPr>
          <w:p w14:paraId="20BCBF14" w14:textId="79972E38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 xml:space="preserve">Model </w:t>
            </w:r>
            <w:r w:rsidR="005A331A" w:rsidRPr="00F10E3F">
              <w:rPr>
                <w:i/>
                <w:iCs/>
                <w:sz w:val="16"/>
                <w:szCs w:val="16"/>
              </w:rPr>
              <w:t>2</w:t>
            </w:r>
            <w:r w:rsidRPr="00F10E3F">
              <w:rPr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2440" w:type="dxa"/>
            <w:vAlign w:val="center"/>
          </w:tcPr>
          <w:p w14:paraId="03FB2C13" w14:textId="0403CEA6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 xml:space="preserve">Model </w:t>
            </w:r>
            <w:r w:rsidR="005A331A" w:rsidRPr="00F10E3F">
              <w:rPr>
                <w:i/>
                <w:iCs/>
                <w:sz w:val="16"/>
                <w:szCs w:val="16"/>
              </w:rPr>
              <w:t>2</w:t>
            </w:r>
            <w:r w:rsidRPr="00F10E3F">
              <w:rPr>
                <w:i/>
                <w:iCs/>
                <w:sz w:val="16"/>
                <w:szCs w:val="16"/>
              </w:rPr>
              <w:t>c</w:t>
            </w:r>
          </w:p>
        </w:tc>
      </w:tr>
      <w:tr w:rsidR="0089508A" w:rsidRPr="00F10E3F" w14:paraId="0807EB49" w14:textId="77777777" w:rsidTr="005012D0">
        <w:trPr>
          <w:gridAfter w:val="3"/>
          <w:wAfter w:w="6762" w:type="dxa"/>
          <w:trHeight w:val="397"/>
        </w:trPr>
        <w:tc>
          <w:tcPr>
            <w:tcW w:w="9016" w:type="dxa"/>
            <w:gridSpan w:val="4"/>
            <w:vAlign w:val="center"/>
          </w:tcPr>
          <w:p w14:paraId="73470E99" w14:textId="7B866E66" w:rsidR="0089508A" w:rsidRPr="00F10E3F" w:rsidRDefault="0089508A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>STAXI-2 anger expression-in</w:t>
            </w:r>
          </w:p>
        </w:tc>
      </w:tr>
      <w:tr w:rsidR="00F97685" w:rsidRPr="00F10E3F" w14:paraId="50907B8D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32DA11FB" w14:textId="55F2AB26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CTQ-tot</w:t>
            </w:r>
          </w:p>
        </w:tc>
        <w:tc>
          <w:tcPr>
            <w:tcW w:w="2440" w:type="dxa"/>
            <w:vAlign w:val="center"/>
          </w:tcPr>
          <w:p w14:paraId="72F0A871" w14:textId="3E2F3E6C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0.07, 95% CI</w:t>
            </w:r>
            <w:r w:rsidR="009225AA" w:rsidRPr="00F10E3F">
              <w:rPr>
                <w:sz w:val="16"/>
                <w:szCs w:val="16"/>
              </w:rPr>
              <w:t xml:space="preserve"> </w:t>
            </w:r>
            <w:r w:rsidRPr="00F10E3F">
              <w:rPr>
                <w:sz w:val="16"/>
                <w:szCs w:val="16"/>
              </w:rPr>
              <w:t>[0.02, 0.12]</w:t>
            </w:r>
            <w:r w:rsidR="00CC34F2" w:rsidRPr="00F10E3F">
              <w:rPr>
                <w:sz w:val="16"/>
                <w:szCs w:val="16"/>
              </w:rPr>
              <w:t xml:space="preserve">; </w:t>
            </w:r>
            <w:r w:rsidRPr="00F10E3F">
              <w:rPr>
                <w:sz w:val="16"/>
                <w:szCs w:val="16"/>
              </w:rPr>
              <w:t>β= 0.2</w:t>
            </w:r>
            <w:r w:rsidR="00537345" w:rsidRPr="00F10E3F">
              <w:rPr>
                <w:sz w:val="16"/>
                <w:szCs w:val="16"/>
              </w:rPr>
              <w:t>2</w:t>
            </w:r>
            <w:r w:rsidRPr="00F10E3F">
              <w:rPr>
                <w:sz w:val="16"/>
                <w:szCs w:val="16"/>
              </w:rPr>
              <w:t>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</w:t>
            </w:r>
            <w:r w:rsidR="009225AA" w:rsidRPr="00F10E3F">
              <w:rPr>
                <w:sz w:val="16"/>
                <w:szCs w:val="16"/>
              </w:rPr>
              <w:t xml:space="preserve"> </w:t>
            </w:r>
            <w:r w:rsidRPr="00F10E3F">
              <w:rPr>
                <w:sz w:val="16"/>
                <w:szCs w:val="16"/>
              </w:rPr>
              <w:t>[0.0</w:t>
            </w:r>
            <w:r w:rsidR="00537345" w:rsidRPr="00F10E3F">
              <w:rPr>
                <w:sz w:val="16"/>
                <w:szCs w:val="16"/>
              </w:rPr>
              <w:t>6</w:t>
            </w:r>
            <w:r w:rsidRPr="00F10E3F">
              <w:rPr>
                <w:sz w:val="16"/>
                <w:szCs w:val="16"/>
              </w:rPr>
              <w:t>, 0.</w:t>
            </w:r>
            <w:r w:rsidR="00537345" w:rsidRPr="00F10E3F">
              <w:rPr>
                <w:sz w:val="16"/>
                <w:szCs w:val="16"/>
              </w:rPr>
              <w:t>39</w:t>
            </w:r>
            <w:r w:rsidRPr="00F10E3F">
              <w:rPr>
                <w:sz w:val="16"/>
                <w:szCs w:val="16"/>
              </w:rPr>
              <w:t>]</w:t>
            </w:r>
            <w:r w:rsidR="00CC34F2" w:rsidRPr="00F10E3F">
              <w:rPr>
                <w:sz w:val="16"/>
                <w:szCs w:val="16"/>
              </w:rPr>
              <w:t>;</w:t>
            </w:r>
            <w:r w:rsidRPr="00F10E3F">
              <w:rPr>
                <w:sz w:val="16"/>
                <w:szCs w:val="16"/>
              </w:rPr>
              <w:t xml:space="preserve"> p= .009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>= .</w:t>
            </w:r>
            <w:r w:rsidR="00886EA0" w:rsidRPr="00F10E3F">
              <w:rPr>
                <w:sz w:val="16"/>
                <w:szCs w:val="16"/>
              </w:rPr>
              <w:t>028</w:t>
            </w:r>
          </w:p>
        </w:tc>
        <w:tc>
          <w:tcPr>
            <w:tcW w:w="2440" w:type="dxa"/>
            <w:vAlign w:val="center"/>
          </w:tcPr>
          <w:p w14:paraId="157AE439" w14:textId="36913C89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B= </w:t>
            </w:r>
            <w:r w:rsidR="009225AA" w:rsidRPr="00F10E3F">
              <w:rPr>
                <w:sz w:val="16"/>
                <w:szCs w:val="16"/>
              </w:rPr>
              <w:t>0.06</w:t>
            </w:r>
            <w:r w:rsidRPr="00F10E3F">
              <w:rPr>
                <w:sz w:val="16"/>
                <w:szCs w:val="16"/>
              </w:rPr>
              <w:t>, 95% CI</w:t>
            </w:r>
            <w:r w:rsidR="009225AA" w:rsidRPr="00F10E3F">
              <w:rPr>
                <w:sz w:val="16"/>
                <w:szCs w:val="16"/>
              </w:rPr>
              <w:t xml:space="preserve"> [0.01, 0.12</w:t>
            </w:r>
            <w:r w:rsidRPr="00F10E3F">
              <w:rPr>
                <w:sz w:val="16"/>
                <w:szCs w:val="16"/>
              </w:rPr>
              <w:t>]</w:t>
            </w:r>
            <w:r w:rsidR="00CC34F2" w:rsidRPr="00F10E3F">
              <w:rPr>
                <w:sz w:val="16"/>
                <w:szCs w:val="16"/>
              </w:rPr>
              <w:t>;</w:t>
            </w:r>
            <w:r w:rsidRPr="00F10E3F">
              <w:rPr>
                <w:sz w:val="16"/>
                <w:szCs w:val="16"/>
              </w:rPr>
              <w:t xml:space="preserve"> β= </w:t>
            </w:r>
            <w:r w:rsidR="009225AA" w:rsidRPr="00F10E3F">
              <w:rPr>
                <w:sz w:val="16"/>
                <w:szCs w:val="16"/>
              </w:rPr>
              <w:t>0.21</w:t>
            </w:r>
            <w:r w:rsidRPr="00F10E3F">
              <w:rPr>
                <w:sz w:val="16"/>
                <w:szCs w:val="16"/>
              </w:rPr>
              <w:t>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</w:t>
            </w:r>
            <w:r w:rsidR="009225AA" w:rsidRPr="00F10E3F">
              <w:rPr>
                <w:sz w:val="16"/>
                <w:szCs w:val="16"/>
              </w:rPr>
              <w:t xml:space="preserve"> </w:t>
            </w:r>
            <w:r w:rsidR="00922FC2" w:rsidRPr="00F10E3F">
              <w:rPr>
                <w:sz w:val="16"/>
                <w:szCs w:val="16"/>
              </w:rPr>
              <w:t>[</w:t>
            </w:r>
            <w:r w:rsidR="009225AA" w:rsidRPr="00F10E3F">
              <w:rPr>
                <w:sz w:val="16"/>
                <w:szCs w:val="16"/>
              </w:rPr>
              <w:t>0.03, 0.39]</w:t>
            </w:r>
            <w:r w:rsidR="00CC34F2" w:rsidRPr="00F10E3F">
              <w:rPr>
                <w:sz w:val="16"/>
                <w:szCs w:val="16"/>
              </w:rPr>
              <w:t>;</w:t>
            </w:r>
            <w:r w:rsidRPr="00F10E3F">
              <w:rPr>
                <w:sz w:val="16"/>
                <w:szCs w:val="16"/>
              </w:rPr>
              <w:t xml:space="preserve"> p=</w:t>
            </w:r>
            <w:r w:rsidR="009225AA" w:rsidRPr="00F10E3F">
              <w:t xml:space="preserve"> </w:t>
            </w:r>
            <w:r w:rsidR="009225AA" w:rsidRPr="00F10E3F">
              <w:rPr>
                <w:sz w:val="16"/>
                <w:szCs w:val="16"/>
              </w:rPr>
              <w:t>.02</w:t>
            </w:r>
            <w:r w:rsidRPr="00F10E3F">
              <w:rPr>
                <w:sz w:val="16"/>
                <w:szCs w:val="16"/>
              </w:rPr>
              <w:t>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 xml:space="preserve">= </w:t>
            </w:r>
            <w:r w:rsidR="00886EA0" w:rsidRPr="00F10E3F">
              <w:rPr>
                <w:sz w:val="16"/>
                <w:szCs w:val="16"/>
              </w:rPr>
              <w:t>.061</w:t>
            </w:r>
          </w:p>
        </w:tc>
        <w:tc>
          <w:tcPr>
            <w:tcW w:w="2440" w:type="dxa"/>
            <w:vAlign w:val="center"/>
          </w:tcPr>
          <w:p w14:paraId="26922B36" w14:textId="3C716B28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B= </w:t>
            </w:r>
            <w:r w:rsidR="009063BA" w:rsidRPr="00F10E3F">
              <w:rPr>
                <w:sz w:val="16"/>
                <w:szCs w:val="16"/>
              </w:rPr>
              <w:t>0.04</w:t>
            </w:r>
            <w:r w:rsidRPr="00F10E3F">
              <w:rPr>
                <w:sz w:val="16"/>
                <w:szCs w:val="16"/>
              </w:rPr>
              <w:t>, 95% C</w:t>
            </w:r>
            <w:r w:rsidR="009063BA" w:rsidRPr="00F10E3F">
              <w:rPr>
                <w:sz w:val="16"/>
                <w:szCs w:val="16"/>
              </w:rPr>
              <w:t xml:space="preserve">I </w:t>
            </w:r>
            <w:r w:rsidR="008A594D" w:rsidRPr="00F10E3F">
              <w:rPr>
                <w:sz w:val="16"/>
                <w:szCs w:val="16"/>
              </w:rPr>
              <w:t>[-0.01, 0.10</w:t>
            </w:r>
            <w:r w:rsidRPr="00F10E3F">
              <w:rPr>
                <w:sz w:val="16"/>
                <w:szCs w:val="16"/>
              </w:rPr>
              <w:t>]</w:t>
            </w:r>
            <w:r w:rsidR="00CC34F2" w:rsidRPr="00F10E3F">
              <w:rPr>
                <w:sz w:val="16"/>
                <w:szCs w:val="16"/>
              </w:rPr>
              <w:t xml:space="preserve">; </w:t>
            </w:r>
            <w:r w:rsidRPr="00F10E3F">
              <w:rPr>
                <w:sz w:val="16"/>
                <w:szCs w:val="16"/>
              </w:rPr>
              <w:t xml:space="preserve">β= </w:t>
            </w:r>
            <w:r w:rsidR="000B2BB0" w:rsidRPr="00F10E3F">
              <w:rPr>
                <w:sz w:val="16"/>
                <w:szCs w:val="16"/>
              </w:rPr>
              <w:t>0.14</w:t>
            </w:r>
            <w:r w:rsidRPr="00F10E3F">
              <w:rPr>
                <w:sz w:val="16"/>
                <w:szCs w:val="16"/>
              </w:rPr>
              <w:t>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</w:t>
            </w:r>
            <w:r w:rsidR="000B2BB0" w:rsidRPr="00F10E3F">
              <w:rPr>
                <w:sz w:val="16"/>
                <w:szCs w:val="16"/>
              </w:rPr>
              <w:t xml:space="preserve"> [-0.04, 0.33]</w:t>
            </w:r>
            <w:r w:rsidR="00CC34F2" w:rsidRPr="00F10E3F">
              <w:rPr>
                <w:sz w:val="16"/>
                <w:szCs w:val="16"/>
              </w:rPr>
              <w:t>;</w:t>
            </w:r>
            <w:r w:rsidRPr="00F10E3F">
              <w:rPr>
                <w:sz w:val="16"/>
                <w:szCs w:val="16"/>
              </w:rPr>
              <w:t xml:space="preserve"> p= .13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 xml:space="preserve">= </w:t>
            </w:r>
            <w:r w:rsidR="00886EA0" w:rsidRPr="00F10E3F">
              <w:rPr>
                <w:sz w:val="16"/>
                <w:szCs w:val="16"/>
              </w:rPr>
              <w:t>.40</w:t>
            </w:r>
          </w:p>
        </w:tc>
      </w:tr>
      <w:tr w:rsidR="00F97685" w:rsidRPr="00F10E3F" w14:paraId="1A5AB26D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51E0AE42" w14:textId="37D9A526" w:rsidR="00F97685" w:rsidRPr="00F10E3F" w:rsidRDefault="006A19DF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 xml:space="preserve">Models’ </w:t>
            </w:r>
            <w:r w:rsidR="00F97685" w:rsidRPr="00F10E3F">
              <w:rPr>
                <w:i/>
                <w:iCs/>
                <w:sz w:val="16"/>
                <w:szCs w:val="16"/>
              </w:rPr>
              <w:t>statistics</w:t>
            </w:r>
          </w:p>
        </w:tc>
        <w:tc>
          <w:tcPr>
            <w:tcW w:w="2440" w:type="dxa"/>
            <w:vAlign w:val="center"/>
          </w:tcPr>
          <w:p w14:paraId="3389F23E" w14:textId="425F6D74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05,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</w:t>
            </w:r>
            <w:r w:rsidR="005012D0" w:rsidRPr="00F10E3F">
              <w:rPr>
                <w:sz w:val="16"/>
                <w:szCs w:val="16"/>
              </w:rPr>
              <w:t xml:space="preserve"> </w:t>
            </w:r>
            <w:r w:rsidRPr="00F10E3F">
              <w:rPr>
                <w:sz w:val="16"/>
                <w:szCs w:val="16"/>
              </w:rPr>
              <w:t>0.04, p= .009</w:t>
            </w:r>
          </w:p>
        </w:tc>
        <w:tc>
          <w:tcPr>
            <w:tcW w:w="2440" w:type="dxa"/>
            <w:vAlign w:val="center"/>
          </w:tcPr>
          <w:p w14:paraId="4E1F0D50" w14:textId="3E10DEFE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</w:t>
            </w:r>
            <w:r w:rsidR="009225AA" w:rsidRPr="00F10E3F">
              <w:rPr>
                <w:sz w:val="16"/>
                <w:szCs w:val="16"/>
              </w:rPr>
              <w:t xml:space="preserve"> 0.05</w:t>
            </w:r>
            <w:r w:rsidRPr="00F10E3F">
              <w:rPr>
                <w:sz w:val="16"/>
                <w:szCs w:val="16"/>
              </w:rPr>
              <w:t>,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</w:t>
            </w:r>
            <w:r w:rsidR="009225AA" w:rsidRPr="00F10E3F">
              <w:rPr>
                <w:sz w:val="16"/>
                <w:szCs w:val="16"/>
              </w:rPr>
              <w:t xml:space="preserve"> 0.03</w:t>
            </w:r>
            <w:r w:rsidRPr="00F10E3F">
              <w:rPr>
                <w:sz w:val="16"/>
                <w:szCs w:val="16"/>
              </w:rPr>
              <w:t>, p= .</w:t>
            </w:r>
            <w:r w:rsidR="009225AA" w:rsidRPr="00F10E3F">
              <w:rPr>
                <w:sz w:val="16"/>
                <w:szCs w:val="16"/>
              </w:rPr>
              <w:t>074</w:t>
            </w:r>
          </w:p>
        </w:tc>
        <w:tc>
          <w:tcPr>
            <w:tcW w:w="2440" w:type="dxa"/>
            <w:vAlign w:val="center"/>
          </w:tcPr>
          <w:p w14:paraId="184E9945" w14:textId="05BEEA8F" w:rsidR="00F97685" w:rsidRPr="00F10E3F" w:rsidRDefault="00F97685" w:rsidP="006816A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</w:t>
            </w:r>
            <w:r w:rsidR="006816A4" w:rsidRPr="00F10E3F">
              <w:rPr>
                <w:sz w:val="16"/>
                <w:szCs w:val="16"/>
              </w:rPr>
              <w:t xml:space="preserve"> 0.09,</w:t>
            </w:r>
            <w:r w:rsidRPr="00F10E3F">
              <w:rPr>
                <w:sz w:val="16"/>
                <w:szCs w:val="16"/>
              </w:rPr>
              <w:t xml:space="preserve">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</w:t>
            </w:r>
            <w:r w:rsidR="006816A4" w:rsidRPr="00F10E3F">
              <w:rPr>
                <w:sz w:val="16"/>
                <w:szCs w:val="16"/>
              </w:rPr>
              <w:t xml:space="preserve"> 0.06</w:t>
            </w:r>
            <w:r w:rsidRPr="00F10E3F">
              <w:rPr>
                <w:sz w:val="16"/>
                <w:szCs w:val="16"/>
              </w:rPr>
              <w:t xml:space="preserve">, p= </w:t>
            </w:r>
            <w:r w:rsidR="006816A4" w:rsidRPr="00F10E3F">
              <w:rPr>
                <w:sz w:val="16"/>
                <w:szCs w:val="16"/>
              </w:rPr>
              <w:t>.016</w:t>
            </w:r>
          </w:p>
        </w:tc>
      </w:tr>
      <w:tr w:rsidR="00F97685" w:rsidRPr="00F10E3F" w14:paraId="508F991C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247BC894" w14:textId="62FEECAC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2440" w:type="dxa"/>
            <w:vAlign w:val="center"/>
          </w:tcPr>
          <w:p w14:paraId="0DD01F67" w14:textId="40F59CEB" w:rsidR="00CC34F2" w:rsidRPr="00F10E3F" w:rsidRDefault="00F97685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846.6 (0.8)</w:t>
            </w:r>
          </w:p>
          <w:p w14:paraId="3BCAAC75" w14:textId="4300B943" w:rsidR="00F97685" w:rsidRPr="00F10E3F" w:rsidRDefault="00F97685" w:rsidP="00CC34F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5.74</w:t>
            </w:r>
          </w:p>
        </w:tc>
        <w:tc>
          <w:tcPr>
            <w:tcW w:w="2440" w:type="dxa"/>
            <w:vAlign w:val="center"/>
          </w:tcPr>
          <w:p w14:paraId="665B2663" w14:textId="0DE823C0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 xml:space="preserve">= </w:t>
            </w:r>
            <w:r w:rsidR="009225AA" w:rsidRPr="00F10E3F">
              <w:rPr>
                <w:sz w:val="16"/>
                <w:szCs w:val="16"/>
              </w:rPr>
              <w:t>850.6 (0.6)</w:t>
            </w:r>
          </w:p>
          <w:p w14:paraId="6946E469" w14:textId="55B64674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Sigma= </w:t>
            </w:r>
            <w:r w:rsidR="009225AA" w:rsidRPr="00F10E3F">
              <w:rPr>
                <w:sz w:val="16"/>
                <w:szCs w:val="16"/>
              </w:rPr>
              <w:t>5.78</w:t>
            </w:r>
          </w:p>
        </w:tc>
        <w:tc>
          <w:tcPr>
            <w:tcW w:w="2440" w:type="dxa"/>
            <w:vAlign w:val="center"/>
          </w:tcPr>
          <w:p w14:paraId="7A661561" w14:textId="0C4440B1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 xml:space="preserve">= </w:t>
            </w:r>
            <w:r w:rsidR="000B2BB0" w:rsidRPr="00F10E3F">
              <w:rPr>
                <w:sz w:val="16"/>
                <w:szCs w:val="16"/>
              </w:rPr>
              <w:t>847.4 (0.5)</w:t>
            </w:r>
          </w:p>
          <w:p w14:paraId="5FB57D2A" w14:textId="14777F3D" w:rsidR="00F97685" w:rsidRPr="00F10E3F" w:rsidRDefault="00F97685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Sigma= </w:t>
            </w:r>
            <w:r w:rsidR="000B2BB0" w:rsidRPr="00F10E3F">
              <w:rPr>
                <w:sz w:val="16"/>
                <w:szCs w:val="16"/>
              </w:rPr>
              <w:t>5.69</w:t>
            </w:r>
          </w:p>
        </w:tc>
      </w:tr>
      <w:tr w:rsidR="00F97685" w:rsidRPr="00F10E3F" w14:paraId="5F534965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2FF1B3BF" w14:textId="5C60F745" w:rsidR="00F97685" w:rsidRPr="00F10E3F" w:rsidRDefault="00F97685" w:rsidP="00F97685">
            <w:pPr>
              <w:spacing w:after="0"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Coeff. comparison</w:t>
            </w:r>
            <w:r w:rsidR="006A19DF" w:rsidRPr="00F10E3F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440" w:type="dxa"/>
            <w:vAlign w:val="center"/>
          </w:tcPr>
          <w:p w14:paraId="6689616E" w14:textId="4C001559" w:rsidR="00F97685" w:rsidRPr="00F10E3F" w:rsidRDefault="00320483" w:rsidP="00BB3C8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Z= </w:t>
            </w:r>
            <w:r w:rsidR="00BB3C84" w:rsidRPr="00F10E3F">
              <w:rPr>
                <w:sz w:val="16"/>
                <w:szCs w:val="16"/>
              </w:rPr>
              <w:t>-2.48, p= .013</w:t>
            </w:r>
          </w:p>
        </w:tc>
        <w:tc>
          <w:tcPr>
            <w:tcW w:w="2440" w:type="dxa"/>
            <w:vAlign w:val="center"/>
          </w:tcPr>
          <w:p w14:paraId="3F6B97E5" w14:textId="5F74F80A" w:rsidR="00F97685" w:rsidRPr="00F10E3F" w:rsidRDefault="009225AA" w:rsidP="00BB3C8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Z= </w:t>
            </w:r>
            <w:r w:rsidR="00BB3C84" w:rsidRPr="00F10E3F">
              <w:rPr>
                <w:sz w:val="16"/>
                <w:szCs w:val="16"/>
              </w:rPr>
              <w:t>-2.</w:t>
            </w:r>
            <w:r w:rsidR="00275018" w:rsidRPr="00F10E3F">
              <w:rPr>
                <w:sz w:val="16"/>
                <w:szCs w:val="16"/>
              </w:rPr>
              <w:t>05</w:t>
            </w:r>
            <w:r w:rsidR="00BB3C84" w:rsidRPr="00F10E3F">
              <w:rPr>
                <w:sz w:val="16"/>
                <w:szCs w:val="16"/>
              </w:rPr>
              <w:t>, p= .0</w:t>
            </w:r>
            <w:r w:rsidR="00275018" w:rsidRPr="00F10E3F">
              <w:rPr>
                <w:sz w:val="16"/>
                <w:szCs w:val="16"/>
              </w:rPr>
              <w:t>40</w:t>
            </w:r>
          </w:p>
        </w:tc>
        <w:tc>
          <w:tcPr>
            <w:tcW w:w="2440" w:type="dxa"/>
            <w:vAlign w:val="center"/>
          </w:tcPr>
          <w:p w14:paraId="1DAF0B5A" w14:textId="654D82C2" w:rsidR="00F97685" w:rsidRPr="00F10E3F" w:rsidRDefault="009225AA" w:rsidP="00EC0CEC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Z= </w:t>
            </w:r>
            <w:r w:rsidR="00EC0CEC" w:rsidRPr="00F10E3F">
              <w:rPr>
                <w:sz w:val="16"/>
                <w:szCs w:val="16"/>
              </w:rPr>
              <w:t>-</w:t>
            </w:r>
            <w:r w:rsidR="00275018" w:rsidRPr="00F10E3F">
              <w:rPr>
                <w:sz w:val="16"/>
                <w:szCs w:val="16"/>
              </w:rPr>
              <w:t>1.82</w:t>
            </w:r>
            <w:r w:rsidR="00EC0CEC" w:rsidRPr="00F10E3F">
              <w:rPr>
                <w:sz w:val="16"/>
                <w:szCs w:val="16"/>
              </w:rPr>
              <w:t>, p= .</w:t>
            </w:r>
            <w:r w:rsidR="00275018" w:rsidRPr="00F10E3F">
              <w:rPr>
                <w:sz w:val="16"/>
                <w:szCs w:val="16"/>
              </w:rPr>
              <w:t>068</w:t>
            </w:r>
          </w:p>
        </w:tc>
      </w:tr>
      <w:tr w:rsidR="0089508A" w:rsidRPr="00F10E3F" w14:paraId="6BBA69FE" w14:textId="77777777" w:rsidTr="005012D0">
        <w:trPr>
          <w:gridAfter w:val="3"/>
          <w:wAfter w:w="6762" w:type="dxa"/>
          <w:trHeight w:val="397"/>
        </w:trPr>
        <w:tc>
          <w:tcPr>
            <w:tcW w:w="9016" w:type="dxa"/>
            <w:gridSpan w:val="4"/>
            <w:vAlign w:val="center"/>
          </w:tcPr>
          <w:p w14:paraId="169EF8C5" w14:textId="0027203F" w:rsidR="0089508A" w:rsidRPr="00F10E3F" w:rsidRDefault="0089508A" w:rsidP="00F9768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>UPPS-urg</w:t>
            </w:r>
          </w:p>
        </w:tc>
      </w:tr>
      <w:tr w:rsidR="006868B5" w:rsidRPr="00F10E3F" w14:paraId="2412DE51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393CBEBE" w14:textId="76CB8B2D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lastRenderedPageBreak/>
              <w:t>CTQ-tot</w:t>
            </w:r>
          </w:p>
        </w:tc>
        <w:tc>
          <w:tcPr>
            <w:tcW w:w="2440" w:type="dxa"/>
            <w:vAlign w:val="center"/>
          </w:tcPr>
          <w:p w14:paraId="6A6E5E2E" w14:textId="4254B197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0.1, 95% CI [0.06, 0.17]; β= 0.34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 [0.17, 0.51]; p&lt; .001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="001A48D0" w:rsidRPr="00F10E3F">
              <w:rPr>
                <w:sz w:val="16"/>
                <w:szCs w:val="16"/>
              </w:rPr>
              <w:t>&lt; .001</w:t>
            </w:r>
          </w:p>
        </w:tc>
        <w:tc>
          <w:tcPr>
            <w:tcW w:w="2440" w:type="dxa"/>
            <w:vAlign w:val="center"/>
          </w:tcPr>
          <w:p w14:paraId="271FFEC7" w14:textId="052A5386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0.</w:t>
            </w:r>
            <w:r w:rsidR="007C09A5" w:rsidRPr="00F10E3F">
              <w:rPr>
                <w:sz w:val="16"/>
                <w:szCs w:val="16"/>
              </w:rPr>
              <w:t>08</w:t>
            </w:r>
            <w:r w:rsidRPr="00F10E3F">
              <w:rPr>
                <w:sz w:val="16"/>
                <w:szCs w:val="16"/>
              </w:rPr>
              <w:t>, 95% CI [0.03, 0.14]; β= 0.25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 [0.08, 0.42]; p= .005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="001A48D0" w:rsidRPr="00F10E3F">
              <w:rPr>
                <w:sz w:val="16"/>
                <w:szCs w:val="16"/>
              </w:rPr>
              <w:t>= .015</w:t>
            </w:r>
          </w:p>
        </w:tc>
        <w:tc>
          <w:tcPr>
            <w:tcW w:w="2440" w:type="dxa"/>
            <w:vAlign w:val="center"/>
          </w:tcPr>
          <w:p w14:paraId="117DD9A2" w14:textId="37527F09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B= 0.05, 95% CI </w:t>
            </w:r>
            <w:r w:rsidR="003D18ED" w:rsidRPr="00F10E3F">
              <w:rPr>
                <w:sz w:val="16"/>
                <w:szCs w:val="16"/>
              </w:rPr>
              <w:t>[</w:t>
            </w:r>
            <w:r w:rsidRPr="00F10E3F">
              <w:rPr>
                <w:sz w:val="16"/>
                <w:szCs w:val="16"/>
              </w:rPr>
              <w:t>-0.002, 0.11]; β= 0.16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 [-0.01, 0.32]; p= .059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 xml:space="preserve">= </w:t>
            </w:r>
            <w:r w:rsidR="001A48D0" w:rsidRPr="00F10E3F">
              <w:rPr>
                <w:sz w:val="16"/>
                <w:szCs w:val="16"/>
              </w:rPr>
              <w:t>.18</w:t>
            </w:r>
          </w:p>
        </w:tc>
      </w:tr>
      <w:tr w:rsidR="006868B5" w:rsidRPr="00F10E3F" w14:paraId="6575F761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02E78154" w14:textId="6A342FDF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statistics</w:t>
            </w:r>
          </w:p>
        </w:tc>
        <w:tc>
          <w:tcPr>
            <w:tcW w:w="2440" w:type="dxa"/>
            <w:vAlign w:val="center"/>
          </w:tcPr>
          <w:p w14:paraId="065913F7" w14:textId="361D51AC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30)= 6.6</w:t>
            </w:r>
          </w:p>
        </w:tc>
        <w:tc>
          <w:tcPr>
            <w:tcW w:w="2440" w:type="dxa"/>
            <w:vAlign w:val="center"/>
          </w:tcPr>
          <w:p w14:paraId="225F90CC" w14:textId="31174CFF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28)= 5.9</w:t>
            </w:r>
          </w:p>
        </w:tc>
        <w:tc>
          <w:tcPr>
            <w:tcW w:w="2440" w:type="dxa"/>
            <w:vAlign w:val="center"/>
          </w:tcPr>
          <w:p w14:paraId="4742B712" w14:textId="401C3564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29,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26, p&lt; .001</w:t>
            </w:r>
          </w:p>
        </w:tc>
      </w:tr>
      <w:tr w:rsidR="006868B5" w:rsidRPr="00F10E3F" w14:paraId="27A7377D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79A0317B" w14:textId="1BF1CA03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2440" w:type="dxa"/>
            <w:vAlign w:val="center"/>
          </w:tcPr>
          <w:p w14:paraId="198B806C" w14:textId="0DFFA547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869.</w:t>
            </w:r>
            <w:r w:rsidR="007C09A5" w:rsidRPr="00F10E3F">
              <w:rPr>
                <w:sz w:val="16"/>
                <w:szCs w:val="16"/>
              </w:rPr>
              <w:t>2</w:t>
            </w:r>
            <w:r w:rsidRPr="00F10E3F">
              <w:rPr>
                <w:sz w:val="16"/>
                <w:szCs w:val="16"/>
              </w:rPr>
              <w:t xml:space="preserve"> (0.5)</w:t>
            </w:r>
          </w:p>
          <w:p w14:paraId="11973572" w14:textId="3E108E89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6.</w:t>
            </w:r>
            <w:r w:rsidR="007C09A5" w:rsidRPr="00F10E3F">
              <w:rPr>
                <w:sz w:val="16"/>
                <w:szCs w:val="16"/>
              </w:rPr>
              <w:t>41</w:t>
            </w:r>
          </w:p>
        </w:tc>
        <w:tc>
          <w:tcPr>
            <w:tcW w:w="2440" w:type="dxa"/>
            <w:vAlign w:val="center"/>
          </w:tcPr>
          <w:p w14:paraId="5D14ECB1" w14:textId="5048EEBB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>= 85</w:t>
            </w:r>
            <w:r w:rsidR="007C09A5" w:rsidRPr="00F10E3F">
              <w:rPr>
                <w:sz w:val="16"/>
                <w:szCs w:val="16"/>
              </w:rPr>
              <w:t>6.9</w:t>
            </w:r>
            <w:r w:rsidRPr="00F10E3F">
              <w:rPr>
                <w:sz w:val="16"/>
                <w:szCs w:val="16"/>
              </w:rPr>
              <w:t xml:space="preserve"> (0.</w:t>
            </w:r>
            <w:r w:rsidR="007C09A5" w:rsidRPr="00F10E3F">
              <w:rPr>
                <w:sz w:val="16"/>
                <w:szCs w:val="16"/>
              </w:rPr>
              <w:t>5</w:t>
            </w:r>
            <w:r w:rsidRPr="00F10E3F">
              <w:rPr>
                <w:sz w:val="16"/>
                <w:szCs w:val="16"/>
              </w:rPr>
              <w:t>)</w:t>
            </w:r>
          </w:p>
          <w:p w14:paraId="70EA1055" w14:textId="10396B84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Sigma= </w:t>
            </w:r>
            <w:r w:rsidR="007C09A5" w:rsidRPr="00F10E3F">
              <w:rPr>
                <w:sz w:val="16"/>
                <w:szCs w:val="16"/>
              </w:rPr>
              <w:t>6.06</w:t>
            </w:r>
          </w:p>
        </w:tc>
        <w:tc>
          <w:tcPr>
            <w:tcW w:w="2440" w:type="dxa"/>
            <w:vAlign w:val="center"/>
          </w:tcPr>
          <w:p w14:paraId="65277B91" w14:textId="0D4AE3C5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 xml:space="preserve">= </w:t>
            </w:r>
            <w:r w:rsidR="003D18ED" w:rsidRPr="00F10E3F">
              <w:rPr>
                <w:sz w:val="16"/>
                <w:szCs w:val="16"/>
              </w:rPr>
              <w:t>846.9 (0.</w:t>
            </w:r>
            <w:r w:rsidR="00BD15DB" w:rsidRPr="00F10E3F">
              <w:rPr>
                <w:sz w:val="16"/>
                <w:szCs w:val="16"/>
              </w:rPr>
              <w:t>5</w:t>
            </w:r>
            <w:r w:rsidR="003D18ED" w:rsidRPr="00F10E3F">
              <w:rPr>
                <w:sz w:val="16"/>
                <w:szCs w:val="16"/>
              </w:rPr>
              <w:t>)</w:t>
            </w:r>
          </w:p>
          <w:p w14:paraId="5E817660" w14:textId="6D7BD01F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Sigma= </w:t>
            </w:r>
            <w:r w:rsidR="003D18ED" w:rsidRPr="00F10E3F">
              <w:rPr>
                <w:sz w:val="16"/>
                <w:szCs w:val="16"/>
              </w:rPr>
              <w:t>5.81</w:t>
            </w:r>
          </w:p>
        </w:tc>
      </w:tr>
      <w:tr w:rsidR="006868B5" w:rsidRPr="00F10E3F" w14:paraId="03747080" w14:textId="743F7987" w:rsidTr="005012D0">
        <w:trPr>
          <w:trHeight w:val="397"/>
        </w:trPr>
        <w:tc>
          <w:tcPr>
            <w:tcW w:w="9016" w:type="dxa"/>
            <w:gridSpan w:val="4"/>
            <w:vAlign w:val="center"/>
          </w:tcPr>
          <w:p w14:paraId="0723CCCC" w14:textId="503FB45C" w:rsidR="006868B5" w:rsidRPr="00F10E3F" w:rsidRDefault="006868B5" w:rsidP="006868B5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b/>
                <w:bCs/>
                <w:i/>
                <w:iCs/>
                <w:sz w:val="16"/>
                <w:szCs w:val="16"/>
              </w:rPr>
              <w:t>KFAF-self aggression</w:t>
            </w:r>
          </w:p>
        </w:tc>
        <w:tc>
          <w:tcPr>
            <w:tcW w:w="2254" w:type="dxa"/>
          </w:tcPr>
          <w:p w14:paraId="422638F0" w14:textId="77777777" w:rsidR="006868B5" w:rsidRPr="00F10E3F" w:rsidRDefault="006868B5" w:rsidP="006868B5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254" w:type="dxa"/>
          </w:tcPr>
          <w:p w14:paraId="4F6323A2" w14:textId="77777777" w:rsidR="006868B5" w:rsidRPr="00F10E3F" w:rsidRDefault="006868B5" w:rsidP="006868B5">
            <w:pPr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254" w:type="dxa"/>
            <w:vAlign w:val="center"/>
          </w:tcPr>
          <w:p w14:paraId="295ACC87" w14:textId="1B65263F" w:rsidR="006868B5" w:rsidRPr="00F10E3F" w:rsidRDefault="006868B5" w:rsidP="006868B5">
            <w:pPr>
              <w:spacing w:after="160" w:line="259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Z= -2.86, p= .004</w:t>
            </w:r>
          </w:p>
        </w:tc>
      </w:tr>
      <w:tr w:rsidR="00951316" w:rsidRPr="00F10E3F" w14:paraId="39395720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250C8F6E" w14:textId="449691EA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CTQ-tot</w:t>
            </w:r>
          </w:p>
        </w:tc>
        <w:tc>
          <w:tcPr>
            <w:tcW w:w="2440" w:type="dxa"/>
            <w:vAlign w:val="center"/>
          </w:tcPr>
          <w:p w14:paraId="6DE739E3" w14:textId="2362A133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0.2, 95% CI [0.15, 0.31]; β= 0.45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 [0.28, 0.61]; p&lt; .001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Pr="00F10E3F">
              <w:rPr>
                <w:sz w:val="16"/>
                <w:szCs w:val="16"/>
              </w:rPr>
              <w:t xml:space="preserve">&lt; </w:t>
            </w:r>
            <w:r w:rsidR="00BF4A84" w:rsidRPr="00F10E3F">
              <w:rPr>
                <w:sz w:val="16"/>
                <w:szCs w:val="16"/>
              </w:rPr>
              <w:t>.001</w:t>
            </w:r>
          </w:p>
        </w:tc>
        <w:tc>
          <w:tcPr>
            <w:tcW w:w="2440" w:type="dxa"/>
            <w:vAlign w:val="center"/>
          </w:tcPr>
          <w:p w14:paraId="5AA4ABE1" w14:textId="31693B08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0.2, 95% CI [0.08, 0.24]; β= 0.32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 [0.17, 0.46]; p&lt; .001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="00BF4A84" w:rsidRPr="00F10E3F">
              <w:rPr>
                <w:sz w:val="16"/>
                <w:szCs w:val="16"/>
              </w:rPr>
              <w:t>&lt; .001</w:t>
            </w:r>
          </w:p>
        </w:tc>
        <w:tc>
          <w:tcPr>
            <w:tcW w:w="2440" w:type="dxa"/>
            <w:vAlign w:val="center"/>
          </w:tcPr>
          <w:p w14:paraId="7A62BEA9" w14:textId="3F348761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B= 0.</w:t>
            </w:r>
            <w:r w:rsidR="00A91702" w:rsidRPr="00F10E3F">
              <w:rPr>
                <w:sz w:val="16"/>
                <w:szCs w:val="16"/>
              </w:rPr>
              <w:t>06</w:t>
            </w:r>
            <w:r w:rsidRPr="00F10E3F">
              <w:rPr>
                <w:sz w:val="16"/>
                <w:szCs w:val="16"/>
              </w:rPr>
              <w:t>, 95% CI [-0.003, 0.12]; β= 0.11, 95</w:t>
            </w:r>
            <w:r w:rsidR="00922FC2" w:rsidRPr="00F10E3F">
              <w:rPr>
                <w:sz w:val="16"/>
                <w:szCs w:val="16"/>
              </w:rPr>
              <w:t>%</w:t>
            </w:r>
            <w:r w:rsidRPr="00F10E3F">
              <w:rPr>
                <w:sz w:val="16"/>
                <w:szCs w:val="16"/>
              </w:rPr>
              <w:t xml:space="preserve"> CI [-0.01, 0.23]; p= .066, p</w:t>
            </w:r>
            <w:r w:rsidRPr="00F10E3F">
              <w:rPr>
                <w:sz w:val="16"/>
                <w:szCs w:val="16"/>
                <w:vertAlign w:val="subscript"/>
              </w:rPr>
              <w:t>corr</w:t>
            </w:r>
            <w:r w:rsidR="00BF4A84" w:rsidRPr="00F10E3F">
              <w:rPr>
                <w:sz w:val="16"/>
                <w:szCs w:val="16"/>
              </w:rPr>
              <w:t>= .20</w:t>
            </w:r>
          </w:p>
        </w:tc>
      </w:tr>
      <w:tr w:rsidR="00951316" w:rsidRPr="00F10E3F" w14:paraId="6C515279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67D038AB" w14:textId="7B3DE7F0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statistics</w:t>
            </w:r>
          </w:p>
        </w:tc>
        <w:tc>
          <w:tcPr>
            <w:tcW w:w="2440" w:type="dxa"/>
            <w:vAlign w:val="center"/>
          </w:tcPr>
          <w:p w14:paraId="3A1AF45A" w14:textId="232B03F9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33)= 9.9</w:t>
            </w:r>
          </w:p>
        </w:tc>
        <w:tc>
          <w:tcPr>
            <w:tcW w:w="2440" w:type="dxa"/>
            <w:vAlign w:val="center"/>
          </w:tcPr>
          <w:p w14:paraId="371D00AE" w14:textId="0B72C8AA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35, Adj. R</w:t>
            </w:r>
            <w:r w:rsidRPr="00F10E3F">
              <w:rPr>
                <w:sz w:val="16"/>
                <w:szCs w:val="16"/>
                <w:vertAlign w:val="superscript"/>
              </w:rPr>
              <w:t>2</w:t>
            </w:r>
            <w:r w:rsidRPr="00F10E3F">
              <w:rPr>
                <w:sz w:val="16"/>
                <w:szCs w:val="16"/>
              </w:rPr>
              <w:t>= 0.33, p&lt; .001</w:t>
            </w:r>
          </w:p>
        </w:tc>
        <w:tc>
          <w:tcPr>
            <w:tcW w:w="2440" w:type="dxa"/>
            <w:vAlign w:val="center"/>
          </w:tcPr>
          <w:p w14:paraId="6EAFE0D6" w14:textId="3876A022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Residual st.error (130)= 6.5</w:t>
            </w:r>
          </w:p>
        </w:tc>
      </w:tr>
      <w:tr w:rsidR="00951316" w:rsidRPr="00F10E3F" w14:paraId="3941C2E4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1B138CEA" w14:textId="49E119A7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Models’ metrics</w:t>
            </w:r>
          </w:p>
        </w:tc>
        <w:tc>
          <w:tcPr>
            <w:tcW w:w="2440" w:type="dxa"/>
            <w:vAlign w:val="center"/>
          </w:tcPr>
          <w:p w14:paraId="72EA1F90" w14:textId="5859253D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 xml:space="preserve">= </w:t>
            </w:r>
            <w:r w:rsidR="00A91702" w:rsidRPr="00F10E3F">
              <w:rPr>
                <w:sz w:val="16"/>
                <w:szCs w:val="16"/>
              </w:rPr>
              <w:t>982.0 (0.5)</w:t>
            </w:r>
          </w:p>
          <w:p w14:paraId="5811A248" w14:textId="1ADAAE88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9.</w:t>
            </w:r>
            <w:r w:rsidR="00A91702" w:rsidRPr="00F10E3F">
              <w:rPr>
                <w:sz w:val="16"/>
                <w:szCs w:val="16"/>
              </w:rPr>
              <w:t>05</w:t>
            </w:r>
          </w:p>
        </w:tc>
        <w:tc>
          <w:tcPr>
            <w:tcW w:w="2440" w:type="dxa"/>
            <w:vAlign w:val="center"/>
          </w:tcPr>
          <w:p w14:paraId="16514460" w14:textId="2681FCBD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 xml:space="preserve">= </w:t>
            </w:r>
            <w:r w:rsidR="00A91702" w:rsidRPr="00F10E3F">
              <w:rPr>
                <w:sz w:val="16"/>
                <w:szCs w:val="16"/>
              </w:rPr>
              <w:t>958.2 (0.5)</w:t>
            </w:r>
          </w:p>
          <w:p w14:paraId="378B839E" w14:textId="06A6C73B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8.22</w:t>
            </w:r>
          </w:p>
        </w:tc>
        <w:tc>
          <w:tcPr>
            <w:tcW w:w="2440" w:type="dxa"/>
            <w:vAlign w:val="center"/>
          </w:tcPr>
          <w:p w14:paraId="71566569" w14:textId="76AE2FD0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AIC</w:t>
            </w:r>
            <w:r w:rsidRPr="00F10E3F">
              <w:rPr>
                <w:sz w:val="16"/>
                <w:szCs w:val="16"/>
                <w:vertAlign w:val="subscript"/>
              </w:rPr>
              <w:t>c</w:t>
            </w:r>
            <w:r w:rsidRPr="00F10E3F">
              <w:rPr>
                <w:sz w:val="16"/>
                <w:szCs w:val="16"/>
              </w:rPr>
              <w:t xml:space="preserve">= </w:t>
            </w:r>
            <w:r w:rsidR="00A91702" w:rsidRPr="00F10E3F">
              <w:rPr>
                <w:sz w:val="16"/>
                <w:szCs w:val="16"/>
              </w:rPr>
              <w:t>877.3 (0.5)</w:t>
            </w:r>
          </w:p>
          <w:p w14:paraId="7E45079B" w14:textId="57A3C347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>Sigma= 6.</w:t>
            </w:r>
            <w:r w:rsidR="00A91702" w:rsidRPr="00F10E3F">
              <w:rPr>
                <w:sz w:val="16"/>
                <w:szCs w:val="16"/>
              </w:rPr>
              <w:t>06</w:t>
            </w:r>
          </w:p>
        </w:tc>
      </w:tr>
      <w:tr w:rsidR="00951316" w:rsidRPr="00F10E3F" w14:paraId="485ADD8E" w14:textId="77777777" w:rsidTr="005012D0">
        <w:trPr>
          <w:gridAfter w:val="3"/>
          <w:wAfter w:w="6762" w:type="dxa"/>
          <w:trHeight w:val="397"/>
        </w:trPr>
        <w:tc>
          <w:tcPr>
            <w:tcW w:w="1696" w:type="dxa"/>
            <w:vAlign w:val="center"/>
          </w:tcPr>
          <w:p w14:paraId="2ADE68CA" w14:textId="089878DA" w:rsidR="00951316" w:rsidRPr="00F10E3F" w:rsidRDefault="00951316" w:rsidP="00951316">
            <w:pPr>
              <w:spacing w:after="0"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10E3F">
              <w:rPr>
                <w:i/>
                <w:iCs/>
                <w:sz w:val="16"/>
                <w:szCs w:val="16"/>
              </w:rPr>
              <w:t>Coeff. comparison</w:t>
            </w:r>
            <w:r w:rsidRPr="00F10E3F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440" w:type="dxa"/>
            <w:vAlign w:val="center"/>
          </w:tcPr>
          <w:p w14:paraId="3166DD8F" w14:textId="653AD721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Z= </w:t>
            </w:r>
            <w:r w:rsidR="005E143E" w:rsidRPr="00F10E3F">
              <w:rPr>
                <w:sz w:val="16"/>
                <w:szCs w:val="16"/>
              </w:rPr>
              <w:t>-2.95</w:t>
            </w:r>
            <w:r w:rsidRPr="00F10E3F">
              <w:rPr>
                <w:sz w:val="16"/>
                <w:szCs w:val="16"/>
              </w:rPr>
              <w:t>, p= .</w:t>
            </w:r>
            <w:r w:rsidR="005E143E" w:rsidRPr="00F10E3F">
              <w:rPr>
                <w:sz w:val="16"/>
                <w:szCs w:val="16"/>
              </w:rPr>
              <w:t>003</w:t>
            </w:r>
          </w:p>
        </w:tc>
        <w:tc>
          <w:tcPr>
            <w:tcW w:w="2440" w:type="dxa"/>
            <w:vAlign w:val="center"/>
          </w:tcPr>
          <w:p w14:paraId="524E7810" w14:textId="51DD2152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Z= </w:t>
            </w:r>
            <w:r w:rsidR="005E143E" w:rsidRPr="00F10E3F">
              <w:rPr>
                <w:sz w:val="16"/>
                <w:szCs w:val="16"/>
              </w:rPr>
              <w:t>-3.48</w:t>
            </w:r>
            <w:r w:rsidRPr="00F10E3F">
              <w:rPr>
                <w:sz w:val="16"/>
                <w:szCs w:val="16"/>
              </w:rPr>
              <w:t>, p</w:t>
            </w:r>
            <w:r w:rsidR="005E143E" w:rsidRPr="00F10E3F">
              <w:rPr>
                <w:sz w:val="16"/>
                <w:szCs w:val="16"/>
              </w:rPr>
              <w:t>&lt; .001</w:t>
            </w:r>
          </w:p>
        </w:tc>
        <w:tc>
          <w:tcPr>
            <w:tcW w:w="2440" w:type="dxa"/>
            <w:vAlign w:val="center"/>
          </w:tcPr>
          <w:p w14:paraId="2760D1BC" w14:textId="117CE646" w:rsidR="00951316" w:rsidRPr="00F10E3F" w:rsidRDefault="00951316" w:rsidP="00951316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10E3F">
              <w:rPr>
                <w:sz w:val="16"/>
                <w:szCs w:val="16"/>
              </w:rPr>
              <w:t xml:space="preserve">Z= </w:t>
            </w:r>
            <w:r w:rsidR="005E143E" w:rsidRPr="00F10E3F">
              <w:rPr>
                <w:sz w:val="16"/>
                <w:szCs w:val="16"/>
              </w:rPr>
              <w:t>-3.46,</w:t>
            </w:r>
            <w:r w:rsidRPr="00F10E3F">
              <w:rPr>
                <w:sz w:val="16"/>
                <w:szCs w:val="16"/>
              </w:rPr>
              <w:t xml:space="preserve"> p</w:t>
            </w:r>
            <w:r w:rsidR="005E143E" w:rsidRPr="00F10E3F">
              <w:rPr>
                <w:sz w:val="16"/>
                <w:szCs w:val="16"/>
              </w:rPr>
              <w:t>&lt; .001</w:t>
            </w:r>
          </w:p>
        </w:tc>
      </w:tr>
    </w:tbl>
    <w:p w14:paraId="6109DF10" w14:textId="77777777" w:rsidR="00F97685" w:rsidRPr="00F10E3F" w:rsidRDefault="00F97685" w:rsidP="000810EA">
      <w:pPr>
        <w:spacing w:after="0"/>
        <w:jc w:val="left"/>
      </w:pPr>
    </w:p>
    <w:p w14:paraId="41B59506" w14:textId="47D71718" w:rsidR="006A19DF" w:rsidRPr="00B66EC1" w:rsidRDefault="003814B5" w:rsidP="000810EA">
      <w:pPr>
        <w:spacing w:after="0"/>
        <w:jc w:val="left"/>
        <w:rPr>
          <w:sz w:val="18"/>
          <w:szCs w:val="18"/>
        </w:rPr>
      </w:pPr>
      <w:r w:rsidRPr="00B66EC1">
        <w:rPr>
          <w:b/>
          <w:bCs/>
          <w:i/>
          <w:iCs/>
          <w:sz w:val="18"/>
          <w:szCs w:val="18"/>
        </w:rPr>
        <w:t>Note</w:t>
      </w:r>
      <w:r w:rsidRPr="00B66EC1">
        <w:rPr>
          <w:sz w:val="18"/>
          <w:szCs w:val="18"/>
        </w:rPr>
        <w:t xml:space="preserve"> </w:t>
      </w:r>
      <w:r w:rsidR="007E0CEF" w:rsidRPr="00B66EC1">
        <w:rPr>
          <w:sz w:val="18"/>
          <w:szCs w:val="18"/>
        </w:rPr>
        <w:t>based on the results of model assumption tests, regression models were run either as linear regressions, or as robust regressions using an M estimator and bisquare weighting function</w:t>
      </w:r>
      <w:r w:rsidR="006A19DF" w:rsidRPr="00B66EC1">
        <w:rPr>
          <w:sz w:val="18"/>
          <w:szCs w:val="18"/>
        </w:rPr>
        <w:t>. Models were run as simple models (</w:t>
      </w:r>
      <w:r w:rsidR="004F774F" w:rsidRPr="00B66EC1">
        <w:rPr>
          <w:i/>
          <w:iCs/>
          <w:sz w:val="18"/>
          <w:szCs w:val="18"/>
        </w:rPr>
        <w:t>2</w:t>
      </w:r>
      <w:r w:rsidR="006A19DF" w:rsidRPr="00B66EC1">
        <w:rPr>
          <w:i/>
          <w:iCs/>
          <w:sz w:val="18"/>
          <w:szCs w:val="18"/>
        </w:rPr>
        <w:t>a</w:t>
      </w:r>
      <w:r w:rsidR="006A19DF" w:rsidRPr="00B66EC1">
        <w:rPr>
          <w:sz w:val="18"/>
          <w:szCs w:val="18"/>
        </w:rPr>
        <w:t>), models controlled for age and gender (</w:t>
      </w:r>
      <w:r w:rsidR="004F774F" w:rsidRPr="00B66EC1">
        <w:rPr>
          <w:i/>
          <w:iCs/>
          <w:sz w:val="18"/>
          <w:szCs w:val="18"/>
        </w:rPr>
        <w:t>2</w:t>
      </w:r>
      <w:r w:rsidR="006A19DF" w:rsidRPr="00B66EC1">
        <w:rPr>
          <w:i/>
          <w:iCs/>
          <w:sz w:val="18"/>
          <w:szCs w:val="18"/>
        </w:rPr>
        <w:t>b</w:t>
      </w:r>
      <w:r w:rsidR="006A19DF" w:rsidRPr="00B66EC1">
        <w:rPr>
          <w:sz w:val="18"/>
          <w:szCs w:val="18"/>
        </w:rPr>
        <w:t>), or age, gender and cognitive depressive symptoms (</w:t>
      </w:r>
      <w:r w:rsidR="004F774F" w:rsidRPr="00B66EC1">
        <w:rPr>
          <w:i/>
          <w:iCs/>
          <w:sz w:val="18"/>
          <w:szCs w:val="18"/>
        </w:rPr>
        <w:t>2</w:t>
      </w:r>
      <w:r w:rsidR="006A19DF" w:rsidRPr="00B66EC1">
        <w:rPr>
          <w:i/>
          <w:iCs/>
          <w:sz w:val="18"/>
          <w:szCs w:val="18"/>
        </w:rPr>
        <w:t>c</w:t>
      </w:r>
      <w:r w:rsidR="006A19DF" w:rsidRPr="00B66EC1">
        <w:rPr>
          <w:sz w:val="18"/>
          <w:szCs w:val="18"/>
        </w:rPr>
        <w:t>). The alpha value was set to p&lt; .017 to account for testing three scales.</w:t>
      </w:r>
    </w:p>
    <w:p w14:paraId="5666D2E6" w14:textId="7FD175A6" w:rsidR="006A19DF" w:rsidRPr="00B66EC1" w:rsidRDefault="006A19DF" w:rsidP="000810EA">
      <w:pPr>
        <w:spacing w:after="0"/>
        <w:jc w:val="left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§</w:t>
      </w:r>
      <w:r w:rsidRPr="00B66EC1">
        <w:rPr>
          <w:sz w:val="18"/>
          <w:szCs w:val="18"/>
        </w:rPr>
        <w:t xml:space="preserve"> Coefficients were compared using a t-test. Reference models were with STAXI-</w:t>
      </w:r>
      <w:r w:rsidR="00CF481E" w:rsidRPr="00B66EC1">
        <w:rPr>
          <w:sz w:val="18"/>
          <w:szCs w:val="18"/>
        </w:rPr>
        <w:t>2-</w:t>
      </w:r>
      <w:r w:rsidRPr="00B66EC1">
        <w:rPr>
          <w:sz w:val="18"/>
          <w:szCs w:val="18"/>
        </w:rPr>
        <w:t xml:space="preserve">axi </w:t>
      </w:r>
      <w:r w:rsidR="00F1508E" w:rsidRPr="00B66EC1">
        <w:rPr>
          <w:sz w:val="18"/>
          <w:szCs w:val="18"/>
        </w:rPr>
        <w:t>compared with STAXI-</w:t>
      </w:r>
      <w:r w:rsidR="00CF481E" w:rsidRPr="00B66EC1">
        <w:rPr>
          <w:sz w:val="18"/>
          <w:szCs w:val="18"/>
        </w:rPr>
        <w:t>2-</w:t>
      </w:r>
      <w:r w:rsidR="00F1508E" w:rsidRPr="00B66EC1">
        <w:rPr>
          <w:sz w:val="18"/>
          <w:szCs w:val="18"/>
        </w:rPr>
        <w:t xml:space="preserve">trait, </w:t>
      </w:r>
      <w:r w:rsidRPr="00B66EC1">
        <w:rPr>
          <w:sz w:val="18"/>
          <w:szCs w:val="18"/>
        </w:rPr>
        <w:t xml:space="preserve">and KFAF-self aggression </w:t>
      </w:r>
      <w:r w:rsidR="00F1508E" w:rsidRPr="00B66EC1">
        <w:rPr>
          <w:sz w:val="18"/>
          <w:szCs w:val="18"/>
        </w:rPr>
        <w:t>compared with KFAF-external</w:t>
      </w:r>
      <w:r w:rsidRPr="00B66EC1">
        <w:rPr>
          <w:sz w:val="18"/>
          <w:szCs w:val="18"/>
        </w:rPr>
        <w:t xml:space="preserve">. The results </w:t>
      </w:r>
      <w:r w:rsidR="00F1508E" w:rsidRPr="00B66EC1">
        <w:rPr>
          <w:sz w:val="18"/>
          <w:szCs w:val="18"/>
        </w:rPr>
        <w:t>showed</w:t>
      </w:r>
      <w:r w:rsidRPr="00B66EC1">
        <w:rPr>
          <w:sz w:val="18"/>
          <w:szCs w:val="18"/>
        </w:rPr>
        <w:t xml:space="preserve"> that the CTQ-tot is significantly more predictive of trait anger compared </w:t>
      </w:r>
      <w:r w:rsidR="00BC2C26" w:rsidRPr="00B66EC1">
        <w:rPr>
          <w:sz w:val="18"/>
          <w:szCs w:val="18"/>
        </w:rPr>
        <w:t>to</w:t>
      </w:r>
      <w:r w:rsidRPr="00B66EC1">
        <w:rPr>
          <w:sz w:val="18"/>
          <w:szCs w:val="18"/>
        </w:rPr>
        <w:t xml:space="preserve"> inward anger, </w:t>
      </w:r>
      <w:r w:rsidR="005E143E" w:rsidRPr="00B66EC1">
        <w:rPr>
          <w:sz w:val="18"/>
          <w:szCs w:val="18"/>
        </w:rPr>
        <w:t xml:space="preserve">and external aggression compared to self-aggression. </w:t>
      </w:r>
    </w:p>
    <w:p w14:paraId="0657536D" w14:textId="015B242A" w:rsidR="005C2E62" w:rsidRPr="00B66EC1" w:rsidRDefault="00D31B2D" w:rsidP="00D31B2D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vertAlign w:val="superscript"/>
        </w:rPr>
        <w:t>1</w:t>
      </w:r>
      <w:r w:rsidRPr="00B66EC1">
        <w:rPr>
          <w:sz w:val="18"/>
          <w:szCs w:val="18"/>
        </w:rPr>
        <w:t xml:space="preserve"> CTQ-tot had one outlier; therefore, we did a sensitivity analysis without that participant. The statistics was almost the same</w:t>
      </w:r>
      <w:r w:rsidR="006F3385" w:rsidRPr="00B66EC1">
        <w:rPr>
          <w:sz w:val="18"/>
          <w:szCs w:val="18"/>
        </w:rPr>
        <w:t>,</w:t>
      </w:r>
      <w:r w:rsidR="00457E37" w:rsidRPr="00B66EC1">
        <w:rPr>
          <w:sz w:val="18"/>
          <w:szCs w:val="18"/>
        </w:rPr>
        <w:t xml:space="preserve"> here</w:t>
      </w:r>
      <w:r w:rsidRPr="00B66EC1">
        <w:rPr>
          <w:sz w:val="18"/>
          <w:szCs w:val="18"/>
        </w:rPr>
        <w:t xml:space="preserve"> in brief: </w:t>
      </w:r>
    </w:p>
    <w:p w14:paraId="414DA2B5" w14:textId="5F283BB0" w:rsidR="006F3385" w:rsidRPr="00B66EC1" w:rsidRDefault="005C2E62" w:rsidP="00D31B2D">
      <w:pPr>
        <w:spacing w:after="0"/>
        <w:rPr>
          <w:sz w:val="18"/>
          <w:szCs w:val="18"/>
        </w:rPr>
      </w:pPr>
      <w:r w:rsidRPr="00B66EC1">
        <w:rPr>
          <w:sz w:val="18"/>
          <w:szCs w:val="18"/>
        </w:rPr>
        <w:t>-</w:t>
      </w:r>
      <w:r w:rsidR="00D31B2D" w:rsidRPr="00B66EC1">
        <w:rPr>
          <w:sz w:val="18"/>
          <w:szCs w:val="18"/>
        </w:rPr>
        <w:t>STAXI-2-</w:t>
      </w:r>
      <w:r w:rsidR="006F3385" w:rsidRPr="00B66EC1">
        <w:rPr>
          <w:sz w:val="18"/>
          <w:szCs w:val="18"/>
        </w:rPr>
        <w:t>axi</w:t>
      </w:r>
      <w:r w:rsidR="00D31B2D" w:rsidRPr="00B66EC1">
        <w:rPr>
          <w:sz w:val="18"/>
          <w:szCs w:val="18"/>
        </w:rPr>
        <w:t xml:space="preserve"> </w:t>
      </w:r>
      <w:r w:rsidR="008D0D79" w:rsidRPr="00B66EC1">
        <w:rPr>
          <w:i/>
          <w:iCs/>
          <w:sz w:val="18"/>
          <w:szCs w:val="18"/>
        </w:rPr>
        <w:t>Model 1a</w:t>
      </w:r>
      <w:r w:rsidR="008D0D79" w:rsidRPr="00B66EC1">
        <w:rPr>
          <w:sz w:val="18"/>
          <w:szCs w:val="18"/>
        </w:rPr>
        <w:t xml:space="preserve">, β= 0.20, 95% CI [0.03, 0.37], </w:t>
      </w:r>
      <w:r w:rsidR="00D31B2D" w:rsidRPr="00B66EC1">
        <w:rPr>
          <w:sz w:val="18"/>
          <w:szCs w:val="18"/>
        </w:rPr>
        <w:t>p= .019</w:t>
      </w:r>
      <w:r w:rsidR="008D0D79" w:rsidRPr="00B66EC1">
        <w:rPr>
          <w:sz w:val="18"/>
          <w:szCs w:val="18"/>
        </w:rPr>
        <w:t>, coeff.comp p= .</w:t>
      </w:r>
      <w:r w:rsidR="006F3385" w:rsidRPr="00B66EC1">
        <w:rPr>
          <w:sz w:val="18"/>
          <w:szCs w:val="18"/>
        </w:rPr>
        <w:t xml:space="preserve">002; </w:t>
      </w:r>
      <w:r w:rsidR="008D0D79" w:rsidRPr="00B66EC1">
        <w:rPr>
          <w:i/>
          <w:iCs/>
          <w:sz w:val="18"/>
          <w:szCs w:val="18"/>
        </w:rPr>
        <w:t>Model 1b</w:t>
      </w:r>
      <w:r w:rsidR="008D0D79" w:rsidRPr="00B66EC1">
        <w:rPr>
          <w:sz w:val="18"/>
          <w:szCs w:val="18"/>
        </w:rPr>
        <w:t>, β= 0.19, 95% CI [0.01, 0.37], p= .04, coeff.comp p= .</w:t>
      </w:r>
      <w:r w:rsidR="006F3385" w:rsidRPr="00B66EC1">
        <w:rPr>
          <w:sz w:val="18"/>
          <w:szCs w:val="18"/>
        </w:rPr>
        <w:t>009</w:t>
      </w:r>
      <w:r w:rsidR="008D0D79" w:rsidRPr="00B66EC1">
        <w:rPr>
          <w:sz w:val="18"/>
          <w:szCs w:val="18"/>
        </w:rPr>
        <w:t xml:space="preserve">; </w:t>
      </w:r>
      <w:r w:rsidR="008D0D79" w:rsidRPr="00B66EC1">
        <w:rPr>
          <w:i/>
          <w:iCs/>
          <w:sz w:val="18"/>
          <w:szCs w:val="18"/>
        </w:rPr>
        <w:t>Model 1c</w:t>
      </w:r>
      <w:r w:rsidR="008D0D79" w:rsidRPr="00B66EC1">
        <w:rPr>
          <w:sz w:val="18"/>
          <w:szCs w:val="18"/>
        </w:rPr>
        <w:t>, β= 0.11 95% CI [-0.08, 0.30], p= .25, coeff.comp p=</w:t>
      </w:r>
      <w:r w:rsidR="006F3385" w:rsidRPr="00B66EC1">
        <w:rPr>
          <w:sz w:val="18"/>
          <w:szCs w:val="18"/>
        </w:rPr>
        <w:t xml:space="preserve"> .016. </w:t>
      </w:r>
    </w:p>
    <w:p w14:paraId="39AF6FD8" w14:textId="4A9E8539" w:rsidR="005C2E62" w:rsidRPr="00B66EC1" w:rsidRDefault="005C2E62" w:rsidP="00D31B2D">
      <w:pPr>
        <w:spacing w:after="0"/>
        <w:rPr>
          <w:sz w:val="18"/>
          <w:szCs w:val="18"/>
        </w:rPr>
      </w:pPr>
      <w:r w:rsidRPr="00B66EC1">
        <w:rPr>
          <w:sz w:val="18"/>
          <w:szCs w:val="18"/>
        </w:rPr>
        <w:t xml:space="preserve">-UPPS-urg </w:t>
      </w:r>
      <w:r w:rsidRPr="00B66EC1">
        <w:rPr>
          <w:i/>
          <w:iCs/>
          <w:sz w:val="18"/>
          <w:szCs w:val="18"/>
        </w:rPr>
        <w:t>Model 1a</w:t>
      </w:r>
      <w:r w:rsidRPr="00B66EC1">
        <w:rPr>
          <w:sz w:val="18"/>
          <w:szCs w:val="18"/>
        </w:rPr>
        <w:t xml:space="preserve">, β= 0.37, 95% CI [0.21, 0.53], p&lt; .001; </w:t>
      </w:r>
      <w:r w:rsidRPr="00B66EC1">
        <w:rPr>
          <w:i/>
          <w:iCs/>
          <w:sz w:val="18"/>
          <w:szCs w:val="18"/>
        </w:rPr>
        <w:t>Model 1b</w:t>
      </w:r>
      <w:r w:rsidRPr="00B66EC1">
        <w:rPr>
          <w:sz w:val="18"/>
          <w:szCs w:val="18"/>
        </w:rPr>
        <w:t>,</w:t>
      </w:r>
      <w:r w:rsidR="00B9674C" w:rsidRPr="00B66EC1">
        <w:rPr>
          <w:sz w:val="18"/>
          <w:szCs w:val="18"/>
        </w:rPr>
        <w:t xml:space="preserve"> β= 0.28 95% CI </w:t>
      </w:r>
      <w:r w:rsidR="00922FC2" w:rsidRPr="00B66EC1">
        <w:rPr>
          <w:sz w:val="18"/>
          <w:szCs w:val="18"/>
        </w:rPr>
        <w:t>[</w:t>
      </w:r>
      <w:r w:rsidR="00B9674C" w:rsidRPr="00B66EC1">
        <w:rPr>
          <w:sz w:val="18"/>
          <w:szCs w:val="18"/>
        </w:rPr>
        <w:t xml:space="preserve">0.11, 0.45], p= .001; </w:t>
      </w:r>
      <w:r w:rsidR="00B9674C" w:rsidRPr="00B66EC1">
        <w:rPr>
          <w:i/>
          <w:iCs/>
          <w:sz w:val="18"/>
          <w:szCs w:val="18"/>
        </w:rPr>
        <w:t>Model 1c</w:t>
      </w:r>
      <w:r w:rsidR="00B9674C" w:rsidRPr="00B66EC1">
        <w:rPr>
          <w:sz w:val="18"/>
          <w:szCs w:val="18"/>
        </w:rPr>
        <w:t xml:space="preserve">, β= 0.18 95% CI [0.02, 0.35], p= .032. </w:t>
      </w:r>
    </w:p>
    <w:p w14:paraId="05199238" w14:textId="7B57ABA5" w:rsidR="006F3385" w:rsidRPr="00B66EC1" w:rsidRDefault="00B9674C" w:rsidP="00D31B2D">
      <w:pPr>
        <w:spacing w:after="0"/>
        <w:rPr>
          <w:sz w:val="18"/>
          <w:szCs w:val="18"/>
        </w:rPr>
      </w:pPr>
      <w:r w:rsidRPr="00B66EC1">
        <w:rPr>
          <w:sz w:val="18"/>
          <w:szCs w:val="18"/>
        </w:rPr>
        <w:t xml:space="preserve">-KFAF-self </w:t>
      </w:r>
      <w:r w:rsidRPr="00B66EC1">
        <w:rPr>
          <w:i/>
          <w:iCs/>
          <w:sz w:val="18"/>
          <w:szCs w:val="18"/>
        </w:rPr>
        <w:t>Model 1a</w:t>
      </w:r>
      <w:r w:rsidRPr="00B66EC1">
        <w:rPr>
          <w:sz w:val="18"/>
          <w:szCs w:val="18"/>
        </w:rPr>
        <w:t>, β=</w:t>
      </w:r>
      <w:r w:rsidR="00FA2FE3" w:rsidRPr="00B66EC1">
        <w:rPr>
          <w:sz w:val="18"/>
          <w:szCs w:val="18"/>
        </w:rPr>
        <w:t xml:space="preserve"> </w:t>
      </w:r>
      <w:r w:rsidR="005536B9" w:rsidRPr="00B66EC1">
        <w:rPr>
          <w:sz w:val="18"/>
          <w:szCs w:val="18"/>
        </w:rPr>
        <w:t>0.47, 95% CI [0.31, 0.63], p&lt; .001, coeff.comp p</w:t>
      </w:r>
      <w:r w:rsidR="009203A8" w:rsidRPr="00B66EC1">
        <w:rPr>
          <w:sz w:val="18"/>
          <w:szCs w:val="18"/>
        </w:rPr>
        <w:t xml:space="preserve">&lt; .001; </w:t>
      </w:r>
      <w:r w:rsidR="009203A8" w:rsidRPr="00B66EC1">
        <w:rPr>
          <w:i/>
          <w:iCs/>
          <w:sz w:val="18"/>
          <w:szCs w:val="18"/>
        </w:rPr>
        <w:t>Model 1b</w:t>
      </w:r>
      <w:r w:rsidR="009203A8" w:rsidRPr="00B66EC1">
        <w:rPr>
          <w:sz w:val="18"/>
          <w:szCs w:val="18"/>
        </w:rPr>
        <w:t xml:space="preserve">, β= 0.34, 95% CI [0.19, 0.49], p&lt; .001, coeff.comp p&lt; .001; </w:t>
      </w:r>
      <w:r w:rsidR="009203A8" w:rsidRPr="00B66EC1">
        <w:rPr>
          <w:i/>
          <w:iCs/>
          <w:sz w:val="18"/>
          <w:szCs w:val="18"/>
        </w:rPr>
        <w:t>Model 1c</w:t>
      </w:r>
      <w:r w:rsidR="009203A8" w:rsidRPr="00B66EC1">
        <w:rPr>
          <w:sz w:val="18"/>
          <w:szCs w:val="18"/>
        </w:rPr>
        <w:t xml:space="preserve">, β= 0.13, 95% CI </w:t>
      </w:r>
      <w:r w:rsidR="00922FC2" w:rsidRPr="00B66EC1">
        <w:rPr>
          <w:sz w:val="18"/>
          <w:szCs w:val="18"/>
        </w:rPr>
        <w:t>[</w:t>
      </w:r>
      <w:r w:rsidR="009203A8" w:rsidRPr="00B66EC1">
        <w:rPr>
          <w:sz w:val="18"/>
          <w:szCs w:val="18"/>
        </w:rPr>
        <w:t xml:space="preserve">0.01, 0.25], p= .04, coeff.comp p&lt; .001. </w:t>
      </w:r>
    </w:p>
    <w:p w14:paraId="353CEB30" w14:textId="2F9FD115" w:rsidR="003814B5" w:rsidRPr="00B66EC1" w:rsidRDefault="003814B5" w:rsidP="000810EA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t>Abbreviations</w:t>
      </w:r>
      <w:r w:rsidRPr="00B66EC1">
        <w:rPr>
          <w:sz w:val="18"/>
          <w:szCs w:val="18"/>
        </w:rPr>
        <w:t xml:space="preserve">: </w:t>
      </w:r>
      <w:r w:rsidR="00457E37" w:rsidRPr="00B66EC1">
        <w:rPr>
          <w:sz w:val="18"/>
          <w:szCs w:val="18"/>
        </w:rPr>
        <w:t xml:space="preserve">coeff.= coefficient; </w:t>
      </w:r>
      <w:r w:rsidRPr="00B66EC1">
        <w:rPr>
          <w:sz w:val="18"/>
          <w:szCs w:val="18"/>
        </w:rPr>
        <w:t>CTQ-tot= total score of the Childhood Trauma Questionnaire; K-FAF= Kurzfragebogen zur Erfassung von Aggressivitätsfaktoren (Short Questionnaire for Assessing Factors of Aggression); STAXI-2= State-Trait Aggression Inventory second edition; st.error= standard error; UPPS= Urgency-Premeditation-Perseverance-Sensation Seeking questionnaire</w:t>
      </w:r>
      <w:r w:rsidR="004F774F" w:rsidRPr="00B66EC1">
        <w:rPr>
          <w:sz w:val="18"/>
          <w:szCs w:val="18"/>
        </w:rPr>
        <w:t>; p</w:t>
      </w:r>
      <w:r w:rsidR="004F774F" w:rsidRPr="00B66EC1">
        <w:rPr>
          <w:sz w:val="18"/>
          <w:szCs w:val="18"/>
          <w:vertAlign w:val="subscript"/>
        </w:rPr>
        <w:t>corr</w:t>
      </w:r>
      <w:r w:rsidR="004F774F" w:rsidRPr="00B66EC1">
        <w:rPr>
          <w:sz w:val="18"/>
          <w:szCs w:val="18"/>
        </w:rPr>
        <w:t>= corrected p value using Bonferroni correction.</w:t>
      </w:r>
    </w:p>
    <w:p w14:paraId="446B393C" w14:textId="77777777" w:rsidR="00AB26AC" w:rsidRPr="00F10E3F" w:rsidRDefault="00AB26AC" w:rsidP="000810EA">
      <w:pPr>
        <w:spacing w:after="0"/>
      </w:pPr>
    </w:p>
    <w:p w14:paraId="7E74DB55" w14:textId="61CC7FF5" w:rsidR="00293474" w:rsidRPr="00F10E3F" w:rsidRDefault="005B12A8" w:rsidP="007B73C5">
      <w:pPr>
        <w:jc w:val="left"/>
      </w:pPr>
      <w:r w:rsidRPr="00F10E3F">
        <w:rPr>
          <w:b/>
          <w:bCs/>
        </w:rPr>
        <w:t>Supplementary Table S6.</w:t>
      </w:r>
      <w:r w:rsidRPr="00F10E3F">
        <w:t xml:space="preserve"> </w:t>
      </w:r>
      <w:r w:rsidR="007B73C5" w:rsidRPr="00F10E3F">
        <w:t>P</w:t>
      </w:r>
      <w:r w:rsidR="00562C41" w:rsidRPr="00F10E3F">
        <w:t>arallel</w:t>
      </w:r>
      <w:r w:rsidRPr="00F10E3F">
        <w:t xml:space="preserve"> mediation model</w:t>
      </w:r>
      <w:r w:rsidR="00562C41" w:rsidRPr="00F10E3F">
        <w:t>.</w:t>
      </w:r>
      <w:r w:rsidR="007B73C5" w:rsidRPr="00F10E3F">
        <w:t xml:space="preserve"> Testing effects of childhood adversity on self-aggression through inward anger and </w:t>
      </w:r>
      <w:r w:rsidR="00290369" w:rsidRPr="00F10E3F">
        <w:t>impulsivity</w:t>
      </w:r>
      <w:r w:rsidR="007B73C5" w:rsidRPr="00F10E3F">
        <w:t xml:space="preserve">. </w:t>
      </w:r>
    </w:p>
    <w:p w14:paraId="34B51343" w14:textId="6CFA41E2" w:rsidR="007B73C5" w:rsidRPr="00F10E3F" w:rsidRDefault="007B73C5" w:rsidP="007B73C5">
      <w:pPr>
        <w:widowControl w:val="0"/>
        <w:autoSpaceDE w:val="0"/>
        <w:autoSpaceDN w:val="0"/>
        <w:adjustRightInd w:val="0"/>
        <w:rPr>
          <w:kern w:val="0"/>
        </w:rPr>
      </w:pPr>
      <w:r w:rsidRPr="00F10E3F">
        <w:rPr>
          <w:b/>
          <w:bCs/>
        </w:rPr>
        <w:t>Supplementary Table S6a.</w:t>
      </w:r>
      <w:r w:rsidRPr="00F10E3F">
        <w:t xml:space="preserve"> </w:t>
      </w:r>
      <w:r w:rsidRPr="00F10E3F">
        <w:rPr>
          <w:kern w:val="0"/>
        </w:rPr>
        <w:t>Means, standard deviations, and correlations with confidence intervals.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26"/>
        <w:gridCol w:w="1326"/>
        <w:gridCol w:w="1326"/>
        <w:gridCol w:w="1326"/>
        <w:gridCol w:w="1326"/>
        <w:gridCol w:w="1326"/>
      </w:tblGrid>
      <w:tr w:rsidR="007B73C5" w:rsidRPr="00F10E3F" w14:paraId="45FA37DC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2ED24492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Variable</w:t>
            </w:r>
          </w:p>
        </w:tc>
        <w:tc>
          <w:tcPr>
            <w:tcW w:w="1326" w:type="dxa"/>
            <w:vAlign w:val="center"/>
          </w:tcPr>
          <w:p w14:paraId="539D5F38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M</w:t>
            </w:r>
          </w:p>
        </w:tc>
        <w:tc>
          <w:tcPr>
            <w:tcW w:w="1326" w:type="dxa"/>
            <w:vAlign w:val="center"/>
          </w:tcPr>
          <w:p w14:paraId="575ABA70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1326" w:type="dxa"/>
            <w:vAlign w:val="center"/>
          </w:tcPr>
          <w:p w14:paraId="4EAF4563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26" w:type="dxa"/>
            <w:vAlign w:val="center"/>
          </w:tcPr>
          <w:p w14:paraId="3505B39E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36C88745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3</w:t>
            </w:r>
          </w:p>
        </w:tc>
      </w:tr>
      <w:tr w:rsidR="007B73C5" w:rsidRPr="00F10E3F" w14:paraId="1D3DD5FF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2B3DCBF0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CC587EE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0FCBC2F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ACC2154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4276D94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7A3AD58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</w:p>
        </w:tc>
      </w:tr>
      <w:tr w:rsidR="007B73C5" w:rsidRPr="00F10E3F" w14:paraId="44092789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684766FC" w14:textId="5A4FDAA3" w:rsidR="007B73C5" w:rsidRPr="00F10E3F" w:rsidRDefault="000746F4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CTQ-tot</w:t>
            </w:r>
          </w:p>
        </w:tc>
        <w:tc>
          <w:tcPr>
            <w:tcW w:w="1326" w:type="dxa"/>
            <w:vAlign w:val="center"/>
          </w:tcPr>
          <w:p w14:paraId="1646B91A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47.07</w:t>
            </w:r>
          </w:p>
        </w:tc>
        <w:tc>
          <w:tcPr>
            <w:tcW w:w="1326" w:type="dxa"/>
            <w:vAlign w:val="center"/>
          </w:tcPr>
          <w:p w14:paraId="3237CEF9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19.70</w:t>
            </w:r>
          </w:p>
        </w:tc>
        <w:tc>
          <w:tcPr>
            <w:tcW w:w="1326" w:type="dxa"/>
            <w:vAlign w:val="center"/>
          </w:tcPr>
          <w:p w14:paraId="220BE699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3D9A41A4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61D5040C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332B4CE7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2E3E912E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31546675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DEB5AB1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1902F705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21CB2F91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AECA2B9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1BE20B62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1F320E84" w14:textId="28A0B28A" w:rsidR="007B73C5" w:rsidRPr="00F10E3F" w:rsidRDefault="00CF481E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STAXI-2-axi</w:t>
            </w:r>
          </w:p>
        </w:tc>
        <w:tc>
          <w:tcPr>
            <w:tcW w:w="1326" w:type="dxa"/>
            <w:vAlign w:val="center"/>
          </w:tcPr>
          <w:p w14:paraId="5E639433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21.21</w:t>
            </w:r>
          </w:p>
        </w:tc>
        <w:tc>
          <w:tcPr>
            <w:tcW w:w="1326" w:type="dxa"/>
            <w:vAlign w:val="center"/>
          </w:tcPr>
          <w:p w14:paraId="2D3955D9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5.80</w:t>
            </w:r>
          </w:p>
        </w:tc>
        <w:tc>
          <w:tcPr>
            <w:tcW w:w="1326" w:type="dxa"/>
            <w:vAlign w:val="center"/>
          </w:tcPr>
          <w:p w14:paraId="0B9F4033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.22**</w:t>
            </w:r>
          </w:p>
        </w:tc>
        <w:tc>
          <w:tcPr>
            <w:tcW w:w="1326" w:type="dxa"/>
            <w:vAlign w:val="center"/>
          </w:tcPr>
          <w:p w14:paraId="776E9A3F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69206C27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53BB866F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49DB61B4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326" w:type="dxa"/>
            <w:vAlign w:val="center"/>
          </w:tcPr>
          <w:p w14:paraId="00400B97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34094120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621434FA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[.06, .38]</w:t>
            </w:r>
          </w:p>
        </w:tc>
        <w:tc>
          <w:tcPr>
            <w:tcW w:w="1326" w:type="dxa"/>
            <w:vAlign w:val="center"/>
          </w:tcPr>
          <w:p w14:paraId="3C414691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2F3D0A29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31BC9906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5C212B5C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7F895CDB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53BC481A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7926E1BD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63AEF6C2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4A3D6E48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28A59832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2B473EFE" w14:textId="203BF3F9" w:rsidR="007B73C5" w:rsidRPr="00F10E3F" w:rsidRDefault="000746F4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UPPS-urg</w:t>
            </w:r>
          </w:p>
        </w:tc>
        <w:tc>
          <w:tcPr>
            <w:tcW w:w="1326" w:type="dxa"/>
            <w:vAlign w:val="center"/>
          </w:tcPr>
          <w:p w14:paraId="67485882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31.45</w:t>
            </w:r>
          </w:p>
        </w:tc>
        <w:tc>
          <w:tcPr>
            <w:tcW w:w="1326" w:type="dxa"/>
            <w:vAlign w:val="center"/>
          </w:tcPr>
          <w:p w14:paraId="5D7862F1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6.74</w:t>
            </w:r>
          </w:p>
        </w:tc>
        <w:tc>
          <w:tcPr>
            <w:tcW w:w="1326" w:type="dxa"/>
            <w:vAlign w:val="center"/>
          </w:tcPr>
          <w:p w14:paraId="6E78B115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.34**</w:t>
            </w:r>
          </w:p>
        </w:tc>
        <w:tc>
          <w:tcPr>
            <w:tcW w:w="1326" w:type="dxa"/>
            <w:vAlign w:val="center"/>
          </w:tcPr>
          <w:p w14:paraId="272E644C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.32**</w:t>
            </w:r>
          </w:p>
        </w:tc>
        <w:tc>
          <w:tcPr>
            <w:tcW w:w="1326" w:type="dxa"/>
            <w:vAlign w:val="center"/>
          </w:tcPr>
          <w:p w14:paraId="39CA8037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58EF7EFC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73CC8450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7FCDC37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A98D3DE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2404B3BB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[.17, .48]</w:t>
            </w:r>
          </w:p>
        </w:tc>
        <w:tc>
          <w:tcPr>
            <w:tcW w:w="1326" w:type="dxa"/>
            <w:vAlign w:val="center"/>
          </w:tcPr>
          <w:p w14:paraId="636FDCBB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[.15, .46]</w:t>
            </w:r>
          </w:p>
        </w:tc>
        <w:tc>
          <w:tcPr>
            <w:tcW w:w="1326" w:type="dxa"/>
            <w:vAlign w:val="center"/>
          </w:tcPr>
          <w:p w14:paraId="5573DCEE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035D6306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76E7724B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2818A4E7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547AFCEC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D45BCC2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47671BD8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59A3FE3D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B73C5" w:rsidRPr="00F10E3F" w14:paraId="4BEC6792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30AC9022" w14:textId="000DCB68" w:rsidR="007B73C5" w:rsidRPr="00F10E3F" w:rsidRDefault="000746F4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KFAF-self</w:t>
            </w:r>
          </w:p>
        </w:tc>
        <w:tc>
          <w:tcPr>
            <w:tcW w:w="1326" w:type="dxa"/>
            <w:vAlign w:val="center"/>
          </w:tcPr>
          <w:p w14:paraId="67222F9B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28.45</w:t>
            </w:r>
          </w:p>
        </w:tc>
        <w:tc>
          <w:tcPr>
            <w:tcW w:w="1326" w:type="dxa"/>
            <w:vAlign w:val="center"/>
          </w:tcPr>
          <w:p w14:paraId="2589438C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10.10</w:t>
            </w:r>
          </w:p>
        </w:tc>
        <w:tc>
          <w:tcPr>
            <w:tcW w:w="1326" w:type="dxa"/>
            <w:vAlign w:val="center"/>
          </w:tcPr>
          <w:p w14:paraId="1DF11D77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.44**</w:t>
            </w:r>
          </w:p>
        </w:tc>
        <w:tc>
          <w:tcPr>
            <w:tcW w:w="1326" w:type="dxa"/>
            <w:vAlign w:val="center"/>
          </w:tcPr>
          <w:p w14:paraId="46041C45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.40**</w:t>
            </w:r>
          </w:p>
        </w:tc>
        <w:tc>
          <w:tcPr>
            <w:tcW w:w="1326" w:type="dxa"/>
            <w:vAlign w:val="center"/>
          </w:tcPr>
          <w:p w14:paraId="26BD6C31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.59**</w:t>
            </w:r>
          </w:p>
        </w:tc>
      </w:tr>
      <w:tr w:rsidR="007B73C5" w:rsidRPr="00F10E3F" w14:paraId="60351116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474E28BA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1C7D3580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A7A1F62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0A12A8B4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[.30, .57]</w:t>
            </w:r>
          </w:p>
        </w:tc>
        <w:tc>
          <w:tcPr>
            <w:tcW w:w="1326" w:type="dxa"/>
            <w:vAlign w:val="center"/>
          </w:tcPr>
          <w:p w14:paraId="08DEBA6A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[.25, .53]</w:t>
            </w:r>
          </w:p>
        </w:tc>
        <w:tc>
          <w:tcPr>
            <w:tcW w:w="1326" w:type="dxa"/>
            <w:vAlign w:val="center"/>
          </w:tcPr>
          <w:p w14:paraId="63A230C0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>[.47, .69]</w:t>
            </w:r>
          </w:p>
        </w:tc>
      </w:tr>
      <w:tr w:rsidR="007B73C5" w:rsidRPr="00F10E3F" w14:paraId="7C774791" w14:textId="77777777" w:rsidTr="000746F4">
        <w:trPr>
          <w:trHeight w:val="230"/>
        </w:trPr>
        <w:tc>
          <w:tcPr>
            <w:tcW w:w="1326" w:type="dxa"/>
            <w:vAlign w:val="center"/>
          </w:tcPr>
          <w:p w14:paraId="6EDD62F0" w14:textId="77777777" w:rsidR="007B73C5" w:rsidRPr="00F10E3F" w:rsidRDefault="007B73C5" w:rsidP="00685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3E298B3F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5ACFC5AE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6FDF7D39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6BD3EBD1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3C0A915C" w14:textId="77777777" w:rsidR="007B73C5" w:rsidRPr="00F10E3F" w:rsidRDefault="007B73C5" w:rsidP="006853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F10E3F">
              <w:rPr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12F7A65E" w14:textId="77777777" w:rsidR="00467008" w:rsidRPr="00F10E3F" w:rsidRDefault="00467008" w:rsidP="00D82CAA">
      <w:pPr>
        <w:widowControl w:val="0"/>
        <w:autoSpaceDE w:val="0"/>
        <w:autoSpaceDN w:val="0"/>
        <w:adjustRightInd w:val="0"/>
        <w:rPr>
          <w:b/>
          <w:bCs/>
          <w:i/>
          <w:iCs/>
          <w:kern w:val="0"/>
        </w:rPr>
      </w:pPr>
    </w:p>
    <w:p w14:paraId="5CD86C04" w14:textId="2E33C41F" w:rsidR="00290369" w:rsidRPr="00B66EC1" w:rsidRDefault="007B73C5" w:rsidP="00D82CAA">
      <w:pPr>
        <w:widowControl w:val="0"/>
        <w:autoSpaceDE w:val="0"/>
        <w:autoSpaceDN w:val="0"/>
        <w:adjustRightInd w:val="0"/>
        <w:rPr>
          <w:kern w:val="0"/>
          <w:sz w:val="18"/>
          <w:szCs w:val="18"/>
        </w:rPr>
      </w:pPr>
      <w:r w:rsidRPr="00B66EC1">
        <w:rPr>
          <w:b/>
          <w:bCs/>
          <w:i/>
          <w:iCs/>
          <w:kern w:val="0"/>
          <w:sz w:val="18"/>
          <w:szCs w:val="18"/>
        </w:rPr>
        <w:t>Note</w:t>
      </w:r>
      <w:r w:rsidRPr="00B66EC1">
        <w:rPr>
          <w:kern w:val="0"/>
          <w:sz w:val="18"/>
          <w:szCs w:val="18"/>
        </w:rPr>
        <w:t xml:space="preserve"> M and SD are used to represent mean and standard deviation, respectively. Values in square brackets indicate the 95% confidence interval for each correlation. * indicates p &lt; .05. ** indicates p &lt; .01.</w:t>
      </w:r>
    </w:p>
    <w:p w14:paraId="46F6E84E" w14:textId="4CC7F5F6" w:rsidR="00467008" w:rsidRPr="00B66EC1" w:rsidRDefault="00467008" w:rsidP="00D82CAA">
      <w:pPr>
        <w:widowControl w:val="0"/>
        <w:autoSpaceDE w:val="0"/>
        <w:autoSpaceDN w:val="0"/>
        <w:adjustRightInd w:val="0"/>
        <w:rPr>
          <w:kern w:val="0"/>
          <w:sz w:val="18"/>
          <w:szCs w:val="18"/>
        </w:rPr>
      </w:pPr>
      <w:r w:rsidRPr="00B66EC1">
        <w:rPr>
          <w:b/>
          <w:bCs/>
          <w:i/>
          <w:iCs/>
          <w:kern w:val="0"/>
          <w:sz w:val="18"/>
          <w:szCs w:val="18"/>
        </w:rPr>
        <w:t>Note</w:t>
      </w:r>
      <w:r w:rsidRPr="00B66EC1">
        <w:rPr>
          <w:kern w:val="0"/>
          <w:sz w:val="18"/>
          <w:szCs w:val="18"/>
        </w:rPr>
        <w:t xml:space="preserve"> There were no </w:t>
      </w:r>
      <w:r w:rsidRPr="00B66EC1">
        <w:rPr>
          <w:sz w:val="18"/>
          <w:szCs w:val="18"/>
          <w:lang w:val="en-GB"/>
        </w:rPr>
        <w:t>Mahalanobis outliers based on the 0.975 quantile of the chi-square distribution</w:t>
      </w:r>
    </w:p>
    <w:p w14:paraId="271EE6B2" w14:textId="2FD1A1D2" w:rsidR="00031DA8" w:rsidRPr="00F10E3F" w:rsidRDefault="0002791F" w:rsidP="005228A5">
      <w:pPr>
        <w:widowControl w:val="0"/>
        <w:autoSpaceDE w:val="0"/>
        <w:autoSpaceDN w:val="0"/>
        <w:adjustRightInd w:val="0"/>
        <w:rPr>
          <w:kern w:val="0"/>
        </w:rPr>
      </w:pPr>
      <w:r w:rsidRPr="00F10E3F">
        <w:rPr>
          <w:b/>
          <w:bCs/>
        </w:rPr>
        <w:t>Supplementary Table S6</w:t>
      </w:r>
      <w:r w:rsidR="005228A5" w:rsidRPr="00F10E3F">
        <w:rPr>
          <w:b/>
          <w:bCs/>
        </w:rPr>
        <w:t>b</w:t>
      </w:r>
      <w:r w:rsidRPr="00F10E3F">
        <w:rPr>
          <w:b/>
          <w:bCs/>
        </w:rPr>
        <w:t>.</w:t>
      </w:r>
      <w:r w:rsidRPr="00F10E3F">
        <w:t xml:space="preserve"> M</w:t>
      </w:r>
      <w:r w:rsidRPr="00F10E3F">
        <w:rPr>
          <w:kern w:val="0"/>
        </w:rPr>
        <w:t xml:space="preserve">odel coefficients assessing inward anger and </w:t>
      </w:r>
      <w:r w:rsidR="00290369" w:rsidRPr="00F10E3F">
        <w:rPr>
          <w:kern w:val="0"/>
        </w:rPr>
        <w:t>impulsivity</w:t>
      </w:r>
      <w:r w:rsidRPr="00F10E3F">
        <w:rPr>
          <w:kern w:val="0"/>
        </w:rPr>
        <w:t xml:space="preserve"> as parallel mediators from childhood adversity</w:t>
      </w:r>
      <w:r w:rsidR="00DA5B19" w:rsidRPr="00F10E3F">
        <w:rPr>
          <w:kern w:val="0"/>
        </w:rPr>
        <w:t xml:space="preserve"> to self-aggression</w:t>
      </w:r>
      <w:r w:rsidRPr="00F10E3F">
        <w:rPr>
          <w:kern w:val="0"/>
        </w:rPr>
        <w:t xml:space="preserve">. Model is without covariates. </w:t>
      </w:r>
    </w:p>
    <w:tbl>
      <w:tblPr>
        <w:tblStyle w:val="TableGrid"/>
        <w:tblW w:w="8956" w:type="dxa"/>
        <w:tblLayout w:type="fixed"/>
        <w:tblLook w:val="04A0" w:firstRow="1" w:lastRow="0" w:firstColumn="1" w:lastColumn="0" w:noHBand="0" w:noVBand="1"/>
      </w:tblPr>
      <w:tblGrid>
        <w:gridCol w:w="3005"/>
        <w:gridCol w:w="850"/>
        <w:gridCol w:w="850"/>
        <w:gridCol w:w="850"/>
        <w:gridCol w:w="850"/>
        <w:gridCol w:w="1701"/>
        <w:gridCol w:w="850"/>
      </w:tblGrid>
      <w:tr w:rsidR="004D0A52" w:rsidRPr="00F10E3F" w14:paraId="2B0A1B9C" w14:textId="77777777" w:rsidTr="00031DA8">
        <w:tc>
          <w:tcPr>
            <w:tcW w:w="3005" w:type="dxa"/>
            <w:vAlign w:val="center"/>
          </w:tcPr>
          <w:p w14:paraId="4F4E5B0B" w14:textId="27948F15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Outcome / Path</w:t>
            </w:r>
          </w:p>
        </w:tc>
        <w:tc>
          <w:tcPr>
            <w:tcW w:w="850" w:type="dxa"/>
            <w:vAlign w:val="center"/>
          </w:tcPr>
          <w:p w14:paraId="0C078F10" w14:textId="0941F133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β</w:t>
            </w:r>
          </w:p>
        </w:tc>
        <w:tc>
          <w:tcPr>
            <w:tcW w:w="850" w:type="dxa"/>
            <w:vAlign w:val="center"/>
          </w:tcPr>
          <w:p w14:paraId="19081907" w14:textId="41CED97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SE (boot)</w:t>
            </w:r>
          </w:p>
        </w:tc>
        <w:tc>
          <w:tcPr>
            <w:tcW w:w="850" w:type="dxa"/>
            <w:vAlign w:val="center"/>
          </w:tcPr>
          <w:p w14:paraId="66B4EE91" w14:textId="342E6D55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Z (boot)</w:t>
            </w:r>
          </w:p>
        </w:tc>
        <w:tc>
          <w:tcPr>
            <w:tcW w:w="850" w:type="dxa"/>
            <w:vAlign w:val="center"/>
          </w:tcPr>
          <w:p w14:paraId="46312663" w14:textId="4D65E866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p (boot)</w:t>
            </w:r>
          </w:p>
        </w:tc>
        <w:tc>
          <w:tcPr>
            <w:tcW w:w="1701" w:type="dxa"/>
            <w:vAlign w:val="center"/>
          </w:tcPr>
          <w:p w14:paraId="669A8B84" w14:textId="120B3D66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95% CI (boot lower, upper)</w:t>
            </w:r>
          </w:p>
        </w:tc>
        <w:tc>
          <w:tcPr>
            <w:tcW w:w="850" w:type="dxa"/>
            <w:vAlign w:val="center"/>
          </w:tcPr>
          <w:p w14:paraId="51E721D7" w14:textId="543F1CB0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R²</w:t>
            </w:r>
          </w:p>
        </w:tc>
      </w:tr>
      <w:tr w:rsidR="004D0A52" w:rsidRPr="00F10E3F" w14:paraId="1175CE32" w14:textId="77777777" w:rsidTr="00031DA8">
        <w:tc>
          <w:tcPr>
            <w:tcW w:w="3005" w:type="dxa"/>
            <w:vAlign w:val="center"/>
          </w:tcPr>
          <w:p w14:paraId="3DD1F5BB" w14:textId="26FCD170" w:rsidR="004D0A52" w:rsidRPr="00F10E3F" w:rsidRDefault="00CF481E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STAXI-2-axi:</w:t>
            </w:r>
            <w:r w:rsidR="004D0A52" w:rsidRPr="00F10E3F">
              <w:t xml:space="preserve"> intercept (~1)</w:t>
            </w:r>
          </w:p>
        </w:tc>
        <w:tc>
          <w:tcPr>
            <w:tcW w:w="850" w:type="dxa"/>
            <w:vAlign w:val="center"/>
          </w:tcPr>
          <w:p w14:paraId="3ACCDA68" w14:textId="5FF5D00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11</w:t>
            </w:r>
          </w:p>
        </w:tc>
        <w:tc>
          <w:tcPr>
            <w:tcW w:w="850" w:type="dxa"/>
            <w:vAlign w:val="center"/>
          </w:tcPr>
          <w:p w14:paraId="5FE38898" w14:textId="743A8092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9</w:t>
            </w:r>
          </w:p>
        </w:tc>
        <w:tc>
          <w:tcPr>
            <w:tcW w:w="850" w:type="dxa"/>
            <w:vAlign w:val="center"/>
          </w:tcPr>
          <w:p w14:paraId="36FC0DA1" w14:textId="03634DB0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0.59</w:t>
            </w:r>
          </w:p>
        </w:tc>
        <w:tc>
          <w:tcPr>
            <w:tcW w:w="850" w:type="dxa"/>
            <w:vAlign w:val="center"/>
          </w:tcPr>
          <w:p w14:paraId="7EA3AE3B" w14:textId="13A81B1A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685FF7FB" w14:textId="332476D5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58, 3.77</w:t>
            </w:r>
          </w:p>
        </w:tc>
        <w:tc>
          <w:tcPr>
            <w:tcW w:w="850" w:type="dxa"/>
            <w:vAlign w:val="center"/>
          </w:tcPr>
          <w:p w14:paraId="44B93D69" w14:textId="7BA70C1A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kern w:val="0"/>
              </w:rPr>
              <w:t>0.05</w:t>
            </w:r>
          </w:p>
        </w:tc>
      </w:tr>
      <w:tr w:rsidR="004D0A52" w:rsidRPr="00F10E3F" w14:paraId="33C43495" w14:textId="77777777" w:rsidTr="00031DA8">
        <w:tc>
          <w:tcPr>
            <w:tcW w:w="3005" w:type="dxa"/>
            <w:vAlign w:val="center"/>
          </w:tcPr>
          <w:p w14:paraId="6F7420F7" w14:textId="250B4033" w:rsidR="004D0A52" w:rsidRPr="00F10E3F" w:rsidRDefault="00CF481E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4D0A52" w:rsidRPr="00F10E3F">
              <w:t xml:space="preserve">~ </w:t>
            </w:r>
            <w:r w:rsidRPr="00F10E3F">
              <w:t>CTQ-</w:t>
            </w:r>
            <w:r w:rsidR="004D0A52" w:rsidRPr="00F10E3F">
              <w:t>tot (a1)</w:t>
            </w:r>
          </w:p>
        </w:tc>
        <w:tc>
          <w:tcPr>
            <w:tcW w:w="850" w:type="dxa"/>
            <w:vAlign w:val="center"/>
          </w:tcPr>
          <w:p w14:paraId="55218489" w14:textId="74516A91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2</w:t>
            </w:r>
          </w:p>
        </w:tc>
        <w:tc>
          <w:tcPr>
            <w:tcW w:w="850" w:type="dxa"/>
            <w:vAlign w:val="center"/>
          </w:tcPr>
          <w:p w14:paraId="01E66FB0" w14:textId="7272287F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  <w:vAlign w:val="center"/>
          </w:tcPr>
          <w:p w14:paraId="00576658" w14:textId="208878AA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99</w:t>
            </w:r>
          </w:p>
        </w:tc>
        <w:tc>
          <w:tcPr>
            <w:tcW w:w="850" w:type="dxa"/>
            <w:vAlign w:val="center"/>
          </w:tcPr>
          <w:p w14:paraId="33FDE250" w14:textId="2E89D438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3</w:t>
            </w:r>
          </w:p>
        </w:tc>
        <w:tc>
          <w:tcPr>
            <w:tcW w:w="1701" w:type="dxa"/>
            <w:vAlign w:val="center"/>
          </w:tcPr>
          <w:p w14:paraId="2DDFE535" w14:textId="789F469A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, 0.36</w:t>
            </w:r>
          </w:p>
        </w:tc>
        <w:tc>
          <w:tcPr>
            <w:tcW w:w="850" w:type="dxa"/>
            <w:vAlign w:val="center"/>
          </w:tcPr>
          <w:p w14:paraId="0168FD25" w14:textId="7777777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4D0A52" w:rsidRPr="00F10E3F" w14:paraId="1A385A43" w14:textId="77777777" w:rsidTr="00031DA8">
        <w:tc>
          <w:tcPr>
            <w:tcW w:w="3005" w:type="dxa"/>
            <w:vAlign w:val="center"/>
          </w:tcPr>
          <w:p w14:paraId="431B13E3" w14:textId="6D970C63" w:rsidR="004D0A52" w:rsidRPr="00F10E3F" w:rsidRDefault="00BD3A23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UPPS-urg:</w:t>
            </w:r>
            <w:r w:rsidR="004D0A52" w:rsidRPr="00F10E3F">
              <w:t xml:space="preserve"> intercept (~1)</w:t>
            </w:r>
          </w:p>
        </w:tc>
        <w:tc>
          <w:tcPr>
            <w:tcW w:w="850" w:type="dxa"/>
            <w:vAlign w:val="center"/>
          </w:tcPr>
          <w:p w14:paraId="00D6D412" w14:textId="1311E6A2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83</w:t>
            </w:r>
          </w:p>
        </w:tc>
        <w:tc>
          <w:tcPr>
            <w:tcW w:w="850" w:type="dxa"/>
            <w:vAlign w:val="center"/>
          </w:tcPr>
          <w:p w14:paraId="4C925988" w14:textId="30C98AF3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7</w:t>
            </w:r>
          </w:p>
        </w:tc>
        <w:tc>
          <w:tcPr>
            <w:tcW w:w="850" w:type="dxa"/>
            <w:vAlign w:val="center"/>
          </w:tcPr>
          <w:p w14:paraId="25818994" w14:textId="3EE46BA9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0.26</w:t>
            </w:r>
          </w:p>
        </w:tc>
        <w:tc>
          <w:tcPr>
            <w:tcW w:w="850" w:type="dxa"/>
            <w:vAlign w:val="center"/>
          </w:tcPr>
          <w:p w14:paraId="7587C988" w14:textId="5C031500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754B4D48" w14:textId="7D497C56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13, 4.57</w:t>
            </w:r>
          </w:p>
        </w:tc>
        <w:tc>
          <w:tcPr>
            <w:tcW w:w="850" w:type="dxa"/>
            <w:vAlign w:val="center"/>
          </w:tcPr>
          <w:p w14:paraId="64E0AC21" w14:textId="173D7BB5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kern w:val="0"/>
              </w:rPr>
              <w:t>0.11</w:t>
            </w:r>
          </w:p>
        </w:tc>
      </w:tr>
      <w:tr w:rsidR="004D0A52" w:rsidRPr="00F10E3F" w14:paraId="3E69E5ED" w14:textId="77777777" w:rsidTr="00031DA8">
        <w:tc>
          <w:tcPr>
            <w:tcW w:w="3005" w:type="dxa"/>
            <w:vAlign w:val="center"/>
          </w:tcPr>
          <w:p w14:paraId="7EEB81DF" w14:textId="3D8B37EF" w:rsidR="004D0A52" w:rsidRPr="00F10E3F" w:rsidRDefault="00BD3A23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UPPS-urg</w:t>
            </w:r>
            <w:r w:rsidR="004D0A52" w:rsidRPr="00F10E3F">
              <w:t xml:space="preserve"> ~ </w:t>
            </w:r>
            <w:r w:rsidR="00CF481E" w:rsidRPr="00F10E3F">
              <w:t xml:space="preserve">CTQ-tot </w:t>
            </w:r>
            <w:r w:rsidR="004D0A52" w:rsidRPr="00F10E3F">
              <w:t>(a2)</w:t>
            </w:r>
          </w:p>
        </w:tc>
        <w:tc>
          <w:tcPr>
            <w:tcW w:w="850" w:type="dxa"/>
            <w:vAlign w:val="center"/>
          </w:tcPr>
          <w:p w14:paraId="2BE2376F" w14:textId="31A3A4B2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4</w:t>
            </w:r>
          </w:p>
        </w:tc>
        <w:tc>
          <w:tcPr>
            <w:tcW w:w="850" w:type="dxa"/>
            <w:vAlign w:val="center"/>
          </w:tcPr>
          <w:p w14:paraId="207554B3" w14:textId="6DF21D93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  <w:vAlign w:val="center"/>
          </w:tcPr>
          <w:p w14:paraId="503F136B" w14:textId="7C65733B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4.24</w:t>
            </w:r>
          </w:p>
        </w:tc>
        <w:tc>
          <w:tcPr>
            <w:tcW w:w="850" w:type="dxa"/>
            <w:vAlign w:val="center"/>
          </w:tcPr>
          <w:p w14:paraId="1ED8D926" w14:textId="5B028EC0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000F4227" w14:textId="0C2B4062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9, 0.50</w:t>
            </w:r>
          </w:p>
        </w:tc>
        <w:tc>
          <w:tcPr>
            <w:tcW w:w="850" w:type="dxa"/>
            <w:vAlign w:val="center"/>
          </w:tcPr>
          <w:p w14:paraId="6469803F" w14:textId="7777777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4D0A52" w:rsidRPr="00F10E3F" w14:paraId="6BF581D4" w14:textId="77777777" w:rsidTr="00031DA8">
        <w:tc>
          <w:tcPr>
            <w:tcW w:w="3005" w:type="dxa"/>
            <w:vAlign w:val="center"/>
          </w:tcPr>
          <w:p w14:paraId="7FA691EE" w14:textId="2B83BB28" w:rsidR="004D0A52" w:rsidRPr="00F10E3F" w:rsidRDefault="000527B5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:</w:t>
            </w:r>
            <w:r w:rsidR="004D0A52" w:rsidRPr="00F10E3F">
              <w:t xml:space="preserve"> intercept (~1)</w:t>
            </w:r>
          </w:p>
        </w:tc>
        <w:tc>
          <w:tcPr>
            <w:tcW w:w="850" w:type="dxa"/>
            <w:vAlign w:val="center"/>
          </w:tcPr>
          <w:p w14:paraId="343959B0" w14:textId="3D889896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62</w:t>
            </w:r>
          </w:p>
        </w:tc>
        <w:tc>
          <w:tcPr>
            <w:tcW w:w="850" w:type="dxa"/>
            <w:vAlign w:val="center"/>
          </w:tcPr>
          <w:p w14:paraId="17328317" w14:textId="3C527A46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8</w:t>
            </w:r>
          </w:p>
        </w:tc>
        <w:tc>
          <w:tcPr>
            <w:tcW w:w="850" w:type="dxa"/>
            <w:vAlign w:val="center"/>
          </w:tcPr>
          <w:p w14:paraId="07DBCE25" w14:textId="4329A9B8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1.62</w:t>
            </w:r>
          </w:p>
        </w:tc>
        <w:tc>
          <w:tcPr>
            <w:tcW w:w="850" w:type="dxa"/>
            <w:vAlign w:val="center"/>
          </w:tcPr>
          <w:p w14:paraId="16800B2E" w14:textId="3060CCF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105</w:t>
            </w:r>
          </w:p>
        </w:tc>
        <w:tc>
          <w:tcPr>
            <w:tcW w:w="1701" w:type="dxa"/>
            <w:vAlign w:val="center"/>
          </w:tcPr>
          <w:p w14:paraId="49399DDB" w14:textId="0CA3E066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1.35, 0.11</w:t>
            </w:r>
          </w:p>
        </w:tc>
        <w:tc>
          <w:tcPr>
            <w:tcW w:w="850" w:type="dxa"/>
            <w:vAlign w:val="center"/>
          </w:tcPr>
          <w:p w14:paraId="4269B299" w14:textId="5C713DB1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kern w:val="0"/>
              </w:rPr>
              <w:t>0.44</w:t>
            </w:r>
          </w:p>
        </w:tc>
      </w:tr>
      <w:tr w:rsidR="004D0A52" w:rsidRPr="00F10E3F" w14:paraId="3FFF55D0" w14:textId="77777777" w:rsidTr="00031DA8">
        <w:tc>
          <w:tcPr>
            <w:tcW w:w="3005" w:type="dxa"/>
            <w:vAlign w:val="center"/>
          </w:tcPr>
          <w:p w14:paraId="0921FE31" w14:textId="387EB1F5" w:rsidR="004D0A52" w:rsidRPr="00F10E3F" w:rsidRDefault="000527B5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4D0A52" w:rsidRPr="00F10E3F">
              <w:t xml:space="preserve">~ </w:t>
            </w:r>
            <w:r w:rsidR="00CF481E" w:rsidRPr="00F10E3F">
              <w:t xml:space="preserve">STAXI-2-axi </w:t>
            </w:r>
            <w:r w:rsidR="004D0A52" w:rsidRPr="00F10E3F">
              <w:t>(b1)</w:t>
            </w:r>
          </w:p>
        </w:tc>
        <w:tc>
          <w:tcPr>
            <w:tcW w:w="850" w:type="dxa"/>
            <w:vAlign w:val="center"/>
          </w:tcPr>
          <w:p w14:paraId="78215668" w14:textId="636C76B5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2</w:t>
            </w:r>
          </w:p>
        </w:tc>
        <w:tc>
          <w:tcPr>
            <w:tcW w:w="850" w:type="dxa"/>
            <w:vAlign w:val="center"/>
          </w:tcPr>
          <w:p w14:paraId="31FCC99B" w14:textId="5312F4E4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  <w:vAlign w:val="center"/>
          </w:tcPr>
          <w:p w14:paraId="49CF1E3E" w14:textId="1949A154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76</w:t>
            </w:r>
          </w:p>
        </w:tc>
        <w:tc>
          <w:tcPr>
            <w:tcW w:w="850" w:type="dxa"/>
            <w:vAlign w:val="center"/>
          </w:tcPr>
          <w:p w14:paraId="29C80FAF" w14:textId="38BEC678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6</w:t>
            </w:r>
          </w:p>
        </w:tc>
        <w:tc>
          <w:tcPr>
            <w:tcW w:w="1701" w:type="dxa"/>
            <w:vAlign w:val="center"/>
          </w:tcPr>
          <w:p w14:paraId="7B0E7A46" w14:textId="09D0B0DB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, 0.37</w:t>
            </w:r>
          </w:p>
        </w:tc>
        <w:tc>
          <w:tcPr>
            <w:tcW w:w="850" w:type="dxa"/>
            <w:vAlign w:val="center"/>
          </w:tcPr>
          <w:p w14:paraId="7575B721" w14:textId="7777777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4D0A52" w:rsidRPr="00F10E3F" w14:paraId="30B0643F" w14:textId="77777777" w:rsidTr="00031DA8">
        <w:tc>
          <w:tcPr>
            <w:tcW w:w="3005" w:type="dxa"/>
            <w:vAlign w:val="center"/>
          </w:tcPr>
          <w:p w14:paraId="418BEAE6" w14:textId="77B15CD6" w:rsidR="004D0A52" w:rsidRPr="00F10E3F" w:rsidRDefault="000527B5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KFAF-self </w:t>
            </w:r>
            <w:r w:rsidR="004D0A52" w:rsidRPr="00F10E3F">
              <w:t xml:space="preserve">~ </w:t>
            </w:r>
            <w:r w:rsidR="00BD3A23" w:rsidRPr="00F10E3F">
              <w:t>UPPS-urg</w:t>
            </w:r>
            <w:r w:rsidR="004D0A52" w:rsidRPr="00F10E3F">
              <w:t xml:space="preserve"> (b2)</w:t>
            </w:r>
          </w:p>
        </w:tc>
        <w:tc>
          <w:tcPr>
            <w:tcW w:w="850" w:type="dxa"/>
            <w:vAlign w:val="center"/>
          </w:tcPr>
          <w:p w14:paraId="2FBF4755" w14:textId="7B39CE21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46</w:t>
            </w:r>
          </w:p>
        </w:tc>
        <w:tc>
          <w:tcPr>
            <w:tcW w:w="850" w:type="dxa"/>
            <w:vAlign w:val="center"/>
          </w:tcPr>
          <w:p w14:paraId="5820502F" w14:textId="73A5BA6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  <w:vAlign w:val="center"/>
          </w:tcPr>
          <w:p w14:paraId="6AB0FFC7" w14:textId="37ECE958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6.56</w:t>
            </w:r>
          </w:p>
        </w:tc>
        <w:tc>
          <w:tcPr>
            <w:tcW w:w="850" w:type="dxa"/>
            <w:vAlign w:val="center"/>
          </w:tcPr>
          <w:p w14:paraId="235153EE" w14:textId="16C0AC6A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020D94C0" w14:textId="78A31102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2, 0.59</w:t>
            </w:r>
          </w:p>
        </w:tc>
        <w:tc>
          <w:tcPr>
            <w:tcW w:w="850" w:type="dxa"/>
            <w:vAlign w:val="center"/>
          </w:tcPr>
          <w:p w14:paraId="5E104192" w14:textId="7777777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4D0A52" w:rsidRPr="00F10E3F" w14:paraId="23639FDF" w14:textId="77777777" w:rsidTr="00031DA8">
        <w:tc>
          <w:tcPr>
            <w:tcW w:w="3005" w:type="dxa"/>
            <w:vAlign w:val="center"/>
          </w:tcPr>
          <w:p w14:paraId="7A028612" w14:textId="575A32A6" w:rsidR="004D0A52" w:rsidRPr="00F10E3F" w:rsidRDefault="000527B5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4D0A52" w:rsidRPr="00F10E3F">
              <w:t>~</w:t>
            </w:r>
            <w:r w:rsidR="00BD3A23" w:rsidRPr="00F10E3F">
              <w:t>CTQ-tot</w:t>
            </w:r>
            <w:r w:rsidR="004D0A52" w:rsidRPr="00F10E3F">
              <w:t xml:space="preserve"> (direct</w:t>
            </w:r>
            <w:r w:rsidR="00200FB8" w:rsidRPr="00F10E3F">
              <w:t>c</w:t>
            </w:r>
            <w:r w:rsidR="004D0A52" w:rsidRPr="00F10E3F">
              <w:t>)</w:t>
            </w:r>
          </w:p>
        </w:tc>
        <w:tc>
          <w:tcPr>
            <w:tcW w:w="850" w:type="dxa"/>
            <w:vAlign w:val="center"/>
          </w:tcPr>
          <w:p w14:paraId="4DDE61CA" w14:textId="1ABF8BA1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5</w:t>
            </w:r>
          </w:p>
        </w:tc>
        <w:tc>
          <w:tcPr>
            <w:tcW w:w="850" w:type="dxa"/>
            <w:vAlign w:val="center"/>
          </w:tcPr>
          <w:p w14:paraId="675A68F5" w14:textId="415C591C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  <w:vAlign w:val="center"/>
          </w:tcPr>
          <w:p w14:paraId="12797266" w14:textId="0ED354CD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79</w:t>
            </w:r>
          </w:p>
        </w:tc>
        <w:tc>
          <w:tcPr>
            <w:tcW w:w="850" w:type="dxa"/>
            <w:vAlign w:val="center"/>
          </w:tcPr>
          <w:p w14:paraId="58265C0A" w14:textId="5C68F6D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52A5D32F" w14:textId="41D2830D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2, 0.39</w:t>
            </w:r>
          </w:p>
        </w:tc>
        <w:tc>
          <w:tcPr>
            <w:tcW w:w="850" w:type="dxa"/>
            <w:vAlign w:val="center"/>
          </w:tcPr>
          <w:p w14:paraId="3EA38CF6" w14:textId="77777777" w:rsidR="004D0A52" w:rsidRPr="00F10E3F" w:rsidRDefault="004D0A52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</w:tbl>
    <w:p w14:paraId="1ECC08A6" w14:textId="77777777" w:rsidR="001F5CCB" w:rsidRPr="00F10E3F" w:rsidRDefault="001F5CCB" w:rsidP="005228A5">
      <w:pPr>
        <w:widowControl w:val="0"/>
        <w:autoSpaceDE w:val="0"/>
        <w:autoSpaceDN w:val="0"/>
        <w:adjustRightInd w:val="0"/>
        <w:rPr>
          <w:kern w:val="0"/>
        </w:rPr>
      </w:pP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3969"/>
        <w:gridCol w:w="850"/>
        <w:gridCol w:w="850"/>
        <w:gridCol w:w="850"/>
        <w:gridCol w:w="850"/>
        <w:gridCol w:w="1701"/>
      </w:tblGrid>
      <w:tr w:rsidR="00031DA8" w:rsidRPr="00F10E3F" w14:paraId="5BA52FC2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0D142A91" w14:textId="5B75240C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Effect</w:t>
            </w:r>
          </w:p>
        </w:tc>
        <w:tc>
          <w:tcPr>
            <w:tcW w:w="850" w:type="dxa"/>
            <w:vAlign w:val="center"/>
          </w:tcPr>
          <w:p w14:paraId="59B1BBC4" w14:textId="37F4D5EC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β</w:t>
            </w:r>
          </w:p>
        </w:tc>
        <w:tc>
          <w:tcPr>
            <w:tcW w:w="850" w:type="dxa"/>
            <w:vAlign w:val="center"/>
          </w:tcPr>
          <w:p w14:paraId="127D25CC" w14:textId="46BF9859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SE (boot)</w:t>
            </w:r>
          </w:p>
        </w:tc>
        <w:tc>
          <w:tcPr>
            <w:tcW w:w="850" w:type="dxa"/>
            <w:vAlign w:val="center"/>
          </w:tcPr>
          <w:p w14:paraId="661FC38C" w14:textId="7E897EDF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Z (boot)</w:t>
            </w:r>
          </w:p>
        </w:tc>
        <w:tc>
          <w:tcPr>
            <w:tcW w:w="850" w:type="dxa"/>
            <w:vAlign w:val="center"/>
          </w:tcPr>
          <w:p w14:paraId="6B9DB3CA" w14:textId="3D355812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p (boot)</w:t>
            </w:r>
          </w:p>
        </w:tc>
        <w:tc>
          <w:tcPr>
            <w:tcW w:w="1701" w:type="dxa"/>
            <w:vAlign w:val="center"/>
          </w:tcPr>
          <w:p w14:paraId="1A8C6BE5" w14:textId="02621DDE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95% CI (boot lower, upper)</w:t>
            </w:r>
          </w:p>
        </w:tc>
      </w:tr>
      <w:tr w:rsidR="000C502F" w:rsidRPr="00F10E3F" w14:paraId="798A7607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7F517965" w14:textId="0C438F6F" w:rsidR="000C502F" w:rsidRPr="00F10E3F" w:rsidRDefault="00200FB8" w:rsidP="000C502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</w:pPr>
            <w:r w:rsidRPr="00F10E3F">
              <w:t>D</w:t>
            </w:r>
            <w:r w:rsidR="000C502F" w:rsidRPr="00F10E3F">
              <w:t>irect (c)</w:t>
            </w:r>
          </w:p>
        </w:tc>
        <w:tc>
          <w:tcPr>
            <w:tcW w:w="850" w:type="dxa"/>
            <w:vAlign w:val="center"/>
          </w:tcPr>
          <w:p w14:paraId="73AB1605" w14:textId="68E4B32D" w:rsidR="000C502F" w:rsidRPr="00F10E3F" w:rsidRDefault="000C502F" w:rsidP="000C502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</w:pPr>
            <w:r w:rsidRPr="00F10E3F">
              <w:t>0.25</w:t>
            </w:r>
          </w:p>
        </w:tc>
        <w:tc>
          <w:tcPr>
            <w:tcW w:w="850" w:type="dxa"/>
            <w:vAlign w:val="center"/>
          </w:tcPr>
          <w:p w14:paraId="0578A140" w14:textId="28BAA602" w:rsidR="000C502F" w:rsidRPr="00F10E3F" w:rsidRDefault="000C502F" w:rsidP="000C502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</w:pPr>
            <w:r w:rsidRPr="00F10E3F">
              <w:t>0.07</w:t>
            </w:r>
          </w:p>
        </w:tc>
        <w:tc>
          <w:tcPr>
            <w:tcW w:w="850" w:type="dxa"/>
            <w:vAlign w:val="center"/>
          </w:tcPr>
          <w:p w14:paraId="7FCEC939" w14:textId="1B7F5A58" w:rsidR="000C502F" w:rsidRPr="00F10E3F" w:rsidRDefault="000C502F" w:rsidP="000C502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</w:pPr>
            <w:r w:rsidRPr="00F10E3F">
              <w:t>3.79</w:t>
            </w:r>
          </w:p>
        </w:tc>
        <w:tc>
          <w:tcPr>
            <w:tcW w:w="850" w:type="dxa"/>
            <w:vAlign w:val="center"/>
          </w:tcPr>
          <w:p w14:paraId="3B0A79A8" w14:textId="7FB99D9C" w:rsidR="000C502F" w:rsidRPr="00F10E3F" w:rsidRDefault="000C502F" w:rsidP="000C502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1BE9F5E1" w14:textId="0EE059FE" w:rsidR="000C502F" w:rsidRPr="00F10E3F" w:rsidRDefault="000C502F" w:rsidP="000C502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</w:pPr>
            <w:r w:rsidRPr="00F10E3F">
              <w:t>0.12, 0.39</w:t>
            </w:r>
          </w:p>
        </w:tc>
      </w:tr>
      <w:tr w:rsidR="00031DA8" w:rsidRPr="00F10E3F" w14:paraId="193223CA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6B2603BC" w14:textId="1F232325" w:rsidR="00031DA8" w:rsidRPr="00F10E3F" w:rsidRDefault="00200FB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I</w:t>
            </w:r>
            <w:r w:rsidR="00031DA8" w:rsidRPr="00F10E3F">
              <w:t>ndirect</w:t>
            </w:r>
            <w:r w:rsidRPr="00F10E3F">
              <w:t xml:space="preserve"> </w:t>
            </w:r>
            <w:r w:rsidR="00031DA8" w:rsidRPr="00F10E3F">
              <w:t>1 (a1*b1)</w:t>
            </w:r>
          </w:p>
        </w:tc>
        <w:tc>
          <w:tcPr>
            <w:tcW w:w="850" w:type="dxa"/>
            <w:vAlign w:val="center"/>
          </w:tcPr>
          <w:p w14:paraId="2C6A3078" w14:textId="3A68E318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  <w:vAlign w:val="center"/>
          </w:tcPr>
          <w:p w14:paraId="00D2381A" w14:textId="64DCF3E5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3</w:t>
            </w:r>
          </w:p>
        </w:tc>
        <w:tc>
          <w:tcPr>
            <w:tcW w:w="850" w:type="dxa"/>
            <w:vAlign w:val="center"/>
          </w:tcPr>
          <w:p w14:paraId="1BBEDC05" w14:textId="0B8592C7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81</w:t>
            </w:r>
          </w:p>
        </w:tc>
        <w:tc>
          <w:tcPr>
            <w:tcW w:w="850" w:type="dxa"/>
            <w:vAlign w:val="center"/>
          </w:tcPr>
          <w:p w14:paraId="040B637E" w14:textId="1E5C9611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70</w:t>
            </w:r>
          </w:p>
        </w:tc>
        <w:tc>
          <w:tcPr>
            <w:tcW w:w="1701" w:type="dxa"/>
            <w:vAlign w:val="center"/>
          </w:tcPr>
          <w:p w14:paraId="4FCC94E0" w14:textId="60F5BF60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0, 0.11</w:t>
            </w:r>
          </w:p>
        </w:tc>
      </w:tr>
      <w:tr w:rsidR="00031DA8" w:rsidRPr="00F10E3F" w14:paraId="5D0C48F6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3393B9AD" w14:textId="2207F4DF" w:rsidR="00031DA8" w:rsidRPr="00F10E3F" w:rsidRDefault="00200FB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I</w:t>
            </w:r>
            <w:r w:rsidR="00031DA8" w:rsidRPr="00F10E3F">
              <w:t>ndirect</w:t>
            </w:r>
            <w:r w:rsidRPr="00F10E3F">
              <w:t xml:space="preserve"> </w:t>
            </w:r>
            <w:r w:rsidR="00031DA8" w:rsidRPr="00F10E3F">
              <w:t>2 (a2*b2)</w:t>
            </w:r>
          </w:p>
        </w:tc>
        <w:tc>
          <w:tcPr>
            <w:tcW w:w="850" w:type="dxa"/>
            <w:vAlign w:val="center"/>
          </w:tcPr>
          <w:p w14:paraId="4546EBA7" w14:textId="3B50A827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5</w:t>
            </w:r>
          </w:p>
        </w:tc>
        <w:tc>
          <w:tcPr>
            <w:tcW w:w="850" w:type="dxa"/>
            <w:vAlign w:val="center"/>
          </w:tcPr>
          <w:p w14:paraId="4CCB3C49" w14:textId="204FA375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  <w:vAlign w:val="center"/>
          </w:tcPr>
          <w:p w14:paraId="2BD49576" w14:textId="2A3E7754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42</w:t>
            </w:r>
          </w:p>
        </w:tc>
        <w:tc>
          <w:tcPr>
            <w:tcW w:w="850" w:type="dxa"/>
            <w:vAlign w:val="center"/>
          </w:tcPr>
          <w:p w14:paraId="15769AA6" w14:textId="3974915B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1</w:t>
            </w:r>
          </w:p>
        </w:tc>
        <w:tc>
          <w:tcPr>
            <w:tcW w:w="1701" w:type="dxa"/>
            <w:vAlign w:val="center"/>
          </w:tcPr>
          <w:p w14:paraId="7E47852A" w14:textId="47F9209B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, 0.25</w:t>
            </w:r>
          </w:p>
        </w:tc>
      </w:tr>
      <w:tr w:rsidR="00031DA8" w:rsidRPr="00F10E3F" w14:paraId="28685AC7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3B57FB62" w14:textId="3F798A2F" w:rsidR="00031DA8" w:rsidRPr="00F10E3F" w:rsidRDefault="00200FB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C</w:t>
            </w:r>
            <w:r w:rsidR="00031DA8" w:rsidRPr="00F10E3F">
              <w:t>ontrast (</w:t>
            </w:r>
            <w:r w:rsidRPr="00F10E3F">
              <w:t>I</w:t>
            </w:r>
            <w:r w:rsidR="00031DA8" w:rsidRPr="00F10E3F">
              <w:t>ndirect</w:t>
            </w:r>
            <w:r w:rsidRPr="00F10E3F">
              <w:t xml:space="preserve"> </w:t>
            </w:r>
            <w:r w:rsidR="00031DA8" w:rsidRPr="00F10E3F">
              <w:t xml:space="preserve">1 </w:t>
            </w:r>
            <w:r w:rsidRPr="00F10E3F">
              <w:t>–</w:t>
            </w:r>
            <w:r w:rsidR="00031DA8" w:rsidRPr="00F10E3F">
              <w:t xml:space="preserve"> </w:t>
            </w:r>
            <w:r w:rsidRPr="00F10E3F">
              <w:t>I</w:t>
            </w:r>
            <w:r w:rsidR="00031DA8" w:rsidRPr="00F10E3F">
              <w:t>ndirect</w:t>
            </w:r>
            <w:r w:rsidRPr="00F10E3F">
              <w:t xml:space="preserve"> </w:t>
            </w:r>
            <w:r w:rsidR="00031DA8" w:rsidRPr="00F10E3F">
              <w:t>2)</w:t>
            </w:r>
          </w:p>
        </w:tc>
        <w:tc>
          <w:tcPr>
            <w:tcW w:w="850" w:type="dxa"/>
            <w:vAlign w:val="center"/>
          </w:tcPr>
          <w:p w14:paraId="3953AC4E" w14:textId="656571D6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1</w:t>
            </w:r>
          </w:p>
        </w:tc>
        <w:tc>
          <w:tcPr>
            <w:tcW w:w="850" w:type="dxa"/>
            <w:vAlign w:val="center"/>
          </w:tcPr>
          <w:p w14:paraId="5A05EDAC" w14:textId="7FCD07CA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  <w:vAlign w:val="center"/>
          </w:tcPr>
          <w:p w14:paraId="307BC84F" w14:textId="77B0C38B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1.84</w:t>
            </w:r>
          </w:p>
        </w:tc>
        <w:tc>
          <w:tcPr>
            <w:tcW w:w="850" w:type="dxa"/>
            <w:vAlign w:val="center"/>
          </w:tcPr>
          <w:p w14:paraId="17C05CF6" w14:textId="534AB2BE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66</w:t>
            </w:r>
          </w:p>
        </w:tc>
        <w:tc>
          <w:tcPr>
            <w:tcW w:w="1701" w:type="dxa"/>
            <w:vAlign w:val="center"/>
          </w:tcPr>
          <w:p w14:paraId="79BB4DB8" w14:textId="73B7F79D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22, 0.00</w:t>
            </w:r>
          </w:p>
        </w:tc>
      </w:tr>
      <w:tr w:rsidR="00031DA8" w:rsidRPr="00F10E3F" w14:paraId="32241868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466F4242" w14:textId="39BC366B" w:rsidR="00031DA8" w:rsidRPr="00F10E3F" w:rsidRDefault="00200FB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T</w:t>
            </w:r>
            <w:r w:rsidR="00031DA8" w:rsidRPr="00F10E3F">
              <w:t>otal</w:t>
            </w:r>
            <w:r w:rsidRPr="00F10E3F">
              <w:t xml:space="preserve"> </w:t>
            </w:r>
            <w:r w:rsidR="00031DA8" w:rsidRPr="00F10E3F">
              <w:t>indirects (</w:t>
            </w:r>
            <w:r w:rsidRPr="00F10E3F">
              <w:t>I</w:t>
            </w:r>
            <w:r w:rsidR="00031DA8" w:rsidRPr="00F10E3F">
              <w:t>ndirect</w:t>
            </w:r>
            <w:r w:rsidRPr="00F10E3F">
              <w:t xml:space="preserve"> </w:t>
            </w:r>
            <w:r w:rsidR="00031DA8" w:rsidRPr="00F10E3F">
              <w:t xml:space="preserve">1 + </w:t>
            </w:r>
            <w:r w:rsidRPr="00F10E3F">
              <w:t>I</w:t>
            </w:r>
            <w:r w:rsidR="00031DA8" w:rsidRPr="00F10E3F">
              <w:t>ndirect</w:t>
            </w:r>
            <w:r w:rsidRPr="00F10E3F">
              <w:t xml:space="preserve"> </w:t>
            </w:r>
            <w:r w:rsidR="00031DA8" w:rsidRPr="00F10E3F">
              <w:t>2)</w:t>
            </w:r>
          </w:p>
        </w:tc>
        <w:tc>
          <w:tcPr>
            <w:tcW w:w="850" w:type="dxa"/>
            <w:vAlign w:val="center"/>
          </w:tcPr>
          <w:p w14:paraId="354DC022" w14:textId="3C006F0C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0</w:t>
            </w:r>
          </w:p>
        </w:tc>
        <w:tc>
          <w:tcPr>
            <w:tcW w:w="850" w:type="dxa"/>
            <w:vAlign w:val="center"/>
          </w:tcPr>
          <w:p w14:paraId="02D0B03F" w14:textId="77B0F4D9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  <w:vAlign w:val="center"/>
          </w:tcPr>
          <w:p w14:paraId="1B0616D6" w14:textId="5AAE32B3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4.32</w:t>
            </w:r>
          </w:p>
        </w:tc>
        <w:tc>
          <w:tcPr>
            <w:tcW w:w="850" w:type="dxa"/>
            <w:vAlign w:val="center"/>
          </w:tcPr>
          <w:p w14:paraId="53A6E131" w14:textId="67DBDF42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4BA0B009" w14:textId="7910C5D5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2, 0.31</w:t>
            </w:r>
          </w:p>
        </w:tc>
      </w:tr>
      <w:tr w:rsidR="00031DA8" w:rsidRPr="00F10E3F" w14:paraId="0EB3F91F" w14:textId="77777777" w:rsidTr="00031DA8">
        <w:trPr>
          <w:trHeight w:val="20"/>
        </w:trPr>
        <w:tc>
          <w:tcPr>
            <w:tcW w:w="3969" w:type="dxa"/>
            <w:vAlign w:val="center"/>
          </w:tcPr>
          <w:p w14:paraId="2DC9193C" w14:textId="3C57D881" w:rsidR="00031DA8" w:rsidRPr="00F10E3F" w:rsidRDefault="00200FB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T</w:t>
            </w:r>
            <w:r w:rsidR="00031DA8" w:rsidRPr="00F10E3F">
              <w:t>otal effect</w:t>
            </w:r>
            <w:r w:rsidRPr="00F10E3F">
              <w:t>s</w:t>
            </w:r>
          </w:p>
        </w:tc>
        <w:tc>
          <w:tcPr>
            <w:tcW w:w="850" w:type="dxa"/>
            <w:vAlign w:val="center"/>
          </w:tcPr>
          <w:p w14:paraId="16D9E944" w14:textId="1FACA1AC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45</w:t>
            </w:r>
          </w:p>
        </w:tc>
        <w:tc>
          <w:tcPr>
            <w:tcW w:w="850" w:type="dxa"/>
            <w:vAlign w:val="center"/>
          </w:tcPr>
          <w:p w14:paraId="40D6A0B5" w14:textId="3CC317EE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  <w:vAlign w:val="center"/>
          </w:tcPr>
          <w:p w14:paraId="04E012C7" w14:textId="2379D423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6.86</w:t>
            </w:r>
          </w:p>
        </w:tc>
        <w:tc>
          <w:tcPr>
            <w:tcW w:w="850" w:type="dxa"/>
            <w:vAlign w:val="center"/>
          </w:tcPr>
          <w:p w14:paraId="233D19A9" w14:textId="13CC11EB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60CE3959" w14:textId="16D817A0" w:rsidR="00031DA8" w:rsidRPr="00F10E3F" w:rsidRDefault="00031DA8" w:rsidP="00031DA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3, 0.59</w:t>
            </w:r>
          </w:p>
        </w:tc>
      </w:tr>
    </w:tbl>
    <w:p w14:paraId="089FE9E7" w14:textId="6406336E" w:rsidR="005228A5" w:rsidRPr="00F10E3F" w:rsidRDefault="005228A5" w:rsidP="005228A5">
      <w:pPr>
        <w:jc w:val="left"/>
        <w:rPr>
          <w:b/>
          <w:bCs/>
          <w:i/>
          <w:iCs/>
          <w:sz w:val="20"/>
          <w:szCs w:val="20"/>
        </w:rPr>
      </w:pPr>
    </w:p>
    <w:p w14:paraId="1CA96D78" w14:textId="73A9037C" w:rsidR="005228A5" w:rsidRPr="00F10E3F" w:rsidRDefault="005228A5" w:rsidP="005228A5">
      <w:pPr>
        <w:widowControl w:val="0"/>
        <w:autoSpaceDE w:val="0"/>
        <w:autoSpaceDN w:val="0"/>
        <w:adjustRightInd w:val="0"/>
        <w:rPr>
          <w:kern w:val="0"/>
          <w:szCs w:val="20"/>
        </w:rPr>
      </w:pPr>
      <w:r w:rsidRPr="00F10E3F">
        <w:rPr>
          <w:b/>
          <w:bCs/>
          <w:szCs w:val="20"/>
        </w:rPr>
        <w:t>Supplementary Table S6c.</w:t>
      </w:r>
      <w:r w:rsidRPr="00F10E3F">
        <w:rPr>
          <w:szCs w:val="20"/>
        </w:rPr>
        <w:t xml:space="preserve"> </w:t>
      </w:r>
      <w:r w:rsidR="00DA5B19" w:rsidRPr="00F10E3F">
        <w:t>M</w:t>
      </w:r>
      <w:r w:rsidR="00DA5B19" w:rsidRPr="00F10E3F">
        <w:rPr>
          <w:kern w:val="0"/>
        </w:rPr>
        <w:t>odel coefficients assessing inward anger and impulsivity as parallel mediators from childhood adversity to self-aggression</w:t>
      </w:r>
      <w:r w:rsidRPr="00F10E3F">
        <w:rPr>
          <w:kern w:val="0"/>
          <w:szCs w:val="20"/>
        </w:rPr>
        <w:t xml:space="preserve">. Model is with age and gender as covariates. </w:t>
      </w:r>
    </w:p>
    <w:tbl>
      <w:tblPr>
        <w:tblStyle w:val="TableGrid"/>
        <w:tblW w:w="8956" w:type="dxa"/>
        <w:tblLayout w:type="fixed"/>
        <w:tblLook w:val="04A0" w:firstRow="1" w:lastRow="0" w:firstColumn="1" w:lastColumn="0" w:noHBand="0" w:noVBand="1"/>
      </w:tblPr>
      <w:tblGrid>
        <w:gridCol w:w="3005"/>
        <w:gridCol w:w="850"/>
        <w:gridCol w:w="850"/>
        <w:gridCol w:w="850"/>
        <w:gridCol w:w="850"/>
        <w:gridCol w:w="1701"/>
        <w:gridCol w:w="850"/>
      </w:tblGrid>
      <w:tr w:rsidR="00D82046" w:rsidRPr="00F10E3F" w14:paraId="3F9D3D41" w14:textId="77777777" w:rsidTr="00A16914">
        <w:tc>
          <w:tcPr>
            <w:tcW w:w="3005" w:type="dxa"/>
            <w:vAlign w:val="center"/>
          </w:tcPr>
          <w:p w14:paraId="1FF10A3A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Outcome / Path</w:t>
            </w:r>
          </w:p>
        </w:tc>
        <w:tc>
          <w:tcPr>
            <w:tcW w:w="850" w:type="dxa"/>
            <w:vAlign w:val="center"/>
          </w:tcPr>
          <w:p w14:paraId="7D221754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β</w:t>
            </w:r>
          </w:p>
        </w:tc>
        <w:tc>
          <w:tcPr>
            <w:tcW w:w="850" w:type="dxa"/>
            <w:vAlign w:val="center"/>
          </w:tcPr>
          <w:p w14:paraId="1FE5DD91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 xml:space="preserve">SE </w:t>
            </w:r>
            <w:r w:rsidRPr="00F10E3F">
              <w:rPr>
                <w:rStyle w:val="Strong"/>
              </w:rPr>
              <w:lastRenderedPageBreak/>
              <w:t>(boot)</w:t>
            </w:r>
          </w:p>
        </w:tc>
        <w:tc>
          <w:tcPr>
            <w:tcW w:w="850" w:type="dxa"/>
            <w:vAlign w:val="center"/>
          </w:tcPr>
          <w:p w14:paraId="5071B474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lastRenderedPageBreak/>
              <w:t xml:space="preserve">Z </w:t>
            </w:r>
            <w:r w:rsidRPr="00F10E3F">
              <w:rPr>
                <w:b/>
                <w:bCs/>
              </w:rPr>
              <w:lastRenderedPageBreak/>
              <w:t>(boot)</w:t>
            </w:r>
          </w:p>
        </w:tc>
        <w:tc>
          <w:tcPr>
            <w:tcW w:w="850" w:type="dxa"/>
            <w:vAlign w:val="center"/>
          </w:tcPr>
          <w:p w14:paraId="3524A97F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lastRenderedPageBreak/>
              <w:t xml:space="preserve">p </w:t>
            </w:r>
            <w:r w:rsidRPr="00F10E3F">
              <w:rPr>
                <w:b/>
                <w:bCs/>
              </w:rPr>
              <w:lastRenderedPageBreak/>
              <w:t>(boot)</w:t>
            </w:r>
          </w:p>
        </w:tc>
        <w:tc>
          <w:tcPr>
            <w:tcW w:w="1701" w:type="dxa"/>
            <w:vAlign w:val="center"/>
          </w:tcPr>
          <w:p w14:paraId="5A87416E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lastRenderedPageBreak/>
              <w:t xml:space="preserve">95% CI (boot </w:t>
            </w:r>
            <w:r w:rsidRPr="00F10E3F">
              <w:rPr>
                <w:rStyle w:val="Strong"/>
              </w:rPr>
              <w:lastRenderedPageBreak/>
              <w:t>lower, upper)</w:t>
            </w:r>
          </w:p>
        </w:tc>
        <w:tc>
          <w:tcPr>
            <w:tcW w:w="850" w:type="dxa"/>
            <w:vAlign w:val="center"/>
          </w:tcPr>
          <w:p w14:paraId="11E60011" w14:textId="77777777" w:rsidR="00D82046" w:rsidRPr="00F10E3F" w:rsidRDefault="00D82046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lastRenderedPageBreak/>
              <w:t>R²</w:t>
            </w:r>
          </w:p>
        </w:tc>
      </w:tr>
      <w:tr w:rsidR="00204ADD" w:rsidRPr="00F10E3F" w14:paraId="4325CC3E" w14:textId="77777777" w:rsidTr="00C327D0">
        <w:tc>
          <w:tcPr>
            <w:tcW w:w="3005" w:type="dxa"/>
          </w:tcPr>
          <w:p w14:paraId="4F3DA269" w14:textId="686DFA11" w:rsidR="00204ADD" w:rsidRPr="00F10E3F" w:rsidRDefault="00CF481E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STAXI-2-axi:</w:t>
            </w:r>
            <w:r w:rsidR="00204ADD" w:rsidRPr="00F10E3F">
              <w:t xml:space="preserve"> intercept (~1)</w:t>
            </w:r>
          </w:p>
        </w:tc>
        <w:tc>
          <w:tcPr>
            <w:tcW w:w="850" w:type="dxa"/>
          </w:tcPr>
          <w:p w14:paraId="0A8C79E1" w14:textId="06FDFAA1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12</w:t>
            </w:r>
          </w:p>
        </w:tc>
        <w:tc>
          <w:tcPr>
            <w:tcW w:w="850" w:type="dxa"/>
          </w:tcPr>
          <w:p w14:paraId="4A2C5726" w14:textId="5884AEA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9</w:t>
            </w:r>
          </w:p>
        </w:tc>
        <w:tc>
          <w:tcPr>
            <w:tcW w:w="850" w:type="dxa"/>
          </w:tcPr>
          <w:p w14:paraId="22181F4E" w14:textId="752D3766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7.95</w:t>
            </w:r>
          </w:p>
        </w:tc>
        <w:tc>
          <w:tcPr>
            <w:tcW w:w="850" w:type="dxa"/>
          </w:tcPr>
          <w:p w14:paraId="1275A64A" w14:textId="62B3321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46792C24" w14:textId="0F96C906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37, 3.92</w:t>
            </w:r>
          </w:p>
        </w:tc>
        <w:tc>
          <w:tcPr>
            <w:tcW w:w="850" w:type="dxa"/>
          </w:tcPr>
          <w:p w14:paraId="319F30F4" w14:textId="26AAA50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</w:tr>
      <w:tr w:rsidR="00204ADD" w:rsidRPr="00F10E3F" w14:paraId="5E016631" w14:textId="77777777" w:rsidTr="00C327D0">
        <w:tc>
          <w:tcPr>
            <w:tcW w:w="3005" w:type="dxa"/>
          </w:tcPr>
          <w:p w14:paraId="1C194AEE" w14:textId="0A93BEA5" w:rsidR="00204ADD" w:rsidRPr="00F10E3F" w:rsidRDefault="00CF481E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204ADD" w:rsidRPr="00F10E3F">
              <w:t xml:space="preserve">~ </w:t>
            </w:r>
            <w:r w:rsidR="00BD3A23" w:rsidRPr="00F10E3F">
              <w:t xml:space="preserve">CTQ-tot </w:t>
            </w:r>
            <w:r w:rsidR="00204ADD" w:rsidRPr="00F10E3F">
              <w:t>(a1)</w:t>
            </w:r>
          </w:p>
        </w:tc>
        <w:tc>
          <w:tcPr>
            <w:tcW w:w="850" w:type="dxa"/>
          </w:tcPr>
          <w:p w14:paraId="115C4F3A" w14:textId="6DA64F7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1</w:t>
            </w:r>
          </w:p>
        </w:tc>
        <w:tc>
          <w:tcPr>
            <w:tcW w:w="850" w:type="dxa"/>
          </w:tcPr>
          <w:p w14:paraId="1D58117B" w14:textId="20443645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</w:tcPr>
          <w:p w14:paraId="56A35201" w14:textId="73E2B00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84</w:t>
            </w:r>
          </w:p>
        </w:tc>
        <w:tc>
          <w:tcPr>
            <w:tcW w:w="850" w:type="dxa"/>
          </w:tcPr>
          <w:p w14:paraId="528DE4A7" w14:textId="5A88213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4</w:t>
            </w:r>
          </w:p>
        </w:tc>
        <w:tc>
          <w:tcPr>
            <w:tcW w:w="1701" w:type="dxa"/>
          </w:tcPr>
          <w:p w14:paraId="2889B0EA" w14:textId="336FDE3A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, 0.35</w:t>
            </w:r>
          </w:p>
        </w:tc>
        <w:tc>
          <w:tcPr>
            <w:tcW w:w="850" w:type="dxa"/>
          </w:tcPr>
          <w:p w14:paraId="4554B71B" w14:textId="7D0CBF0E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3D6B4CC5" w14:textId="77777777" w:rsidTr="00C327D0">
        <w:tc>
          <w:tcPr>
            <w:tcW w:w="3005" w:type="dxa"/>
          </w:tcPr>
          <w:p w14:paraId="76BA4867" w14:textId="4D828BF8" w:rsidR="00204ADD" w:rsidRPr="00F10E3F" w:rsidRDefault="00CF481E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204ADD" w:rsidRPr="00F10E3F">
              <w:t xml:space="preserve">~ </w:t>
            </w:r>
            <w:r w:rsidR="000527B5" w:rsidRPr="00F10E3F">
              <w:t>A</w:t>
            </w:r>
            <w:r w:rsidR="00204ADD" w:rsidRPr="00F10E3F">
              <w:t>ge</w:t>
            </w:r>
          </w:p>
        </w:tc>
        <w:tc>
          <w:tcPr>
            <w:tcW w:w="850" w:type="dxa"/>
          </w:tcPr>
          <w:p w14:paraId="6378991E" w14:textId="4070C9D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2</w:t>
            </w:r>
          </w:p>
        </w:tc>
        <w:tc>
          <w:tcPr>
            <w:tcW w:w="850" w:type="dxa"/>
          </w:tcPr>
          <w:p w14:paraId="2496FDED" w14:textId="41FCD4B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0</w:t>
            </w:r>
          </w:p>
        </w:tc>
        <w:tc>
          <w:tcPr>
            <w:tcW w:w="850" w:type="dxa"/>
          </w:tcPr>
          <w:p w14:paraId="4F982166" w14:textId="1B7A2C02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9</w:t>
            </w:r>
          </w:p>
        </w:tc>
        <w:tc>
          <w:tcPr>
            <w:tcW w:w="850" w:type="dxa"/>
          </w:tcPr>
          <w:p w14:paraId="1A4617A7" w14:textId="38F6F7E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852</w:t>
            </w:r>
          </w:p>
        </w:tc>
        <w:tc>
          <w:tcPr>
            <w:tcW w:w="1701" w:type="dxa"/>
          </w:tcPr>
          <w:p w14:paraId="0E063418" w14:textId="75924FEE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9, 0.17</w:t>
            </w:r>
          </w:p>
        </w:tc>
        <w:tc>
          <w:tcPr>
            <w:tcW w:w="850" w:type="dxa"/>
          </w:tcPr>
          <w:p w14:paraId="1F0928B4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2202AD8D" w14:textId="77777777" w:rsidTr="002B56ED">
        <w:tc>
          <w:tcPr>
            <w:tcW w:w="3005" w:type="dxa"/>
            <w:vAlign w:val="center"/>
          </w:tcPr>
          <w:p w14:paraId="586CF110" w14:textId="158E6704" w:rsidR="00204ADD" w:rsidRPr="00F10E3F" w:rsidRDefault="00CF481E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204ADD" w:rsidRPr="00F10E3F">
              <w:t xml:space="preserve">~ </w:t>
            </w:r>
            <w:r w:rsidR="000527B5" w:rsidRPr="00F10E3F">
              <w:t>Gender</w:t>
            </w:r>
          </w:p>
        </w:tc>
        <w:tc>
          <w:tcPr>
            <w:tcW w:w="850" w:type="dxa"/>
            <w:vAlign w:val="center"/>
          </w:tcPr>
          <w:p w14:paraId="6668E84C" w14:textId="2AAC6EA0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3</w:t>
            </w:r>
          </w:p>
        </w:tc>
        <w:tc>
          <w:tcPr>
            <w:tcW w:w="850" w:type="dxa"/>
            <w:vAlign w:val="center"/>
          </w:tcPr>
          <w:p w14:paraId="61A4A49E" w14:textId="341CB5B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</w:t>
            </w:r>
          </w:p>
        </w:tc>
        <w:tc>
          <w:tcPr>
            <w:tcW w:w="850" w:type="dxa"/>
            <w:vAlign w:val="center"/>
          </w:tcPr>
          <w:p w14:paraId="044C28A7" w14:textId="4C74BD52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1</w:t>
            </w:r>
          </w:p>
        </w:tc>
        <w:tc>
          <w:tcPr>
            <w:tcW w:w="850" w:type="dxa"/>
            <w:vAlign w:val="center"/>
          </w:tcPr>
          <w:p w14:paraId="78C04DAE" w14:textId="358FCC5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762</w:t>
            </w:r>
          </w:p>
        </w:tc>
        <w:tc>
          <w:tcPr>
            <w:tcW w:w="1701" w:type="dxa"/>
            <w:vAlign w:val="center"/>
          </w:tcPr>
          <w:p w14:paraId="04710333" w14:textId="689E8EA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9, 0.21</w:t>
            </w:r>
          </w:p>
        </w:tc>
        <w:tc>
          <w:tcPr>
            <w:tcW w:w="850" w:type="dxa"/>
          </w:tcPr>
          <w:p w14:paraId="7E948015" w14:textId="3F295B56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632D9667" w14:textId="77777777" w:rsidTr="00C327D0">
        <w:tc>
          <w:tcPr>
            <w:tcW w:w="3005" w:type="dxa"/>
          </w:tcPr>
          <w:p w14:paraId="5BC8C0E1" w14:textId="44A1592E" w:rsidR="00204ADD" w:rsidRPr="00F10E3F" w:rsidRDefault="00BD3A23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: </w:t>
            </w:r>
            <w:r w:rsidR="00204ADD" w:rsidRPr="00F10E3F">
              <w:t>intercept (~1)</w:t>
            </w:r>
          </w:p>
        </w:tc>
        <w:tc>
          <w:tcPr>
            <w:tcW w:w="850" w:type="dxa"/>
          </w:tcPr>
          <w:p w14:paraId="3F9C5C98" w14:textId="7860283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4.71</w:t>
            </w:r>
          </w:p>
        </w:tc>
        <w:tc>
          <w:tcPr>
            <w:tcW w:w="850" w:type="dxa"/>
          </w:tcPr>
          <w:p w14:paraId="6C98F96D" w14:textId="1BF339F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42</w:t>
            </w:r>
          </w:p>
        </w:tc>
        <w:tc>
          <w:tcPr>
            <w:tcW w:w="850" w:type="dxa"/>
          </w:tcPr>
          <w:p w14:paraId="43A5AC01" w14:textId="5D049CB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1.12</w:t>
            </w:r>
          </w:p>
        </w:tc>
        <w:tc>
          <w:tcPr>
            <w:tcW w:w="850" w:type="dxa"/>
          </w:tcPr>
          <w:p w14:paraId="45C4814C" w14:textId="14FCF159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1EA11FC5" w14:textId="46C3A72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89, 5.59</w:t>
            </w:r>
          </w:p>
        </w:tc>
        <w:tc>
          <w:tcPr>
            <w:tcW w:w="850" w:type="dxa"/>
          </w:tcPr>
          <w:p w14:paraId="264C9645" w14:textId="4D94A5E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</w:t>
            </w:r>
            <w:r w:rsidR="00852584" w:rsidRPr="00F10E3F">
              <w:t>23</w:t>
            </w:r>
          </w:p>
        </w:tc>
      </w:tr>
      <w:tr w:rsidR="00204ADD" w:rsidRPr="00F10E3F" w14:paraId="2157FC72" w14:textId="77777777" w:rsidTr="008B3AD0">
        <w:tc>
          <w:tcPr>
            <w:tcW w:w="3005" w:type="dxa"/>
          </w:tcPr>
          <w:p w14:paraId="66EFD63E" w14:textId="2E78F859" w:rsidR="00204ADD" w:rsidRPr="00F10E3F" w:rsidRDefault="00BD3A23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UPPS-urg</w:t>
            </w:r>
            <w:r w:rsidR="00204ADD" w:rsidRPr="00F10E3F">
              <w:t xml:space="preserve"> ~ </w:t>
            </w:r>
            <w:r w:rsidRPr="00F10E3F">
              <w:t>CTQ-tot</w:t>
            </w:r>
            <w:r w:rsidR="00204ADD" w:rsidRPr="00F10E3F">
              <w:t xml:space="preserve"> (a2)</w:t>
            </w:r>
          </w:p>
        </w:tc>
        <w:tc>
          <w:tcPr>
            <w:tcW w:w="850" w:type="dxa"/>
          </w:tcPr>
          <w:p w14:paraId="19FAE6C9" w14:textId="556A31D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5</w:t>
            </w:r>
          </w:p>
        </w:tc>
        <w:tc>
          <w:tcPr>
            <w:tcW w:w="850" w:type="dxa"/>
          </w:tcPr>
          <w:p w14:paraId="497473D4" w14:textId="66071D22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</w:tcPr>
          <w:p w14:paraId="138C5872" w14:textId="39F5903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16</w:t>
            </w:r>
          </w:p>
        </w:tc>
        <w:tc>
          <w:tcPr>
            <w:tcW w:w="850" w:type="dxa"/>
          </w:tcPr>
          <w:p w14:paraId="0A29CB62" w14:textId="1CAB9422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2</w:t>
            </w:r>
          </w:p>
        </w:tc>
        <w:tc>
          <w:tcPr>
            <w:tcW w:w="1701" w:type="dxa"/>
          </w:tcPr>
          <w:p w14:paraId="006C2A66" w14:textId="7D5EAE9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1, 0.43</w:t>
            </w:r>
          </w:p>
        </w:tc>
        <w:tc>
          <w:tcPr>
            <w:tcW w:w="850" w:type="dxa"/>
          </w:tcPr>
          <w:p w14:paraId="50A33C95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10D83D76" w14:textId="77777777" w:rsidTr="008B3AD0">
        <w:tc>
          <w:tcPr>
            <w:tcW w:w="3005" w:type="dxa"/>
          </w:tcPr>
          <w:p w14:paraId="477C57F6" w14:textId="7B838FC4" w:rsidR="00204ADD" w:rsidRPr="00F10E3F" w:rsidRDefault="00BD3A23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 </w:t>
            </w:r>
            <w:r w:rsidR="00204ADD" w:rsidRPr="00F10E3F">
              <w:t xml:space="preserve">~ </w:t>
            </w:r>
            <w:r w:rsidR="000527B5" w:rsidRPr="00F10E3F">
              <w:t>A</w:t>
            </w:r>
            <w:r w:rsidR="00204ADD" w:rsidRPr="00F10E3F">
              <w:t>ge</w:t>
            </w:r>
          </w:p>
        </w:tc>
        <w:tc>
          <w:tcPr>
            <w:tcW w:w="850" w:type="dxa"/>
          </w:tcPr>
          <w:p w14:paraId="08475B34" w14:textId="137AFF7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34</w:t>
            </w:r>
          </w:p>
        </w:tc>
        <w:tc>
          <w:tcPr>
            <w:tcW w:w="850" w:type="dxa"/>
          </w:tcPr>
          <w:p w14:paraId="34827D68" w14:textId="70A74DF2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</w:tcPr>
          <w:p w14:paraId="0D11DC5F" w14:textId="5D663553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4.32</w:t>
            </w:r>
          </w:p>
        </w:tc>
        <w:tc>
          <w:tcPr>
            <w:tcW w:w="850" w:type="dxa"/>
          </w:tcPr>
          <w:p w14:paraId="013FD6F9" w14:textId="35188719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0926B340" w14:textId="09038AA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49, −0.17</w:t>
            </w:r>
          </w:p>
        </w:tc>
        <w:tc>
          <w:tcPr>
            <w:tcW w:w="850" w:type="dxa"/>
          </w:tcPr>
          <w:p w14:paraId="2CB758D9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1D50B8A1" w14:textId="77777777" w:rsidTr="00A16914">
        <w:tc>
          <w:tcPr>
            <w:tcW w:w="3005" w:type="dxa"/>
            <w:vAlign w:val="center"/>
          </w:tcPr>
          <w:p w14:paraId="784D6914" w14:textId="3896EB6E" w:rsidR="00204ADD" w:rsidRPr="00F10E3F" w:rsidRDefault="00BD3A23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 </w:t>
            </w:r>
            <w:r w:rsidR="00204ADD" w:rsidRPr="00F10E3F">
              <w:t xml:space="preserve">~ </w:t>
            </w:r>
            <w:r w:rsidR="000527B5" w:rsidRPr="00F10E3F">
              <w:t>Gender</w:t>
            </w:r>
          </w:p>
        </w:tc>
        <w:tc>
          <w:tcPr>
            <w:tcW w:w="850" w:type="dxa"/>
            <w:vAlign w:val="center"/>
          </w:tcPr>
          <w:p w14:paraId="4CC51269" w14:textId="5B08C43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3</w:t>
            </w:r>
          </w:p>
        </w:tc>
        <w:tc>
          <w:tcPr>
            <w:tcW w:w="850" w:type="dxa"/>
            <w:vAlign w:val="center"/>
          </w:tcPr>
          <w:p w14:paraId="3F602095" w14:textId="7A5C6E0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</w:t>
            </w:r>
          </w:p>
        </w:tc>
        <w:tc>
          <w:tcPr>
            <w:tcW w:w="850" w:type="dxa"/>
            <w:vAlign w:val="center"/>
          </w:tcPr>
          <w:p w14:paraId="65CED72F" w14:textId="46F72DD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3</w:t>
            </w:r>
          </w:p>
        </w:tc>
        <w:tc>
          <w:tcPr>
            <w:tcW w:w="850" w:type="dxa"/>
            <w:vAlign w:val="center"/>
          </w:tcPr>
          <w:p w14:paraId="4B2204DC" w14:textId="13A726DE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743</w:t>
            </w:r>
          </w:p>
        </w:tc>
        <w:tc>
          <w:tcPr>
            <w:tcW w:w="1701" w:type="dxa"/>
            <w:vAlign w:val="center"/>
          </w:tcPr>
          <w:p w14:paraId="73213D24" w14:textId="0E8AD33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5, 0.21</w:t>
            </w:r>
          </w:p>
        </w:tc>
        <w:tc>
          <w:tcPr>
            <w:tcW w:w="850" w:type="dxa"/>
            <w:vAlign w:val="center"/>
          </w:tcPr>
          <w:p w14:paraId="5D338A62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2FF50801" w14:textId="77777777" w:rsidTr="007E57D2">
        <w:tc>
          <w:tcPr>
            <w:tcW w:w="3005" w:type="dxa"/>
          </w:tcPr>
          <w:p w14:paraId="2704B687" w14:textId="2B380EEF" w:rsidR="00204ADD" w:rsidRPr="00F10E3F" w:rsidRDefault="000527B5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:</w:t>
            </w:r>
            <w:r w:rsidR="00204ADD" w:rsidRPr="00F10E3F">
              <w:t xml:space="preserve"> intercept (~1)</w:t>
            </w:r>
          </w:p>
        </w:tc>
        <w:tc>
          <w:tcPr>
            <w:tcW w:w="850" w:type="dxa"/>
          </w:tcPr>
          <w:p w14:paraId="7ADB1069" w14:textId="2D66F30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4</w:t>
            </w:r>
          </w:p>
        </w:tc>
        <w:tc>
          <w:tcPr>
            <w:tcW w:w="850" w:type="dxa"/>
          </w:tcPr>
          <w:p w14:paraId="41119543" w14:textId="61864176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53</w:t>
            </w:r>
          </w:p>
        </w:tc>
        <w:tc>
          <w:tcPr>
            <w:tcW w:w="850" w:type="dxa"/>
          </w:tcPr>
          <w:p w14:paraId="5A9814C3" w14:textId="768A379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26</w:t>
            </w:r>
          </w:p>
        </w:tc>
        <w:tc>
          <w:tcPr>
            <w:tcW w:w="850" w:type="dxa"/>
          </w:tcPr>
          <w:p w14:paraId="17616C7C" w14:textId="2F846385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793</w:t>
            </w:r>
          </w:p>
        </w:tc>
        <w:tc>
          <w:tcPr>
            <w:tcW w:w="1701" w:type="dxa"/>
          </w:tcPr>
          <w:p w14:paraId="0F8B9D41" w14:textId="04EAA4EF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1.20, 0.89</w:t>
            </w:r>
          </w:p>
        </w:tc>
        <w:tc>
          <w:tcPr>
            <w:tcW w:w="850" w:type="dxa"/>
          </w:tcPr>
          <w:p w14:paraId="7A1C6FAC" w14:textId="7D14614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</w:t>
            </w:r>
            <w:r w:rsidR="00852584" w:rsidRPr="00F10E3F">
              <w:t>52</w:t>
            </w:r>
          </w:p>
        </w:tc>
      </w:tr>
      <w:tr w:rsidR="00204ADD" w:rsidRPr="00F10E3F" w14:paraId="787840BF" w14:textId="77777777" w:rsidTr="007E57D2">
        <w:tc>
          <w:tcPr>
            <w:tcW w:w="3005" w:type="dxa"/>
          </w:tcPr>
          <w:p w14:paraId="6640E534" w14:textId="46BEFED4" w:rsidR="00204ADD" w:rsidRPr="00F10E3F" w:rsidRDefault="000527B5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204ADD" w:rsidRPr="00F10E3F">
              <w:t xml:space="preserve">~ </w:t>
            </w:r>
            <w:r w:rsidR="00CF481E" w:rsidRPr="00F10E3F">
              <w:t xml:space="preserve">STAXI-2-axi </w:t>
            </w:r>
            <w:r w:rsidR="00204ADD" w:rsidRPr="00F10E3F">
              <w:t>(b1)</w:t>
            </w:r>
          </w:p>
        </w:tc>
        <w:tc>
          <w:tcPr>
            <w:tcW w:w="850" w:type="dxa"/>
          </w:tcPr>
          <w:p w14:paraId="62A5E9BC" w14:textId="3FBC906A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3</w:t>
            </w:r>
          </w:p>
        </w:tc>
        <w:tc>
          <w:tcPr>
            <w:tcW w:w="850" w:type="dxa"/>
          </w:tcPr>
          <w:p w14:paraId="1204B614" w14:textId="3FFD0335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</w:tcPr>
          <w:p w14:paraId="59C9DC81" w14:textId="6870D3C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15</w:t>
            </w:r>
          </w:p>
        </w:tc>
        <w:tc>
          <w:tcPr>
            <w:tcW w:w="850" w:type="dxa"/>
          </w:tcPr>
          <w:p w14:paraId="301D2664" w14:textId="4B797D1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2</w:t>
            </w:r>
          </w:p>
        </w:tc>
        <w:tc>
          <w:tcPr>
            <w:tcW w:w="1701" w:type="dxa"/>
          </w:tcPr>
          <w:p w14:paraId="6956A8E3" w14:textId="0EC0C89B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, 0.37</w:t>
            </w:r>
          </w:p>
        </w:tc>
        <w:tc>
          <w:tcPr>
            <w:tcW w:w="850" w:type="dxa"/>
          </w:tcPr>
          <w:p w14:paraId="3C99EF25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7031B08D" w14:textId="77777777" w:rsidTr="004479D5">
        <w:tc>
          <w:tcPr>
            <w:tcW w:w="3005" w:type="dxa"/>
          </w:tcPr>
          <w:p w14:paraId="2A697E8E" w14:textId="78E0B6D3" w:rsidR="00204ADD" w:rsidRPr="00F10E3F" w:rsidRDefault="000527B5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204ADD" w:rsidRPr="00F10E3F">
              <w:t xml:space="preserve"> ~ </w:t>
            </w:r>
            <w:r w:rsidR="00EA087D" w:rsidRPr="00F10E3F">
              <w:t xml:space="preserve">UPPS-urg </w:t>
            </w:r>
            <w:r w:rsidR="00204ADD" w:rsidRPr="00F10E3F">
              <w:t>(b2)</w:t>
            </w:r>
          </w:p>
        </w:tc>
        <w:tc>
          <w:tcPr>
            <w:tcW w:w="850" w:type="dxa"/>
          </w:tcPr>
          <w:p w14:paraId="2C28C7BB" w14:textId="1E71F82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8</w:t>
            </w:r>
          </w:p>
        </w:tc>
        <w:tc>
          <w:tcPr>
            <w:tcW w:w="850" w:type="dxa"/>
          </w:tcPr>
          <w:p w14:paraId="338328FA" w14:textId="1549EA01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</w:tcPr>
          <w:p w14:paraId="49C7C2B4" w14:textId="4FA2E92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5.07</w:t>
            </w:r>
          </w:p>
        </w:tc>
        <w:tc>
          <w:tcPr>
            <w:tcW w:w="850" w:type="dxa"/>
          </w:tcPr>
          <w:p w14:paraId="0F8562F6" w14:textId="37D841C2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0B323C9B" w14:textId="7E5F8438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3, 0.52</w:t>
            </w:r>
          </w:p>
        </w:tc>
        <w:tc>
          <w:tcPr>
            <w:tcW w:w="850" w:type="dxa"/>
          </w:tcPr>
          <w:p w14:paraId="214BB37E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30C00C0B" w14:textId="77777777" w:rsidTr="004479D5">
        <w:tc>
          <w:tcPr>
            <w:tcW w:w="3005" w:type="dxa"/>
          </w:tcPr>
          <w:p w14:paraId="3D4F11E0" w14:textId="5477B9D8" w:rsidR="00204ADD" w:rsidRPr="00F10E3F" w:rsidRDefault="000527B5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204ADD" w:rsidRPr="00F10E3F">
              <w:t>~</w:t>
            </w:r>
            <w:r w:rsidR="00BD3A23" w:rsidRPr="00F10E3F">
              <w:t>CTQ-tot</w:t>
            </w:r>
            <w:r w:rsidR="00204ADD" w:rsidRPr="00F10E3F">
              <w:t xml:space="preserve"> (directc)</w:t>
            </w:r>
          </w:p>
        </w:tc>
        <w:tc>
          <w:tcPr>
            <w:tcW w:w="850" w:type="dxa"/>
          </w:tcPr>
          <w:p w14:paraId="1D6D9392" w14:textId="54F30A0E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8</w:t>
            </w:r>
          </w:p>
        </w:tc>
        <w:tc>
          <w:tcPr>
            <w:tcW w:w="850" w:type="dxa"/>
          </w:tcPr>
          <w:p w14:paraId="0FC30FAC" w14:textId="0AD5A42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</w:tcPr>
          <w:p w14:paraId="493D05D6" w14:textId="41069F8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59</w:t>
            </w:r>
          </w:p>
        </w:tc>
        <w:tc>
          <w:tcPr>
            <w:tcW w:w="850" w:type="dxa"/>
          </w:tcPr>
          <w:p w14:paraId="4515C01A" w14:textId="36226BC3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10</w:t>
            </w:r>
          </w:p>
        </w:tc>
        <w:tc>
          <w:tcPr>
            <w:tcW w:w="1701" w:type="dxa"/>
          </w:tcPr>
          <w:p w14:paraId="6E778BB8" w14:textId="618CE56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, 0.33</w:t>
            </w:r>
          </w:p>
        </w:tc>
        <w:tc>
          <w:tcPr>
            <w:tcW w:w="850" w:type="dxa"/>
          </w:tcPr>
          <w:p w14:paraId="7B380FB8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122C2EB9" w14:textId="77777777" w:rsidTr="004479D5">
        <w:tc>
          <w:tcPr>
            <w:tcW w:w="3005" w:type="dxa"/>
          </w:tcPr>
          <w:p w14:paraId="529AC1C2" w14:textId="4CE01227" w:rsidR="00204ADD" w:rsidRPr="00F10E3F" w:rsidRDefault="000527B5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KFAF-self </w:t>
            </w:r>
            <w:r w:rsidR="00204ADD" w:rsidRPr="00F10E3F">
              <w:t xml:space="preserve">~ </w:t>
            </w:r>
            <w:r w:rsidRPr="00F10E3F">
              <w:t>A</w:t>
            </w:r>
            <w:r w:rsidR="00204ADD" w:rsidRPr="00F10E3F">
              <w:t>ge</w:t>
            </w:r>
          </w:p>
        </w:tc>
        <w:tc>
          <w:tcPr>
            <w:tcW w:w="850" w:type="dxa"/>
          </w:tcPr>
          <w:p w14:paraId="16081F6C" w14:textId="0DA1EE6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7</w:t>
            </w:r>
          </w:p>
        </w:tc>
        <w:tc>
          <w:tcPr>
            <w:tcW w:w="850" w:type="dxa"/>
          </w:tcPr>
          <w:p w14:paraId="50AA33F2" w14:textId="184482D3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</w:tcPr>
          <w:p w14:paraId="2C97B038" w14:textId="175B871C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2.34</w:t>
            </w:r>
          </w:p>
        </w:tc>
        <w:tc>
          <w:tcPr>
            <w:tcW w:w="850" w:type="dxa"/>
          </w:tcPr>
          <w:p w14:paraId="52501DFF" w14:textId="2D5B085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19</w:t>
            </w:r>
          </w:p>
        </w:tc>
        <w:tc>
          <w:tcPr>
            <w:tcW w:w="1701" w:type="dxa"/>
          </w:tcPr>
          <w:p w14:paraId="669BAEAE" w14:textId="185B391D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31, −0.03</w:t>
            </w:r>
          </w:p>
        </w:tc>
        <w:tc>
          <w:tcPr>
            <w:tcW w:w="850" w:type="dxa"/>
          </w:tcPr>
          <w:p w14:paraId="7D892A64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204ADD" w:rsidRPr="00F10E3F" w14:paraId="5D69B64D" w14:textId="77777777" w:rsidTr="00A16914">
        <w:tc>
          <w:tcPr>
            <w:tcW w:w="3005" w:type="dxa"/>
            <w:vAlign w:val="center"/>
          </w:tcPr>
          <w:p w14:paraId="5157709D" w14:textId="19075C3B" w:rsidR="00204ADD" w:rsidRPr="00F10E3F" w:rsidRDefault="000527B5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204ADD" w:rsidRPr="00F10E3F">
              <w:t xml:space="preserve"> ~ </w:t>
            </w:r>
            <w:r w:rsidRPr="00F10E3F">
              <w:t>Gender</w:t>
            </w:r>
          </w:p>
        </w:tc>
        <w:tc>
          <w:tcPr>
            <w:tcW w:w="850" w:type="dxa"/>
            <w:vAlign w:val="center"/>
          </w:tcPr>
          <w:p w14:paraId="228814C6" w14:textId="6C3827C5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0</w:t>
            </w:r>
          </w:p>
        </w:tc>
        <w:tc>
          <w:tcPr>
            <w:tcW w:w="850" w:type="dxa"/>
            <w:vAlign w:val="center"/>
          </w:tcPr>
          <w:p w14:paraId="5991AC52" w14:textId="415AA814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  <w:vAlign w:val="center"/>
          </w:tcPr>
          <w:p w14:paraId="448CAF10" w14:textId="4DEED650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00</w:t>
            </w:r>
          </w:p>
        </w:tc>
        <w:tc>
          <w:tcPr>
            <w:tcW w:w="850" w:type="dxa"/>
            <w:vAlign w:val="center"/>
          </w:tcPr>
          <w:p w14:paraId="6424DA84" w14:textId="5EA0AD1A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3</w:t>
            </w:r>
          </w:p>
        </w:tc>
        <w:tc>
          <w:tcPr>
            <w:tcW w:w="1701" w:type="dxa"/>
            <w:vAlign w:val="center"/>
          </w:tcPr>
          <w:p w14:paraId="74DFF4C2" w14:textId="551DA9D1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, 0.33</w:t>
            </w:r>
          </w:p>
        </w:tc>
        <w:tc>
          <w:tcPr>
            <w:tcW w:w="850" w:type="dxa"/>
            <w:vAlign w:val="center"/>
          </w:tcPr>
          <w:p w14:paraId="4EBDAB84" w14:textId="77777777" w:rsidR="00204ADD" w:rsidRPr="00F10E3F" w:rsidRDefault="00204ADD" w:rsidP="00204AD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</w:tbl>
    <w:p w14:paraId="74ABBE98" w14:textId="77777777" w:rsidR="007B01DC" w:rsidRPr="00F10E3F" w:rsidRDefault="007B01DC" w:rsidP="005228A5">
      <w:pPr>
        <w:widowControl w:val="0"/>
        <w:autoSpaceDE w:val="0"/>
        <w:autoSpaceDN w:val="0"/>
        <w:adjustRightInd w:val="0"/>
        <w:rPr>
          <w:kern w:val="0"/>
          <w:szCs w:val="20"/>
        </w:rPr>
      </w:pP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3969"/>
        <w:gridCol w:w="850"/>
        <w:gridCol w:w="850"/>
        <w:gridCol w:w="850"/>
        <w:gridCol w:w="850"/>
        <w:gridCol w:w="1701"/>
      </w:tblGrid>
      <w:tr w:rsidR="00204ADD" w:rsidRPr="00F10E3F" w14:paraId="5E85FAF1" w14:textId="77777777" w:rsidTr="00A16914">
        <w:trPr>
          <w:trHeight w:val="20"/>
        </w:trPr>
        <w:tc>
          <w:tcPr>
            <w:tcW w:w="3969" w:type="dxa"/>
            <w:vAlign w:val="center"/>
          </w:tcPr>
          <w:p w14:paraId="364AE26C" w14:textId="77777777" w:rsidR="00204ADD" w:rsidRPr="00F10E3F" w:rsidRDefault="00204ADD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Effect</w:t>
            </w:r>
          </w:p>
        </w:tc>
        <w:tc>
          <w:tcPr>
            <w:tcW w:w="850" w:type="dxa"/>
            <w:vAlign w:val="center"/>
          </w:tcPr>
          <w:p w14:paraId="71DD1968" w14:textId="77777777" w:rsidR="00204ADD" w:rsidRPr="00F10E3F" w:rsidRDefault="00204ADD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β</w:t>
            </w:r>
          </w:p>
        </w:tc>
        <w:tc>
          <w:tcPr>
            <w:tcW w:w="850" w:type="dxa"/>
            <w:vAlign w:val="center"/>
          </w:tcPr>
          <w:p w14:paraId="4A249242" w14:textId="77777777" w:rsidR="00204ADD" w:rsidRPr="00F10E3F" w:rsidRDefault="00204ADD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SE (boot)</w:t>
            </w:r>
          </w:p>
        </w:tc>
        <w:tc>
          <w:tcPr>
            <w:tcW w:w="850" w:type="dxa"/>
            <w:vAlign w:val="center"/>
          </w:tcPr>
          <w:p w14:paraId="780BC1F8" w14:textId="77777777" w:rsidR="00204ADD" w:rsidRPr="00F10E3F" w:rsidRDefault="00204ADD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Z (boot)</w:t>
            </w:r>
          </w:p>
        </w:tc>
        <w:tc>
          <w:tcPr>
            <w:tcW w:w="850" w:type="dxa"/>
            <w:vAlign w:val="center"/>
          </w:tcPr>
          <w:p w14:paraId="761D38AF" w14:textId="77777777" w:rsidR="00204ADD" w:rsidRPr="00F10E3F" w:rsidRDefault="00204ADD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p (boot)</w:t>
            </w:r>
          </w:p>
        </w:tc>
        <w:tc>
          <w:tcPr>
            <w:tcW w:w="1701" w:type="dxa"/>
            <w:vAlign w:val="center"/>
          </w:tcPr>
          <w:p w14:paraId="5A147980" w14:textId="77777777" w:rsidR="00204ADD" w:rsidRPr="00F10E3F" w:rsidRDefault="00204ADD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95% CI (boot lower, upper)</w:t>
            </w:r>
          </w:p>
        </w:tc>
      </w:tr>
      <w:tr w:rsidR="00200FB8" w:rsidRPr="00F10E3F" w14:paraId="0179C785" w14:textId="77777777" w:rsidTr="005606A4">
        <w:trPr>
          <w:trHeight w:val="20"/>
        </w:trPr>
        <w:tc>
          <w:tcPr>
            <w:tcW w:w="3969" w:type="dxa"/>
            <w:vAlign w:val="center"/>
          </w:tcPr>
          <w:p w14:paraId="7EB2D212" w14:textId="7CAD1A25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Direct (c)</w:t>
            </w:r>
          </w:p>
        </w:tc>
        <w:tc>
          <w:tcPr>
            <w:tcW w:w="850" w:type="dxa"/>
          </w:tcPr>
          <w:p w14:paraId="2D31ED28" w14:textId="2AD2C295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8</w:t>
            </w:r>
          </w:p>
        </w:tc>
        <w:tc>
          <w:tcPr>
            <w:tcW w:w="850" w:type="dxa"/>
          </w:tcPr>
          <w:p w14:paraId="6F63F1AB" w14:textId="727F9FCC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</w:tcPr>
          <w:p w14:paraId="683B1AAA" w14:textId="252254DD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59</w:t>
            </w:r>
          </w:p>
        </w:tc>
        <w:tc>
          <w:tcPr>
            <w:tcW w:w="850" w:type="dxa"/>
          </w:tcPr>
          <w:p w14:paraId="3E7ADB2D" w14:textId="311E7096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10</w:t>
            </w:r>
          </w:p>
        </w:tc>
        <w:tc>
          <w:tcPr>
            <w:tcW w:w="1701" w:type="dxa"/>
          </w:tcPr>
          <w:p w14:paraId="0A372B03" w14:textId="77D1FD36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, 0.33</w:t>
            </w:r>
          </w:p>
        </w:tc>
      </w:tr>
      <w:tr w:rsidR="00200FB8" w:rsidRPr="00F10E3F" w14:paraId="00AA3C8B" w14:textId="77777777" w:rsidTr="005606A4">
        <w:trPr>
          <w:trHeight w:val="20"/>
        </w:trPr>
        <w:tc>
          <w:tcPr>
            <w:tcW w:w="3969" w:type="dxa"/>
            <w:vAlign w:val="center"/>
          </w:tcPr>
          <w:p w14:paraId="37E7D9FC" w14:textId="4890E9D3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Indirect 1 (a1*b1)</w:t>
            </w:r>
          </w:p>
        </w:tc>
        <w:tc>
          <w:tcPr>
            <w:tcW w:w="850" w:type="dxa"/>
          </w:tcPr>
          <w:p w14:paraId="54A279E1" w14:textId="6F366912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</w:tcPr>
          <w:p w14:paraId="782A902A" w14:textId="1569D5DF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2</w:t>
            </w:r>
          </w:p>
        </w:tc>
        <w:tc>
          <w:tcPr>
            <w:tcW w:w="850" w:type="dxa"/>
          </w:tcPr>
          <w:p w14:paraId="13E99CE3" w14:textId="183E8915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00</w:t>
            </w:r>
          </w:p>
        </w:tc>
        <w:tc>
          <w:tcPr>
            <w:tcW w:w="850" w:type="dxa"/>
          </w:tcPr>
          <w:p w14:paraId="04346D3C" w14:textId="321D9F88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46</w:t>
            </w:r>
          </w:p>
        </w:tc>
        <w:tc>
          <w:tcPr>
            <w:tcW w:w="1701" w:type="dxa"/>
          </w:tcPr>
          <w:p w14:paraId="6A4F562F" w14:textId="357DE106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1, 0.10</w:t>
            </w:r>
          </w:p>
        </w:tc>
      </w:tr>
      <w:tr w:rsidR="00200FB8" w:rsidRPr="00F10E3F" w14:paraId="56673F57" w14:textId="77777777" w:rsidTr="005606A4">
        <w:trPr>
          <w:trHeight w:val="20"/>
        </w:trPr>
        <w:tc>
          <w:tcPr>
            <w:tcW w:w="3969" w:type="dxa"/>
            <w:vAlign w:val="center"/>
          </w:tcPr>
          <w:p w14:paraId="1DE15074" w14:textId="61BAD2BE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Indirect 2 (a2*b2)</w:t>
            </w:r>
          </w:p>
        </w:tc>
        <w:tc>
          <w:tcPr>
            <w:tcW w:w="850" w:type="dxa"/>
          </w:tcPr>
          <w:p w14:paraId="67D82F35" w14:textId="47315DFB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</w:t>
            </w:r>
          </w:p>
        </w:tc>
        <w:tc>
          <w:tcPr>
            <w:tcW w:w="850" w:type="dxa"/>
          </w:tcPr>
          <w:p w14:paraId="6B97EB04" w14:textId="4BEF3BC0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4</w:t>
            </w:r>
          </w:p>
        </w:tc>
        <w:tc>
          <w:tcPr>
            <w:tcW w:w="850" w:type="dxa"/>
          </w:tcPr>
          <w:p w14:paraId="3E1FEA0B" w14:textId="33D41F39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54</w:t>
            </w:r>
          </w:p>
        </w:tc>
        <w:tc>
          <w:tcPr>
            <w:tcW w:w="850" w:type="dxa"/>
          </w:tcPr>
          <w:p w14:paraId="69628FEB" w14:textId="6BBEABD1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11</w:t>
            </w:r>
          </w:p>
        </w:tc>
        <w:tc>
          <w:tcPr>
            <w:tcW w:w="1701" w:type="dxa"/>
          </w:tcPr>
          <w:p w14:paraId="0538281B" w14:textId="0CD2502A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3, 0.18</w:t>
            </w:r>
          </w:p>
        </w:tc>
      </w:tr>
      <w:tr w:rsidR="00200FB8" w:rsidRPr="00F10E3F" w14:paraId="106AF38C" w14:textId="77777777" w:rsidTr="005606A4">
        <w:trPr>
          <w:trHeight w:val="20"/>
        </w:trPr>
        <w:tc>
          <w:tcPr>
            <w:tcW w:w="3969" w:type="dxa"/>
            <w:vAlign w:val="center"/>
          </w:tcPr>
          <w:p w14:paraId="51F5DAE6" w14:textId="77739E23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Contrast (Indirect 1 – Indirect 2)</w:t>
            </w:r>
          </w:p>
        </w:tc>
        <w:tc>
          <w:tcPr>
            <w:tcW w:w="850" w:type="dxa"/>
          </w:tcPr>
          <w:p w14:paraId="5FDB91C7" w14:textId="48309CC3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5</w:t>
            </w:r>
          </w:p>
        </w:tc>
        <w:tc>
          <w:tcPr>
            <w:tcW w:w="850" w:type="dxa"/>
          </w:tcPr>
          <w:p w14:paraId="05747289" w14:textId="0BFACA12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</w:tcPr>
          <w:p w14:paraId="5F5AB32E" w14:textId="2F26D73A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94</w:t>
            </w:r>
          </w:p>
        </w:tc>
        <w:tc>
          <w:tcPr>
            <w:tcW w:w="850" w:type="dxa"/>
          </w:tcPr>
          <w:p w14:paraId="3598DB81" w14:textId="001B98E0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347</w:t>
            </w:r>
          </w:p>
        </w:tc>
        <w:tc>
          <w:tcPr>
            <w:tcW w:w="1701" w:type="dxa"/>
          </w:tcPr>
          <w:p w14:paraId="4429BE01" w14:textId="3DC483D2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5, 0.04</w:t>
            </w:r>
          </w:p>
        </w:tc>
      </w:tr>
      <w:tr w:rsidR="00200FB8" w:rsidRPr="00F10E3F" w14:paraId="39F9B370" w14:textId="77777777" w:rsidTr="005606A4">
        <w:trPr>
          <w:trHeight w:val="20"/>
        </w:trPr>
        <w:tc>
          <w:tcPr>
            <w:tcW w:w="3969" w:type="dxa"/>
            <w:vAlign w:val="center"/>
          </w:tcPr>
          <w:p w14:paraId="259BC6C1" w14:textId="2B60B4EA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Total indirects (Indirect 1 + Indirect 2)</w:t>
            </w:r>
          </w:p>
        </w:tc>
        <w:tc>
          <w:tcPr>
            <w:tcW w:w="850" w:type="dxa"/>
          </w:tcPr>
          <w:p w14:paraId="642492AF" w14:textId="5D820C41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4</w:t>
            </w:r>
          </w:p>
        </w:tc>
        <w:tc>
          <w:tcPr>
            <w:tcW w:w="850" w:type="dxa"/>
          </w:tcPr>
          <w:p w14:paraId="6A1C22BB" w14:textId="611D05E2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4</w:t>
            </w:r>
          </w:p>
        </w:tc>
        <w:tc>
          <w:tcPr>
            <w:tcW w:w="850" w:type="dxa"/>
          </w:tcPr>
          <w:p w14:paraId="546D53FF" w14:textId="31779B00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46</w:t>
            </w:r>
          </w:p>
        </w:tc>
        <w:tc>
          <w:tcPr>
            <w:tcW w:w="850" w:type="dxa"/>
          </w:tcPr>
          <w:p w14:paraId="013C4557" w14:textId="5482180E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1</w:t>
            </w:r>
          </w:p>
        </w:tc>
        <w:tc>
          <w:tcPr>
            <w:tcW w:w="1701" w:type="dxa"/>
          </w:tcPr>
          <w:p w14:paraId="003CDD12" w14:textId="1DE1AEC0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, 0.24</w:t>
            </w:r>
          </w:p>
        </w:tc>
      </w:tr>
      <w:tr w:rsidR="00200FB8" w:rsidRPr="00F10E3F" w14:paraId="78BAAA86" w14:textId="77777777" w:rsidTr="005606A4">
        <w:trPr>
          <w:trHeight w:val="20"/>
        </w:trPr>
        <w:tc>
          <w:tcPr>
            <w:tcW w:w="3969" w:type="dxa"/>
            <w:vAlign w:val="center"/>
          </w:tcPr>
          <w:p w14:paraId="3B65A1FF" w14:textId="57C3D0C5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Total effects</w:t>
            </w:r>
          </w:p>
        </w:tc>
        <w:tc>
          <w:tcPr>
            <w:tcW w:w="850" w:type="dxa"/>
          </w:tcPr>
          <w:p w14:paraId="45047A98" w14:textId="3F618572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2</w:t>
            </w:r>
          </w:p>
        </w:tc>
        <w:tc>
          <w:tcPr>
            <w:tcW w:w="850" w:type="dxa"/>
          </w:tcPr>
          <w:p w14:paraId="57DFF395" w14:textId="1B494068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7</w:t>
            </w:r>
          </w:p>
        </w:tc>
        <w:tc>
          <w:tcPr>
            <w:tcW w:w="850" w:type="dxa"/>
          </w:tcPr>
          <w:p w14:paraId="45907737" w14:textId="64388F06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4.72</w:t>
            </w:r>
          </w:p>
        </w:tc>
        <w:tc>
          <w:tcPr>
            <w:tcW w:w="850" w:type="dxa"/>
          </w:tcPr>
          <w:p w14:paraId="523A5BE3" w14:textId="68D3D0B0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23E3E451" w14:textId="20F9E547" w:rsidR="00200FB8" w:rsidRPr="00F10E3F" w:rsidRDefault="00200FB8" w:rsidP="00200FB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0, 0.47</w:t>
            </w:r>
          </w:p>
        </w:tc>
      </w:tr>
    </w:tbl>
    <w:p w14:paraId="5F906F23" w14:textId="77777777" w:rsidR="00D82CAA" w:rsidRPr="00F10E3F" w:rsidRDefault="00D82CAA" w:rsidP="004818AD">
      <w:pPr>
        <w:widowControl w:val="0"/>
        <w:autoSpaceDE w:val="0"/>
        <w:autoSpaceDN w:val="0"/>
        <w:adjustRightInd w:val="0"/>
        <w:rPr>
          <w:b/>
          <w:bCs/>
        </w:rPr>
      </w:pPr>
    </w:p>
    <w:p w14:paraId="4EF54846" w14:textId="3A026508" w:rsidR="00565B22" w:rsidRPr="00F10E3F" w:rsidRDefault="004818AD" w:rsidP="004818AD">
      <w:pPr>
        <w:widowControl w:val="0"/>
        <w:autoSpaceDE w:val="0"/>
        <w:autoSpaceDN w:val="0"/>
        <w:adjustRightInd w:val="0"/>
        <w:rPr>
          <w:kern w:val="0"/>
        </w:rPr>
      </w:pPr>
      <w:r w:rsidRPr="00F10E3F">
        <w:rPr>
          <w:b/>
          <w:bCs/>
        </w:rPr>
        <w:t>Supplementary Table S6d.</w:t>
      </w:r>
      <w:r w:rsidRPr="00F10E3F">
        <w:t xml:space="preserve"> </w:t>
      </w:r>
      <w:r w:rsidR="00DA5B19" w:rsidRPr="00F10E3F">
        <w:t>M</w:t>
      </w:r>
      <w:r w:rsidR="00DA5B19" w:rsidRPr="00F10E3F">
        <w:rPr>
          <w:kern w:val="0"/>
        </w:rPr>
        <w:t>odel coefficients assessing inward anger and impulsivity as parallel mediators from childhood adversity to self-aggression</w:t>
      </w:r>
      <w:r w:rsidRPr="00F10E3F">
        <w:rPr>
          <w:kern w:val="0"/>
        </w:rPr>
        <w:t>. Model is with age</w:t>
      </w:r>
      <w:r w:rsidR="007416DE" w:rsidRPr="00F10E3F">
        <w:rPr>
          <w:kern w:val="0"/>
        </w:rPr>
        <w:t xml:space="preserve">, </w:t>
      </w:r>
      <w:r w:rsidRPr="00F10E3F">
        <w:rPr>
          <w:kern w:val="0"/>
        </w:rPr>
        <w:t xml:space="preserve">gender </w:t>
      </w:r>
      <w:r w:rsidR="007416DE" w:rsidRPr="00F10E3F">
        <w:rPr>
          <w:kern w:val="0"/>
        </w:rPr>
        <w:t xml:space="preserve">and cognitive depression severity </w:t>
      </w:r>
      <w:r w:rsidRPr="00F10E3F">
        <w:rPr>
          <w:kern w:val="0"/>
        </w:rPr>
        <w:t xml:space="preserve">as covariates. </w:t>
      </w:r>
    </w:p>
    <w:tbl>
      <w:tblPr>
        <w:tblStyle w:val="TableGrid"/>
        <w:tblW w:w="8956" w:type="dxa"/>
        <w:tblLayout w:type="fixed"/>
        <w:tblLook w:val="04A0" w:firstRow="1" w:lastRow="0" w:firstColumn="1" w:lastColumn="0" w:noHBand="0" w:noVBand="1"/>
      </w:tblPr>
      <w:tblGrid>
        <w:gridCol w:w="3005"/>
        <w:gridCol w:w="850"/>
        <w:gridCol w:w="850"/>
        <w:gridCol w:w="850"/>
        <w:gridCol w:w="850"/>
        <w:gridCol w:w="1701"/>
        <w:gridCol w:w="850"/>
      </w:tblGrid>
      <w:tr w:rsidR="00565B22" w:rsidRPr="00F10E3F" w14:paraId="6029B3C4" w14:textId="77777777" w:rsidTr="00A16914">
        <w:tc>
          <w:tcPr>
            <w:tcW w:w="3005" w:type="dxa"/>
            <w:vAlign w:val="center"/>
          </w:tcPr>
          <w:p w14:paraId="1ADF4952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Outcome / Path</w:t>
            </w:r>
          </w:p>
        </w:tc>
        <w:tc>
          <w:tcPr>
            <w:tcW w:w="850" w:type="dxa"/>
            <w:vAlign w:val="center"/>
          </w:tcPr>
          <w:p w14:paraId="030C8484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β</w:t>
            </w:r>
          </w:p>
        </w:tc>
        <w:tc>
          <w:tcPr>
            <w:tcW w:w="850" w:type="dxa"/>
            <w:vAlign w:val="center"/>
          </w:tcPr>
          <w:p w14:paraId="12447880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SE (boot)</w:t>
            </w:r>
          </w:p>
        </w:tc>
        <w:tc>
          <w:tcPr>
            <w:tcW w:w="850" w:type="dxa"/>
            <w:vAlign w:val="center"/>
          </w:tcPr>
          <w:p w14:paraId="67CF70FC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Z (boot)</w:t>
            </w:r>
          </w:p>
        </w:tc>
        <w:tc>
          <w:tcPr>
            <w:tcW w:w="850" w:type="dxa"/>
            <w:vAlign w:val="center"/>
          </w:tcPr>
          <w:p w14:paraId="1C2E6404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p (boot)</w:t>
            </w:r>
          </w:p>
        </w:tc>
        <w:tc>
          <w:tcPr>
            <w:tcW w:w="1701" w:type="dxa"/>
            <w:vAlign w:val="center"/>
          </w:tcPr>
          <w:p w14:paraId="3ABFB995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95% CI (boot lower, upper)</w:t>
            </w:r>
          </w:p>
        </w:tc>
        <w:tc>
          <w:tcPr>
            <w:tcW w:w="850" w:type="dxa"/>
            <w:vAlign w:val="center"/>
          </w:tcPr>
          <w:p w14:paraId="683F5195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R²</w:t>
            </w:r>
          </w:p>
        </w:tc>
      </w:tr>
      <w:tr w:rsidR="00565B22" w:rsidRPr="00F10E3F" w14:paraId="10400389" w14:textId="77777777" w:rsidTr="00A16914">
        <w:tc>
          <w:tcPr>
            <w:tcW w:w="3005" w:type="dxa"/>
          </w:tcPr>
          <w:p w14:paraId="4E4BA121" w14:textId="6DA8F241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STAXI-2-axi:</w:t>
            </w:r>
            <w:r w:rsidR="00565B22" w:rsidRPr="00F10E3F">
              <w:t xml:space="preserve"> intercept (~1)</w:t>
            </w:r>
          </w:p>
        </w:tc>
        <w:tc>
          <w:tcPr>
            <w:tcW w:w="850" w:type="dxa"/>
          </w:tcPr>
          <w:p w14:paraId="467157AA" w14:textId="437B935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80</w:t>
            </w:r>
          </w:p>
        </w:tc>
        <w:tc>
          <w:tcPr>
            <w:tcW w:w="850" w:type="dxa"/>
          </w:tcPr>
          <w:p w14:paraId="053CE516" w14:textId="76D0698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43</w:t>
            </w:r>
          </w:p>
        </w:tc>
        <w:tc>
          <w:tcPr>
            <w:tcW w:w="850" w:type="dxa"/>
          </w:tcPr>
          <w:p w14:paraId="0C2D25AF" w14:textId="346DB36B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6.52</w:t>
            </w:r>
          </w:p>
        </w:tc>
        <w:tc>
          <w:tcPr>
            <w:tcW w:w="850" w:type="dxa"/>
          </w:tcPr>
          <w:p w14:paraId="3B0B4FE4" w14:textId="6F88D31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3C04A2D6" w14:textId="6F16A3D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98, 3.67</w:t>
            </w:r>
          </w:p>
        </w:tc>
        <w:tc>
          <w:tcPr>
            <w:tcW w:w="850" w:type="dxa"/>
          </w:tcPr>
          <w:p w14:paraId="18E7D0C0" w14:textId="501FB7E8" w:rsidR="00565B22" w:rsidRPr="00F10E3F" w:rsidRDefault="00F80CCE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kern w:val="0"/>
              </w:rPr>
              <w:t>0.09</w:t>
            </w:r>
          </w:p>
        </w:tc>
      </w:tr>
      <w:tr w:rsidR="00565B22" w:rsidRPr="00F10E3F" w14:paraId="20918F8D" w14:textId="77777777" w:rsidTr="00A16914">
        <w:tc>
          <w:tcPr>
            <w:tcW w:w="3005" w:type="dxa"/>
          </w:tcPr>
          <w:p w14:paraId="02D45193" w14:textId="03B2CD56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565B22" w:rsidRPr="00F10E3F">
              <w:t xml:space="preserve">~ </w:t>
            </w:r>
            <w:r w:rsidRPr="00F10E3F">
              <w:t>CTQ-tot</w:t>
            </w:r>
            <w:r w:rsidR="00565B22" w:rsidRPr="00F10E3F">
              <w:t xml:space="preserve"> (a1)</w:t>
            </w:r>
          </w:p>
        </w:tc>
        <w:tc>
          <w:tcPr>
            <w:tcW w:w="850" w:type="dxa"/>
          </w:tcPr>
          <w:p w14:paraId="264A2DB9" w14:textId="3F6B5EFF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4</w:t>
            </w:r>
          </w:p>
        </w:tc>
        <w:tc>
          <w:tcPr>
            <w:tcW w:w="850" w:type="dxa"/>
          </w:tcPr>
          <w:p w14:paraId="06C8EA54" w14:textId="152824B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</w:t>
            </w:r>
          </w:p>
        </w:tc>
        <w:tc>
          <w:tcPr>
            <w:tcW w:w="850" w:type="dxa"/>
          </w:tcPr>
          <w:p w14:paraId="64D25402" w14:textId="401576A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57</w:t>
            </w:r>
          </w:p>
        </w:tc>
        <w:tc>
          <w:tcPr>
            <w:tcW w:w="850" w:type="dxa"/>
          </w:tcPr>
          <w:p w14:paraId="73EDB31B" w14:textId="12755C9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117</w:t>
            </w:r>
          </w:p>
        </w:tc>
        <w:tc>
          <w:tcPr>
            <w:tcW w:w="1701" w:type="dxa"/>
          </w:tcPr>
          <w:p w14:paraId="00FCFF9C" w14:textId="3B6D5BE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5, 0.30</w:t>
            </w:r>
          </w:p>
        </w:tc>
        <w:tc>
          <w:tcPr>
            <w:tcW w:w="850" w:type="dxa"/>
          </w:tcPr>
          <w:p w14:paraId="04E6AD43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54C2A005" w14:textId="77777777" w:rsidTr="00067E51">
        <w:tc>
          <w:tcPr>
            <w:tcW w:w="3005" w:type="dxa"/>
          </w:tcPr>
          <w:p w14:paraId="0B3CD9A5" w14:textId="19B92B6F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565B22" w:rsidRPr="00F10E3F">
              <w:t xml:space="preserve">~ </w:t>
            </w:r>
            <w:r w:rsidRPr="00F10E3F">
              <w:t>Age</w:t>
            </w:r>
          </w:p>
        </w:tc>
        <w:tc>
          <w:tcPr>
            <w:tcW w:w="850" w:type="dxa"/>
          </w:tcPr>
          <w:p w14:paraId="387632B8" w14:textId="75D80B1F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</w:tcPr>
          <w:p w14:paraId="29849FA3" w14:textId="7C2F95A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1</w:t>
            </w:r>
          </w:p>
        </w:tc>
        <w:tc>
          <w:tcPr>
            <w:tcW w:w="850" w:type="dxa"/>
          </w:tcPr>
          <w:p w14:paraId="5FED09D4" w14:textId="488C149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56</w:t>
            </w:r>
          </w:p>
        </w:tc>
        <w:tc>
          <w:tcPr>
            <w:tcW w:w="850" w:type="dxa"/>
          </w:tcPr>
          <w:p w14:paraId="239EED26" w14:textId="40FE82E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572</w:t>
            </w:r>
          </w:p>
        </w:tc>
        <w:tc>
          <w:tcPr>
            <w:tcW w:w="1701" w:type="dxa"/>
          </w:tcPr>
          <w:p w14:paraId="22FC8A32" w14:textId="7EF0AB8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3, 0.30</w:t>
            </w:r>
          </w:p>
        </w:tc>
        <w:tc>
          <w:tcPr>
            <w:tcW w:w="850" w:type="dxa"/>
          </w:tcPr>
          <w:p w14:paraId="4D4E6D44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2DBB7616" w14:textId="77777777" w:rsidTr="00A16914">
        <w:tc>
          <w:tcPr>
            <w:tcW w:w="3005" w:type="dxa"/>
          </w:tcPr>
          <w:p w14:paraId="4981C33F" w14:textId="4EA10AF8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565B22" w:rsidRPr="00F10E3F">
              <w:t xml:space="preserve">~ </w:t>
            </w:r>
            <w:r w:rsidRPr="00F10E3F">
              <w:t>Gender</w:t>
            </w:r>
          </w:p>
        </w:tc>
        <w:tc>
          <w:tcPr>
            <w:tcW w:w="850" w:type="dxa"/>
          </w:tcPr>
          <w:p w14:paraId="122C2327" w14:textId="5CF6035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2</w:t>
            </w:r>
          </w:p>
        </w:tc>
        <w:tc>
          <w:tcPr>
            <w:tcW w:w="850" w:type="dxa"/>
          </w:tcPr>
          <w:p w14:paraId="424D4BC9" w14:textId="64EB2381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</w:t>
            </w:r>
          </w:p>
        </w:tc>
        <w:tc>
          <w:tcPr>
            <w:tcW w:w="850" w:type="dxa"/>
          </w:tcPr>
          <w:p w14:paraId="2A6135D6" w14:textId="2BBDF23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9</w:t>
            </w:r>
          </w:p>
        </w:tc>
        <w:tc>
          <w:tcPr>
            <w:tcW w:w="850" w:type="dxa"/>
          </w:tcPr>
          <w:p w14:paraId="6E5B2815" w14:textId="310206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852</w:t>
            </w:r>
          </w:p>
        </w:tc>
        <w:tc>
          <w:tcPr>
            <w:tcW w:w="1701" w:type="dxa"/>
          </w:tcPr>
          <w:p w14:paraId="3A1DA990" w14:textId="35BEDEF2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9, 0.16</w:t>
            </w:r>
          </w:p>
        </w:tc>
        <w:tc>
          <w:tcPr>
            <w:tcW w:w="850" w:type="dxa"/>
          </w:tcPr>
          <w:p w14:paraId="1EFEBD93" w14:textId="46367AE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65918DCC" w14:textId="77777777" w:rsidTr="00A16914">
        <w:tc>
          <w:tcPr>
            <w:tcW w:w="3005" w:type="dxa"/>
          </w:tcPr>
          <w:p w14:paraId="0BAE00FD" w14:textId="7E53227F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STAXI-2-axi </w:t>
            </w:r>
            <w:r w:rsidR="00565B22" w:rsidRPr="00F10E3F">
              <w:t xml:space="preserve">~ </w:t>
            </w:r>
            <w:r w:rsidRPr="00F10E3F">
              <w:t>BDI-II-cog</w:t>
            </w:r>
          </w:p>
        </w:tc>
        <w:tc>
          <w:tcPr>
            <w:tcW w:w="850" w:type="dxa"/>
          </w:tcPr>
          <w:p w14:paraId="2D6898F7" w14:textId="0134C14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4</w:t>
            </w:r>
          </w:p>
        </w:tc>
        <w:tc>
          <w:tcPr>
            <w:tcW w:w="850" w:type="dxa"/>
          </w:tcPr>
          <w:p w14:paraId="20C11845" w14:textId="5FE7722B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0</w:t>
            </w:r>
          </w:p>
        </w:tc>
        <w:tc>
          <w:tcPr>
            <w:tcW w:w="850" w:type="dxa"/>
          </w:tcPr>
          <w:p w14:paraId="2ACCCF0F" w14:textId="4D13D05C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35</w:t>
            </w:r>
          </w:p>
        </w:tc>
        <w:tc>
          <w:tcPr>
            <w:tcW w:w="850" w:type="dxa"/>
          </w:tcPr>
          <w:p w14:paraId="0E302A93" w14:textId="0C2D3E9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19</w:t>
            </w:r>
          </w:p>
        </w:tc>
        <w:tc>
          <w:tcPr>
            <w:tcW w:w="1701" w:type="dxa"/>
          </w:tcPr>
          <w:p w14:paraId="68DDFEC0" w14:textId="3EC66F7C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4, 0.44</w:t>
            </w:r>
          </w:p>
        </w:tc>
        <w:tc>
          <w:tcPr>
            <w:tcW w:w="850" w:type="dxa"/>
          </w:tcPr>
          <w:p w14:paraId="2782F22E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5B8AA8CA" w14:textId="77777777" w:rsidTr="00A16914">
        <w:tc>
          <w:tcPr>
            <w:tcW w:w="3005" w:type="dxa"/>
          </w:tcPr>
          <w:p w14:paraId="01BF94FD" w14:textId="1EED6209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: </w:t>
            </w:r>
            <w:r w:rsidR="00565B22" w:rsidRPr="00F10E3F">
              <w:t>intercept (~1)</w:t>
            </w:r>
          </w:p>
        </w:tc>
        <w:tc>
          <w:tcPr>
            <w:tcW w:w="850" w:type="dxa"/>
          </w:tcPr>
          <w:p w14:paraId="2DC3558C" w14:textId="7810CCE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4.28</w:t>
            </w:r>
          </w:p>
        </w:tc>
        <w:tc>
          <w:tcPr>
            <w:tcW w:w="850" w:type="dxa"/>
          </w:tcPr>
          <w:p w14:paraId="39B5B913" w14:textId="3791BF11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43</w:t>
            </w:r>
          </w:p>
        </w:tc>
        <w:tc>
          <w:tcPr>
            <w:tcW w:w="850" w:type="dxa"/>
          </w:tcPr>
          <w:p w14:paraId="0B89D6E3" w14:textId="6D5BC07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9.94</w:t>
            </w:r>
          </w:p>
        </w:tc>
        <w:tc>
          <w:tcPr>
            <w:tcW w:w="850" w:type="dxa"/>
          </w:tcPr>
          <w:p w14:paraId="420572CB" w14:textId="73F3BED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6611B5A7" w14:textId="68EE2D7A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45, 5.16</w:t>
            </w:r>
          </w:p>
        </w:tc>
        <w:tc>
          <w:tcPr>
            <w:tcW w:w="850" w:type="dxa"/>
          </w:tcPr>
          <w:p w14:paraId="5072B4B0" w14:textId="462A584B" w:rsidR="00565B22" w:rsidRPr="00F10E3F" w:rsidRDefault="00F80CCE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kern w:val="0"/>
              </w:rPr>
              <w:t>0.30</w:t>
            </w:r>
          </w:p>
        </w:tc>
      </w:tr>
      <w:tr w:rsidR="00565B22" w:rsidRPr="00F10E3F" w14:paraId="6C7FB239" w14:textId="77777777" w:rsidTr="00A16914">
        <w:tc>
          <w:tcPr>
            <w:tcW w:w="3005" w:type="dxa"/>
          </w:tcPr>
          <w:p w14:paraId="717A39F4" w14:textId="13FF0774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lastRenderedPageBreak/>
              <w:t xml:space="preserve">UPPS-urg </w:t>
            </w:r>
            <w:r w:rsidR="00565B22" w:rsidRPr="00F10E3F">
              <w:t xml:space="preserve">~ </w:t>
            </w:r>
            <w:r w:rsidRPr="00F10E3F">
              <w:t xml:space="preserve">CTQ-tot </w:t>
            </w:r>
            <w:r w:rsidR="00565B22" w:rsidRPr="00F10E3F">
              <w:t>(a2)</w:t>
            </w:r>
          </w:p>
        </w:tc>
        <w:tc>
          <w:tcPr>
            <w:tcW w:w="850" w:type="dxa"/>
          </w:tcPr>
          <w:p w14:paraId="790E270B" w14:textId="6506FEC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6</w:t>
            </w:r>
          </w:p>
        </w:tc>
        <w:tc>
          <w:tcPr>
            <w:tcW w:w="850" w:type="dxa"/>
          </w:tcPr>
          <w:p w14:paraId="2EFCD64B" w14:textId="58689C43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</w:tcPr>
          <w:p w14:paraId="34B5DA7B" w14:textId="403FA83B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87</w:t>
            </w:r>
          </w:p>
        </w:tc>
        <w:tc>
          <w:tcPr>
            <w:tcW w:w="850" w:type="dxa"/>
          </w:tcPr>
          <w:p w14:paraId="3F8B755A" w14:textId="6525BCD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62</w:t>
            </w:r>
          </w:p>
        </w:tc>
        <w:tc>
          <w:tcPr>
            <w:tcW w:w="1701" w:type="dxa"/>
          </w:tcPr>
          <w:p w14:paraId="6421E146" w14:textId="73CB7DE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1, 0.33</w:t>
            </w:r>
          </w:p>
        </w:tc>
        <w:tc>
          <w:tcPr>
            <w:tcW w:w="850" w:type="dxa"/>
          </w:tcPr>
          <w:p w14:paraId="02CC23A2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3BE4624E" w14:textId="77777777" w:rsidTr="00A16914">
        <w:tc>
          <w:tcPr>
            <w:tcW w:w="3005" w:type="dxa"/>
          </w:tcPr>
          <w:p w14:paraId="79E533A2" w14:textId="7C91579F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 </w:t>
            </w:r>
            <w:r w:rsidR="00565B22" w:rsidRPr="00F10E3F">
              <w:t xml:space="preserve">~ </w:t>
            </w:r>
            <w:r w:rsidRPr="00F10E3F">
              <w:t>Age</w:t>
            </w:r>
          </w:p>
        </w:tc>
        <w:tc>
          <w:tcPr>
            <w:tcW w:w="850" w:type="dxa"/>
          </w:tcPr>
          <w:p w14:paraId="68FAD997" w14:textId="63A993C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24</w:t>
            </w:r>
          </w:p>
        </w:tc>
        <w:tc>
          <w:tcPr>
            <w:tcW w:w="850" w:type="dxa"/>
          </w:tcPr>
          <w:p w14:paraId="7A7A6CEA" w14:textId="7B96FC6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8</w:t>
            </w:r>
          </w:p>
        </w:tc>
        <w:tc>
          <w:tcPr>
            <w:tcW w:w="850" w:type="dxa"/>
          </w:tcPr>
          <w:p w14:paraId="45B13EE6" w14:textId="6A5ED83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2.83</w:t>
            </w:r>
          </w:p>
        </w:tc>
        <w:tc>
          <w:tcPr>
            <w:tcW w:w="850" w:type="dxa"/>
          </w:tcPr>
          <w:p w14:paraId="3BC6DAFE" w14:textId="539957C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5</w:t>
            </w:r>
          </w:p>
        </w:tc>
        <w:tc>
          <w:tcPr>
            <w:tcW w:w="1701" w:type="dxa"/>
          </w:tcPr>
          <w:p w14:paraId="56CC0928" w14:textId="3CC91DB2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40, −0.06</w:t>
            </w:r>
          </w:p>
        </w:tc>
        <w:tc>
          <w:tcPr>
            <w:tcW w:w="850" w:type="dxa"/>
          </w:tcPr>
          <w:p w14:paraId="6C8816ED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638922FE" w14:textId="77777777" w:rsidTr="00A16914">
        <w:tc>
          <w:tcPr>
            <w:tcW w:w="3005" w:type="dxa"/>
          </w:tcPr>
          <w:p w14:paraId="439C2CDE" w14:textId="21F92F2A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 </w:t>
            </w:r>
            <w:r w:rsidR="00565B22" w:rsidRPr="00F10E3F">
              <w:t xml:space="preserve">~ </w:t>
            </w:r>
            <w:r w:rsidRPr="00F10E3F">
              <w:t>Gender</w:t>
            </w:r>
          </w:p>
        </w:tc>
        <w:tc>
          <w:tcPr>
            <w:tcW w:w="850" w:type="dxa"/>
          </w:tcPr>
          <w:p w14:paraId="59721504" w14:textId="2FA4C30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3</w:t>
            </w:r>
          </w:p>
        </w:tc>
        <w:tc>
          <w:tcPr>
            <w:tcW w:w="850" w:type="dxa"/>
          </w:tcPr>
          <w:p w14:paraId="089D2887" w14:textId="5EDAEF22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9</w:t>
            </w:r>
          </w:p>
        </w:tc>
        <w:tc>
          <w:tcPr>
            <w:tcW w:w="850" w:type="dxa"/>
          </w:tcPr>
          <w:p w14:paraId="10287001" w14:textId="1014D46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30</w:t>
            </w:r>
          </w:p>
        </w:tc>
        <w:tc>
          <w:tcPr>
            <w:tcW w:w="850" w:type="dxa"/>
          </w:tcPr>
          <w:p w14:paraId="7A5D893D" w14:textId="0A25403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764</w:t>
            </w:r>
          </w:p>
        </w:tc>
        <w:tc>
          <w:tcPr>
            <w:tcW w:w="1701" w:type="dxa"/>
          </w:tcPr>
          <w:p w14:paraId="7166CFCF" w14:textId="521D852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20, 0.15</w:t>
            </w:r>
          </w:p>
        </w:tc>
        <w:tc>
          <w:tcPr>
            <w:tcW w:w="850" w:type="dxa"/>
          </w:tcPr>
          <w:p w14:paraId="103F32B6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424338A3" w14:textId="77777777" w:rsidTr="00A16914">
        <w:tc>
          <w:tcPr>
            <w:tcW w:w="3005" w:type="dxa"/>
          </w:tcPr>
          <w:p w14:paraId="1F1050ED" w14:textId="7536B4B7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UPPS-urg </w:t>
            </w:r>
            <w:r w:rsidR="00565B22" w:rsidRPr="00F10E3F">
              <w:t xml:space="preserve">~ </w:t>
            </w:r>
            <w:r w:rsidRPr="00F10E3F">
              <w:t>BDI-II-cog</w:t>
            </w:r>
          </w:p>
        </w:tc>
        <w:tc>
          <w:tcPr>
            <w:tcW w:w="850" w:type="dxa"/>
          </w:tcPr>
          <w:p w14:paraId="4FFD6817" w14:textId="34CACA9C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2</w:t>
            </w:r>
          </w:p>
        </w:tc>
        <w:tc>
          <w:tcPr>
            <w:tcW w:w="850" w:type="dxa"/>
          </w:tcPr>
          <w:p w14:paraId="478F2BF2" w14:textId="62CB8D6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0</w:t>
            </w:r>
          </w:p>
        </w:tc>
        <w:tc>
          <w:tcPr>
            <w:tcW w:w="850" w:type="dxa"/>
          </w:tcPr>
          <w:p w14:paraId="5A95CAD7" w14:textId="35FB7963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3.30</w:t>
            </w:r>
          </w:p>
        </w:tc>
        <w:tc>
          <w:tcPr>
            <w:tcW w:w="850" w:type="dxa"/>
          </w:tcPr>
          <w:p w14:paraId="3F937179" w14:textId="0B6C98D2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1</w:t>
            </w:r>
          </w:p>
        </w:tc>
        <w:tc>
          <w:tcPr>
            <w:tcW w:w="1701" w:type="dxa"/>
          </w:tcPr>
          <w:p w14:paraId="167500DB" w14:textId="602F5933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3, 0.51</w:t>
            </w:r>
          </w:p>
        </w:tc>
        <w:tc>
          <w:tcPr>
            <w:tcW w:w="850" w:type="dxa"/>
          </w:tcPr>
          <w:p w14:paraId="21AE997E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3D07C146" w14:textId="77777777" w:rsidTr="001916FF">
        <w:tc>
          <w:tcPr>
            <w:tcW w:w="3005" w:type="dxa"/>
          </w:tcPr>
          <w:p w14:paraId="18F8D85F" w14:textId="369ED46E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:</w:t>
            </w:r>
            <w:r w:rsidR="00565B22" w:rsidRPr="00F10E3F">
              <w:t xml:space="preserve"> intercept (~1)</w:t>
            </w:r>
          </w:p>
        </w:tc>
        <w:tc>
          <w:tcPr>
            <w:tcW w:w="850" w:type="dxa"/>
          </w:tcPr>
          <w:p w14:paraId="1D917FD1" w14:textId="0AEFDE8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5</w:t>
            </w:r>
          </w:p>
        </w:tc>
        <w:tc>
          <w:tcPr>
            <w:tcW w:w="850" w:type="dxa"/>
          </w:tcPr>
          <w:p w14:paraId="71E13D74" w14:textId="2F39A01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39</w:t>
            </w:r>
          </w:p>
        </w:tc>
        <w:tc>
          <w:tcPr>
            <w:tcW w:w="850" w:type="dxa"/>
          </w:tcPr>
          <w:p w14:paraId="68FF84BF" w14:textId="50BF562A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3</w:t>
            </w:r>
          </w:p>
        </w:tc>
        <w:tc>
          <w:tcPr>
            <w:tcW w:w="850" w:type="dxa"/>
          </w:tcPr>
          <w:p w14:paraId="2D948C19" w14:textId="575971DB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897</w:t>
            </w:r>
          </w:p>
        </w:tc>
        <w:tc>
          <w:tcPr>
            <w:tcW w:w="1701" w:type="dxa"/>
          </w:tcPr>
          <w:p w14:paraId="36CF6676" w14:textId="1D71CE4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82, 0.72</w:t>
            </w:r>
          </w:p>
        </w:tc>
        <w:tc>
          <w:tcPr>
            <w:tcW w:w="850" w:type="dxa"/>
            <w:vAlign w:val="center"/>
          </w:tcPr>
          <w:p w14:paraId="4D9A8C5E" w14:textId="2F236442" w:rsidR="00565B22" w:rsidRPr="00F10E3F" w:rsidRDefault="00F80CCE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kern w:val="0"/>
              </w:rPr>
              <w:t>0.72</w:t>
            </w:r>
          </w:p>
        </w:tc>
      </w:tr>
      <w:tr w:rsidR="00565B22" w:rsidRPr="00F10E3F" w14:paraId="66ECAF42" w14:textId="77777777" w:rsidTr="001916FF">
        <w:tc>
          <w:tcPr>
            <w:tcW w:w="3005" w:type="dxa"/>
          </w:tcPr>
          <w:p w14:paraId="6D8E6D13" w14:textId="221C8AC6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565B22" w:rsidRPr="00F10E3F">
              <w:t xml:space="preserve">~ </w:t>
            </w:r>
            <w:r w:rsidR="00F6016C" w:rsidRPr="00F10E3F">
              <w:t xml:space="preserve">STAXI-2-axi </w:t>
            </w:r>
            <w:r w:rsidR="00565B22" w:rsidRPr="00F10E3F">
              <w:t>(b1)</w:t>
            </w:r>
          </w:p>
        </w:tc>
        <w:tc>
          <w:tcPr>
            <w:tcW w:w="850" w:type="dxa"/>
          </w:tcPr>
          <w:p w14:paraId="0BFB5928" w14:textId="43AC6B0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6</w:t>
            </w:r>
          </w:p>
        </w:tc>
        <w:tc>
          <w:tcPr>
            <w:tcW w:w="850" w:type="dxa"/>
          </w:tcPr>
          <w:p w14:paraId="449812B2" w14:textId="489300C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</w:tcPr>
          <w:p w14:paraId="1912153A" w14:textId="4A928BB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81</w:t>
            </w:r>
          </w:p>
        </w:tc>
        <w:tc>
          <w:tcPr>
            <w:tcW w:w="850" w:type="dxa"/>
          </w:tcPr>
          <w:p w14:paraId="65C50E63" w14:textId="7306E41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05</w:t>
            </w:r>
          </w:p>
        </w:tc>
        <w:tc>
          <w:tcPr>
            <w:tcW w:w="1701" w:type="dxa"/>
          </w:tcPr>
          <w:p w14:paraId="53C5CE45" w14:textId="6A6A174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, 0.27</w:t>
            </w:r>
          </w:p>
        </w:tc>
        <w:tc>
          <w:tcPr>
            <w:tcW w:w="850" w:type="dxa"/>
            <w:vAlign w:val="center"/>
          </w:tcPr>
          <w:p w14:paraId="668712E4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7C1F1763" w14:textId="77777777" w:rsidTr="001916FF">
        <w:tc>
          <w:tcPr>
            <w:tcW w:w="3005" w:type="dxa"/>
          </w:tcPr>
          <w:p w14:paraId="210C6F8A" w14:textId="76423247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KFAF-self </w:t>
            </w:r>
            <w:r w:rsidR="00565B22" w:rsidRPr="00F10E3F">
              <w:t xml:space="preserve">~ </w:t>
            </w:r>
            <w:r w:rsidR="00F6016C" w:rsidRPr="00F10E3F">
              <w:t xml:space="preserve">UPPS-urg </w:t>
            </w:r>
            <w:r w:rsidR="00565B22" w:rsidRPr="00F10E3F">
              <w:t>(b2)</w:t>
            </w:r>
          </w:p>
        </w:tc>
        <w:tc>
          <w:tcPr>
            <w:tcW w:w="850" w:type="dxa"/>
          </w:tcPr>
          <w:p w14:paraId="751FBE92" w14:textId="2594C96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23</w:t>
            </w:r>
          </w:p>
        </w:tc>
        <w:tc>
          <w:tcPr>
            <w:tcW w:w="850" w:type="dxa"/>
          </w:tcPr>
          <w:p w14:paraId="5DDEE524" w14:textId="57FF9331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</w:tcPr>
          <w:p w14:paraId="4B098AE4" w14:textId="02BEABA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4.00</w:t>
            </w:r>
          </w:p>
        </w:tc>
        <w:tc>
          <w:tcPr>
            <w:tcW w:w="850" w:type="dxa"/>
          </w:tcPr>
          <w:p w14:paraId="48222D7C" w14:textId="67CCBC6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</w:tcPr>
          <w:p w14:paraId="6237D406" w14:textId="346489DF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2, 0.35</w:t>
            </w:r>
          </w:p>
        </w:tc>
        <w:tc>
          <w:tcPr>
            <w:tcW w:w="850" w:type="dxa"/>
            <w:vAlign w:val="center"/>
          </w:tcPr>
          <w:p w14:paraId="12CDCC30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50B3731E" w14:textId="77777777" w:rsidTr="001916FF">
        <w:tc>
          <w:tcPr>
            <w:tcW w:w="3005" w:type="dxa"/>
          </w:tcPr>
          <w:p w14:paraId="4FD13BE2" w14:textId="547F9440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KFAF-self</w:t>
            </w:r>
            <w:r w:rsidR="00565B22" w:rsidRPr="00F10E3F">
              <w:t>~</w:t>
            </w:r>
            <w:r w:rsidRPr="00F10E3F">
              <w:t xml:space="preserve">CTQ-tot </w:t>
            </w:r>
            <w:r w:rsidR="00565B22" w:rsidRPr="00F10E3F">
              <w:t>(directc)</w:t>
            </w:r>
          </w:p>
        </w:tc>
        <w:tc>
          <w:tcPr>
            <w:tcW w:w="850" w:type="dxa"/>
          </w:tcPr>
          <w:p w14:paraId="28F31DF3" w14:textId="6AE1109C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</w:tcPr>
          <w:p w14:paraId="11D0CCBF" w14:textId="5747138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</w:tcPr>
          <w:p w14:paraId="124B6A38" w14:textId="5CC405D1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12</w:t>
            </w:r>
          </w:p>
        </w:tc>
        <w:tc>
          <w:tcPr>
            <w:tcW w:w="850" w:type="dxa"/>
          </w:tcPr>
          <w:p w14:paraId="7236ADF9" w14:textId="6720077A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265</w:t>
            </w:r>
          </w:p>
        </w:tc>
        <w:tc>
          <w:tcPr>
            <w:tcW w:w="1701" w:type="dxa"/>
          </w:tcPr>
          <w:p w14:paraId="36BD1C2C" w14:textId="52CBCA61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5, 0.16</w:t>
            </w:r>
          </w:p>
        </w:tc>
        <w:tc>
          <w:tcPr>
            <w:tcW w:w="850" w:type="dxa"/>
            <w:vAlign w:val="center"/>
          </w:tcPr>
          <w:p w14:paraId="0FEEA16C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7DDE0385" w14:textId="77777777" w:rsidTr="001916FF">
        <w:tc>
          <w:tcPr>
            <w:tcW w:w="3005" w:type="dxa"/>
          </w:tcPr>
          <w:p w14:paraId="0F54194C" w14:textId="265F8FDB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KFAF-self </w:t>
            </w:r>
            <w:r w:rsidR="00565B22" w:rsidRPr="00F10E3F">
              <w:t xml:space="preserve">~ </w:t>
            </w:r>
            <w:r w:rsidRPr="00F10E3F">
              <w:t>Age</w:t>
            </w:r>
          </w:p>
        </w:tc>
        <w:tc>
          <w:tcPr>
            <w:tcW w:w="850" w:type="dxa"/>
          </w:tcPr>
          <w:p w14:paraId="285B3275" w14:textId="3473186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3</w:t>
            </w:r>
          </w:p>
        </w:tc>
        <w:tc>
          <w:tcPr>
            <w:tcW w:w="850" w:type="dxa"/>
          </w:tcPr>
          <w:p w14:paraId="4DAB6EAC" w14:textId="3E7CD48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</w:tcPr>
          <w:p w14:paraId="44C190DB" w14:textId="55F325F3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52</w:t>
            </w:r>
          </w:p>
        </w:tc>
        <w:tc>
          <w:tcPr>
            <w:tcW w:w="850" w:type="dxa"/>
          </w:tcPr>
          <w:p w14:paraId="50DEE944" w14:textId="6C03B75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606</w:t>
            </w:r>
          </w:p>
        </w:tc>
        <w:tc>
          <w:tcPr>
            <w:tcW w:w="1701" w:type="dxa"/>
          </w:tcPr>
          <w:p w14:paraId="12A7A907" w14:textId="659E4DB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15, 0.09</w:t>
            </w:r>
          </w:p>
        </w:tc>
        <w:tc>
          <w:tcPr>
            <w:tcW w:w="850" w:type="dxa"/>
            <w:vAlign w:val="center"/>
          </w:tcPr>
          <w:p w14:paraId="450C246B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4CB7A47B" w14:textId="77777777" w:rsidTr="001916FF">
        <w:tc>
          <w:tcPr>
            <w:tcW w:w="3005" w:type="dxa"/>
          </w:tcPr>
          <w:p w14:paraId="67FF5132" w14:textId="1B79BCBC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KFAF-self </w:t>
            </w:r>
            <w:r w:rsidR="00565B22" w:rsidRPr="00F10E3F">
              <w:t xml:space="preserve">~ </w:t>
            </w:r>
            <w:r w:rsidRPr="00F10E3F">
              <w:t>Gender</w:t>
            </w:r>
          </w:p>
        </w:tc>
        <w:tc>
          <w:tcPr>
            <w:tcW w:w="850" w:type="dxa"/>
          </w:tcPr>
          <w:p w14:paraId="48DACC59" w14:textId="6A6A9B4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1</w:t>
            </w:r>
          </w:p>
        </w:tc>
        <w:tc>
          <w:tcPr>
            <w:tcW w:w="850" w:type="dxa"/>
          </w:tcPr>
          <w:p w14:paraId="0CDE3C5D" w14:textId="16D37B43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</w:tcPr>
          <w:p w14:paraId="44BE80F2" w14:textId="4A2C80F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02</w:t>
            </w:r>
          </w:p>
        </w:tc>
        <w:tc>
          <w:tcPr>
            <w:tcW w:w="850" w:type="dxa"/>
          </w:tcPr>
          <w:p w14:paraId="5B65907D" w14:textId="285C9CD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43</w:t>
            </w:r>
          </w:p>
        </w:tc>
        <w:tc>
          <w:tcPr>
            <w:tcW w:w="1701" w:type="dxa"/>
          </w:tcPr>
          <w:p w14:paraId="6264FDAD" w14:textId="03F88E9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1, 0.21</w:t>
            </w:r>
          </w:p>
        </w:tc>
        <w:tc>
          <w:tcPr>
            <w:tcW w:w="850" w:type="dxa"/>
            <w:vAlign w:val="center"/>
          </w:tcPr>
          <w:p w14:paraId="5764AFC3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  <w:tr w:rsidR="00565B22" w:rsidRPr="00F10E3F" w14:paraId="47046A17" w14:textId="77777777" w:rsidTr="00A16914">
        <w:tc>
          <w:tcPr>
            <w:tcW w:w="3005" w:type="dxa"/>
            <w:vAlign w:val="center"/>
          </w:tcPr>
          <w:p w14:paraId="3C2DD7F4" w14:textId="4546A582" w:rsidR="00565B22" w:rsidRPr="00F10E3F" w:rsidRDefault="00CD7943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 xml:space="preserve">KFAF-self </w:t>
            </w:r>
            <w:r w:rsidR="00565B22" w:rsidRPr="00F10E3F">
              <w:t xml:space="preserve">~ </w:t>
            </w:r>
            <w:r w:rsidRPr="00F10E3F">
              <w:t>BDI-II-cog</w:t>
            </w:r>
          </w:p>
        </w:tc>
        <w:tc>
          <w:tcPr>
            <w:tcW w:w="850" w:type="dxa"/>
            <w:vAlign w:val="center"/>
          </w:tcPr>
          <w:p w14:paraId="45C27A3E" w14:textId="47AB59C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56</w:t>
            </w:r>
          </w:p>
        </w:tc>
        <w:tc>
          <w:tcPr>
            <w:tcW w:w="850" w:type="dxa"/>
            <w:vAlign w:val="center"/>
          </w:tcPr>
          <w:p w14:paraId="50D864C1" w14:textId="13A0EA9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  <w:vAlign w:val="center"/>
          </w:tcPr>
          <w:p w14:paraId="189E1DDA" w14:textId="1F55340C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0.20</w:t>
            </w:r>
          </w:p>
        </w:tc>
        <w:tc>
          <w:tcPr>
            <w:tcW w:w="850" w:type="dxa"/>
            <w:vAlign w:val="center"/>
          </w:tcPr>
          <w:p w14:paraId="04EBF097" w14:textId="22BA6DE1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&lt; .001</w:t>
            </w:r>
          </w:p>
        </w:tc>
        <w:tc>
          <w:tcPr>
            <w:tcW w:w="1701" w:type="dxa"/>
            <w:vAlign w:val="center"/>
          </w:tcPr>
          <w:p w14:paraId="6A7993C4" w14:textId="6516091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45, 0.67</w:t>
            </w:r>
          </w:p>
        </w:tc>
        <w:tc>
          <w:tcPr>
            <w:tcW w:w="850" w:type="dxa"/>
            <w:vAlign w:val="center"/>
          </w:tcPr>
          <w:p w14:paraId="5526A7E9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</w:p>
        </w:tc>
      </w:tr>
    </w:tbl>
    <w:p w14:paraId="38F99785" w14:textId="77777777" w:rsidR="00565B22" w:rsidRPr="00F10E3F" w:rsidRDefault="00565B22" w:rsidP="004818AD">
      <w:pPr>
        <w:widowControl w:val="0"/>
        <w:autoSpaceDE w:val="0"/>
        <w:autoSpaceDN w:val="0"/>
        <w:adjustRightInd w:val="0"/>
      </w:pP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3969"/>
        <w:gridCol w:w="850"/>
        <w:gridCol w:w="850"/>
        <w:gridCol w:w="850"/>
        <w:gridCol w:w="850"/>
        <w:gridCol w:w="1701"/>
      </w:tblGrid>
      <w:tr w:rsidR="00565B22" w:rsidRPr="00F10E3F" w14:paraId="50624823" w14:textId="77777777" w:rsidTr="00A16914">
        <w:trPr>
          <w:trHeight w:val="20"/>
        </w:trPr>
        <w:tc>
          <w:tcPr>
            <w:tcW w:w="3969" w:type="dxa"/>
            <w:vAlign w:val="center"/>
          </w:tcPr>
          <w:p w14:paraId="3337D416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Effect</w:t>
            </w:r>
          </w:p>
        </w:tc>
        <w:tc>
          <w:tcPr>
            <w:tcW w:w="850" w:type="dxa"/>
            <w:vAlign w:val="center"/>
          </w:tcPr>
          <w:p w14:paraId="7FD03152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β</w:t>
            </w:r>
          </w:p>
        </w:tc>
        <w:tc>
          <w:tcPr>
            <w:tcW w:w="850" w:type="dxa"/>
            <w:vAlign w:val="center"/>
          </w:tcPr>
          <w:p w14:paraId="7101151E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SE (boot)</w:t>
            </w:r>
          </w:p>
        </w:tc>
        <w:tc>
          <w:tcPr>
            <w:tcW w:w="850" w:type="dxa"/>
            <w:vAlign w:val="center"/>
          </w:tcPr>
          <w:p w14:paraId="51940354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Z (boot)</w:t>
            </w:r>
          </w:p>
        </w:tc>
        <w:tc>
          <w:tcPr>
            <w:tcW w:w="850" w:type="dxa"/>
            <w:vAlign w:val="center"/>
          </w:tcPr>
          <w:p w14:paraId="365088DB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b/>
                <w:bCs/>
              </w:rPr>
              <w:t>p (boot)</w:t>
            </w:r>
          </w:p>
        </w:tc>
        <w:tc>
          <w:tcPr>
            <w:tcW w:w="1701" w:type="dxa"/>
            <w:vAlign w:val="center"/>
          </w:tcPr>
          <w:p w14:paraId="4A9EFD25" w14:textId="77777777" w:rsidR="00565B22" w:rsidRPr="00F10E3F" w:rsidRDefault="00565B22" w:rsidP="00A1691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rPr>
                <w:rStyle w:val="Strong"/>
              </w:rPr>
              <w:t>95% CI (boot lower, upper)</w:t>
            </w:r>
          </w:p>
        </w:tc>
      </w:tr>
      <w:tr w:rsidR="00565B22" w:rsidRPr="00F10E3F" w14:paraId="69236D9E" w14:textId="77777777" w:rsidTr="00E074BB">
        <w:trPr>
          <w:trHeight w:val="20"/>
        </w:trPr>
        <w:tc>
          <w:tcPr>
            <w:tcW w:w="3969" w:type="dxa"/>
            <w:vAlign w:val="center"/>
          </w:tcPr>
          <w:p w14:paraId="65763C6E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Direct (c)</w:t>
            </w:r>
          </w:p>
        </w:tc>
        <w:tc>
          <w:tcPr>
            <w:tcW w:w="850" w:type="dxa"/>
            <w:vAlign w:val="center"/>
          </w:tcPr>
          <w:p w14:paraId="03F94060" w14:textId="00846AF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  <w:vAlign w:val="center"/>
          </w:tcPr>
          <w:p w14:paraId="0C275262" w14:textId="7307F93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5</w:t>
            </w:r>
          </w:p>
        </w:tc>
        <w:tc>
          <w:tcPr>
            <w:tcW w:w="850" w:type="dxa"/>
            <w:vAlign w:val="center"/>
          </w:tcPr>
          <w:p w14:paraId="5B903338" w14:textId="13F0A660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12</w:t>
            </w:r>
          </w:p>
        </w:tc>
        <w:tc>
          <w:tcPr>
            <w:tcW w:w="850" w:type="dxa"/>
            <w:vAlign w:val="center"/>
          </w:tcPr>
          <w:p w14:paraId="4609DF55" w14:textId="122B656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265</w:t>
            </w:r>
          </w:p>
        </w:tc>
        <w:tc>
          <w:tcPr>
            <w:tcW w:w="1701" w:type="dxa"/>
            <w:vAlign w:val="center"/>
          </w:tcPr>
          <w:p w14:paraId="03C9A09E" w14:textId="25DDE08F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5, 0.16</w:t>
            </w:r>
          </w:p>
        </w:tc>
      </w:tr>
      <w:tr w:rsidR="00565B22" w:rsidRPr="00F10E3F" w14:paraId="672E96BE" w14:textId="77777777" w:rsidTr="000D7FEB">
        <w:trPr>
          <w:trHeight w:val="20"/>
        </w:trPr>
        <w:tc>
          <w:tcPr>
            <w:tcW w:w="3969" w:type="dxa"/>
            <w:vAlign w:val="center"/>
          </w:tcPr>
          <w:p w14:paraId="0F312449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Indirect 1 (a1*b1)</w:t>
            </w:r>
          </w:p>
        </w:tc>
        <w:tc>
          <w:tcPr>
            <w:tcW w:w="850" w:type="dxa"/>
            <w:vAlign w:val="center"/>
          </w:tcPr>
          <w:p w14:paraId="6B49CED9" w14:textId="39CF564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2</w:t>
            </w:r>
          </w:p>
        </w:tc>
        <w:tc>
          <w:tcPr>
            <w:tcW w:w="850" w:type="dxa"/>
            <w:vAlign w:val="center"/>
          </w:tcPr>
          <w:p w14:paraId="09913BDE" w14:textId="622DA82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2</w:t>
            </w:r>
          </w:p>
        </w:tc>
        <w:tc>
          <w:tcPr>
            <w:tcW w:w="850" w:type="dxa"/>
            <w:vAlign w:val="center"/>
          </w:tcPr>
          <w:p w14:paraId="23B26FD1" w14:textId="0C98A92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35</w:t>
            </w:r>
          </w:p>
        </w:tc>
        <w:tc>
          <w:tcPr>
            <w:tcW w:w="850" w:type="dxa"/>
            <w:vAlign w:val="center"/>
          </w:tcPr>
          <w:p w14:paraId="0F78794C" w14:textId="579DED7F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176</w:t>
            </w:r>
          </w:p>
        </w:tc>
        <w:tc>
          <w:tcPr>
            <w:tcW w:w="1701" w:type="dxa"/>
            <w:vAlign w:val="center"/>
          </w:tcPr>
          <w:p w14:paraId="1BD22051" w14:textId="60AD010B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1, 0.06</w:t>
            </w:r>
          </w:p>
        </w:tc>
      </w:tr>
      <w:tr w:rsidR="00565B22" w:rsidRPr="00F10E3F" w14:paraId="247244FF" w14:textId="77777777" w:rsidTr="00F977C4">
        <w:trPr>
          <w:trHeight w:val="20"/>
        </w:trPr>
        <w:tc>
          <w:tcPr>
            <w:tcW w:w="3969" w:type="dxa"/>
            <w:vAlign w:val="center"/>
          </w:tcPr>
          <w:p w14:paraId="0159F6A1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Indirect 2 (a2*b2)</w:t>
            </w:r>
          </w:p>
        </w:tc>
        <w:tc>
          <w:tcPr>
            <w:tcW w:w="850" w:type="dxa"/>
            <w:vAlign w:val="center"/>
          </w:tcPr>
          <w:p w14:paraId="73573EC6" w14:textId="719CBCDF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4</w:t>
            </w:r>
          </w:p>
        </w:tc>
        <w:tc>
          <w:tcPr>
            <w:tcW w:w="850" w:type="dxa"/>
            <w:vAlign w:val="center"/>
          </w:tcPr>
          <w:p w14:paraId="75102C49" w14:textId="2506BC7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2</w:t>
            </w:r>
          </w:p>
        </w:tc>
        <w:tc>
          <w:tcPr>
            <w:tcW w:w="850" w:type="dxa"/>
            <w:vAlign w:val="center"/>
          </w:tcPr>
          <w:p w14:paraId="087FE9BA" w14:textId="0E78C1A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1.57</w:t>
            </w:r>
          </w:p>
        </w:tc>
        <w:tc>
          <w:tcPr>
            <w:tcW w:w="850" w:type="dxa"/>
            <w:vAlign w:val="center"/>
          </w:tcPr>
          <w:p w14:paraId="2E364C21" w14:textId="49AAD64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118</w:t>
            </w:r>
          </w:p>
        </w:tc>
        <w:tc>
          <w:tcPr>
            <w:tcW w:w="1701" w:type="dxa"/>
            <w:vAlign w:val="center"/>
          </w:tcPr>
          <w:p w14:paraId="7413535E" w14:textId="39EB1FC2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0, 0.09</w:t>
            </w:r>
          </w:p>
        </w:tc>
      </w:tr>
      <w:tr w:rsidR="00565B22" w:rsidRPr="00F10E3F" w14:paraId="1291A21A" w14:textId="77777777" w:rsidTr="002D4890">
        <w:trPr>
          <w:trHeight w:val="20"/>
        </w:trPr>
        <w:tc>
          <w:tcPr>
            <w:tcW w:w="3969" w:type="dxa"/>
            <w:vAlign w:val="center"/>
          </w:tcPr>
          <w:p w14:paraId="4ECDAA40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Contrast (Indirect 1 – Indirect 2)</w:t>
            </w:r>
          </w:p>
        </w:tc>
        <w:tc>
          <w:tcPr>
            <w:tcW w:w="850" w:type="dxa"/>
            <w:vAlign w:val="center"/>
          </w:tcPr>
          <w:p w14:paraId="43093B42" w14:textId="0D5CD49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1</w:t>
            </w:r>
          </w:p>
        </w:tc>
        <w:tc>
          <w:tcPr>
            <w:tcW w:w="850" w:type="dxa"/>
            <w:vAlign w:val="center"/>
          </w:tcPr>
          <w:p w14:paraId="54331CEE" w14:textId="3D541F16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3</w:t>
            </w:r>
          </w:p>
        </w:tc>
        <w:tc>
          <w:tcPr>
            <w:tcW w:w="850" w:type="dxa"/>
            <w:vAlign w:val="center"/>
          </w:tcPr>
          <w:p w14:paraId="47E9BB04" w14:textId="5F39695B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43</w:t>
            </w:r>
          </w:p>
        </w:tc>
        <w:tc>
          <w:tcPr>
            <w:tcW w:w="850" w:type="dxa"/>
            <w:vAlign w:val="center"/>
          </w:tcPr>
          <w:p w14:paraId="6CB85926" w14:textId="388BA425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665</w:t>
            </w:r>
          </w:p>
        </w:tc>
        <w:tc>
          <w:tcPr>
            <w:tcW w:w="1701" w:type="dxa"/>
            <w:vAlign w:val="center"/>
          </w:tcPr>
          <w:p w14:paraId="7740F8B1" w14:textId="6025025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8, 0.04</w:t>
            </w:r>
          </w:p>
        </w:tc>
      </w:tr>
      <w:tr w:rsidR="00565B22" w:rsidRPr="00F10E3F" w14:paraId="5492D830" w14:textId="77777777" w:rsidTr="00FE62C5">
        <w:trPr>
          <w:trHeight w:val="20"/>
        </w:trPr>
        <w:tc>
          <w:tcPr>
            <w:tcW w:w="3969" w:type="dxa"/>
            <w:vAlign w:val="center"/>
          </w:tcPr>
          <w:p w14:paraId="78048666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Total indirects (Indirect 1 + Indirect 2)</w:t>
            </w:r>
          </w:p>
        </w:tc>
        <w:tc>
          <w:tcPr>
            <w:tcW w:w="850" w:type="dxa"/>
            <w:vAlign w:val="center"/>
          </w:tcPr>
          <w:p w14:paraId="60A4F7C8" w14:textId="674A1E0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  <w:vAlign w:val="center"/>
          </w:tcPr>
          <w:p w14:paraId="33C28FE5" w14:textId="216FED88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3</w:t>
            </w:r>
          </w:p>
        </w:tc>
        <w:tc>
          <w:tcPr>
            <w:tcW w:w="850" w:type="dxa"/>
            <w:vAlign w:val="center"/>
          </w:tcPr>
          <w:p w14:paraId="4A170EAB" w14:textId="5DF84A3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11</w:t>
            </w:r>
          </w:p>
        </w:tc>
        <w:tc>
          <w:tcPr>
            <w:tcW w:w="850" w:type="dxa"/>
            <w:vAlign w:val="center"/>
          </w:tcPr>
          <w:p w14:paraId="719AA516" w14:textId="194397E4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35</w:t>
            </w:r>
          </w:p>
        </w:tc>
        <w:tc>
          <w:tcPr>
            <w:tcW w:w="1701" w:type="dxa"/>
            <w:vAlign w:val="center"/>
          </w:tcPr>
          <w:p w14:paraId="54BC3D91" w14:textId="5126C7FD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1, 0.12</w:t>
            </w:r>
          </w:p>
        </w:tc>
      </w:tr>
      <w:tr w:rsidR="00565B22" w:rsidRPr="00F10E3F" w14:paraId="5A41EDEF" w14:textId="77777777" w:rsidTr="00C34AE1">
        <w:trPr>
          <w:trHeight w:val="20"/>
        </w:trPr>
        <w:tc>
          <w:tcPr>
            <w:tcW w:w="3969" w:type="dxa"/>
            <w:vAlign w:val="center"/>
          </w:tcPr>
          <w:p w14:paraId="207C9496" w14:textId="777777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Total effects</w:t>
            </w:r>
          </w:p>
        </w:tc>
        <w:tc>
          <w:tcPr>
            <w:tcW w:w="850" w:type="dxa"/>
            <w:vAlign w:val="center"/>
          </w:tcPr>
          <w:p w14:paraId="665D0E97" w14:textId="589651AE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12</w:t>
            </w:r>
          </w:p>
        </w:tc>
        <w:tc>
          <w:tcPr>
            <w:tcW w:w="850" w:type="dxa"/>
            <w:vAlign w:val="center"/>
          </w:tcPr>
          <w:p w14:paraId="1B05975E" w14:textId="19C86A89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0.06</w:t>
            </w:r>
          </w:p>
        </w:tc>
        <w:tc>
          <w:tcPr>
            <w:tcW w:w="850" w:type="dxa"/>
            <w:vAlign w:val="center"/>
          </w:tcPr>
          <w:p w14:paraId="408CA2D4" w14:textId="38ABD9F2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2.00</w:t>
            </w:r>
          </w:p>
        </w:tc>
        <w:tc>
          <w:tcPr>
            <w:tcW w:w="850" w:type="dxa"/>
            <w:vAlign w:val="center"/>
          </w:tcPr>
          <w:p w14:paraId="6E4F62E6" w14:textId="33D4DA0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.046</w:t>
            </w:r>
          </w:p>
        </w:tc>
        <w:tc>
          <w:tcPr>
            <w:tcW w:w="1701" w:type="dxa"/>
            <w:vAlign w:val="center"/>
          </w:tcPr>
          <w:p w14:paraId="7692011F" w14:textId="07BD1277" w:rsidR="00565B22" w:rsidRPr="00F10E3F" w:rsidRDefault="00565B22" w:rsidP="00565B2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kern w:val="0"/>
              </w:rPr>
            </w:pPr>
            <w:r w:rsidRPr="00F10E3F">
              <w:t>−0.01, 0.24</w:t>
            </w:r>
          </w:p>
        </w:tc>
      </w:tr>
    </w:tbl>
    <w:p w14:paraId="239DEBD9" w14:textId="77777777" w:rsidR="006907DB" w:rsidRPr="00F10E3F" w:rsidRDefault="006907DB" w:rsidP="005228A5">
      <w:pPr>
        <w:jc w:val="left"/>
        <w:rPr>
          <w:b/>
          <w:bCs/>
          <w:i/>
          <w:iCs/>
        </w:rPr>
      </w:pPr>
    </w:p>
    <w:p w14:paraId="6D7CA779" w14:textId="09C69DBC" w:rsidR="00883A2C" w:rsidRPr="00B66EC1" w:rsidRDefault="005228A5" w:rsidP="005228A5">
      <w:pPr>
        <w:jc w:val="left"/>
        <w:rPr>
          <w:sz w:val="18"/>
          <w:szCs w:val="18"/>
        </w:rPr>
      </w:pPr>
      <w:r w:rsidRPr="00B66EC1">
        <w:rPr>
          <w:b/>
          <w:bCs/>
          <w:i/>
          <w:iCs/>
          <w:sz w:val="18"/>
          <w:szCs w:val="18"/>
        </w:rPr>
        <w:t>Note</w:t>
      </w:r>
      <w:r w:rsidRPr="00B66EC1">
        <w:rPr>
          <w:sz w:val="18"/>
          <w:szCs w:val="18"/>
        </w:rPr>
        <w:t xml:space="preserve"> </w:t>
      </w:r>
      <w:r w:rsidR="00055826" w:rsidRPr="00B66EC1">
        <w:rPr>
          <w:sz w:val="18"/>
          <w:szCs w:val="18"/>
        </w:rPr>
        <w:t>Table shows standardized estimates with bootstrap standard errors and bootstrap 95% confidence intervals based on 1,000 bootstrap samples. Z and p reported in the table are computed from the bootstrap SEs. R² values are reported for endogenous variables on their intercept rows.</w:t>
      </w:r>
      <w:r w:rsidR="00883A2C" w:rsidRPr="00B66EC1">
        <w:rPr>
          <w:sz w:val="18"/>
          <w:szCs w:val="18"/>
        </w:rPr>
        <w:t xml:space="preserve"> </w:t>
      </w:r>
      <w:r w:rsidRPr="00B66EC1">
        <w:rPr>
          <w:sz w:val="18"/>
          <w:szCs w:val="18"/>
        </w:rPr>
        <w:t xml:space="preserve">* p&lt; .05; ** p&lt; .01; *** p&lt; .001. Gender is coded with female as reference. </w:t>
      </w:r>
    </w:p>
    <w:p w14:paraId="00041B42" w14:textId="47B49B60" w:rsidR="00AB26AC" w:rsidRPr="00B66EC1" w:rsidRDefault="005228A5" w:rsidP="005228A5">
      <w:pPr>
        <w:jc w:val="left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t>Abbreviations</w:t>
      </w:r>
      <w:r w:rsidRPr="00B66EC1">
        <w:rPr>
          <w:sz w:val="18"/>
          <w:szCs w:val="18"/>
        </w:rPr>
        <w:t>: BDI-II-cog= cognitive subscore of the Beck Depression Inventory- Revision; CTQ-tot= total score of the Childhood Trauma Questionnaire; K-FAF= Kurzfragebogen zur Erfassung von Aggressivitätsfaktoren (Short Questionnaire for Assessing Factors of Aggression); STAXI-2= State-Trait Aggression Inventory second edition; UPPS= Urgency-Premeditation-Perseverance-Sensation Seeking questionnaire.</w:t>
      </w:r>
    </w:p>
    <w:p w14:paraId="512DE5EA" w14:textId="0B24E37D" w:rsidR="00280437" w:rsidRPr="00F10E3F" w:rsidRDefault="00B23D61" w:rsidP="005228A5">
      <w:pPr>
        <w:jc w:val="left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137E570" wp14:editId="4A19549C">
            <wp:simplePos x="0" y="0"/>
            <wp:positionH relativeFrom="column">
              <wp:posOffset>0</wp:posOffset>
            </wp:positionH>
            <wp:positionV relativeFrom="paragraph">
              <wp:posOffset>-4245610</wp:posOffset>
            </wp:positionV>
            <wp:extent cx="5731510" cy="8597900"/>
            <wp:effectExtent l="0" t="0" r="2540" b="0"/>
            <wp:wrapTight wrapText="bothSides">
              <wp:wrapPolygon edited="0">
                <wp:start x="0" y="0"/>
                <wp:lineTo x="0" y="21536"/>
                <wp:lineTo x="21538" y="21536"/>
                <wp:lineTo x="21538" y="0"/>
                <wp:lineTo x="0" y="0"/>
              </wp:wrapPolygon>
            </wp:wrapTight>
            <wp:docPr id="986209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209650" name="Picture 98620965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B66163" w14:textId="2218E1A7" w:rsidR="006E25D5" w:rsidRPr="00F10E3F" w:rsidRDefault="006E25D5" w:rsidP="006E25D5">
      <w:pPr>
        <w:rPr>
          <w:lang w:val="en-GB"/>
        </w:rPr>
      </w:pPr>
      <w:r w:rsidRPr="00F10E3F">
        <w:rPr>
          <w:b/>
          <w:bCs/>
        </w:rPr>
        <w:lastRenderedPageBreak/>
        <w:t>Supplementary Figure 1</w:t>
      </w:r>
      <w:r w:rsidRPr="00F10E3F">
        <w:t xml:space="preserve"> Figure accompanying power simulation for the parallel mediation model. A) </w:t>
      </w:r>
      <w:r w:rsidRPr="00F10E3F">
        <w:rPr>
          <w:lang w:val="en-GB"/>
        </w:rPr>
        <w:t xml:space="preserve">Empirical power of effects with 95% </w:t>
      </w:r>
      <w:r w:rsidR="003B0BAD" w:rsidRPr="00F10E3F">
        <w:rPr>
          <w:lang w:val="en-GB"/>
        </w:rPr>
        <w:t>MC CI</w:t>
      </w:r>
      <w:r w:rsidRPr="00F10E3F">
        <w:rPr>
          <w:lang w:val="en-GB"/>
        </w:rPr>
        <w:t>. Bar plots show the proportion of successful simulated replications in which the bootstrap CI excluded zero (i.e., were significant) for indicated effects. The error bars are the 95% MC CI around those estimates. B) Coverage estimates. Bar plots display the proportion of simulated replications whose bootstrap CI contained the observed (herein reported) effect value; the dashed horizontal line marks the nominal 0.95 coverage.</w:t>
      </w:r>
      <w:r w:rsidR="003B0BAD" w:rsidRPr="00F10E3F">
        <w:rPr>
          <w:lang w:val="en-GB"/>
        </w:rPr>
        <w:t xml:space="preserve"> C) Distribution of standardized parameter estimates across simulations. </w:t>
      </w:r>
      <w:r w:rsidR="00530A2B" w:rsidRPr="00F10E3F">
        <w:rPr>
          <w:lang w:val="en-GB"/>
        </w:rPr>
        <w:t xml:space="preserve">Individual estimates from the </w:t>
      </w:r>
      <w:r w:rsidR="00D13B4F" w:rsidRPr="00F10E3F">
        <w:rPr>
          <w:lang w:val="en-GB"/>
        </w:rPr>
        <w:t>simulations</w:t>
      </w:r>
      <w:r w:rsidR="00530A2B" w:rsidRPr="00F10E3F">
        <w:rPr>
          <w:lang w:val="en-GB"/>
        </w:rPr>
        <w:t xml:space="preserve"> are displayed as jittered points while the horizontal black lines are the observed effect values. </w:t>
      </w:r>
    </w:p>
    <w:p w14:paraId="6E82630C" w14:textId="33574B6B" w:rsidR="003B0BAD" w:rsidRPr="00B66EC1" w:rsidRDefault="006E25D5" w:rsidP="006E25D5">
      <w:pPr>
        <w:rPr>
          <w:sz w:val="18"/>
          <w:szCs w:val="18"/>
          <w:lang w:val="en-GB"/>
        </w:rPr>
      </w:pPr>
      <w:r w:rsidRPr="00B66EC1">
        <w:rPr>
          <w:b/>
          <w:bCs/>
          <w:i/>
          <w:iCs/>
          <w:sz w:val="18"/>
          <w:szCs w:val="18"/>
          <w:lang w:val="en-GB"/>
        </w:rPr>
        <w:t>Note</w:t>
      </w:r>
      <w:r w:rsidRPr="00B66EC1">
        <w:rPr>
          <w:sz w:val="18"/>
          <w:szCs w:val="18"/>
          <w:lang w:val="en-GB"/>
        </w:rPr>
        <w:t xml:space="preserve"> the graphs are for the n of simulations 250, with 1000 bootstrap resamples per fitted model. </w:t>
      </w:r>
      <w:r w:rsidR="003B0BAD" w:rsidRPr="00B66EC1">
        <w:rPr>
          <w:sz w:val="18"/>
          <w:szCs w:val="18"/>
          <w:lang w:val="en-GB"/>
        </w:rPr>
        <w:t>The details (proportion of significant replications, proportion of successful replications, power and 95% MC CI) for each effect are as follow: a1,</w:t>
      </w:r>
      <w:r w:rsidRPr="00B66EC1">
        <w:rPr>
          <w:sz w:val="18"/>
          <w:szCs w:val="18"/>
          <w:lang w:val="en-GB"/>
        </w:rPr>
        <w:t xml:space="preserve">  </w:t>
      </w:r>
      <w:r w:rsidR="003B0BAD" w:rsidRPr="00B66EC1">
        <w:rPr>
          <w:sz w:val="18"/>
          <w:szCs w:val="18"/>
          <w:lang w:val="en-GB"/>
        </w:rPr>
        <w:t xml:space="preserve">; a2, ; </w:t>
      </w:r>
      <w:r w:rsidR="00530A2B" w:rsidRPr="00B66EC1">
        <w:rPr>
          <w:sz w:val="18"/>
          <w:szCs w:val="18"/>
          <w:lang w:val="en-GB"/>
        </w:rPr>
        <w:t xml:space="preserve">b1, ; b2, ; c, ; indirect1, ; indirect2, ; total indirects, ; total, . </w:t>
      </w:r>
    </w:p>
    <w:p w14:paraId="1253E556" w14:textId="324DE232" w:rsidR="006E25D5" w:rsidRPr="00B66EC1" w:rsidRDefault="006E25D5" w:rsidP="006E25D5">
      <w:pPr>
        <w:spacing w:after="0"/>
        <w:rPr>
          <w:sz w:val="18"/>
          <w:szCs w:val="18"/>
        </w:rPr>
      </w:pPr>
      <w:r w:rsidRPr="00B66EC1">
        <w:rPr>
          <w:sz w:val="18"/>
          <w:szCs w:val="18"/>
          <w:u w:val="single"/>
        </w:rPr>
        <w:t>Abbreviations</w:t>
      </w:r>
      <w:r w:rsidRPr="00B66EC1">
        <w:rPr>
          <w:sz w:val="18"/>
          <w:szCs w:val="18"/>
        </w:rPr>
        <w:t>: C</w:t>
      </w:r>
      <w:r w:rsidR="003B0BAD" w:rsidRPr="00B66EC1">
        <w:rPr>
          <w:sz w:val="18"/>
          <w:szCs w:val="18"/>
        </w:rPr>
        <w:t>I= confidence intervals; MC= Monte Carlo</w:t>
      </w:r>
      <w:r w:rsidRPr="00B66EC1">
        <w:rPr>
          <w:sz w:val="18"/>
          <w:szCs w:val="18"/>
        </w:rPr>
        <w:t>.</w:t>
      </w:r>
    </w:p>
    <w:p w14:paraId="565E6CE5" w14:textId="6CD55C36" w:rsidR="001B5CAD" w:rsidRPr="00F10E3F" w:rsidRDefault="001B5CAD" w:rsidP="005228A5">
      <w:pPr>
        <w:jc w:val="left"/>
      </w:pPr>
    </w:p>
    <w:p w14:paraId="7CE7E4DA" w14:textId="77777777" w:rsidR="00C90E34" w:rsidRPr="00F10E3F" w:rsidRDefault="00C90E34" w:rsidP="00306835">
      <w:pPr>
        <w:spacing w:after="0"/>
      </w:pPr>
    </w:p>
    <w:p w14:paraId="21DB5B7C" w14:textId="673EC4CC" w:rsidR="00FD5774" w:rsidRPr="00F10E3F" w:rsidRDefault="008C2D55">
      <w:pPr>
        <w:rPr>
          <w:b/>
          <w:bCs/>
        </w:rPr>
      </w:pPr>
      <w:r w:rsidRPr="00F10E3F">
        <w:rPr>
          <w:b/>
          <w:bCs/>
        </w:rPr>
        <w:t>References</w:t>
      </w:r>
    </w:p>
    <w:p w14:paraId="6568A559" w14:textId="3EA59ADD" w:rsidR="00632AF4" w:rsidRPr="00F10E3F" w:rsidRDefault="00FD5774" w:rsidP="00632AF4">
      <w:pPr>
        <w:pStyle w:val="EndNoteBibliography"/>
        <w:spacing w:after="0"/>
        <w:ind w:left="720" w:hanging="720"/>
      </w:pPr>
      <w:r w:rsidRPr="00F10E3F">
        <w:fldChar w:fldCharType="begin"/>
      </w:r>
      <w:r w:rsidRPr="00F10E3F">
        <w:instrText xml:space="preserve"> ADDIN EN.REFLIST </w:instrText>
      </w:r>
      <w:r w:rsidRPr="00F10E3F">
        <w:fldChar w:fldCharType="separate"/>
      </w:r>
      <w:r w:rsidR="00632AF4" w:rsidRPr="00F10E3F">
        <w:t>Häuser, Winfried, Gabriele Schmutzer, Elmar Brähler, and Heide Glaesmer. 2011. "Maltreatment in childhood and adolescence: results from a survey of a representative sample of the German population."</w:t>
      </w:r>
      <w:r w:rsidR="00922FC2" w:rsidRPr="00F10E3F">
        <w:t xml:space="preserve"> </w:t>
      </w:r>
      <w:r w:rsidR="00632AF4" w:rsidRPr="00F10E3F">
        <w:rPr>
          <w:i/>
        </w:rPr>
        <w:t>Deutsches Ärzteblatt International</w:t>
      </w:r>
      <w:r w:rsidR="00632AF4" w:rsidRPr="00F10E3F">
        <w:t xml:space="preserve"> 108 (17):287.</w:t>
      </w:r>
    </w:p>
    <w:p w14:paraId="0051A396" w14:textId="25A0270F" w:rsidR="00632AF4" w:rsidRPr="00F10E3F" w:rsidRDefault="00632AF4" w:rsidP="00632AF4">
      <w:pPr>
        <w:pStyle w:val="EndNoteBibliography"/>
        <w:ind w:left="720" w:hanging="720"/>
      </w:pPr>
      <w:r w:rsidRPr="00F10E3F">
        <w:t>Witt, Andreas, Rebecca C. Brown, Paul L. Plener, Elmar Brähler, and Jörg M. Fegert. 2017. "Child maltreatment in Germany: prevalence rates in the general population."</w:t>
      </w:r>
      <w:r w:rsidR="00922FC2" w:rsidRPr="00F10E3F">
        <w:t xml:space="preserve"> </w:t>
      </w:r>
      <w:r w:rsidRPr="00F10E3F">
        <w:rPr>
          <w:i/>
        </w:rPr>
        <w:t>Child and adolescent psychiatry and mental health</w:t>
      </w:r>
      <w:r w:rsidRPr="00F10E3F">
        <w:t xml:space="preserve"> 11 (1):1-9.</w:t>
      </w:r>
    </w:p>
    <w:p w14:paraId="2ED21F50" w14:textId="10B1839E" w:rsidR="0044458B" w:rsidRDefault="00FD5774">
      <w:r w:rsidRPr="00F10E3F">
        <w:fldChar w:fldCharType="end"/>
      </w:r>
    </w:p>
    <w:sectPr w:rsidR="00444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B399B"/>
    <w:multiLevelType w:val="multilevel"/>
    <w:tmpl w:val="6F8A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DD333F"/>
    <w:multiLevelType w:val="multilevel"/>
    <w:tmpl w:val="529EE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9C0F1C"/>
    <w:multiLevelType w:val="multilevel"/>
    <w:tmpl w:val="B040F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71487A"/>
    <w:multiLevelType w:val="multilevel"/>
    <w:tmpl w:val="897A8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162522"/>
    <w:multiLevelType w:val="hybridMultilevel"/>
    <w:tmpl w:val="A82ABC8C"/>
    <w:lvl w:ilvl="0" w:tplc="9F3C484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3631009">
    <w:abstractNumId w:val="4"/>
  </w:num>
  <w:num w:numId="2" w16cid:durableId="2019849315">
    <w:abstractNumId w:val="0"/>
  </w:num>
  <w:num w:numId="3" w16cid:durableId="6716543">
    <w:abstractNumId w:val="1"/>
  </w:num>
  <w:num w:numId="4" w16cid:durableId="1981878622">
    <w:abstractNumId w:val="2"/>
  </w:num>
  <w:num w:numId="5" w16cid:durableId="10855671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at2rfzwxx5ref9d6p9zpxtf2ps5w95zzw&quot;&gt;BU_IDEE_libraria&lt;record-ids&gt;&lt;item&gt;124&lt;/item&gt;&lt;item&gt;138&lt;/item&gt;&lt;/record-ids&gt;&lt;/item&gt;&lt;/Libraries&gt;"/>
  </w:docVars>
  <w:rsids>
    <w:rsidRoot w:val="00284D82"/>
    <w:rsid w:val="000025EC"/>
    <w:rsid w:val="00006A0F"/>
    <w:rsid w:val="00013360"/>
    <w:rsid w:val="00014E35"/>
    <w:rsid w:val="00016336"/>
    <w:rsid w:val="000203F7"/>
    <w:rsid w:val="00020F95"/>
    <w:rsid w:val="0002791F"/>
    <w:rsid w:val="00031DA8"/>
    <w:rsid w:val="00031E13"/>
    <w:rsid w:val="00034A56"/>
    <w:rsid w:val="000430BD"/>
    <w:rsid w:val="00046B9B"/>
    <w:rsid w:val="000527B5"/>
    <w:rsid w:val="0005367C"/>
    <w:rsid w:val="000546A7"/>
    <w:rsid w:val="00055826"/>
    <w:rsid w:val="00056FEA"/>
    <w:rsid w:val="00070328"/>
    <w:rsid w:val="00070A76"/>
    <w:rsid w:val="00073329"/>
    <w:rsid w:val="000746F4"/>
    <w:rsid w:val="00075556"/>
    <w:rsid w:val="000810EA"/>
    <w:rsid w:val="0009078F"/>
    <w:rsid w:val="00093E9C"/>
    <w:rsid w:val="000959EA"/>
    <w:rsid w:val="00097D03"/>
    <w:rsid w:val="000A63DF"/>
    <w:rsid w:val="000B2BB0"/>
    <w:rsid w:val="000B3DBD"/>
    <w:rsid w:val="000B4048"/>
    <w:rsid w:val="000B4EE4"/>
    <w:rsid w:val="000C4E3D"/>
    <w:rsid w:val="000C502F"/>
    <w:rsid w:val="000C5610"/>
    <w:rsid w:val="000C7DD0"/>
    <w:rsid w:val="000D26DE"/>
    <w:rsid w:val="000D3B4C"/>
    <w:rsid w:val="000D5440"/>
    <w:rsid w:val="000D6490"/>
    <w:rsid w:val="000E1226"/>
    <w:rsid w:val="000E553D"/>
    <w:rsid w:val="000E741F"/>
    <w:rsid w:val="000E7D5E"/>
    <w:rsid w:val="000F5292"/>
    <w:rsid w:val="00102839"/>
    <w:rsid w:val="0010368A"/>
    <w:rsid w:val="00103D85"/>
    <w:rsid w:val="00110234"/>
    <w:rsid w:val="0012118F"/>
    <w:rsid w:val="00124C4D"/>
    <w:rsid w:val="001253B7"/>
    <w:rsid w:val="001256B6"/>
    <w:rsid w:val="00127214"/>
    <w:rsid w:val="00132024"/>
    <w:rsid w:val="0013737E"/>
    <w:rsid w:val="00140094"/>
    <w:rsid w:val="00141225"/>
    <w:rsid w:val="00141D38"/>
    <w:rsid w:val="00146098"/>
    <w:rsid w:val="001461F7"/>
    <w:rsid w:val="00147ACF"/>
    <w:rsid w:val="0015016A"/>
    <w:rsid w:val="00153464"/>
    <w:rsid w:val="00154923"/>
    <w:rsid w:val="00156845"/>
    <w:rsid w:val="00162474"/>
    <w:rsid w:val="00170549"/>
    <w:rsid w:val="00172D4B"/>
    <w:rsid w:val="00182FF0"/>
    <w:rsid w:val="001900F6"/>
    <w:rsid w:val="001946FD"/>
    <w:rsid w:val="001964B7"/>
    <w:rsid w:val="001A179C"/>
    <w:rsid w:val="001A48D0"/>
    <w:rsid w:val="001A678E"/>
    <w:rsid w:val="001B3BA9"/>
    <w:rsid w:val="001B5CAD"/>
    <w:rsid w:val="001C2624"/>
    <w:rsid w:val="001C2D47"/>
    <w:rsid w:val="001C6654"/>
    <w:rsid w:val="001C68BE"/>
    <w:rsid w:val="001D4A00"/>
    <w:rsid w:val="001D51DD"/>
    <w:rsid w:val="001D53A4"/>
    <w:rsid w:val="001E1061"/>
    <w:rsid w:val="001E6515"/>
    <w:rsid w:val="001F2FF5"/>
    <w:rsid w:val="001F53D3"/>
    <w:rsid w:val="001F5CCB"/>
    <w:rsid w:val="001F6910"/>
    <w:rsid w:val="00200FB8"/>
    <w:rsid w:val="002044EC"/>
    <w:rsid w:val="00204ADD"/>
    <w:rsid w:val="00207409"/>
    <w:rsid w:val="00214622"/>
    <w:rsid w:val="002159B5"/>
    <w:rsid w:val="00221C8C"/>
    <w:rsid w:val="0022208D"/>
    <w:rsid w:val="0022389D"/>
    <w:rsid w:val="002341DE"/>
    <w:rsid w:val="0023519C"/>
    <w:rsid w:val="0023583D"/>
    <w:rsid w:val="0024346F"/>
    <w:rsid w:val="002440C7"/>
    <w:rsid w:val="00244B87"/>
    <w:rsid w:val="00247D5F"/>
    <w:rsid w:val="00253E3A"/>
    <w:rsid w:val="002560A3"/>
    <w:rsid w:val="00263034"/>
    <w:rsid w:val="00263678"/>
    <w:rsid w:val="00275018"/>
    <w:rsid w:val="00275709"/>
    <w:rsid w:val="00280437"/>
    <w:rsid w:val="00284D82"/>
    <w:rsid w:val="00286631"/>
    <w:rsid w:val="00290369"/>
    <w:rsid w:val="00291511"/>
    <w:rsid w:val="00293474"/>
    <w:rsid w:val="00293C4A"/>
    <w:rsid w:val="00294857"/>
    <w:rsid w:val="002A7C6C"/>
    <w:rsid w:val="002B4442"/>
    <w:rsid w:val="002B6F29"/>
    <w:rsid w:val="002C1945"/>
    <w:rsid w:val="002C1EF9"/>
    <w:rsid w:val="002C1F40"/>
    <w:rsid w:val="002C29A8"/>
    <w:rsid w:val="002C366B"/>
    <w:rsid w:val="002C686D"/>
    <w:rsid w:val="002D5C3F"/>
    <w:rsid w:val="002D65AB"/>
    <w:rsid w:val="002D73A5"/>
    <w:rsid w:val="002E2B74"/>
    <w:rsid w:val="002E2F24"/>
    <w:rsid w:val="002E5AE7"/>
    <w:rsid w:val="002F1C3C"/>
    <w:rsid w:val="002F4763"/>
    <w:rsid w:val="00300CBA"/>
    <w:rsid w:val="00301106"/>
    <w:rsid w:val="00303CE7"/>
    <w:rsid w:val="00305E57"/>
    <w:rsid w:val="00306563"/>
    <w:rsid w:val="00306648"/>
    <w:rsid w:val="00306835"/>
    <w:rsid w:val="00307183"/>
    <w:rsid w:val="00313561"/>
    <w:rsid w:val="003175AF"/>
    <w:rsid w:val="00320062"/>
    <w:rsid w:val="00320483"/>
    <w:rsid w:val="00332DA9"/>
    <w:rsid w:val="0035351E"/>
    <w:rsid w:val="00355834"/>
    <w:rsid w:val="00356281"/>
    <w:rsid w:val="00363D33"/>
    <w:rsid w:val="00366ADC"/>
    <w:rsid w:val="00370E0C"/>
    <w:rsid w:val="0037442B"/>
    <w:rsid w:val="00376B99"/>
    <w:rsid w:val="003811A4"/>
    <w:rsid w:val="003814B5"/>
    <w:rsid w:val="00384BC3"/>
    <w:rsid w:val="00384E10"/>
    <w:rsid w:val="003874E7"/>
    <w:rsid w:val="003930C3"/>
    <w:rsid w:val="0039552E"/>
    <w:rsid w:val="00396EF1"/>
    <w:rsid w:val="00397346"/>
    <w:rsid w:val="003A1E97"/>
    <w:rsid w:val="003A3BE9"/>
    <w:rsid w:val="003A5BE2"/>
    <w:rsid w:val="003B0BAD"/>
    <w:rsid w:val="003B35B9"/>
    <w:rsid w:val="003C69CA"/>
    <w:rsid w:val="003C712C"/>
    <w:rsid w:val="003D18ED"/>
    <w:rsid w:val="003D6C56"/>
    <w:rsid w:val="003E182A"/>
    <w:rsid w:val="003E3866"/>
    <w:rsid w:val="003E5E01"/>
    <w:rsid w:val="003E6544"/>
    <w:rsid w:val="003E7E97"/>
    <w:rsid w:val="004007D8"/>
    <w:rsid w:val="0040147B"/>
    <w:rsid w:val="00403190"/>
    <w:rsid w:val="00404B88"/>
    <w:rsid w:val="00407B30"/>
    <w:rsid w:val="00414002"/>
    <w:rsid w:val="004159C2"/>
    <w:rsid w:val="0042177A"/>
    <w:rsid w:val="004237C4"/>
    <w:rsid w:val="00425934"/>
    <w:rsid w:val="00430DC9"/>
    <w:rsid w:val="00433C99"/>
    <w:rsid w:val="004340C5"/>
    <w:rsid w:val="00434D13"/>
    <w:rsid w:val="00437139"/>
    <w:rsid w:val="0043744B"/>
    <w:rsid w:val="00440453"/>
    <w:rsid w:val="004417BC"/>
    <w:rsid w:val="0044458B"/>
    <w:rsid w:val="004447FB"/>
    <w:rsid w:val="00452A69"/>
    <w:rsid w:val="00453169"/>
    <w:rsid w:val="00453EDD"/>
    <w:rsid w:val="00455B1B"/>
    <w:rsid w:val="00456ECF"/>
    <w:rsid w:val="00457E37"/>
    <w:rsid w:val="004649D6"/>
    <w:rsid w:val="00466ECD"/>
    <w:rsid w:val="00467008"/>
    <w:rsid w:val="004702CA"/>
    <w:rsid w:val="00471DDF"/>
    <w:rsid w:val="00475135"/>
    <w:rsid w:val="00480F0A"/>
    <w:rsid w:val="004818AD"/>
    <w:rsid w:val="004839B3"/>
    <w:rsid w:val="00487FCC"/>
    <w:rsid w:val="00493B20"/>
    <w:rsid w:val="004961F2"/>
    <w:rsid w:val="00497787"/>
    <w:rsid w:val="004A0683"/>
    <w:rsid w:val="004A49EB"/>
    <w:rsid w:val="004B3C08"/>
    <w:rsid w:val="004B7578"/>
    <w:rsid w:val="004C4395"/>
    <w:rsid w:val="004C683D"/>
    <w:rsid w:val="004C685A"/>
    <w:rsid w:val="004D0A52"/>
    <w:rsid w:val="004D4576"/>
    <w:rsid w:val="004D4717"/>
    <w:rsid w:val="004E3139"/>
    <w:rsid w:val="004F0A9B"/>
    <w:rsid w:val="004F3463"/>
    <w:rsid w:val="004F774F"/>
    <w:rsid w:val="005012B3"/>
    <w:rsid w:val="005012D0"/>
    <w:rsid w:val="005063EF"/>
    <w:rsid w:val="005211C0"/>
    <w:rsid w:val="005228A5"/>
    <w:rsid w:val="00530A2B"/>
    <w:rsid w:val="00533C30"/>
    <w:rsid w:val="005367A0"/>
    <w:rsid w:val="00537345"/>
    <w:rsid w:val="00545CE5"/>
    <w:rsid w:val="00546198"/>
    <w:rsid w:val="00551A23"/>
    <w:rsid w:val="00551C5D"/>
    <w:rsid w:val="005536B9"/>
    <w:rsid w:val="005569F0"/>
    <w:rsid w:val="00556A72"/>
    <w:rsid w:val="00562C41"/>
    <w:rsid w:val="005649B8"/>
    <w:rsid w:val="00565B22"/>
    <w:rsid w:val="00572AF5"/>
    <w:rsid w:val="00573F88"/>
    <w:rsid w:val="005762A9"/>
    <w:rsid w:val="00577C1D"/>
    <w:rsid w:val="00581AD4"/>
    <w:rsid w:val="00581E6C"/>
    <w:rsid w:val="00583701"/>
    <w:rsid w:val="00584200"/>
    <w:rsid w:val="00586370"/>
    <w:rsid w:val="00590EDF"/>
    <w:rsid w:val="005A13C9"/>
    <w:rsid w:val="005A1F7B"/>
    <w:rsid w:val="005A2241"/>
    <w:rsid w:val="005A2591"/>
    <w:rsid w:val="005A331A"/>
    <w:rsid w:val="005B12A8"/>
    <w:rsid w:val="005B6A14"/>
    <w:rsid w:val="005B6CD5"/>
    <w:rsid w:val="005C096E"/>
    <w:rsid w:val="005C26EB"/>
    <w:rsid w:val="005C2E62"/>
    <w:rsid w:val="005D10DA"/>
    <w:rsid w:val="005D29CD"/>
    <w:rsid w:val="005D3541"/>
    <w:rsid w:val="005D4101"/>
    <w:rsid w:val="005E143E"/>
    <w:rsid w:val="005E3E2A"/>
    <w:rsid w:val="005E5CCC"/>
    <w:rsid w:val="005F010F"/>
    <w:rsid w:val="005F09B3"/>
    <w:rsid w:val="005F2D4C"/>
    <w:rsid w:val="005F756E"/>
    <w:rsid w:val="006021EE"/>
    <w:rsid w:val="006023DD"/>
    <w:rsid w:val="00606186"/>
    <w:rsid w:val="00613ADD"/>
    <w:rsid w:val="00613C62"/>
    <w:rsid w:val="00613D14"/>
    <w:rsid w:val="006168CD"/>
    <w:rsid w:val="00620C60"/>
    <w:rsid w:val="0062190E"/>
    <w:rsid w:val="00626D7F"/>
    <w:rsid w:val="006328A3"/>
    <w:rsid w:val="00632AF4"/>
    <w:rsid w:val="00632EED"/>
    <w:rsid w:val="00633393"/>
    <w:rsid w:val="00641EC6"/>
    <w:rsid w:val="00645211"/>
    <w:rsid w:val="00645B34"/>
    <w:rsid w:val="0064715F"/>
    <w:rsid w:val="00652850"/>
    <w:rsid w:val="00654C4B"/>
    <w:rsid w:val="0066529A"/>
    <w:rsid w:val="00667003"/>
    <w:rsid w:val="00680B9C"/>
    <w:rsid w:val="006816A4"/>
    <w:rsid w:val="00681E80"/>
    <w:rsid w:val="00682814"/>
    <w:rsid w:val="006853E5"/>
    <w:rsid w:val="00685C61"/>
    <w:rsid w:val="006868B5"/>
    <w:rsid w:val="006907DB"/>
    <w:rsid w:val="00693576"/>
    <w:rsid w:val="00696E19"/>
    <w:rsid w:val="006A19DF"/>
    <w:rsid w:val="006A6134"/>
    <w:rsid w:val="006A7FB1"/>
    <w:rsid w:val="006B0C26"/>
    <w:rsid w:val="006B0CC9"/>
    <w:rsid w:val="006B1019"/>
    <w:rsid w:val="006B192E"/>
    <w:rsid w:val="006C355F"/>
    <w:rsid w:val="006D0637"/>
    <w:rsid w:val="006D32C3"/>
    <w:rsid w:val="006D7C19"/>
    <w:rsid w:val="006E25D5"/>
    <w:rsid w:val="006E42F4"/>
    <w:rsid w:val="006E6908"/>
    <w:rsid w:val="006F2551"/>
    <w:rsid w:val="006F3385"/>
    <w:rsid w:val="006F7890"/>
    <w:rsid w:val="00701EB8"/>
    <w:rsid w:val="00702023"/>
    <w:rsid w:val="00710CA7"/>
    <w:rsid w:val="007120E4"/>
    <w:rsid w:val="00714B1F"/>
    <w:rsid w:val="00715C95"/>
    <w:rsid w:val="007219D7"/>
    <w:rsid w:val="0072640C"/>
    <w:rsid w:val="00732054"/>
    <w:rsid w:val="00740428"/>
    <w:rsid w:val="00740B10"/>
    <w:rsid w:val="007416DE"/>
    <w:rsid w:val="00745602"/>
    <w:rsid w:val="00747A28"/>
    <w:rsid w:val="00750E23"/>
    <w:rsid w:val="00751B45"/>
    <w:rsid w:val="00754B0F"/>
    <w:rsid w:val="00755D7D"/>
    <w:rsid w:val="00765EC2"/>
    <w:rsid w:val="00772D14"/>
    <w:rsid w:val="0077506B"/>
    <w:rsid w:val="00791E2D"/>
    <w:rsid w:val="007A0A5F"/>
    <w:rsid w:val="007A0E72"/>
    <w:rsid w:val="007A4CBD"/>
    <w:rsid w:val="007A6033"/>
    <w:rsid w:val="007B018E"/>
    <w:rsid w:val="007B01DC"/>
    <w:rsid w:val="007B266D"/>
    <w:rsid w:val="007B364E"/>
    <w:rsid w:val="007B73C5"/>
    <w:rsid w:val="007C09A5"/>
    <w:rsid w:val="007C0E62"/>
    <w:rsid w:val="007C12AD"/>
    <w:rsid w:val="007D27CE"/>
    <w:rsid w:val="007D57EF"/>
    <w:rsid w:val="007D5E79"/>
    <w:rsid w:val="007D78C1"/>
    <w:rsid w:val="007D7B5F"/>
    <w:rsid w:val="007E0CEF"/>
    <w:rsid w:val="007E3476"/>
    <w:rsid w:val="007F511E"/>
    <w:rsid w:val="007F68BF"/>
    <w:rsid w:val="008050A1"/>
    <w:rsid w:val="00814946"/>
    <w:rsid w:val="008164D8"/>
    <w:rsid w:val="0082229D"/>
    <w:rsid w:val="008223E7"/>
    <w:rsid w:val="00822949"/>
    <w:rsid w:val="00823A13"/>
    <w:rsid w:val="0082428B"/>
    <w:rsid w:val="00833F26"/>
    <w:rsid w:val="00834F35"/>
    <w:rsid w:val="00835EDE"/>
    <w:rsid w:val="00837EDA"/>
    <w:rsid w:val="008451BD"/>
    <w:rsid w:val="00850286"/>
    <w:rsid w:val="00851826"/>
    <w:rsid w:val="00852584"/>
    <w:rsid w:val="008575FE"/>
    <w:rsid w:val="00863B3A"/>
    <w:rsid w:val="00865AFF"/>
    <w:rsid w:val="00874F12"/>
    <w:rsid w:val="00877CAB"/>
    <w:rsid w:val="0088149C"/>
    <w:rsid w:val="00883A2C"/>
    <w:rsid w:val="008847DB"/>
    <w:rsid w:val="00886EA0"/>
    <w:rsid w:val="00887AD6"/>
    <w:rsid w:val="008923A3"/>
    <w:rsid w:val="0089508A"/>
    <w:rsid w:val="008A594D"/>
    <w:rsid w:val="008B3DCF"/>
    <w:rsid w:val="008B7A48"/>
    <w:rsid w:val="008C117C"/>
    <w:rsid w:val="008C2211"/>
    <w:rsid w:val="008C2D55"/>
    <w:rsid w:val="008C6975"/>
    <w:rsid w:val="008C746F"/>
    <w:rsid w:val="008D07F4"/>
    <w:rsid w:val="008D0D79"/>
    <w:rsid w:val="008D7C47"/>
    <w:rsid w:val="008E3FCB"/>
    <w:rsid w:val="008E67D7"/>
    <w:rsid w:val="008F0F01"/>
    <w:rsid w:val="008F2FC0"/>
    <w:rsid w:val="008F4327"/>
    <w:rsid w:val="008F7467"/>
    <w:rsid w:val="0090578B"/>
    <w:rsid w:val="009063BA"/>
    <w:rsid w:val="00907A46"/>
    <w:rsid w:val="00911582"/>
    <w:rsid w:val="00915465"/>
    <w:rsid w:val="009203A8"/>
    <w:rsid w:val="009207E8"/>
    <w:rsid w:val="009225AA"/>
    <w:rsid w:val="00922FC2"/>
    <w:rsid w:val="0092704E"/>
    <w:rsid w:val="00927B5F"/>
    <w:rsid w:val="00930235"/>
    <w:rsid w:val="00930345"/>
    <w:rsid w:val="00934427"/>
    <w:rsid w:val="009472E4"/>
    <w:rsid w:val="00951316"/>
    <w:rsid w:val="00952DE1"/>
    <w:rsid w:val="00954808"/>
    <w:rsid w:val="0096594C"/>
    <w:rsid w:val="009670DA"/>
    <w:rsid w:val="00967810"/>
    <w:rsid w:val="00967EA1"/>
    <w:rsid w:val="00967FD0"/>
    <w:rsid w:val="00972941"/>
    <w:rsid w:val="009735B7"/>
    <w:rsid w:val="00977C94"/>
    <w:rsid w:val="009833C8"/>
    <w:rsid w:val="009846D5"/>
    <w:rsid w:val="00985EFD"/>
    <w:rsid w:val="009865CB"/>
    <w:rsid w:val="00986E3C"/>
    <w:rsid w:val="00992A25"/>
    <w:rsid w:val="0099418A"/>
    <w:rsid w:val="00997F6A"/>
    <w:rsid w:val="009A02BD"/>
    <w:rsid w:val="009A7740"/>
    <w:rsid w:val="009B7C55"/>
    <w:rsid w:val="009C1263"/>
    <w:rsid w:val="009C2721"/>
    <w:rsid w:val="009C70A3"/>
    <w:rsid w:val="009D1BE4"/>
    <w:rsid w:val="009D2687"/>
    <w:rsid w:val="009D3347"/>
    <w:rsid w:val="009D6B0D"/>
    <w:rsid w:val="009D6F3F"/>
    <w:rsid w:val="009D7BD5"/>
    <w:rsid w:val="009E6392"/>
    <w:rsid w:val="009E699F"/>
    <w:rsid w:val="009F1B0E"/>
    <w:rsid w:val="009F3992"/>
    <w:rsid w:val="00A03E5F"/>
    <w:rsid w:val="00A05436"/>
    <w:rsid w:val="00A05BED"/>
    <w:rsid w:val="00A07EF2"/>
    <w:rsid w:val="00A117B8"/>
    <w:rsid w:val="00A15D17"/>
    <w:rsid w:val="00A17611"/>
    <w:rsid w:val="00A176AE"/>
    <w:rsid w:val="00A21C74"/>
    <w:rsid w:val="00A25C58"/>
    <w:rsid w:val="00A30B60"/>
    <w:rsid w:val="00A31522"/>
    <w:rsid w:val="00A358C4"/>
    <w:rsid w:val="00A400E8"/>
    <w:rsid w:val="00A44C7E"/>
    <w:rsid w:val="00A457E1"/>
    <w:rsid w:val="00A52CD1"/>
    <w:rsid w:val="00A56874"/>
    <w:rsid w:val="00A577ED"/>
    <w:rsid w:val="00A61D70"/>
    <w:rsid w:val="00A653BD"/>
    <w:rsid w:val="00A66FA1"/>
    <w:rsid w:val="00A77A9C"/>
    <w:rsid w:val="00A84703"/>
    <w:rsid w:val="00A91702"/>
    <w:rsid w:val="00AA0459"/>
    <w:rsid w:val="00AA58AB"/>
    <w:rsid w:val="00AA6550"/>
    <w:rsid w:val="00AB1A19"/>
    <w:rsid w:val="00AB26AC"/>
    <w:rsid w:val="00AB6FFC"/>
    <w:rsid w:val="00AB7629"/>
    <w:rsid w:val="00AC1E31"/>
    <w:rsid w:val="00AD4EF0"/>
    <w:rsid w:val="00AD6D61"/>
    <w:rsid w:val="00AE2324"/>
    <w:rsid w:val="00AE2703"/>
    <w:rsid w:val="00AE4E19"/>
    <w:rsid w:val="00AF499D"/>
    <w:rsid w:val="00B0526C"/>
    <w:rsid w:val="00B116C3"/>
    <w:rsid w:val="00B13CC1"/>
    <w:rsid w:val="00B2271C"/>
    <w:rsid w:val="00B23D61"/>
    <w:rsid w:val="00B30931"/>
    <w:rsid w:val="00B34DD5"/>
    <w:rsid w:val="00B55A93"/>
    <w:rsid w:val="00B62811"/>
    <w:rsid w:val="00B66EC1"/>
    <w:rsid w:val="00B71989"/>
    <w:rsid w:val="00B73B15"/>
    <w:rsid w:val="00B744D2"/>
    <w:rsid w:val="00B771E4"/>
    <w:rsid w:val="00B771E6"/>
    <w:rsid w:val="00B81385"/>
    <w:rsid w:val="00B81E86"/>
    <w:rsid w:val="00B95E2F"/>
    <w:rsid w:val="00B9674C"/>
    <w:rsid w:val="00BA2752"/>
    <w:rsid w:val="00BA3934"/>
    <w:rsid w:val="00BB3C84"/>
    <w:rsid w:val="00BC27DF"/>
    <w:rsid w:val="00BC2B23"/>
    <w:rsid w:val="00BC2C26"/>
    <w:rsid w:val="00BD086A"/>
    <w:rsid w:val="00BD15DB"/>
    <w:rsid w:val="00BD3A23"/>
    <w:rsid w:val="00BD4002"/>
    <w:rsid w:val="00BD7646"/>
    <w:rsid w:val="00BE0190"/>
    <w:rsid w:val="00BE043D"/>
    <w:rsid w:val="00BE7333"/>
    <w:rsid w:val="00BE7FCF"/>
    <w:rsid w:val="00BF050B"/>
    <w:rsid w:val="00BF2D42"/>
    <w:rsid w:val="00BF4069"/>
    <w:rsid w:val="00BF4A84"/>
    <w:rsid w:val="00BF7F42"/>
    <w:rsid w:val="00C02A02"/>
    <w:rsid w:val="00C03D97"/>
    <w:rsid w:val="00C06339"/>
    <w:rsid w:val="00C0681E"/>
    <w:rsid w:val="00C06DA2"/>
    <w:rsid w:val="00C1055D"/>
    <w:rsid w:val="00C10789"/>
    <w:rsid w:val="00C11EC3"/>
    <w:rsid w:val="00C1576F"/>
    <w:rsid w:val="00C25CD6"/>
    <w:rsid w:val="00C31130"/>
    <w:rsid w:val="00C3591E"/>
    <w:rsid w:val="00C40BEB"/>
    <w:rsid w:val="00C4295D"/>
    <w:rsid w:val="00C44D28"/>
    <w:rsid w:val="00C4727B"/>
    <w:rsid w:val="00C475AC"/>
    <w:rsid w:val="00C47A99"/>
    <w:rsid w:val="00C51C24"/>
    <w:rsid w:val="00C521E5"/>
    <w:rsid w:val="00C56232"/>
    <w:rsid w:val="00C62FCA"/>
    <w:rsid w:val="00C65A22"/>
    <w:rsid w:val="00C90E34"/>
    <w:rsid w:val="00C91447"/>
    <w:rsid w:val="00C92F81"/>
    <w:rsid w:val="00C932AD"/>
    <w:rsid w:val="00C97713"/>
    <w:rsid w:val="00C97938"/>
    <w:rsid w:val="00CA0CC1"/>
    <w:rsid w:val="00CA6075"/>
    <w:rsid w:val="00CA6BB1"/>
    <w:rsid w:val="00CB0588"/>
    <w:rsid w:val="00CB32D8"/>
    <w:rsid w:val="00CB35F3"/>
    <w:rsid w:val="00CB5E54"/>
    <w:rsid w:val="00CC255A"/>
    <w:rsid w:val="00CC2A8A"/>
    <w:rsid w:val="00CC34F2"/>
    <w:rsid w:val="00CC3F48"/>
    <w:rsid w:val="00CC731F"/>
    <w:rsid w:val="00CC7784"/>
    <w:rsid w:val="00CD12E2"/>
    <w:rsid w:val="00CD508C"/>
    <w:rsid w:val="00CD7943"/>
    <w:rsid w:val="00CE078F"/>
    <w:rsid w:val="00CE2298"/>
    <w:rsid w:val="00CF400D"/>
    <w:rsid w:val="00CF481E"/>
    <w:rsid w:val="00D03F53"/>
    <w:rsid w:val="00D079CD"/>
    <w:rsid w:val="00D107BE"/>
    <w:rsid w:val="00D110FF"/>
    <w:rsid w:val="00D11E9A"/>
    <w:rsid w:val="00D1273E"/>
    <w:rsid w:val="00D13B4F"/>
    <w:rsid w:val="00D149F0"/>
    <w:rsid w:val="00D15ED4"/>
    <w:rsid w:val="00D16782"/>
    <w:rsid w:val="00D273E0"/>
    <w:rsid w:val="00D31B2D"/>
    <w:rsid w:val="00D36FD2"/>
    <w:rsid w:val="00D37B11"/>
    <w:rsid w:val="00D6003A"/>
    <w:rsid w:val="00D61A0B"/>
    <w:rsid w:val="00D709F8"/>
    <w:rsid w:val="00D7136A"/>
    <w:rsid w:val="00D82046"/>
    <w:rsid w:val="00D82CAA"/>
    <w:rsid w:val="00D83E7F"/>
    <w:rsid w:val="00D92B98"/>
    <w:rsid w:val="00D943D5"/>
    <w:rsid w:val="00D9514B"/>
    <w:rsid w:val="00DA5B19"/>
    <w:rsid w:val="00DA7491"/>
    <w:rsid w:val="00DB03A4"/>
    <w:rsid w:val="00DB0D80"/>
    <w:rsid w:val="00DB12D2"/>
    <w:rsid w:val="00DB1CA9"/>
    <w:rsid w:val="00DC3179"/>
    <w:rsid w:val="00DC3CF8"/>
    <w:rsid w:val="00DC4A59"/>
    <w:rsid w:val="00DE106C"/>
    <w:rsid w:val="00DE20B5"/>
    <w:rsid w:val="00DE28DE"/>
    <w:rsid w:val="00DE3029"/>
    <w:rsid w:val="00DE42F2"/>
    <w:rsid w:val="00DE519B"/>
    <w:rsid w:val="00DE6135"/>
    <w:rsid w:val="00DE6155"/>
    <w:rsid w:val="00DF4BB4"/>
    <w:rsid w:val="00DF4C94"/>
    <w:rsid w:val="00DF5661"/>
    <w:rsid w:val="00E04EEF"/>
    <w:rsid w:val="00E053D8"/>
    <w:rsid w:val="00E1183A"/>
    <w:rsid w:val="00E11916"/>
    <w:rsid w:val="00E14F77"/>
    <w:rsid w:val="00E156E1"/>
    <w:rsid w:val="00E2094E"/>
    <w:rsid w:val="00E2489C"/>
    <w:rsid w:val="00E25A65"/>
    <w:rsid w:val="00E27951"/>
    <w:rsid w:val="00E27CAC"/>
    <w:rsid w:val="00E27E52"/>
    <w:rsid w:val="00E31AEE"/>
    <w:rsid w:val="00E57396"/>
    <w:rsid w:val="00E638BE"/>
    <w:rsid w:val="00E64EDD"/>
    <w:rsid w:val="00E65909"/>
    <w:rsid w:val="00E67D6E"/>
    <w:rsid w:val="00E713E0"/>
    <w:rsid w:val="00E7294F"/>
    <w:rsid w:val="00E75EC8"/>
    <w:rsid w:val="00E76554"/>
    <w:rsid w:val="00E76A61"/>
    <w:rsid w:val="00E76B66"/>
    <w:rsid w:val="00E8074E"/>
    <w:rsid w:val="00E8083F"/>
    <w:rsid w:val="00E90765"/>
    <w:rsid w:val="00E90B2F"/>
    <w:rsid w:val="00E96D45"/>
    <w:rsid w:val="00EA087D"/>
    <w:rsid w:val="00EA26FD"/>
    <w:rsid w:val="00EB0119"/>
    <w:rsid w:val="00EB3F5F"/>
    <w:rsid w:val="00EB791E"/>
    <w:rsid w:val="00EB7D22"/>
    <w:rsid w:val="00EC0CEC"/>
    <w:rsid w:val="00EC4D2E"/>
    <w:rsid w:val="00EC7381"/>
    <w:rsid w:val="00ED06C4"/>
    <w:rsid w:val="00ED552E"/>
    <w:rsid w:val="00EE42E7"/>
    <w:rsid w:val="00EF3C62"/>
    <w:rsid w:val="00EF601B"/>
    <w:rsid w:val="00F10E3F"/>
    <w:rsid w:val="00F1317A"/>
    <w:rsid w:val="00F1508E"/>
    <w:rsid w:val="00F249AB"/>
    <w:rsid w:val="00F31246"/>
    <w:rsid w:val="00F32947"/>
    <w:rsid w:val="00F340E5"/>
    <w:rsid w:val="00F36B45"/>
    <w:rsid w:val="00F400EA"/>
    <w:rsid w:val="00F504E5"/>
    <w:rsid w:val="00F578F5"/>
    <w:rsid w:val="00F6016C"/>
    <w:rsid w:val="00F609EF"/>
    <w:rsid w:val="00F63403"/>
    <w:rsid w:val="00F67D3C"/>
    <w:rsid w:val="00F7015B"/>
    <w:rsid w:val="00F70320"/>
    <w:rsid w:val="00F72EEE"/>
    <w:rsid w:val="00F7383E"/>
    <w:rsid w:val="00F75755"/>
    <w:rsid w:val="00F77261"/>
    <w:rsid w:val="00F8014F"/>
    <w:rsid w:val="00F80CCE"/>
    <w:rsid w:val="00F8188E"/>
    <w:rsid w:val="00F82A5D"/>
    <w:rsid w:val="00F83209"/>
    <w:rsid w:val="00F862F5"/>
    <w:rsid w:val="00F9038F"/>
    <w:rsid w:val="00F969BB"/>
    <w:rsid w:val="00F97685"/>
    <w:rsid w:val="00FA2FE3"/>
    <w:rsid w:val="00FA32BB"/>
    <w:rsid w:val="00FA43DD"/>
    <w:rsid w:val="00FA678D"/>
    <w:rsid w:val="00FB4D7E"/>
    <w:rsid w:val="00FB504F"/>
    <w:rsid w:val="00FC0487"/>
    <w:rsid w:val="00FC07AA"/>
    <w:rsid w:val="00FC5300"/>
    <w:rsid w:val="00FC6483"/>
    <w:rsid w:val="00FC7731"/>
    <w:rsid w:val="00FD12F1"/>
    <w:rsid w:val="00FD3698"/>
    <w:rsid w:val="00FD5774"/>
    <w:rsid w:val="00FD7889"/>
    <w:rsid w:val="00FE36A5"/>
    <w:rsid w:val="00FF27D9"/>
    <w:rsid w:val="00FF5262"/>
    <w:rsid w:val="00FF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248110"/>
  <w15:chartTrackingRefBased/>
  <w15:docId w15:val="{33633D69-300F-46BE-8E86-0E07794C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BD"/>
    <w:pPr>
      <w:spacing w:after="120" w:line="360" w:lineRule="auto"/>
      <w:jc w:val="both"/>
    </w:pPr>
    <w:rPr>
      <w:rFonts w:ascii="Arial" w:hAnsi="Arial" w:cs="Arial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DBD"/>
    <w:pPr>
      <w:keepNext/>
      <w:keepLines/>
      <w:spacing w:before="240" w:after="240"/>
      <w:outlineLvl w:val="0"/>
    </w:pPr>
    <w:rPr>
      <w:b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3DBD"/>
    <w:pPr>
      <w:keepNext/>
      <w:keepLines/>
      <w:spacing w:before="120"/>
      <w:outlineLvl w:val="2"/>
    </w:pPr>
    <w:rPr>
      <w:b/>
      <w:i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3DBD"/>
    <w:rPr>
      <w:rFonts w:ascii="Arial" w:eastAsia="Arial" w:hAnsi="Arial" w:cs="Arial"/>
      <w:b/>
      <w:i/>
      <w:sz w:val="24"/>
      <w:szCs w:val="28"/>
      <w:lang w:val="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B3DBD"/>
    <w:rPr>
      <w:rFonts w:ascii="Arial" w:eastAsia="Arial" w:hAnsi="Arial" w:cs="Arial"/>
      <w:b/>
      <w:sz w:val="32"/>
      <w:szCs w:val="40"/>
      <w:lang w:val="de" w:eastAsia="de-DE"/>
    </w:rPr>
  </w:style>
  <w:style w:type="table" w:styleId="TableGrid">
    <w:name w:val="Table Grid"/>
    <w:basedOn w:val="TableNormal"/>
    <w:uiPriority w:val="39"/>
    <w:rsid w:val="00284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774"/>
    <w:pPr>
      <w:spacing w:after="0"/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774"/>
    <w:rPr>
      <w:rFonts w:ascii="Arial" w:hAnsi="Arial" w:cs="Arial"/>
      <w:noProof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FD5774"/>
    <w:pPr>
      <w:spacing w:line="240" w:lineRule="auto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FD5774"/>
    <w:rPr>
      <w:rFonts w:ascii="Arial" w:hAnsi="Arial" w:cs="Arial"/>
      <w:noProof/>
      <w:lang w:val="de-DE" w:eastAsia="de-DE"/>
    </w:rPr>
  </w:style>
  <w:style w:type="character" w:customStyle="1" w:styleId="mjx-char">
    <w:name w:val="mjx-char"/>
    <w:basedOn w:val="DefaultParagraphFont"/>
    <w:rsid w:val="00006A0F"/>
  </w:style>
  <w:style w:type="character" w:customStyle="1" w:styleId="mjxassistivemathml">
    <w:name w:val="mjx_assistive_mathml"/>
    <w:basedOn w:val="DefaultParagraphFont"/>
    <w:rsid w:val="00006A0F"/>
  </w:style>
  <w:style w:type="paragraph" w:styleId="ListParagraph">
    <w:name w:val="List Paragraph"/>
    <w:basedOn w:val="Normal"/>
    <w:uiPriority w:val="34"/>
    <w:qFormat/>
    <w:rsid w:val="00014E3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F5C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7</TotalTime>
  <Pages>10</Pages>
  <Words>3084</Words>
  <Characters>1758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Colic</dc:creator>
  <cp:keywords/>
  <dc:description/>
  <cp:lastModifiedBy>Lejla Colic</cp:lastModifiedBy>
  <cp:revision>70</cp:revision>
  <dcterms:created xsi:type="dcterms:W3CDTF">2024-03-13T08:02:00Z</dcterms:created>
  <dcterms:modified xsi:type="dcterms:W3CDTF">2026-05-25T13:15:00Z</dcterms:modified>
</cp:coreProperties>
</file>